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36E3" w:rsidRPr="004836E3" w:rsidRDefault="004836E3" w:rsidP="004836E3">
      <w:pPr>
        <w:spacing w:line="480" w:lineRule="auto"/>
        <w:jc w:val="center"/>
        <w:rPr>
          <w:b/>
          <w:sz w:val="32"/>
        </w:rPr>
      </w:pPr>
      <w:r w:rsidRPr="004836E3">
        <w:rPr>
          <w:b/>
          <w:sz w:val="32"/>
        </w:rPr>
        <w:t>Supplementary Information</w:t>
      </w:r>
      <w:bookmarkStart w:id="0" w:name="_GoBack"/>
      <w:bookmarkEnd w:id="0"/>
    </w:p>
    <w:p w:rsidR="004836E3" w:rsidRDefault="004836E3" w:rsidP="004836E3">
      <w:pPr>
        <w:spacing w:line="480" w:lineRule="auto"/>
        <w:jc w:val="center"/>
        <w:rPr>
          <w:b/>
        </w:rPr>
      </w:pPr>
      <w:r>
        <w:rPr>
          <w:b/>
        </w:rPr>
        <w:t>China’s Non-CO</w:t>
      </w:r>
      <w:r>
        <w:rPr>
          <w:b/>
          <w:vertAlign w:val="subscript"/>
        </w:rPr>
        <w:t xml:space="preserve">2 </w:t>
      </w:r>
      <w:r>
        <w:rPr>
          <w:b/>
        </w:rPr>
        <w:t>Greenhouse Gas Emissions</w:t>
      </w:r>
      <w:proofErr w:type="gramStart"/>
      <w:r>
        <w:rPr>
          <w:b/>
        </w:rPr>
        <w:t>:</w:t>
      </w:r>
      <w:proofErr w:type="gramEnd"/>
      <w:r>
        <w:rPr>
          <w:b/>
        </w:rPr>
        <w:br/>
        <w:t>Future Trajectories and Mitigation Options and Potential</w:t>
      </w:r>
    </w:p>
    <w:p w:rsidR="004836E3" w:rsidRDefault="004836E3" w:rsidP="004836E3">
      <w:pPr>
        <w:spacing w:line="480" w:lineRule="auto"/>
        <w:jc w:val="center"/>
        <w:rPr>
          <w:vertAlign w:val="superscript"/>
        </w:rPr>
      </w:pPr>
      <w:r w:rsidRPr="006C0FDE">
        <w:t xml:space="preserve">Jiang </w:t>
      </w:r>
      <w:r>
        <w:t>LIN</w:t>
      </w:r>
      <w:r>
        <w:rPr>
          <w:vertAlign w:val="superscript"/>
        </w:rPr>
        <w:t>1</w:t>
      </w:r>
      <w:proofErr w:type="gramStart"/>
      <w:r>
        <w:rPr>
          <w:vertAlign w:val="superscript"/>
        </w:rPr>
        <w:t>,2</w:t>
      </w:r>
      <w:proofErr w:type="gramEnd"/>
      <w:r w:rsidRPr="00B50C13">
        <w:rPr>
          <w:sz w:val="24"/>
        </w:rPr>
        <w:t>*</w:t>
      </w:r>
      <w:r w:rsidRPr="006C0FDE">
        <w:t xml:space="preserve">, Nina </w:t>
      </w:r>
      <w:r>
        <w:t>KHANNA</w:t>
      </w:r>
      <w:r>
        <w:rPr>
          <w:vertAlign w:val="superscript"/>
        </w:rPr>
        <w:t>1</w:t>
      </w:r>
      <w:r w:rsidRPr="006C0FDE">
        <w:t xml:space="preserve">, Xu </w:t>
      </w:r>
      <w:r>
        <w:t>LIU</w:t>
      </w:r>
      <w:r w:rsidRPr="00CA36ED">
        <w:rPr>
          <w:vertAlign w:val="superscript"/>
        </w:rPr>
        <w:t>1</w:t>
      </w:r>
      <w:r w:rsidRPr="006C0FDE">
        <w:t xml:space="preserve">, </w:t>
      </w:r>
      <w:proofErr w:type="spellStart"/>
      <w:r>
        <w:t>Fei</w:t>
      </w:r>
      <w:proofErr w:type="spellEnd"/>
      <w:r>
        <w:t xml:space="preserve"> TENG</w:t>
      </w:r>
      <w:r>
        <w:rPr>
          <w:vertAlign w:val="superscript"/>
        </w:rPr>
        <w:t>3</w:t>
      </w:r>
      <w:r w:rsidRPr="00B50C13">
        <w:rPr>
          <w:vertAlign w:val="superscript"/>
        </w:rPr>
        <w:t>,</w:t>
      </w:r>
      <w:r w:rsidRPr="00E11B0B">
        <w:rPr>
          <w:sz w:val="24"/>
        </w:rPr>
        <w:t>*</w:t>
      </w:r>
      <w:r w:rsidRPr="006C0FDE">
        <w:t>, Xin</w:t>
      </w:r>
      <w:r>
        <w:t xml:space="preserve"> WANG</w:t>
      </w:r>
      <w:r>
        <w:rPr>
          <w:vertAlign w:val="superscript"/>
        </w:rPr>
        <w:t xml:space="preserve">3 </w:t>
      </w:r>
    </w:p>
    <w:p w:rsidR="004836E3" w:rsidRDefault="004836E3" w:rsidP="004836E3">
      <w:r>
        <w:rPr>
          <w:rStyle w:val="FootnoteReference"/>
        </w:rPr>
        <w:footnoteRef/>
      </w:r>
      <w:r>
        <w:t xml:space="preserve"> Energy Analysis and Environmental Impacts Division. Energy Technologies Area. Lawrence Berkeley National Laboratory. 1 Cyclotron Road, Berkeley, California, USA.</w:t>
      </w:r>
    </w:p>
    <w:p w:rsidR="004836E3" w:rsidRDefault="004836E3" w:rsidP="004836E3">
      <w:r w:rsidRPr="009830B5">
        <w:rPr>
          <w:vertAlign w:val="superscript"/>
        </w:rPr>
        <w:t>2</w:t>
      </w:r>
      <w:r>
        <w:t xml:space="preserve"> Department of Agricultural and Resource Economics, University of California, Berkeley, California, USA.</w:t>
      </w:r>
    </w:p>
    <w:p w:rsidR="004836E3" w:rsidRDefault="004836E3" w:rsidP="004836E3">
      <w:r>
        <w:rPr>
          <w:rStyle w:val="FootnoteReference"/>
        </w:rPr>
        <w:t>3</w:t>
      </w:r>
      <w:r>
        <w:t xml:space="preserve"> Institute of Energy, Environment and Economy. Tsinghua University. Beijing, China. </w:t>
      </w:r>
    </w:p>
    <w:p w:rsidR="004836E3" w:rsidRDefault="004836E3" w:rsidP="004836E3">
      <w:r>
        <w:t xml:space="preserve">* Corresponding authors: Jiang LIN, Energy Analysis and Environmental Impacts Division, Lawrence Berkeley National Laboratory. One Cyclotron Road, MS90R2121, Berkeley, California, 94720. USA. E-mail: </w:t>
      </w:r>
      <w:hyperlink r:id="rId6" w:history="1">
        <w:r w:rsidRPr="005F2E15">
          <w:rPr>
            <w:rStyle w:val="Hyperlink"/>
          </w:rPr>
          <w:t>j_lin@lbl.gov</w:t>
        </w:r>
      </w:hyperlink>
      <w:r>
        <w:t xml:space="preserve"> . </w:t>
      </w:r>
    </w:p>
    <w:p w:rsidR="004836E3" w:rsidRDefault="004836E3" w:rsidP="004836E3">
      <w:pPr>
        <w:rPr>
          <w:rStyle w:val="Hyperlink"/>
        </w:rPr>
      </w:pPr>
      <w:proofErr w:type="spellStart"/>
      <w:r>
        <w:t>Fei</w:t>
      </w:r>
      <w:proofErr w:type="spellEnd"/>
      <w:r>
        <w:t xml:space="preserve"> TENG, Institute of Energy, Environment and Economy, Tsinghua University, 1 </w:t>
      </w:r>
      <w:proofErr w:type="spellStart"/>
      <w:r>
        <w:t>Qinghuayuan</w:t>
      </w:r>
      <w:proofErr w:type="spellEnd"/>
      <w:r>
        <w:t xml:space="preserve">, </w:t>
      </w:r>
      <w:proofErr w:type="spellStart"/>
      <w:r>
        <w:t>Haidian</w:t>
      </w:r>
      <w:proofErr w:type="spellEnd"/>
      <w:r>
        <w:t xml:space="preserve">, Beijing 100084, People’s Republic of China, e-mail: </w:t>
      </w:r>
      <w:hyperlink r:id="rId7" w:history="1">
        <w:r w:rsidRPr="005F2E15">
          <w:rPr>
            <w:rStyle w:val="Hyperlink"/>
          </w:rPr>
          <w:t>tengfei@tsinghua.edu.cn</w:t>
        </w:r>
      </w:hyperlink>
    </w:p>
    <w:p w:rsidR="004836E3" w:rsidRDefault="004836E3" w:rsidP="004836E3">
      <w:pPr>
        <w:spacing w:line="480" w:lineRule="auto"/>
        <w:rPr>
          <w:b/>
          <w:sz w:val="24"/>
        </w:rPr>
      </w:pPr>
    </w:p>
    <w:p w:rsidR="004836E3" w:rsidRDefault="004836E3" w:rsidP="004836E3">
      <w:pPr>
        <w:spacing w:line="480" w:lineRule="auto"/>
        <w:rPr>
          <w:b/>
          <w:sz w:val="24"/>
        </w:rPr>
      </w:pPr>
      <w:r>
        <w:rPr>
          <w:b/>
          <w:sz w:val="24"/>
        </w:rPr>
        <w:t>Key Model Inputs</w:t>
      </w:r>
    </w:p>
    <w:p w:rsidR="004836E3" w:rsidRPr="006D192D" w:rsidRDefault="004836E3" w:rsidP="00B02460">
      <w:pPr>
        <w:spacing w:after="0" w:line="360" w:lineRule="auto"/>
      </w:pPr>
      <w:r>
        <w:t xml:space="preserve">The key activity drivers and assumed GHG emissions intensities by sector in this study are listed in Table S1. Total emissions under the Reference Scenario (with no mitigation) are calculated as total activity </w:t>
      </w:r>
      <w:r w:rsidR="002D7EA8">
        <w:t xml:space="preserve">levels (shown for selected years in Table S2) </w:t>
      </w:r>
      <w:r w:rsidRPr="006D192D">
        <w:t xml:space="preserve">multiplied by the constant emissions factors shown in Table </w:t>
      </w:r>
      <w:r>
        <w:t>S</w:t>
      </w:r>
      <w:r w:rsidRPr="006D192D">
        <w:t xml:space="preserve">1. </w:t>
      </w:r>
    </w:p>
    <w:p w:rsidR="00D54B0D" w:rsidRPr="00D54B0D" w:rsidRDefault="00D54B0D" w:rsidP="00D54B0D">
      <w:pPr>
        <w:pStyle w:val="Caption"/>
        <w:rPr>
          <w:b/>
          <w:i w:val="0"/>
          <w:color w:val="auto"/>
          <w:sz w:val="20"/>
        </w:rPr>
      </w:pPr>
      <w:r w:rsidRPr="00D54B0D">
        <w:rPr>
          <w:b/>
          <w:i w:val="0"/>
          <w:color w:val="auto"/>
          <w:sz w:val="20"/>
        </w:rPr>
        <w:t>Table S1. Key non-CO</w:t>
      </w:r>
      <w:r w:rsidRPr="00D54B0D">
        <w:rPr>
          <w:b/>
          <w:i w:val="0"/>
          <w:color w:val="auto"/>
          <w:sz w:val="20"/>
          <w:vertAlign w:val="subscript"/>
        </w:rPr>
        <w:t>2</w:t>
      </w:r>
      <w:r w:rsidRPr="00D54B0D">
        <w:rPr>
          <w:b/>
          <w:i w:val="0"/>
          <w:color w:val="auto"/>
          <w:sz w:val="20"/>
        </w:rPr>
        <w:t xml:space="preserve"> GHG activity drivers and assumptions regarding emission factors</w:t>
      </w:r>
    </w:p>
    <w:tbl>
      <w:tblPr>
        <w:tblStyle w:val="TableGrid"/>
        <w:tblW w:w="0" w:type="auto"/>
        <w:tblInd w:w="108" w:type="dxa"/>
        <w:tblLook w:val="04A0" w:firstRow="1" w:lastRow="0" w:firstColumn="1" w:lastColumn="0" w:noHBand="0" w:noVBand="1"/>
      </w:tblPr>
      <w:tblGrid>
        <w:gridCol w:w="1507"/>
        <w:gridCol w:w="1980"/>
        <w:gridCol w:w="2970"/>
        <w:gridCol w:w="2610"/>
      </w:tblGrid>
      <w:tr w:rsidR="004836E3" w:rsidRPr="00D54B0D" w:rsidTr="00DB2202">
        <w:trPr>
          <w:tblHeader/>
        </w:trPr>
        <w:tc>
          <w:tcPr>
            <w:tcW w:w="1507" w:type="dxa"/>
            <w:vAlign w:val="bottom"/>
          </w:tcPr>
          <w:p w:rsidR="004836E3" w:rsidRPr="00D54B0D" w:rsidRDefault="004836E3" w:rsidP="00D54B0D">
            <w:pPr>
              <w:jc w:val="center"/>
              <w:rPr>
                <w:b/>
                <w:sz w:val="20"/>
              </w:rPr>
            </w:pPr>
          </w:p>
        </w:tc>
        <w:tc>
          <w:tcPr>
            <w:tcW w:w="1980" w:type="dxa"/>
            <w:vAlign w:val="bottom"/>
          </w:tcPr>
          <w:p w:rsidR="004836E3" w:rsidRPr="00D54B0D" w:rsidRDefault="004836E3" w:rsidP="00D54B0D">
            <w:pPr>
              <w:jc w:val="center"/>
              <w:rPr>
                <w:b/>
                <w:sz w:val="20"/>
              </w:rPr>
            </w:pPr>
            <w:r w:rsidRPr="00D54B0D">
              <w:rPr>
                <w:b/>
                <w:sz w:val="20"/>
              </w:rPr>
              <w:t>GHG Activity Driver</w:t>
            </w:r>
          </w:p>
        </w:tc>
        <w:tc>
          <w:tcPr>
            <w:tcW w:w="2970" w:type="dxa"/>
            <w:vAlign w:val="bottom"/>
          </w:tcPr>
          <w:p w:rsidR="004836E3" w:rsidRPr="00D54B0D" w:rsidRDefault="004836E3" w:rsidP="00D54B0D">
            <w:pPr>
              <w:jc w:val="center"/>
              <w:rPr>
                <w:b/>
                <w:sz w:val="20"/>
              </w:rPr>
            </w:pPr>
            <w:r w:rsidRPr="00D54B0D">
              <w:rPr>
                <w:b/>
                <w:sz w:val="20"/>
              </w:rPr>
              <w:t>Basis for Activity Projections</w:t>
            </w:r>
          </w:p>
        </w:tc>
        <w:tc>
          <w:tcPr>
            <w:tcW w:w="2610" w:type="dxa"/>
            <w:vAlign w:val="bottom"/>
          </w:tcPr>
          <w:p w:rsidR="004836E3" w:rsidRPr="00D54B0D" w:rsidRDefault="004836E3" w:rsidP="00D54B0D">
            <w:pPr>
              <w:jc w:val="center"/>
              <w:rPr>
                <w:b/>
                <w:sz w:val="20"/>
              </w:rPr>
            </w:pPr>
            <w:r w:rsidRPr="00D54B0D">
              <w:rPr>
                <w:b/>
                <w:sz w:val="20"/>
              </w:rPr>
              <w:t xml:space="preserve">Sources for Emission Factors (EF) </w:t>
            </w:r>
          </w:p>
        </w:tc>
      </w:tr>
      <w:tr w:rsidR="004836E3" w:rsidRPr="00D54B0D" w:rsidTr="00DB2202">
        <w:tc>
          <w:tcPr>
            <w:tcW w:w="9067" w:type="dxa"/>
            <w:gridSpan w:val="4"/>
          </w:tcPr>
          <w:p w:rsidR="004836E3" w:rsidRPr="00D54B0D" w:rsidRDefault="004836E3" w:rsidP="00D54B0D">
            <w:pPr>
              <w:rPr>
                <w:b/>
                <w:i/>
                <w:sz w:val="20"/>
              </w:rPr>
            </w:pPr>
            <w:r w:rsidRPr="00D54B0D">
              <w:rPr>
                <w:b/>
                <w:i/>
                <w:sz w:val="20"/>
              </w:rPr>
              <w:t>Energy Sectors</w:t>
            </w:r>
          </w:p>
        </w:tc>
      </w:tr>
      <w:tr w:rsidR="004836E3" w:rsidRPr="00D54B0D" w:rsidTr="00DB2202">
        <w:tc>
          <w:tcPr>
            <w:tcW w:w="1507" w:type="dxa"/>
          </w:tcPr>
          <w:p w:rsidR="004836E3" w:rsidRPr="00D54B0D" w:rsidRDefault="004836E3" w:rsidP="00D54B0D">
            <w:pPr>
              <w:rPr>
                <w:sz w:val="20"/>
              </w:rPr>
            </w:pPr>
            <w:r w:rsidRPr="00D54B0D">
              <w:rPr>
                <w:sz w:val="20"/>
              </w:rPr>
              <w:t>Coal Mining: CH</w:t>
            </w:r>
            <w:r w:rsidRPr="00D54B0D">
              <w:rPr>
                <w:sz w:val="20"/>
                <w:vertAlign w:val="subscript"/>
              </w:rPr>
              <w:t>4</w:t>
            </w:r>
          </w:p>
        </w:tc>
        <w:tc>
          <w:tcPr>
            <w:tcW w:w="1980" w:type="dxa"/>
          </w:tcPr>
          <w:p w:rsidR="004836E3" w:rsidRPr="00D54B0D" w:rsidRDefault="004836E3" w:rsidP="00D54B0D">
            <w:pPr>
              <w:rPr>
                <w:sz w:val="20"/>
              </w:rPr>
            </w:pPr>
            <w:r w:rsidRPr="00D54B0D">
              <w:rPr>
                <w:sz w:val="20"/>
              </w:rPr>
              <w:t>Coal production, underground and surface mining</w:t>
            </w:r>
          </w:p>
        </w:tc>
        <w:tc>
          <w:tcPr>
            <w:tcW w:w="2970" w:type="dxa"/>
          </w:tcPr>
          <w:p w:rsidR="004836E3" w:rsidRPr="00D54B0D" w:rsidRDefault="004836E3" w:rsidP="00D54B0D">
            <w:pPr>
              <w:rPr>
                <w:sz w:val="20"/>
              </w:rPr>
            </w:pPr>
            <w:r w:rsidRPr="00D54B0D">
              <w:rPr>
                <w:sz w:val="20"/>
              </w:rPr>
              <w:t>Endogenously calculated in model based on demand.</w:t>
            </w:r>
          </w:p>
        </w:tc>
        <w:tc>
          <w:tcPr>
            <w:tcW w:w="2610" w:type="dxa"/>
          </w:tcPr>
          <w:p w:rsidR="004836E3" w:rsidRPr="00D54B0D" w:rsidRDefault="00DE719E" w:rsidP="00D54B0D">
            <w:pPr>
              <w:rPr>
                <w:sz w:val="20"/>
              </w:rPr>
            </w:pPr>
            <w:r>
              <w:rPr>
                <w:sz w:val="20"/>
              </w:rPr>
              <w:t>[43</w:t>
            </w:r>
            <w:r w:rsidR="004836E3"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Oil and Natural Gas Sector: CH</w:t>
            </w:r>
            <w:r w:rsidRPr="00D54B0D">
              <w:rPr>
                <w:sz w:val="20"/>
                <w:vertAlign w:val="subscript"/>
              </w:rPr>
              <w:t>4</w:t>
            </w:r>
          </w:p>
        </w:tc>
        <w:tc>
          <w:tcPr>
            <w:tcW w:w="1980" w:type="dxa"/>
          </w:tcPr>
          <w:p w:rsidR="004836E3" w:rsidRPr="00D54B0D" w:rsidRDefault="004836E3" w:rsidP="00D54B0D">
            <w:pPr>
              <w:rPr>
                <w:sz w:val="20"/>
              </w:rPr>
            </w:pPr>
            <w:r w:rsidRPr="00D54B0D">
              <w:rPr>
                <w:sz w:val="20"/>
              </w:rPr>
              <w:t>Oil and natural gas production</w:t>
            </w:r>
          </w:p>
        </w:tc>
        <w:tc>
          <w:tcPr>
            <w:tcW w:w="2970" w:type="dxa"/>
          </w:tcPr>
          <w:p w:rsidR="004836E3" w:rsidRPr="00D54B0D" w:rsidRDefault="004836E3" w:rsidP="00D54B0D">
            <w:pPr>
              <w:rPr>
                <w:sz w:val="20"/>
              </w:rPr>
            </w:pPr>
            <w:r w:rsidRPr="00D54B0D">
              <w:rPr>
                <w:sz w:val="20"/>
              </w:rPr>
              <w:t>Endogenously calculated in model based on demand. Production forecast based on resource curves.</w:t>
            </w:r>
          </w:p>
        </w:tc>
        <w:tc>
          <w:tcPr>
            <w:tcW w:w="2610" w:type="dxa"/>
          </w:tcPr>
          <w:p w:rsidR="004836E3" w:rsidRPr="00D54B0D" w:rsidRDefault="00DE719E" w:rsidP="00D54B0D">
            <w:pPr>
              <w:rPr>
                <w:sz w:val="20"/>
              </w:rPr>
            </w:pPr>
            <w:r>
              <w:rPr>
                <w:sz w:val="20"/>
              </w:rPr>
              <w:t>Tier 1 default [14</w:t>
            </w:r>
            <w:r w:rsidR="004836E3" w:rsidRPr="00D54B0D">
              <w:rPr>
                <w:sz w:val="20"/>
              </w:rPr>
              <w:t>]; average values for extraction and transmission and distribution</w:t>
            </w:r>
          </w:p>
        </w:tc>
      </w:tr>
      <w:tr w:rsidR="004836E3" w:rsidRPr="00D54B0D" w:rsidTr="00DB2202">
        <w:tc>
          <w:tcPr>
            <w:tcW w:w="1507" w:type="dxa"/>
          </w:tcPr>
          <w:p w:rsidR="004836E3" w:rsidRPr="00D54B0D" w:rsidRDefault="004836E3" w:rsidP="00D54B0D">
            <w:pPr>
              <w:rPr>
                <w:sz w:val="20"/>
              </w:rPr>
            </w:pPr>
            <w:r w:rsidRPr="00D54B0D">
              <w:rPr>
                <w:sz w:val="20"/>
              </w:rPr>
              <w:lastRenderedPageBreak/>
              <w:t>Stationary Combustion: CH</w:t>
            </w:r>
            <w:r w:rsidRPr="00D54B0D">
              <w:rPr>
                <w:sz w:val="20"/>
                <w:vertAlign w:val="subscript"/>
              </w:rPr>
              <w:t>4</w:t>
            </w:r>
            <w:r w:rsidRPr="00D54B0D">
              <w:rPr>
                <w:sz w:val="20"/>
              </w:rPr>
              <w:t>,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Oil and coal boilers in industrial and power sectors</w:t>
            </w:r>
          </w:p>
        </w:tc>
        <w:tc>
          <w:tcPr>
            <w:tcW w:w="2970" w:type="dxa"/>
          </w:tcPr>
          <w:p w:rsidR="004836E3" w:rsidRPr="00D54B0D" w:rsidRDefault="004836E3" w:rsidP="00D54B0D">
            <w:pPr>
              <w:rPr>
                <w:sz w:val="20"/>
              </w:rPr>
            </w:pPr>
            <w:r w:rsidRPr="00D54B0D">
              <w:rPr>
                <w:sz w:val="20"/>
              </w:rPr>
              <w:t>Endogenously calculated in model based on industrial energy use and power generation.</w:t>
            </w:r>
          </w:p>
        </w:tc>
        <w:tc>
          <w:tcPr>
            <w:tcW w:w="2610" w:type="dxa"/>
          </w:tcPr>
          <w:p w:rsidR="004836E3" w:rsidRPr="00D54B0D" w:rsidRDefault="004836E3" w:rsidP="00DE719E">
            <w:pPr>
              <w:rPr>
                <w:sz w:val="20"/>
              </w:rPr>
            </w:pPr>
            <w:r w:rsidRPr="00D54B0D">
              <w:rPr>
                <w:sz w:val="20"/>
              </w:rPr>
              <w:t>Tier 1 default [1</w:t>
            </w:r>
            <w:r w:rsidR="00DE719E">
              <w:rPr>
                <w:sz w:val="20"/>
              </w:rPr>
              <w:t>4</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Mobile Combustion: CH</w:t>
            </w:r>
            <w:r w:rsidRPr="00D54B0D">
              <w:rPr>
                <w:sz w:val="20"/>
                <w:vertAlign w:val="subscript"/>
              </w:rPr>
              <w:t>4</w:t>
            </w:r>
            <w:r w:rsidRPr="00D54B0D">
              <w:rPr>
                <w:sz w:val="20"/>
              </w:rPr>
              <w:t>,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Trucks, buses, passenger vehicles, rail, water, air</w:t>
            </w:r>
          </w:p>
        </w:tc>
        <w:tc>
          <w:tcPr>
            <w:tcW w:w="2970" w:type="dxa"/>
          </w:tcPr>
          <w:p w:rsidR="004836E3" w:rsidRPr="00D54B0D" w:rsidRDefault="004836E3" w:rsidP="00D54B0D">
            <w:pPr>
              <w:rPr>
                <w:sz w:val="20"/>
              </w:rPr>
            </w:pPr>
            <w:r w:rsidRPr="00D54B0D">
              <w:rPr>
                <w:sz w:val="20"/>
              </w:rPr>
              <w:t>Fossil fuel consumption by vehicles based on total transport activity by model and fuel mix.</w:t>
            </w:r>
          </w:p>
        </w:tc>
        <w:tc>
          <w:tcPr>
            <w:tcW w:w="2610" w:type="dxa"/>
          </w:tcPr>
          <w:p w:rsidR="004836E3" w:rsidRPr="00D54B0D" w:rsidRDefault="00DE719E" w:rsidP="00D54B0D">
            <w:pPr>
              <w:rPr>
                <w:sz w:val="20"/>
              </w:rPr>
            </w:pPr>
            <w:r>
              <w:rPr>
                <w:sz w:val="20"/>
              </w:rPr>
              <w:t>Tier 1 default [14</w:t>
            </w:r>
            <w:r w:rsidR="004836E3" w:rsidRPr="00D54B0D">
              <w:rPr>
                <w:sz w:val="20"/>
              </w:rPr>
              <w:t>]; average values</w:t>
            </w:r>
          </w:p>
        </w:tc>
      </w:tr>
      <w:tr w:rsidR="004836E3" w:rsidRPr="00D54B0D" w:rsidTr="00DB2202">
        <w:tc>
          <w:tcPr>
            <w:tcW w:w="1507" w:type="dxa"/>
          </w:tcPr>
          <w:p w:rsidR="004836E3" w:rsidRPr="00D54B0D" w:rsidRDefault="004836E3" w:rsidP="00D54B0D">
            <w:pPr>
              <w:rPr>
                <w:sz w:val="20"/>
              </w:rPr>
            </w:pPr>
            <w:r w:rsidRPr="00D54B0D">
              <w:rPr>
                <w:sz w:val="20"/>
              </w:rPr>
              <w:t>Residential Biomass: CH</w:t>
            </w:r>
            <w:r w:rsidRPr="00D54B0D">
              <w:rPr>
                <w:sz w:val="20"/>
                <w:vertAlign w:val="subscript"/>
              </w:rPr>
              <w:t>4</w:t>
            </w:r>
            <w:r w:rsidRPr="00D54B0D">
              <w:rPr>
                <w:sz w:val="20"/>
              </w:rPr>
              <w:t>,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 xml:space="preserve">Rural biomass heaters and cookers </w:t>
            </w:r>
          </w:p>
        </w:tc>
        <w:tc>
          <w:tcPr>
            <w:tcW w:w="2970" w:type="dxa"/>
          </w:tcPr>
          <w:p w:rsidR="004836E3" w:rsidRPr="00D54B0D" w:rsidRDefault="004836E3" w:rsidP="00D54B0D">
            <w:pPr>
              <w:rPr>
                <w:sz w:val="20"/>
              </w:rPr>
            </w:pPr>
            <w:r w:rsidRPr="00D54B0D">
              <w:rPr>
                <w:sz w:val="20"/>
              </w:rPr>
              <w:t>Heating and cooling demand calculated endogenously by model and assumed fuel mix for rural households.</w:t>
            </w:r>
          </w:p>
        </w:tc>
        <w:tc>
          <w:tcPr>
            <w:tcW w:w="2610" w:type="dxa"/>
          </w:tcPr>
          <w:p w:rsidR="004836E3" w:rsidRPr="00D54B0D" w:rsidRDefault="004836E3" w:rsidP="00DE719E">
            <w:pPr>
              <w:rPr>
                <w:sz w:val="20"/>
              </w:rPr>
            </w:pPr>
            <w:r w:rsidRPr="00D54B0D">
              <w:rPr>
                <w:rFonts w:hint="eastAsia"/>
                <w:sz w:val="20"/>
              </w:rPr>
              <w:t>W</w:t>
            </w:r>
            <w:r w:rsidRPr="00D54B0D">
              <w:rPr>
                <w:sz w:val="20"/>
              </w:rPr>
              <w:t>eighted by prop</w:t>
            </w:r>
            <w:r w:rsidR="00DE719E">
              <w:rPr>
                <w:sz w:val="20"/>
              </w:rPr>
              <w:t>ortions of firewood and stalk [43</w:t>
            </w:r>
            <w:r w:rsidRPr="00D54B0D">
              <w:rPr>
                <w:sz w:val="20"/>
              </w:rPr>
              <w:t>]</w:t>
            </w:r>
          </w:p>
        </w:tc>
      </w:tr>
      <w:tr w:rsidR="004836E3" w:rsidRPr="00D54B0D" w:rsidTr="00DB2202">
        <w:tc>
          <w:tcPr>
            <w:tcW w:w="9067" w:type="dxa"/>
            <w:gridSpan w:val="4"/>
          </w:tcPr>
          <w:p w:rsidR="004836E3" w:rsidRPr="00D54B0D" w:rsidRDefault="004836E3" w:rsidP="00D54B0D">
            <w:pPr>
              <w:rPr>
                <w:b/>
                <w:i/>
                <w:sz w:val="20"/>
              </w:rPr>
            </w:pPr>
            <w:r w:rsidRPr="00D54B0D">
              <w:rPr>
                <w:b/>
                <w:i/>
                <w:sz w:val="20"/>
              </w:rPr>
              <w:t>Agriculture</w:t>
            </w:r>
          </w:p>
        </w:tc>
      </w:tr>
      <w:tr w:rsidR="004836E3" w:rsidRPr="00D54B0D" w:rsidTr="00DB2202">
        <w:tc>
          <w:tcPr>
            <w:tcW w:w="1507" w:type="dxa"/>
          </w:tcPr>
          <w:p w:rsidR="004836E3" w:rsidRPr="00D54B0D" w:rsidRDefault="004836E3" w:rsidP="00D54B0D">
            <w:pPr>
              <w:rPr>
                <w:sz w:val="20"/>
              </w:rPr>
            </w:pPr>
            <w:r w:rsidRPr="00D54B0D">
              <w:rPr>
                <w:sz w:val="20"/>
              </w:rPr>
              <w:t>Rice Cultivation: CH</w:t>
            </w:r>
            <w:r w:rsidRPr="00D54B0D">
              <w:rPr>
                <w:sz w:val="20"/>
                <w:vertAlign w:val="subscript"/>
              </w:rPr>
              <w:t>4</w:t>
            </w:r>
          </w:p>
        </w:tc>
        <w:tc>
          <w:tcPr>
            <w:tcW w:w="1980" w:type="dxa"/>
          </w:tcPr>
          <w:p w:rsidR="004836E3" w:rsidRPr="00D54B0D" w:rsidRDefault="004836E3" w:rsidP="00D54B0D">
            <w:pPr>
              <w:rPr>
                <w:sz w:val="20"/>
              </w:rPr>
            </w:pPr>
            <w:r w:rsidRPr="00D54B0D">
              <w:rPr>
                <w:sz w:val="20"/>
              </w:rPr>
              <w:t>Harvest areas for four different  growth seasons</w:t>
            </w:r>
          </w:p>
        </w:tc>
        <w:tc>
          <w:tcPr>
            <w:tcW w:w="2970" w:type="dxa"/>
          </w:tcPr>
          <w:p w:rsidR="004836E3" w:rsidRPr="00D54B0D" w:rsidRDefault="004836E3" w:rsidP="00DE719E">
            <w:pPr>
              <w:rPr>
                <w:sz w:val="20"/>
              </w:rPr>
            </w:pPr>
            <w:r w:rsidRPr="00D54B0D">
              <w:rPr>
                <w:sz w:val="20"/>
              </w:rPr>
              <w:t xml:space="preserve">Projected growth rates based on </w:t>
            </w:r>
            <w:r w:rsidRPr="00D54B0D">
              <w:rPr>
                <w:i/>
                <w:sz w:val="20"/>
              </w:rPr>
              <w:t>China Agriculture Outlook</w:t>
            </w:r>
            <w:r w:rsidR="00DE719E">
              <w:rPr>
                <w:rFonts w:hint="eastAsia"/>
                <w:sz w:val="20"/>
              </w:rPr>
              <w:t xml:space="preserve"> [</w:t>
            </w:r>
            <w:r w:rsidR="00DE719E">
              <w:rPr>
                <w:sz w:val="20"/>
              </w:rPr>
              <w:t>44</w:t>
            </w:r>
            <w:r w:rsidRPr="00D54B0D">
              <w:rPr>
                <w:rFonts w:hint="eastAsia"/>
                <w:sz w:val="20"/>
              </w:rPr>
              <w:t>]</w:t>
            </w:r>
            <w:r w:rsidRPr="00D54B0D">
              <w:rPr>
                <w:sz w:val="20"/>
              </w:rPr>
              <w:t>.</w:t>
            </w:r>
          </w:p>
        </w:tc>
        <w:tc>
          <w:tcPr>
            <w:tcW w:w="2610" w:type="dxa"/>
          </w:tcPr>
          <w:p w:rsidR="004836E3" w:rsidRPr="00D54B0D" w:rsidRDefault="004836E3" w:rsidP="00D54B0D">
            <w:pPr>
              <w:rPr>
                <w:sz w:val="20"/>
              </w:rPr>
            </w:pPr>
            <w:r w:rsidRPr="00D54B0D">
              <w:rPr>
                <w:rFonts w:hint="eastAsia"/>
                <w:sz w:val="20"/>
              </w:rPr>
              <w:t>A</w:t>
            </w:r>
            <w:r w:rsidRPr="00D54B0D">
              <w:rPr>
                <w:sz w:val="20"/>
              </w:rPr>
              <w:t>verage EFs fo</w:t>
            </w:r>
            <w:r w:rsidR="00DE719E">
              <w:rPr>
                <w:sz w:val="20"/>
              </w:rPr>
              <w:t>r each type of growth season [43</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Enteric Fermentation: CH</w:t>
            </w:r>
            <w:r w:rsidRPr="00D54B0D">
              <w:rPr>
                <w:sz w:val="20"/>
                <w:vertAlign w:val="subscript"/>
              </w:rPr>
              <w:t>4</w:t>
            </w:r>
          </w:p>
        </w:tc>
        <w:tc>
          <w:tcPr>
            <w:tcW w:w="1980" w:type="dxa"/>
          </w:tcPr>
          <w:p w:rsidR="004836E3" w:rsidRPr="00D54B0D" w:rsidRDefault="004836E3" w:rsidP="00D54B0D">
            <w:pPr>
              <w:rPr>
                <w:sz w:val="20"/>
              </w:rPr>
            </w:pPr>
            <w:r w:rsidRPr="00D54B0D">
              <w:rPr>
                <w:sz w:val="20"/>
              </w:rPr>
              <w:t>Nine primary types of livestock</w:t>
            </w:r>
          </w:p>
        </w:tc>
        <w:tc>
          <w:tcPr>
            <w:tcW w:w="2970" w:type="dxa"/>
          </w:tcPr>
          <w:p w:rsidR="004836E3" w:rsidRPr="00D54B0D" w:rsidRDefault="004836E3" w:rsidP="00D54B0D">
            <w:pPr>
              <w:rPr>
                <w:sz w:val="20"/>
              </w:rPr>
            </w:pPr>
            <w:r w:rsidRPr="00D54B0D">
              <w:rPr>
                <w:sz w:val="20"/>
              </w:rPr>
              <w:t>Varies by animal type: growth based on population, meat consumption, and linear regressions.</w:t>
            </w:r>
          </w:p>
        </w:tc>
        <w:tc>
          <w:tcPr>
            <w:tcW w:w="2610" w:type="dxa"/>
          </w:tcPr>
          <w:p w:rsidR="004836E3" w:rsidRPr="00D54B0D" w:rsidRDefault="004836E3" w:rsidP="00D54B0D">
            <w:pPr>
              <w:rPr>
                <w:sz w:val="20"/>
              </w:rPr>
            </w:pPr>
            <w:r w:rsidRPr="00D54B0D">
              <w:rPr>
                <w:rFonts w:hint="eastAsia"/>
                <w:sz w:val="20"/>
              </w:rPr>
              <w:t>A</w:t>
            </w:r>
            <w:r w:rsidRPr="00D54B0D">
              <w:rPr>
                <w:sz w:val="20"/>
              </w:rPr>
              <w:t>vera</w:t>
            </w:r>
            <w:r w:rsidR="00DE719E">
              <w:rPr>
                <w:sz w:val="20"/>
              </w:rPr>
              <w:t>ge EFs for type of livestock [43</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Manure Management: CH</w:t>
            </w:r>
            <w:r w:rsidRPr="00D54B0D">
              <w:rPr>
                <w:sz w:val="20"/>
                <w:vertAlign w:val="subscript"/>
              </w:rPr>
              <w:t>4</w:t>
            </w:r>
            <w:r w:rsidRPr="00D54B0D">
              <w:rPr>
                <w:sz w:val="20"/>
              </w:rPr>
              <w:t>, N</w:t>
            </w:r>
            <w:r w:rsidRPr="00D54B0D">
              <w:rPr>
                <w:sz w:val="20"/>
                <w:vertAlign w:val="subscript"/>
              </w:rPr>
              <w:t>2</w:t>
            </w:r>
            <w:r w:rsidRPr="00D54B0D">
              <w:rPr>
                <w:sz w:val="20"/>
              </w:rPr>
              <w:t xml:space="preserve">O </w:t>
            </w:r>
          </w:p>
        </w:tc>
        <w:tc>
          <w:tcPr>
            <w:tcW w:w="1980" w:type="dxa"/>
          </w:tcPr>
          <w:p w:rsidR="004836E3" w:rsidRPr="00D54B0D" w:rsidRDefault="004836E3" w:rsidP="00D54B0D">
            <w:pPr>
              <w:rPr>
                <w:sz w:val="20"/>
              </w:rPr>
            </w:pPr>
            <w:r w:rsidRPr="00D54B0D">
              <w:rPr>
                <w:sz w:val="20"/>
              </w:rPr>
              <w:t>Nine primary types of livestock</w:t>
            </w:r>
          </w:p>
        </w:tc>
        <w:tc>
          <w:tcPr>
            <w:tcW w:w="2970" w:type="dxa"/>
          </w:tcPr>
          <w:p w:rsidR="004836E3" w:rsidRPr="00D54B0D" w:rsidRDefault="004836E3" w:rsidP="00D54B0D">
            <w:pPr>
              <w:rPr>
                <w:sz w:val="20"/>
              </w:rPr>
            </w:pPr>
            <w:r w:rsidRPr="00D54B0D">
              <w:rPr>
                <w:sz w:val="20"/>
              </w:rPr>
              <w:t>Varies by animal type: growth based on population, meat consumption, and linear regressions.</w:t>
            </w:r>
          </w:p>
        </w:tc>
        <w:tc>
          <w:tcPr>
            <w:tcW w:w="2610" w:type="dxa"/>
          </w:tcPr>
          <w:p w:rsidR="004836E3" w:rsidRPr="00D54B0D" w:rsidRDefault="004836E3" w:rsidP="00DE719E">
            <w:pPr>
              <w:rPr>
                <w:sz w:val="20"/>
              </w:rPr>
            </w:pPr>
            <w:r w:rsidRPr="00D54B0D">
              <w:rPr>
                <w:rFonts w:hint="eastAsia"/>
                <w:sz w:val="20"/>
              </w:rPr>
              <w:t>A</w:t>
            </w:r>
            <w:r w:rsidRPr="00D54B0D">
              <w:rPr>
                <w:sz w:val="20"/>
              </w:rPr>
              <w:t xml:space="preserve">verage </w:t>
            </w:r>
            <w:r w:rsidR="00DE719E">
              <w:rPr>
                <w:sz w:val="20"/>
              </w:rPr>
              <w:t>EF for each type of livestock [43</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Agricultural Soils: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Nitrogenous fertilizers</w:t>
            </w:r>
          </w:p>
        </w:tc>
        <w:tc>
          <w:tcPr>
            <w:tcW w:w="2970" w:type="dxa"/>
          </w:tcPr>
          <w:p w:rsidR="004836E3" w:rsidRPr="00D54B0D" w:rsidRDefault="004836E3" w:rsidP="00D54B0D">
            <w:pPr>
              <w:rPr>
                <w:sz w:val="20"/>
              </w:rPr>
            </w:pPr>
            <w:r w:rsidRPr="00D54B0D">
              <w:rPr>
                <w:sz w:val="20"/>
              </w:rPr>
              <w:t>Calculated by model based on changes in sown area and fertilizer intensity.</w:t>
            </w:r>
          </w:p>
        </w:tc>
        <w:tc>
          <w:tcPr>
            <w:tcW w:w="2610" w:type="dxa"/>
          </w:tcPr>
          <w:p w:rsidR="004836E3" w:rsidRPr="00D54B0D" w:rsidRDefault="004836E3" w:rsidP="00D54B0D">
            <w:pPr>
              <w:rPr>
                <w:sz w:val="20"/>
              </w:rPr>
            </w:pPr>
            <w:r w:rsidRPr="00D54B0D">
              <w:rPr>
                <w:sz w:val="20"/>
              </w:rPr>
              <w:t>Tier 1 default EFs for d</w:t>
            </w:r>
            <w:r w:rsidR="00DE719E">
              <w:rPr>
                <w:sz w:val="20"/>
              </w:rPr>
              <w:t>irect and indirect emissions [14</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Manure Fertilizer: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Manure from livestock</w:t>
            </w:r>
          </w:p>
        </w:tc>
        <w:tc>
          <w:tcPr>
            <w:tcW w:w="2970" w:type="dxa"/>
          </w:tcPr>
          <w:p w:rsidR="004836E3" w:rsidRPr="00D54B0D" w:rsidRDefault="004836E3" w:rsidP="00D54B0D">
            <w:pPr>
              <w:rPr>
                <w:sz w:val="20"/>
              </w:rPr>
            </w:pPr>
            <w:r w:rsidRPr="00D54B0D">
              <w:rPr>
                <w:sz w:val="20"/>
              </w:rPr>
              <w:t>Linked to projected quantities of livestock, with constant manure rates.</w:t>
            </w:r>
          </w:p>
        </w:tc>
        <w:tc>
          <w:tcPr>
            <w:tcW w:w="2610" w:type="dxa"/>
          </w:tcPr>
          <w:p w:rsidR="004836E3" w:rsidRPr="00D54B0D" w:rsidRDefault="00DE719E" w:rsidP="00DE719E">
            <w:pPr>
              <w:rPr>
                <w:sz w:val="20"/>
              </w:rPr>
            </w:pPr>
            <w:r>
              <w:rPr>
                <w:sz w:val="20"/>
              </w:rPr>
              <w:t>Direct [43]; indirect [14</w:t>
            </w:r>
            <w:r w:rsidR="004836E3" w:rsidRPr="00D54B0D">
              <w:rPr>
                <w:sz w:val="20"/>
              </w:rPr>
              <w:t xml:space="preserve">] </w:t>
            </w:r>
          </w:p>
        </w:tc>
      </w:tr>
      <w:tr w:rsidR="004836E3" w:rsidRPr="00D54B0D" w:rsidTr="00DB2202">
        <w:tc>
          <w:tcPr>
            <w:tcW w:w="9067" w:type="dxa"/>
            <w:gridSpan w:val="4"/>
          </w:tcPr>
          <w:p w:rsidR="004836E3" w:rsidRPr="00D54B0D" w:rsidRDefault="004836E3" w:rsidP="00D54B0D">
            <w:pPr>
              <w:rPr>
                <w:b/>
                <w:i/>
                <w:sz w:val="20"/>
              </w:rPr>
            </w:pPr>
            <w:r w:rsidRPr="00D54B0D">
              <w:rPr>
                <w:b/>
                <w:i/>
                <w:sz w:val="20"/>
              </w:rPr>
              <w:t>Waste and Wastewater</w:t>
            </w:r>
          </w:p>
        </w:tc>
      </w:tr>
      <w:tr w:rsidR="004836E3" w:rsidRPr="00D54B0D" w:rsidTr="00DB2202">
        <w:tc>
          <w:tcPr>
            <w:tcW w:w="1507" w:type="dxa"/>
          </w:tcPr>
          <w:p w:rsidR="004836E3" w:rsidRPr="00D54B0D" w:rsidRDefault="004836E3" w:rsidP="00D54B0D">
            <w:pPr>
              <w:rPr>
                <w:sz w:val="20"/>
              </w:rPr>
            </w:pPr>
            <w:r w:rsidRPr="00D54B0D">
              <w:rPr>
                <w:sz w:val="20"/>
              </w:rPr>
              <w:t>Solid Waste: CH</w:t>
            </w:r>
            <w:r w:rsidRPr="00D54B0D">
              <w:rPr>
                <w:sz w:val="20"/>
                <w:vertAlign w:val="subscript"/>
              </w:rPr>
              <w:t>4</w:t>
            </w:r>
          </w:p>
        </w:tc>
        <w:tc>
          <w:tcPr>
            <w:tcW w:w="1980" w:type="dxa"/>
          </w:tcPr>
          <w:p w:rsidR="004836E3" w:rsidRPr="00D54B0D" w:rsidRDefault="004836E3" w:rsidP="00D54B0D">
            <w:pPr>
              <w:rPr>
                <w:sz w:val="20"/>
              </w:rPr>
            </w:pPr>
            <w:r w:rsidRPr="00D54B0D">
              <w:rPr>
                <w:sz w:val="20"/>
              </w:rPr>
              <w:t>Solid waste</w:t>
            </w:r>
          </w:p>
        </w:tc>
        <w:tc>
          <w:tcPr>
            <w:tcW w:w="2970" w:type="dxa"/>
          </w:tcPr>
          <w:p w:rsidR="004836E3" w:rsidRPr="00D54B0D" w:rsidRDefault="004836E3" w:rsidP="00D54B0D">
            <w:pPr>
              <w:rPr>
                <w:sz w:val="20"/>
              </w:rPr>
            </w:pPr>
            <w:r w:rsidRPr="00D54B0D">
              <w:rPr>
                <w:sz w:val="20"/>
              </w:rPr>
              <w:t>Regression of landfill waste based on population and per capita GDP.</w:t>
            </w:r>
          </w:p>
        </w:tc>
        <w:tc>
          <w:tcPr>
            <w:tcW w:w="2610" w:type="dxa"/>
          </w:tcPr>
          <w:p w:rsidR="004836E3" w:rsidRPr="00D54B0D" w:rsidRDefault="004836E3" w:rsidP="00D54B0D">
            <w:pPr>
              <w:rPr>
                <w:sz w:val="20"/>
              </w:rPr>
            </w:pPr>
            <w:r w:rsidRPr="00D54B0D">
              <w:rPr>
                <w:sz w:val="20"/>
              </w:rPr>
              <w:t xml:space="preserve">Emissions calculated using </w:t>
            </w:r>
            <w:r w:rsidR="00DE719E">
              <w:rPr>
                <w:sz w:val="20"/>
              </w:rPr>
              <w:t>IPCC First Order Decay Model [14</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Domestic Wastewater: CH</w:t>
            </w:r>
            <w:r w:rsidRPr="00D54B0D">
              <w:rPr>
                <w:sz w:val="20"/>
                <w:vertAlign w:val="subscript"/>
              </w:rPr>
              <w:t>4</w:t>
            </w:r>
            <w:r w:rsidRPr="00D54B0D">
              <w:rPr>
                <w:rFonts w:hint="eastAsia"/>
                <w:sz w:val="20"/>
                <w:vertAlign w:val="subscript"/>
              </w:rPr>
              <w:t>，</w:t>
            </w:r>
            <w:r w:rsidRPr="00D54B0D">
              <w:rPr>
                <w:sz w:val="20"/>
              </w:rPr>
              <w:t>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Organics in wastewater</w:t>
            </w:r>
          </w:p>
        </w:tc>
        <w:tc>
          <w:tcPr>
            <w:tcW w:w="2970" w:type="dxa"/>
          </w:tcPr>
          <w:p w:rsidR="004836E3" w:rsidRPr="00D54B0D" w:rsidRDefault="004836E3" w:rsidP="00D54B0D">
            <w:pPr>
              <w:rPr>
                <w:sz w:val="20"/>
              </w:rPr>
            </w:pPr>
            <w:r w:rsidRPr="00D54B0D">
              <w:rPr>
                <w:sz w:val="20"/>
              </w:rPr>
              <w:t>Per capita biochemical oxygen demand using Asian regional defaults.</w:t>
            </w:r>
          </w:p>
        </w:tc>
        <w:tc>
          <w:tcPr>
            <w:tcW w:w="2610" w:type="dxa"/>
          </w:tcPr>
          <w:p w:rsidR="004836E3" w:rsidRPr="00D54B0D" w:rsidRDefault="004836E3" w:rsidP="00D54B0D">
            <w:pPr>
              <w:rPr>
                <w:sz w:val="20"/>
              </w:rPr>
            </w:pPr>
            <w:r w:rsidRPr="00D54B0D">
              <w:rPr>
                <w:sz w:val="20"/>
              </w:rPr>
              <w:t>CH</w:t>
            </w:r>
            <w:r w:rsidRPr="00D54B0D">
              <w:rPr>
                <w:sz w:val="20"/>
                <w:vertAlign w:val="subscript"/>
              </w:rPr>
              <w:t>4</w:t>
            </w:r>
            <w:r w:rsidR="00DE719E">
              <w:rPr>
                <w:sz w:val="20"/>
              </w:rPr>
              <w:t>: [16</w:t>
            </w:r>
            <w:r w:rsidRPr="00D54B0D">
              <w:rPr>
                <w:sz w:val="20"/>
              </w:rPr>
              <w:t>]</w:t>
            </w:r>
          </w:p>
          <w:p w:rsidR="004836E3" w:rsidRPr="00D54B0D" w:rsidRDefault="004836E3" w:rsidP="00D54B0D">
            <w:pPr>
              <w:rPr>
                <w:sz w:val="20"/>
              </w:rPr>
            </w:pPr>
            <w:r w:rsidRPr="00D54B0D">
              <w:rPr>
                <w:sz w:val="20"/>
              </w:rPr>
              <w:t>N</w:t>
            </w:r>
            <w:r w:rsidRPr="00D54B0D">
              <w:rPr>
                <w:sz w:val="20"/>
                <w:vertAlign w:val="subscript"/>
              </w:rPr>
              <w:t>2</w:t>
            </w:r>
            <w:r w:rsidR="00DE719E">
              <w:rPr>
                <w:sz w:val="20"/>
              </w:rPr>
              <w:t>O: [14</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Industrial Wastewater: CH</w:t>
            </w:r>
            <w:r w:rsidRPr="00D54B0D">
              <w:rPr>
                <w:sz w:val="20"/>
                <w:vertAlign w:val="subscript"/>
              </w:rPr>
              <w:t>4,</w:t>
            </w:r>
            <w:r w:rsidRPr="00D54B0D">
              <w:rPr>
                <w:sz w:val="20"/>
              </w:rPr>
              <w:t xml:space="preserve">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Chemical oxygen demand (COD) in wastewater</w:t>
            </w:r>
          </w:p>
        </w:tc>
        <w:tc>
          <w:tcPr>
            <w:tcW w:w="2970" w:type="dxa"/>
          </w:tcPr>
          <w:p w:rsidR="004836E3" w:rsidRPr="00D54B0D" w:rsidRDefault="004836E3" w:rsidP="00D54B0D">
            <w:pPr>
              <w:rPr>
                <w:sz w:val="20"/>
              </w:rPr>
            </w:pPr>
            <w:r w:rsidRPr="00D54B0D">
              <w:rPr>
                <w:sz w:val="20"/>
              </w:rPr>
              <w:t>Total COD and COD removed based on regression to industrial value added.</w:t>
            </w:r>
          </w:p>
        </w:tc>
        <w:tc>
          <w:tcPr>
            <w:tcW w:w="2610" w:type="dxa"/>
          </w:tcPr>
          <w:p w:rsidR="004836E3" w:rsidRPr="00D54B0D" w:rsidRDefault="004836E3" w:rsidP="00D54B0D">
            <w:pPr>
              <w:rPr>
                <w:sz w:val="20"/>
              </w:rPr>
            </w:pPr>
          </w:p>
        </w:tc>
      </w:tr>
      <w:tr w:rsidR="004836E3" w:rsidRPr="00D54B0D" w:rsidTr="00DB2202">
        <w:tc>
          <w:tcPr>
            <w:tcW w:w="9067" w:type="dxa"/>
            <w:gridSpan w:val="4"/>
          </w:tcPr>
          <w:p w:rsidR="004836E3" w:rsidRPr="00D54B0D" w:rsidRDefault="004836E3" w:rsidP="00D54B0D">
            <w:pPr>
              <w:rPr>
                <w:b/>
                <w:i/>
                <w:sz w:val="20"/>
              </w:rPr>
            </w:pPr>
            <w:r w:rsidRPr="00D54B0D">
              <w:rPr>
                <w:b/>
                <w:i/>
                <w:sz w:val="20"/>
              </w:rPr>
              <w:t>Industrial Processes</w:t>
            </w:r>
          </w:p>
        </w:tc>
      </w:tr>
      <w:tr w:rsidR="004836E3" w:rsidRPr="00D54B0D" w:rsidTr="00DB2202">
        <w:tc>
          <w:tcPr>
            <w:tcW w:w="1507" w:type="dxa"/>
          </w:tcPr>
          <w:p w:rsidR="004836E3" w:rsidRPr="00D54B0D" w:rsidRDefault="004836E3" w:rsidP="00D54B0D">
            <w:pPr>
              <w:rPr>
                <w:sz w:val="20"/>
              </w:rPr>
            </w:pPr>
            <w:r w:rsidRPr="00D54B0D">
              <w:rPr>
                <w:sz w:val="20"/>
              </w:rPr>
              <w:t>Nitric Acid: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r w:rsidRPr="00D54B0D">
              <w:rPr>
                <w:sz w:val="20"/>
              </w:rPr>
              <w:t>Nitric acid production</w:t>
            </w:r>
          </w:p>
        </w:tc>
        <w:tc>
          <w:tcPr>
            <w:tcW w:w="2970" w:type="dxa"/>
          </w:tcPr>
          <w:p w:rsidR="004836E3" w:rsidRPr="00D54B0D" w:rsidRDefault="004836E3" w:rsidP="00DE719E">
            <w:pPr>
              <w:rPr>
                <w:sz w:val="20"/>
              </w:rPr>
            </w:pPr>
            <w:r w:rsidRPr="00D54B0D">
              <w:rPr>
                <w:sz w:val="20"/>
              </w:rPr>
              <w:t>Constant growth rate based on Yang et al. projections to 2020 [1</w:t>
            </w:r>
            <w:r w:rsidR="00DE719E">
              <w:rPr>
                <w:sz w:val="20"/>
              </w:rPr>
              <w:t>6</w:t>
            </w:r>
            <w:r w:rsidRPr="00D54B0D">
              <w:rPr>
                <w:sz w:val="20"/>
              </w:rPr>
              <w:t>].</w:t>
            </w:r>
          </w:p>
        </w:tc>
        <w:tc>
          <w:tcPr>
            <w:tcW w:w="2610" w:type="dxa"/>
          </w:tcPr>
          <w:p w:rsidR="004836E3" w:rsidRPr="00D54B0D" w:rsidRDefault="004836E3" w:rsidP="00D54B0D">
            <w:pPr>
              <w:rPr>
                <w:sz w:val="20"/>
              </w:rPr>
            </w:pPr>
            <w:r w:rsidRPr="00D54B0D">
              <w:rPr>
                <w:sz w:val="20"/>
              </w:rPr>
              <w:t>Pr</w:t>
            </w:r>
            <w:r w:rsidR="00DE719E">
              <w:rPr>
                <w:sz w:val="20"/>
              </w:rPr>
              <w:t>oduction process-weighted EF [16</w:t>
            </w:r>
            <w:r w:rsidRPr="00D54B0D">
              <w:rPr>
                <w:sz w:val="20"/>
              </w:rPr>
              <w:t>]</w:t>
            </w:r>
          </w:p>
        </w:tc>
      </w:tr>
      <w:tr w:rsidR="004836E3" w:rsidRPr="00D54B0D" w:rsidTr="00DB2202">
        <w:tc>
          <w:tcPr>
            <w:tcW w:w="1507" w:type="dxa"/>
          </w:tcPr>
          <w:p w:rsidR="004836E3" w:rsidRPr="00D54B0D" w:rsidRDefault="004836E3" w:rsidP="00D54B0D">
            <w:pPr>
              <w:rPr>
                <w:sz w:val="20"/>
              </w:rPr>
            </w:pPr>
            <w:proofErr w:type="spellStart"/>
            <w:r w:rsidRPr="00D54B0D">
              <w:rPr>
                <w:sz w:val="20"/>
              </w:rPr>
              <w:t>Adipic</w:t>
            </w:r>
            <w:proofErr w:type="spellEnd"/>
            <w:r w:rsidRPr="00D54B0D">
              <w:rPr>
                <w:sz w:val="20"/>
              </w:rPr>
              <w:t xml:space="preserve"> Acid: N</w:t>
            </w:r>
            <w:r w:rsidRPr="00D54B0D">
              <w:rPr>
                <w:sz w:val="20"/>
                <w:vertAlign w:val="subscript"/>
              </w:rPr>
              <w:t>2</w:t>
            </w:r>
            <w:r w:rsidRPr="00D54B0D">
              <w:rPr>
                <w:sz w:val="20"/>
              </w:rPr>
              <w:t>O</w:t>
            </w:r>
          </w:p>
        </w:tc>
        <w:tc>
          <w:tcPr>
            <w:tcW w:w="1980" w:type="dxa"/>
          </w:tcPr>
          <w:p w:rsidR="004836E3" w:rsidRPr="00D54B0D" w:rsidRDefault="004836E3" w:rsidP="00D54B0D">
            <w:pPr>
              <w:rPr>
                <w:sz w:val="20"/>
              </w:rPr>
            </w:pPr>
            <w:proofErr w:type="spellStart"/>
            <w:r w:rsidRPr="00D54B0D">
              <w:rPr>
                <w:sz w:val="20"/>
              </w:rPr>
              <w:t>Adipic</w:t>
            </w:r>
            <w:proofErr w:type="spellEnd"/>
            <w:r w:rsidRPr="00D54B0D">
              <w:rPr>
                <w:sz w:val="20"/>
              </w:rPr>
              <w:t xml:space="preserve"> acid production</w:t>
            </w:r>
          </w:p>
        </w:tc>
        <w:tc>
          <w:tcPr>
            <w:tcW w:w="2970" w:type="dxa"/>
          </w:tcPr>
          <w:p w:rsidR="004836E3" w:rsidRPr="00D54B0D" w:rsidRDefault="004836E3" w:rsidP="00DE719E">
            <w:pPr>
              <w:rPr>
                <w:sz w:val="20"/>
              </w:rPr>
            </w:pPr>
            <w:r w:rsidRPr="00D54B0D">
              <w:rPr>
                <w:sz w:val="20"/>
              </w:rPr>
              <w:t>Constant growth rate based on Yang et al. projections to 2020 [1</w:t>
            </w:r>
            <w:r w:rsidR="00DE719E">
              <w:rPr>
                <w:sz w:val="20"/>
              </w:rPr>
              <w:t>6</w:t>
            </w:r>
            <w:r w:rsidRPr="00D54B0D">
              <w:rPr>
                <w:sz w:val="20"/>
              </w:rPr>
              <w:t>].</w:t>
            </w:r>
          </w:p>
        </w:tc>
        <w:tc>
          <w:tcPr>
            <w:tcW w:w="2610" w:type="dxa"/>
          </w:tcPr>
          <w:p w:rsidR="004836E3" w:rsidRPr="00D54B0D" w:rsidRDefault="004836E3" w:rsidP="00D54B0D">
            <w:pPr>
              <w:rPr>
                <w:sz w:val="20"/>
              </w:rPr>
            </w:pPr>
            <w:r w:rsidRPr="00D54B0D">
              <w:rPr>
                <w:sz w:val="20"/>
              </w:rPr>
              <w:t>[</w:t>
            </w:r>
            <w:r w:rsidR="00DE719E">
              <w:rPr>
                <w:sz w:val="20"/>
              </w:rPr>
              <w:t>43</w:t>
            </w:r>
            <w:r w:rsidRPr="00D54B0D">
              <w:rPr>
                <w:sz w:val="20"/>
              </w:rPr>
              <w:t xml:space="preserve">] </w:t>
            </w:r>
          </w:p>
        </w:tc>
      </w:tr>
      <w:tr w:rsidR="004836E3" w:rsidRPr="00D54B0D" w:rsidTr="00DB2202">
        <w:tc>
          <w:tcPr>
            <w:tcW w:w="1507" w:type="dxa"/>
          </w:tcPr>
          <w:p w:rsidR="004836E3" w:rsidRPr="00D54B0D" w:rsidRDefault="004836E3" w:rsidP="00D54B0D">
            <w:pPr>
              <w:rPr>
                <w:sz w:val="20"/>
              </w:rPr>
            </w:pPr>
            <w:r w:rsidRPr="00D54B0D">
              <w:rPr>
                <w:sz w:val="20"/>
              </w:rPr>
              <w:t xml:space="preserve">HCFC-22 Production: HFC-23 </w:t>
            </w:r>
          </w:p>
        </w:tc>
        <w:tc>
          <w:tcPr>
            <w:tcW w:w="1980" w:type="dxa"/>
          </w:tcPr>
          <w:p w:rsidR="004836E3" w:rsidRPr="00D54B0D" w:rsidRDefault="004836E3" w:rsidP="00D54B0D">
            <w:pPr>
              <w:rPr>
                <w:sz w:val="20"/>
              </w:rPr>
            </w:pPr>
            <w:r w:rsidRPr="00D54B0D">
              <w:rPr>
                <w:sz w:val="20"/>
              </w:rPr>
              <w:t>HCFC-22 production</w:t>
            </w:r>
          </w:p>
        </w:tc>
        <w:tc>
          <w:tcPr>
            <w:tcW w:w="2970" w:type="dxa"/>
          </w:tcPr>
          <w:p w:rsidR="004836E3" w:rsidRPr="00D54B0D" w:rsidRDefault="004836E3" w:rsidP="00D54B0D">
            <w:pPr>
              <w:rPr>
                <w:sz w:val="20"/>
              </w:rPr>
            </w:pPr>
            <w:r w:rsidRPr="00D54B0D">
              <w:rPr>
                <w:sz w:val="20"/>
              </w:rPr>
              <w:t>Feedstock use: Same growth as national GDP. Non-feedstock use: phase-down based on Montreal Protocol HCFC schedule.</w:t>
            </w:r>
          </w:p>
        </w:tc>
        <w:tc>
          <w:tcPr>
            <w:tcW w:w="2610" w:type="dxa"/>
          </w:tcPr>
          <w:p w:rsidR="004836E3" w:rsidRPr="00D54B0D" w:rsidRDefault="00DE719E" w:rsidP="00DE719E">
            <w:pPr>
              <w:rPr>
                <w:sz w:val="20"/>
              </w:rPr>
            </w:pPr>
            <w:r>
              <w:rPr>
                <w:sz w:val="20"/>
              </w:rPr>
              <w:t>[43</w:t>
            </w:r>
            <w:r w:rsidR="004836E3" w:rsidRPr="00D54B0D">
              <w:rPr>
                <w:sz w:val="20"/>
              </w:rPr>
              <w:t xml:space="preserve">] </w:t>
            </w:r>
          </w:p>
        </w:tc>
      </w:tr>
      <w:tr w:rsidR="004836E3" w:rsidRPr="00D54B0D" w:rsidTr="00DB2202">
        <w:tc>
          <w:tcPr>
            <w:tcW w:w="1507" w:type="dxa"/>
          </w:tcPr>
          <w:p w:rsidR="004836E3" w:rsidRPr="00D54B0D" w:rsidRDefault="004836E3" w:rsidP="00D54B0D">
            <w:pPr>
              <w:rPr>
                <w:sz w:val="20"/>
              </w:rPr>
            </w:pPr>
            <w:r w:rsidRPr="00D54B0D">
              <w:rPr>
                <w:sz w:val="20"/>
              </w:rPr>
              <w:lastRenderedPageBreak/>
              <w:t>Aluminum Production: PFC-116</w:t>
            </w:r>
          </w:p>
        </w:tc>
        <w:tc>
          <w:tcPr>
            <w:tcW w:w="1980" w:type="dxa"/>
          </w:tcPr>
          <w:p w:rsidR="004836E3" w:rsidRPr="00D54B0D" w:rsidRDefault="004836E3" w:rsidP="00D54B0D">
            <w:pPr>
              <w:rPr>
                <w:sz w:val="20"/>
              </w:rPr>
            </w:pPr>
            <w:r w:rsidRPr="00D54B0D">
              <w:rPr>
                <w:sz w:val="20"/>
              </w:rPr>
              <w:t>Primary aluminum production</w:t>
            </w:r>
          </w:p>
        </w:tc>
        <w:tc>
          <w:tcPr>
            <w:tcW w:w="2970" w:type="dxa"/>
          </w:tcPr>
          <w:p w:rsidR="004836E3" w:rsidRPr="00D54B0D" w:rsidRDefault="004836E3" w:rsidP="00D54B0D">
            <w:pPr>
              <w:rPr>
                <w:sz w:val="20"/>
              </w:rPr>
            </w:pPr>
            <w:r w:rsidRPr="00D54B0D">
              <w:rPr>
                <w:sz w:val="20"/>
              </w:rPr>
              <w:t>Calculated endogenously by model based on domestic aluminum demand and assumed primary share of production.</w:t>
            </w:r>
          </w:p>
        </w:tc>
        <w:tc>
          <w:tcPr>
            <w:tcW w:w="2610" w:type="dxa"/>
          </w:tcPr>
          <w:p w:rsidR="004836E3" w:rsidRPr="00D54B0D" w:rsidRDefault="00DE719E" w:rsidP="00D54B0D">
            <w:pPr>
              <w:rPr>
                <w:sz w:val="20"/>
              </w:rPr>
            </w:pPr>
            <w:r>
              <w:rPr>
                <w:sz w:val="20"/>
              </w:rPr>
              <w:t>[43</w:t>
            </w:r>
            <w:r w:rsidR="004836E3" w:rsidRPr="00D54B0D">
              <w:rPr>
                <w:sz w:val="20"/>
              </w:rPr>
              <w:t xml:space="preserve">] </w:t>
            </w:r>
          </w:p>
        </w:tc>
      </w:tr>
      <w:tr w:rsidR="004836E3" w:rsidRPr="00D54B0D" w:rsidTr="00DB2202">
        <w:tc>
          <w:tcPr>
            <w:tcW w:w="1507" w:type="dxa"/>
          </w:tcPr>
          <w:p w:rsidR="004836E3" w:rsidRPr="00D54B0D" w:rsidRDefault="004836E3" w:rsidP="00D54B0D">
            <w:pPr>
              <w:rPr>
                <w:sz w:val="20"/>
              </w:rPr>
            </w:pPr>
            <w:r w:rsidRPr="00D54B0D">
              <w:rPr>
                <w:sz w:val="20"/>
              </w:rPr>
              <w:t>Semi-conductors: PFC-116</w:t>
            </w:r>
          </w:p>
        </w:tc>
        <w:tc>
          <w:tcPr>
            <w:tcW w:w="7560" w:type="dxa"/>
            <w:gridSpan w:val="3"/>
          </w:tcPr>
          <w:p w:rsidR="004836E3" w:rsidRPr="00D54B0D" w:rsidRDefault="004836E3" w:rsidP="00D54B0D">
            <w:pPr>
              <w:rPr>
                <w:sz w:val="20"/>
              </w:rPr>
            </w:pPr>
            <w:r w:rsidRPr="00D54B0D">
              <w:rPr>
                <w:sz w:val="20"/>
              </w:rPr>
              <w:t>Given data limitations, total emissions were projected using same growth rates as Yang et al. (2014 through 2020), then slower growth was assumed based on nationa</w:t>
            </w:r>
            <w:r w:rsidR="00DE719E">
              <w:rPr>
                <w:sz w:val="20"/>
              </w:rPr>
              <w:t>l GDP growth rates through 2050 [16]</w:t>
            </w:r>
          </w:p>
        </w:tc>
      </w:tr>
      <w:tr w:rsidR="004836E3" w:rsidRPr="00D54B0D" w:rsidTr="00DB2202">
        <w:tc>
          <w:tcPr>
            <w:tcW w:w="1507" w:type="dxa"/>
          </w:tcPr>
          <w:p w:rsidR="004836E3" w:rsidRPr="00D54B0D" w:rsidRDefault="004836E3" w:rsidP="00D54B0D">
            <w:pPr>
              <w:rPr>
                <w:sz w:val="20"/>
              </w:rPr>
            </w:pPr>
            <w:r w:rsidRPr="00D54B0D">
              <w:rPr>
                <w:sz w:val="20"/>
              </w:rPr>
              <w:t>Mobile ACs: HFC-134a</w:t>
            </w:r>
          </w:p>
        </w:tc>
        <w:tc>
          <w:tcPr>
            <w:tcW w:w="1980" w:type="dxa"/>
          </w:tcPr>
          <w:p w:rsidR="004836E3" w:rsidRPr="00D54B0D" w:rsidRDefault="004836E3" w:rsidP="00D54B0D">
            <w:pPr>
              <w:rPr>
                <w:sz w:val="20"/>
              </w:rPr>
            </w:pPr>
            <w:r w:rsidRPr="00D54B0D">
              <w:rPr>
                <w:sz w:val="20"/>
              </w:rPr>
              <w:t>Mobile ACs</w:t>
            </w:r>
          </w:p>
        </w:tc>
        <w:tc>
          <w:tcPr>
            <w:tcW w:w="2970" w:type="dxa"/>
          </w:tcPr>
          <w:p w:rsidR="004836E3" w:rsidRPr="00D54B0D" w:rsidRDefault="004836E3" w:rsidP="00D54B0D">
            <w:pPr>
              <w:rPr>
                <w:sz w:val="20"/>
              </w:rPr>
            </w:pPr>
            <w:r w:rsidRPr="00D54B0D">
              <w:rPr>
                <w:sz w:val="20"/>
              </w:rPr>
              <w:t>Projected stock of trucks, buses, and passenger vehicles using lifetime of 10 years.</w:t>
            </w:r>
          </w:p>
        </w:tc>
        <w:tc>
          <w:tcPr>
            <w:tcW w:w="2610" w:type="dxa"/>
          </w:tcPr>
          <w:p w:rsidR="004836E3" w:rsidRPr="00D54B0D" w:rsidRDefault="004836E3" w:rsidP="00DE719E">
            <w:pPr>
              <w:rPr>
                <w:sz w:val="20"/>
              </w:rPr>
            </w:pPr>
            <w:r w:rsidRPr="00D54B0D">
              <w:rPr>
                <w:sz w:val="20"/>
              </w:rPr>
              <w:t>[1</w:t>
            </w:r>
            <w:r w:rsidR="00DE719E">
              <w:rPr>
                <w:sz w:val="20"/>
              </w:rPr>
              <w:t>8</w:t>
            </w:r>
            <w:r w:rsidRPr="00D54B0D">
              <w:rPr>
                <w:sz w:val="20"/>
              </w:rPr>
              <w:t>, 4</w:t>
            </w:r>
            <w:r w:rsidR="00DE719E">
              <w:rPr>
                <w:sz w:val="20"/>
              </w:rPr>
              <w:t>5</w:t>
            </w:r>
            <w:r w:rsidRPr="00D54B0D">
              <w:rPr>
                <w:rFonts w:hint="eastAsia"/>
                <w:sz w:val="20"/>
              </w:rPr>
              <w:t>]</w:t>
            </w:r>
          </w:p>
        </w:tc>
      </w:tr>
      <w:tr w:rsidR="004836E3" w:rsidRPr="00D54B0D" w:rsidTr="00DB2202">
        <w:tc>
          <w:tcPr>
            <w:tcW w:w="1507" w:type="dxa"/>
          </w:tcPr>
          <w:p w:rsidR="004836E3" w:rsidRPr="00D54B0D" w:rsidRDefault="004836E3" w:rsidP="00D54B0D">
            <w:pPr>
              <w:rPr>
                <w:sz w:val="20"/>
              </w:rPr>
            </w:pPr>
            <w:r w:rsidRPr="00D54B0D">
              <w:rPr>
                <w:sz w:val="20"/>
              </w:rPr>
              <w:t>Room ACs: HFC-125, HFC-32</w:t>
            </w:r>
          </w:p>
        </w:tc>
        <w:tc>
          <w:tcPr>
            <w:tcW w:w="1980" w:type="dxa"/>
          </w:tcPr>
          <w:p w:rsidR="004836E3" w:rsidRPr="00D54B0D" w:rsidRDefault="004836E3" w:rsidP="00D54B0D">
            <w:pPr>
              <w:rPr>
                <w:sz w:val="20"/>
              </w:rPr>
            </w:pPr>
            <w:r w:rsidRPr="00D54B0D">
              <w:rPr>
                <w:sz w:val="20"/>
              </w:rPr>
              <w:t xml:space="preserve">Room ACs </w:t>
            </w:r>
          </w:p>
        </w:tc>
        <w:tc>
          <w:tcPr>
            <w:tcW w:w="2970" w:type="dxa"/>
          </w:tcPr>
          <w:p w:rsidR="004836E3" w:rsidRPr="00D54B0D" w:rsidRDefault="004836E3" w:rsidP="00D54B0D">
            <w:pPr>
              <w:rPr>
                <w:sz w:val="20"/>
              </w:rPr>
            </w:pPr>
            <w:r w:rsidRPr="00D54B0D">
              <w:rPr>
                <w:sz w:val="20"/>
              </w:rPr>
              <w:t>Projected stock of room air conditioners based on household ownership and lifetime of 10 years.</w:t>
            </w:r>
          </w:p>
        </w:tc>
        <w:tc>
          <w:tcPr>
            <w:tcW w:w="2610" w:type="dxa"/>
          </w:tcPr>
          <w:p w:rsidR="004836E3" w:rsidRPr="00D54B0D" w:rsidRDefault="00DE719E" w:rsidP="00D54B0D">
            <w:pPr>
              <w:rPr>
                <w:sz w:val="20"/>
              </w:rPr>
            </w:pPr>
            <w:r>
              <w:rPr>
                <w:sz w:val="20"/>
              </w:rPr>
              <w:t>[46</w:t>
            </w:r>
            <w:r w:rsidR="004836E3"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Commercial ACs: HFC-134a</w:t>
            </w:r>
          </w:p>
        </w:tc>
        <w:tc>
          <w:tcPr>
            <w:tcW w:w="1980" w:type="dxa"/>
          </w:tcPr>
          <w:p w:rsidR="004836E3" w:rsidRPr="00D54B0D" w:rsidRDefault="004836E3" w:rsidP="00D54B0D">
            <w:pPr>
              <w:rPr>
                <w:sz w:val="20"/>
              </w:rPr>
            </w:pPr>
            <w:r w:rsidRPr="00D54B0D">
              <w:rPr>
                <w:sz w:val="20"/>
              </w:rPr>
              <w:t>Commercial Cooling Demand</w:t>
            </w:r>
          </w:p>
        </w:tc>
        <w:tc>
          <w:tcPr>
            <w:tcW w:w="2970" w:type="dxa"/>
          </w:tcPr>
          <w:p w:rsidR="004836E3" w:rsidRPr="00D54B0D" w:rsidRDefault="004836E3" w:rsidP="00D54B0D">
            <w:pPr>
              <w:rPr>
                <w:sz w:val="20"/>
              </w:rPr>
            </w:pPr>
            <w:r w:rsidRPr="00D54B0D">
              <w:rPr>
                <w:sz w:val="20"/>
              </w:rPr>
              <w:t>Projected total cooling demand as a function of growth in commercial floorspace.</w:t>
            </w:r>
          </w:p>
        </w:tc>
        <w:tc>
          <w:tcPr>
            <w:tcW w:w="2610" w:type="dxa"/>
          </w:tcPr>
          <w:p w:rsidR="004836E3" w:rsidRPr="00D54B0D" w:rsidRDefault="00DE719E" w:rsidP="00D54B0D">
            <w:pPr>
              <w:rPr>
                <w:sz w:val="20"/>
              </w:rPr>
            </w:pPr>
            <w:r>
              <w:rPr>
                <w:sz w:val="20"/>
              </w:rPr>
              <w:t>[57</w:t>
            </w:r>
            <w:r w:rsidR="004836E3"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Commercial Refrigeration: HFC-134a, HFC-125, HFC-32</w:t>
            </w:r>
          </w:p>
        </w:tc>
        <w:tc>
          <w:tcPr>
            <w:tcW w:w="1980" w:type="dxa"/>
          </w:tcPr>
          <w:p w:rsidR="004836E3" w:rsidRPr="00D54B0D" w:rsidRDefault="004836E3" w:rsidP="00D54B0D">
            <w:pPr>
              <w:rPr>
                <w:sz w:val="20"/>
              </w:rPr>
            </w:pPr>
            <w:r w:rsidRPr="00D54B0D">
              <w:rPr>
                <w:sz w:val="20"/>
              </w:rPr>
              <w:t>Commercial Refrigeration</w:t>
            </w:r>
          </w:p>
        </w:tc>
        <w:tc>
          <w:tcPr>
            <w:tcW w:w="2970" w:type="dxa"/>
          </w:tcPr>
          <w:p w:rsidR="004836E3" w:rsidRPr="00D54B0D" w:rsidRDefault="004836E3" w:rsidP="00D54B0D">
            <w:pPr>
              <w:rPr>
                <w:sz w:val="20"/>
              </w:rPr>
            </w:pPr>
            <w:r w:rsidRPr="00D54B0D">
              <w:rPr>
                <w:sz w:val="20"/>
              </w:rPr>
              <w:t>Projected total refrigeration demand as a function of value-added GDP for the tertiary sector.</w:t>
            </w:r>
          </w:p>
        </w:tc>
        <w:tc>
          <w:tcPr>
            <w:tcW w:w="2610" w:type="dxa"/>
          </w:tcPr>
          <w:p w:rsidR="004836E3" w:rsidRPr="00D54B0D" w:rsidRDefault="004836E3" w:rsidP="00DE719E">
            <w:pPr>
              <w:rPr>
                <w:sz w:val="20"/>
              </w:rPr>
            </w:pPr>
            <w:r w:rsidRPr="00D54B0D">
              <w:rPr>
                <w:sz w:val="20"/>
              </w:rPr>
              <w:t>[5</w:t>
            </w:r>
            <w:r w:rsidR="00DE719E">
              <w:rPr>
                <w:sz w:val="20"/>
              </w:rPr>
              <w:t>7</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Industrial Refrigeration: HFC-134a, HFC-125</w:t>
            </w:r>
          </w:p>
        </w:tc>
        <w:tc>
          <w:tcPr>
            <w:tcW w:w="1980" w:type="dxa"/>
          </w:tcPr>
          <w:p w:rsidR="004836E3" w:rsidRPr="00D54B0D" w:rsidRDefault="004836E3" w:rsidP="00D54B0D">
            <w:pPr>
              <w:rPr>
                <w:sz w:val="20"/>
              </w:rPr>
            </w:pPr>
            <w:r w:rsidRPr="00D54B0D">
              <w:rPr>
                <w:sz w:val="20"/>
              </w:rPr>
              <w:t>Industrial Refrigeration</w:t>
            </w:r>
          </w:p>
        </w:tc>
        <w:tc>
          <w:tcPr>
            <w:tcW w:w="2970" w:type="dxa"/>
          </w:tcPr>
          <w:p w:rsidR="004836E3" w:rsidRPr="00D54B0D" w:rsidRDefault="004836E3" w:rsidP="00D54B0D">
            <w:pPr>
              <w:rPr>
                <w:sz w:val="20"/>
              </w:rPr>
            </w:pPr>
            <w:r w:rsidRPr="00D54B0D">
              <w:rPr>
                <w:sz w:val="20"/>
              </w:rPr>
              <w:t>Projected total refrigeration demand as a function of value-added GDP for the secondary sector.</w:t>
            </w:r>
          </w:p>
        </w:tc>
        <w:tc>
          <w:tcPr>
            <w:tcW w:w="2610" w:type="dxa"/>
          </w:tcPr>
          <w:p w:rsidR="004836E3" w:rsidRPr="00D54B0D" w:rsidRDefault="004836E3" w:rsidP="00DE719E">
            <w:pPr>
              <w:rPr>
                <w:sz w:val="20"/>
              </w:rPr>
            </w:pPr>
            <w:r w:rsidRPr="00D54B0D">
              <w:rPr>
                <w:sz w:val="20"/>
              </w:rPr>
              <w:t>[5</w:t>
            </w:r>
            <w:r w:rsidR="00DE719E">
              <w:rPr>
                <w:sz w:val="20"/>
              </w:rPr>
              <w:t>7</w:t>
            </w:r>
            <w:r w:rsidRPr="00D54B0D">
              <w:rPr>
                <w:sz w:val="20"/>
              </w:rPr>
              <w:t>]</w:t>
            </w:r>
          </w:p>
        </w:tc>
      </w:tr>
      <w:tr w:rsidR="004836E3" w:rsidRPr="00D54B0D" w:rsidTr="00DB2202">
        <w:tc>
          <w:tcPr>
            <w:tcW w:w="1507" w:type="dxa"/>
          </w:tcPr>
          <w:p w:rsidR="004836E3" w:rsidRPr="00D54B0D" w:rsidRDefault="004836E3" w:rsidP="00D54B0D">
            <w:pPr>
              <w:rPr>
                <w:sz w:val="20"/>
              </w:rPr>
            </w:pPr>
            <w:r w:rsidRPr="00D54B0D">
              <w:rPr>
                <w:sz w:val="20"/>
              </w:rPr>
              <w:t>Power Generation Systems: SF6</w:t>
            </w:r>
          </w:p>
        </w:tc>
        <w:tc>
          <w:tcPr>
            <w:tcW w:w="1980" w:type="dxa"/>
          </w:tcPr>
          <w:p w:rsidR="004836E3" w:rsidRPr="00D54B0D" w:rsidRDefault="004836E3" w:rsidP="00D54B0D">
            <w:pPr>
              <w:rPr>
                <w:sz w:val="20"/>
              </w:rPr>
            </w:pPr>
            <w:r w:rsidRPr="00D54B0D">
              <w:rPr>
                <w:sz w:val="20"/>
              </w:rPr>
              <w:t>Power generation Output</w:t>
            </w:r>
          </w:p>
        </w:tc>
        <w:tc>
          <w:tcPr>
            <w:tcW w:w="2970" w:type="dxa"/>
          </w:tcPr>
          <w:p w:rsidR="004836E3" w:rsidRPr="00D54B0D" w:rsidRDefault="004836E3" w:rsidP="00D54B0D">
            <w:pPr>
              <w:rPr>
                <w:sz w:val="20"/>
              </w:rPr>
            </w:pPr>
            <w:r w:rsidRPr="00D54B0D">
              <w:rPr>
                <w:sz w:val="20"/>
              </w:rPr>
              <w:t>Calculated endogenously by model.</w:t>
            </w:r>
          </w:p>
        </w:tc>
        <w:tc>
          <w:tcPr>
            <w:tcW w:w="2610" w:type="dxa"/>
          </w:tcPr>
          <w:p w:rsidR="004836E3" w:rsidRPr="00D54B0D" w:rsidRDefault="004836E3" w:rsidP="00DE719E">
            <w:pPr>
              <w:rPr>
                <w:sz w:val="20"/>
              </w:rPr>
            </w:pPr>
            <w:r w:rsidRPr="00D54B0D">
              <w:rPr>
                <w:sz w:val="20"/>
              </w:rPr>
              <w:t>[1</w:t>
            </w:r>
            <w:r w:rsidR="00DE719E">
              <w:rPr>
                <w:sz w:val="20"/>
              </w:rPr>
              <w:t>6</w:t>
            </w:r>
            <w:r w:rsidRPr="00D54B0D">
              <w:rPr>
                <w:sz w:val="20"/>
              </w:rPr>
              <w:t>]</w:t>
            </w:r>
          </w:p>
        </w:tc>
      </w:tr>
    </w:tbl>
    <w:p w:rsidR="00B02460" w:rsidRDefault="00B02460" w:rsidP="00B02460">
      <w:pPr>
        <w:spacing w:after="0" w:line="360" w:lineRule="auto"/>
      </w:pPr>
    </w:p>
    <w:p w:rsidR="004836E3" w:rsidRDefault="004836E3" w:rsidP="00B02460">
      <w:pPr>
        <w:spacing w:after="0" w:line="360" w:lineRule="auto"/>
      </w:pPr>
      <w:r>
        <w:t>The specific assumed future activity levels for non-CO</w:t>
      </w:r>
      <w:r w:rsidRPr="002D7EA8">
        <w:rPr>
          <w:vertAlign w:val="subscript"/>
        </w:rPr>
        <w:t>2</w:t>
      </w:r>
      <w:r>
        <w:t xml:space="preserve"> GHG activity drivers are shown in Table S2 for key milestone years of 2015, 2030, and 2050.</w:t>
      </w:r>
    </w:p>
    <w:p w:rsidR="00B02460" w:rsidRDefault="00B02460" w:rsidP="00B02460">
      <w:pPr>
        <w:spacing w:after="0" w:line="360" w:lineRule="auto"/>
      </w:pPr>
    </w:p>
    <w:p w:rsidR="002D7EA8" w:rsidRPr="002D7EA8" w:rsidRDefault="002D7EA8" w:rsidP="002D7EA8">
      <w:pPr>
        <w:spacing w:after="0" w:line="480" w:lineRule="auto"/>
        <w:rPr>
          <w:b/>
        </w:rPr>
      </w:pPr>
      <w:r w:rsidRPr="002D7EA8">
        <w:rPr>
          <w:b/>
        </w:rPr>
        <w:t xml:space="preserve">Table S2. </w:t>
      </w:r>
      <w:r>
        <w:rPr>
          <w:b/>
        </w:rPr>
        <w:t>Non-CO</w:t>
      </w:r>
      <w:r w:rsidRPr="002D7EA8">
        <w:rPr>
          <w:b/>
          <w:vertAlign w:val="subscript"/>
        </w:rPr>
        <w:t>2</w:t>
      </w:r>
      <w:r>
        <w:rPr>
          <w:b/>
        </w:rPr>
        <w:t xml:space="preserve"> GHG Emissions </w:t>
      </w:r>
      <w:r w:rsidRPr="002D7EA8">
        <w:rPr>
          <w:b/>
        </w:rPr>
        <w:t>Activity Drivers and Projections for Key Years, by Scenario</w:t>
      </w:r>
    </w:p>
    <w:tbl>
      <w:tblPr>
        <w:tblW w:w="10070" w:type="dxa"/>
        <w:tblLook w:val="04A0" w:firstRow="1" w:lastRow="0" w:firstColumn="1" w:lastColumn="0" w:noHBand="0" w:noVBand="1"/>
      </w:tblPr>
      <w:tblGrid>
        <w:gridCol w:w="3596"/>
        <w:gridCol w:w="1096"/>
        <w:gridCol w:w="663"/>
        <w:gridCol w:w="663"/>
        <w:gridCol w:w="663"/>
        <w:gridCol w:w="663"/>
        <w:gridCol w:w="682"/>
        <w:gridCol w:w="682"/>
        <w:gridCol w:w="682"/>
        <w:gridCol w:w="680"/>
      </w:tblGrid>
      <w:tr w:rsidR="002D7EA8" w:rsidRPr="002D7EA8" w:rsidTr="002D7EA8">
        <w:trPr>
          <w:trHeight w:val="299"/>
        </w:trPr>
        <w:tc>
          <w:tcPr>
            <w:tcW w:w="0" w:type="auto"/>
            <w:tcBorders>
              <w:top w:val="single" w:sz="8" w:space="0" w:color="auto"/>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nil"/>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gridSpan w:val="4"/>
            <w:tcBorders>
              <w:top w:val="single" w:sz="8" w:space="0" w:color="auto"/>
              <w:left w:val="nil"/>
              <w:bottom w:val="nil"/>
              <w:right w:val="single" w:sz="8" w:space="0" w:color="000000"/>
            </w:tcBorders>
            <w:shd w:val="clear" w:color="auto" w:fill="auto"/>
            <w:noWrap/>
            <w:vAlign w:val="bottom"/>
            <w:hideMark/>
          </w:tcPr>
          <w:p w:rsidR="002D7EA8" w:rsidRPr="002D7EA8" w:rsidRDefault="002D7EA8" w:rsidP="002D7EA8">
            <w:pPr>
              <w:spacing w:after="0" w:line="240" w:lineRule="auto"/>
              <w:jc w:val="center"/>
              <w:rPr>
                <w:rFonts w:ascii="Calibri" w:eastAsia="Times New Roman" w:hAnsi="Calibri" w:cs="Times New Roman"/>
                <w:b/>
                <w:bCs/>
                <w:color w:val="000000"/>
              </w:rPr>
            </w:pPr>
            <w:r w:rsidRPr="002D7EA8">
              <w:rPr>
                <w:rFonts w:ascii="Calibri" w:eastAsia="Times New Roman" w:hAnsi="Calibri" w:cs="Times New Roman"/>
                <w:b/>
                <w:bCs/>
                <w:color w:val="000000"/>
              </w:rPr>
              <w:t>Reference Scenario</w:t>
            </w:r>
          </w:p>
        </w:tc>
        <w:tc>
          <w:tcPr>
            <w:tcW w:w="0" w:type="auto"/>
            <w:gridSpan w:val="4"/>
            <w:tcBorders>
              <w:top w:val="single" w:sz="8" w:space="0" w:color="auto"/>
              <w:left w:val="nil"/>
              <w:bottom w:val="nil"/>
              <w:right w:val="single" w:sz="8" w:space="0" w:color="000000"/>
            </w:tcBorders>
            <w:shd w:val="clear" w:color="auto" w:fill="auto"/>
            <w:noWrap/>
            <w:vAlign w:val="bottom"/>
            <w:hideMark/>
          </w:tcPr>
          <w:p w:rsidR="002D7EA8" w:rsidRPr="002D7EA8" w:rsidRDefault="002D7EA8" w:rsidP="002D7EA8">
            <w:pPr>
              <w:spacing w:after="0" w:line="240" w:lineRule="auto"/>
              <w:jc w:val="center"/>
              <w:rPr>
                <w:rFonts w:ascii="Calibri" w:eastAsia="Times New Roman" w:hAnsi="Calibri" w:cs="Times New Roman"/>
                <w:b/>
                <w:bCs/>
                <w:color w:val="000000"/>
              </w:rPr>
            </w:pPr>
            <w:r w:rsidRPr="002D7EA8">
              <w:rPr>
                <w:rFonts w:ascii="Calibri" w:eastAsia="Times New Roman" w:hAnsi="Calibri" w:cs="Times New Roman"/>
                <w:b/>
                <w:bCs/>
                <w:color w:val="000000"/>
              </w:rPr>
              <w:t>Mitigation Scenario</w:t>
            </w:r>
          </w:p>
        </w:tc>
      </w:tr>
      <w:tr w:rsidR="002D7EA8" w:rsidRPr="002D7EA8" w:rsidTr="002D7EA8">
        <w:trPr>
          <w:trHeight w:val="299"/>
        </w:trPr>
        <w:tc>
          <w:tcPr>
            <w:tcW w:w="0" w:type="auto"/>
            <w:tcBorders>
              <w:top w:val="nil"/>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10</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15</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30</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50</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10</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15</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30</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b/>
                <w:bCs/>
                <w:color w:val="000000"/>
              </w:rPr>
            </w:pPr>
            <w:r w:rsidRPr="002D7EA8">
              <w:rPr>
                <w:rFonts w:ascii="Calibri" w:eastAsia="Times New Roman" w:hAnsi="Calibri" w:cs="Times New Roman"/>
                <w:b/>
                <w:bCs/>
                <w:color w:val="000000"/>
              </w:rPr>
              <w:t>2050</w:t>
            </w:r>
          </w:p>
        </w:tc>
      </w:tr>
      <w:tr w:rsidR="002D7EA8" w:rsidRPr="002D7EA8" w:rsidTr="002D7EA8">
        <w:trPr>
          <w:trHeight w:val="299"/>
        </w:trPr>
        <w:tc>
          <w:tcPr>
            <w:tcW w:w="0" w:type="auto"/>
            <w:tcBorders>
              <w:top w:val="nil"/>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b/>
                <w:bCs/>
                <w:color w:val="000000"/>
              </w:rPr>
            </w:pPr>
            <w:r w:rsidRPr="002D7EA8">
              <w:rPr>
                <w:rFonts w:ascii="Calibri" w:eastAsia="Times New Roman" w:hAnsi="Calibri" w:cs="Times New Roman"/>
                <w:b/>
                <w:bCs/>
                <w:color w:val="000000"/>
              </w:rPr>
              <w:t>Agricultural</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 xml:space="preserve">Livestock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 xml:space="preserve">Sheep and Goats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8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9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75</w:t>
            </w:r>
          </w:p>
        </w:tc>
        <w:tc>
          <w:tcPr>
            <w:tcW w:w="0" w:type="auto"/>
            <w:gridSpan w:val="4"/>
            <w:vMerge w:val="restart"/>
            <w:tcBorders>
              <w:top w:val="single" w:sz="4" w:space="0" w:color="auto"/>
              <w:left w:val="single" w:sz="8" w:space="0" w:color="auto"/>
              <w:bottom w:val="single" w:sz="8" w:space="0" w:color="000000"/>
              <w:right w:val="single" w:sz="8" w:space="0" w:color="000000"/>
            </w:tcBorders>
            <w:shd w:val="clear" w:color="auto" w:fill="auto"/>
            <w:vAlign w:val="center"/>
            <w:hideMark/>
          </w:tcPr>
          <w:p w:rsidR="002D7EA8" w:rsidRPr="002D7EA8" w:rsidRDefault="002D7EA8" w:rsidP="002D7EA8">
            <w:pPr>
              <w:spacing w:after="0" w:line="240" w:lineRule="auto"/>
              <w:jc w:val="center"/>
              <w:rPr>
                <w:rFonts w:ascii="Calibri" w:eastAsia="Times New Roman" w:hAnsi="Calibri" w:cs="Times New Roman"/>
                <w:color w:val="000000"/>
              </w:rPr>
            </w:pPr>
            <w:r w:rsidRPr="002D7EA8">
              <w:rPr>
                <w:rFonts w:ascii="Calibri" w:eastAsia="Times New Roman" w:hAnsi="Calibri" w:cs="Times New Roman"/>
                <w:color w:val="000000"/>
              </w:rPr>
              <w:t>Same as Reference Scenario</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 xml:space="preserve">Hogs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6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5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96</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72</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 xml:space="preserve">Camels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Mule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 xml:space="preserve">Donkeys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Horse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 xml:space="preserve">Cattle and buffalo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28</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22</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lastRenderedPageBreak/>
              <w:t>Rice Cultiva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99"/>
        </w:trPr>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Grow Area</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 ha</w:t>
            </w:r>
          </w:p>
        </w:tc>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w:t>
            </w:r>
          </w:p>
        </w:tc>
        <w:tc>
          <w:tcPr>
            <w:tcW w:w="0" w:type="auto"/>
            <w:tcBorders>
              <w:top w:val="nil"/>
              <w:left w:val="nil"/>
              <w:bottom w:val="nil"/>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w:t>
            </w:r>
          </w:p>
        </w:tc>
        <w:tc>
          <w:tcPr>
            <w:tcW w:w="0" w:type="auto"/>
            <w:gridSpan w:val="4"/>
            <w:vMerge/>
            <w:tcBorders>
              <w:top w:val="nil"/>
              <w:left w:val="nil"/>
              <w:bottom w:val="nil"/>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99"/>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b/>
                <w:bCs/>
                <w:color w:val="000000"/>
              </w:rPr>
            </w:pPr>
            <w:r w:rsidRPr="002D7EA8">
              <w:rPr>
                <w:rFonts w:ascii="Calibri" w:eastAsia="Times New Roman" w:hAnsi="Calibri" w:cs="Times New Roman"/>
                <w:b/>
                <w:bCs/>
                <w:color w:val="000000"/>
              </w:rPr>
              <w:t>Industrial Process</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Aluminum Produc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5</w:t>
            </w:r>
          </w:p>
        </w:tc>
        <w:tc>
          <w:tcPr>
            <w:tcW w:w="0" w:type="auto"/>
            <w:gridSpan w:val="4"/>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rsidR="002D7EA8" w:rsidRPr="002D7EA8" w:rsidRDefault="002D7EA8" w:rsidP="002D7EA8">
            <w:pPr>
              <w:spacing w:after="0" w:line="240" w:lineRule="auto"/>
              <w:jc w:val="center"/>
              <w:rPr>
                <w:rFonts w:ascii="Calibri" w:eastAsia="Times New Roman" w:hAnsi="Calibri" w:cs="Times New Roman"/>
                <w:color w:val="000000"/>
              </w:rPr>
            </w:pPr>
            <w:r w:rsidRPr="002D7EA8">
              <w:rPr>
                <w:rFonts w:ascii="Calibri" w:eastAsia="Times New Roman" w:hAnsi="Calibri" w:cs="Times New Roman"/>
                <w:color w:val="000000"/>
              </w:rPr>
              <w:t>Same as Reference Scenario</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proofErr w:type="spellStart"/>
            <w:r w:rsidRPr="002D7EA8">
              <w:rPr>
                <w:rFonts w:ascii="Calibri" w:eastAsia="Times New Roman" w:hAnsi="Calibri" w:cs="Times New Roman"/>
                <w:color w:val="000000"/>
              </w:rPr>
              <w:t>Adipic</w:t>
            </w:r>
            <w:proofErr w:type="spellEnd"/>
            <w:r w:rsidRPr="002D7EA8">
              <w:rPr>
                <w:rFonts w:ascii="Calibri" w:eastAsia="Times New Roman" w:hAnsi="Calibri" w:cs="Times New Roman"/>
                <w:color w:val="000000"/>
              </w:rPr>
              <w:t xml:space="preserve"> Acid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Nitric Acid</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HCFC-22 Produc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proofErr w:type="spellStart"/>
            <w:r w:rsidRPr="002D7EA8">
              <w:rPr>
                <w:rFonts w:ascii="Calibri" w:eastAsia="Times New Roman" w:hAnsi="Calibri" w:cs="Times New Roman"/>
                <w:color w:val="000000"/>
              </w:rPr>
              <w:t>kt</w:t>
            </w:r>
            <w:proofErr w:type="spellEnd"/>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2</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R410a Room AC</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22</w:t>
            </w:r>
          </w:p>
        </w:tc>
        <w:tc>
          <w:tcPr>
            <w:tcW w:w="0" w:type="auto"/>
            <w:gridSpan w:val="4"/>
            <w:vMerge/>
            <w:tcBorders>
              <w:top w:val="nil"/>
              <w:left w:val="nil"/>
              <w:bottom w:val="single" w:sz="4" w:space="0" w:color="auto"/>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99"/>
        </w:trPr>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HCFC22 Room AC</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illion</w:t>
            </w:r>
          </w:p>
        </w:tc>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tcBorders>
              <w:top w:val="nil"/>
              <w:left w:val="nil"/>
              <w:bottom w:val="nil"/>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0</w:t>
            </w:r>
          </w:p>
        </w:tc>
        <w:tc>
          <w:tcPr>
            <w:tcW w:w="0" w:type="auto"/>
            <w:gridSpan w:val="4"/>
            <w:vMerge/>
            <w:tcBorders>
              <w:top w:val="nil"/>
              <w:left w:val="nil"/>
              <w:bottom w:val="nil"/>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99"/>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b/>
                <w:bCs/>
                <w:color w:val="000000"/>
              </w:rPr>
            </w:pPr>
            <w:r w:rsidRPr="002D7EA8">
              <w:rPr>
                <w:rFonts w:ascii="Calibri" w:eastAsia="Times New Roman" w:hAnsi="Calibri" w:cs="Times New Roman"/>
                <w:b/>
                <w:bCs/>
                <w:color w:val="000000"/>
              </w:rPr>
              <w:t>Wastewater</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Industrial Wastewater</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3</w:t>
            </w:r>
          </w:p>
        </w:tc>
        <w:tc>
          <w:tcPr>
            <w:tcW w:w="0" w:type="auto"/>
            <w:gridSpan w:val="4"/>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rsidR="002D7EA8" w:rsidRPr="002D7EA8" w:rsidRDefault="002D7EA8" w:rsidP="002D7EA8">
            <w:pPr>
              <w:spacing w:after="0" w:line="240" w:lineRule="auto"/>
              <w:jc w:val="center"/>
              <w:rPr>
                <w:rFonts w:ascii="Calibri" w:eastAsia="Times New Roman" w:hAnsi="Calibri" w:cs="Times New Roman"/>
                <w:color w:val="000000"/>
              </w:rPr>
            </w:pPr>
            <w:r w:rsidRPr="002D7EA8">
              <w:rPr>
                <w:rFonts w:ascii="Calibri" w:eastAsia="Times New Roman" w:hAnsi="Calibri" w:cs="Times New Roman"/>
                <w:color w:val="000000"/>
              </w:rPr>
              <w:t>Same as Reference Scenario</w:t>
            </w:r>
          </w:p>
        </w:tc>
      </w:tr>
      <w:tr w:rsidR="002D7EA8" w:rsidRPr="002D7EA8" w:rsidTr="002D7EA8">
        <w:trPr>
          <w:trHeight w:val="299"/>
        </w:trPr>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Domestic Wastewater</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kg/cap</w:t>
            </w:r>
          </w:p>
        </w:tc>
        <w:tc>
          <w:tcPr>
            <w:tcW w:w="0" w:type="auto"/>
            <w:tcBorders>
              <w:top w:val="nil"/>
              <w:left w:val="single" w:sz="8" w:space="0" w:color="auto"/>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w:t>
            </w:r>
          </w:p>
        </w:tc>
        <w:tc>
          <w:tcPr>
            <w:tcW w:w="0" w:type="auto"/>
            <w:tcBorders>
              <w:top w:val="nil"/>
              <w:left w:val="nil"/>
              <w:bottom w:val="nil"/>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w:t>
            </w:r>
          </w:p>
        </w:tc>
        <w:tc>
          <w:tcPr>
            <w:tcW w:w="0" w:type="auto"/>
            <w:tcBorders>
              <w:top w:val="nil"/>
              <w:left w:val="nil"/>
              <w:bottom w:val="nil"/>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w:t>
            </w:r>
          </w:p>
        </w:tc>
        <w:tc>
          <w:tcPr>
            <w:tcW w:w="0" w:type="auto"/>
            <w:gridSpan w:val="4"/>
            <w:vMerge/>
            <w:tcBorders>
              <w:top w:val="nil"/>
              <w:left w:val="nil"/>
              <w:bottom w:val="nil"/>
              <w:right w:val="single" w:sz="8" w:space="0" w:color="auto"/>
            </w:tcBorders>
            <w:vAlign w:val="center"/>
            <w:hideMark/>
          </w:tcPr>
          <w:p w:rsidR="002D7EA8" w:rsidRPr="002D7EA8" w:rsidRDefault="002D7EA8" w:rsidP="002D7EA8">
            <w:pPr>
              <w:spacing w:after="0" w:line="240" w:lineRule="auto"/>
              <w:rPr>
                <w:rFonts w:ascii="Calibri" w:eastAsia="Times New Roman" w:hAnsi="Calibri" w:cs="Times New Roman"/>
                <w:color w:val="000000"/>
              </w:rPr>
            </w:pPr>
          </w:p>
        </w:tc>
      </w:tr>
      <w:tr w:rsidR="002D7EA8" w:rsidRPr="002D7EA8" w:rsidTr="002D7EA8">
        <w:trPr>
          <w:trHeight w:val="299"/>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b/>
                <w:bCs/>
                <w:color w:val="000000"/>
              </w:rPr>
            </w:pPr>
            <w:r w:rsidRPr="002D7EA8">
              <w:rPr>
                <w:rFonts w:ascii="Calibri" w:eastAsia="Times New Roman" w:hAnsi="Calibri" w:cs="Times New Roman"/>
                <w:b/>
                <w:bCs/>
                <w:color w:val="000000"/>
              </w:rPr>
              <w:t>Energy</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Coal produc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10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43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909</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11</w:t>
            </w:r>
          </w:p>
        </w:tc>
        <w:tc>
          <w:tcPr>
            <w:tcW w:w="0" w:type="auto"/>
            <w:tcBorders>
              <w:top w:val="nil"/>
              <w:left w:val="nil"/>
              <w:bottom w:val="nil"/>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109</w:t>
            </w:r>
          </w:p>
        </w:tc>
        <w:tc>
          <w:tcPr>
            <w:tcW w:w="0" w:type="auto"/>
            <w:tcBorders>
              <w:top w:val="nil"/>
              <w:left w:val="nil"/>
              <w:bottom w:val="nil"/>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447</w:t>
            </w:r>
          </w:p>
        </w:tc>
        <w:tc>
          <w:tcPr>
            <w:tcW w:w="0" w:type="auto"/>
            <w:tcBorders>
              <w:top w:val="nil"/>
              <w:left w:val="nil"/>
              <w:bottom w:val="nil"/>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929</w:t>
            </w:r>
          </w:p>
        </w:tc>
        <w:tc>
          <w:tcPr>
            <w:tcW w:w="0" w:type="auto"/>
            <w:tcBorders>
              <w:top w:val="nil"/>
              <w:left w:val="nil"/>
              <w:bottom w:val="nil"/>
              <w:right w:val="single" w:sz="8" w:space="0" w:color="auto"/>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19</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Gas produc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1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3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c>
          <w:tcPr>
            <w:tcW w:w="0" w:type="auto"/>
            <w:tcBorders>
              <w:top w:val="single" w:sz="4" w:space="0" w:color="auto"/>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13</w:t>
            </w:r>
          </w:p>
        </w:tc>
        <w:tc>
          <w:tcPr>
            <w:tcW w:w="0" w:type="auto"/>
            <w:tcBorders>
              <w:top w:val="single" w:sz="4" w:space="0" w:color="auto"/>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40</w:t>
            </w:r>
          </w:p>
        </w:tc>
        <w:tc>
          <w:tcPr>
            <w:tcW w:w="0" w:type="auto"/>
            <w:tcBorders>
              <w:top w:val="single" w:sz="4" w:space="0" w:color="auto"/>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4</w:t>
            </w:r>
          </w:p>
        </w:tc>
        <w:tc>
          <w:tcPr>
            <w:tcW w:w="0" w:type="auto"/>
            <w:tcBorders>
              <w:top w:val="single" w:sz="4" w:space="0" w:color="auto"/>
              <w:left w:val="nil"/>
              <w:bottom w:val="single" w:sz="4" w:space="0" w:color="auto"/>
              <w:right w:val="single" w:sz="8" w:space="0" w:color="auto"/>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Oil produc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0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67</w:t>
            </w:r>
          </w:p>
        </w:tc>
        <w:tc>
          <w:tcPr>
            <w:tcW w:w="0" w:type="auto"/>
            <w:tcBorders>
              <w:top w:val="nil"/>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06</w:t>
            </w:r>
          </w:p>
        </w:tc>
        <w:tc>
          <w:tcPr>
            <w:tcW w:w="0" w:type="auto"/>
            <w:tcBorders>
              <w:top w:val="nil"/>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0</w:t>
            </w:r>
          </w:p>
        </w:tc>
        <w:tc>
          <w:tcPr>
            <w:tcW w:w="0" w:type="auto"/>
            <w:tcBorders>
              <w:top w:val="nil"/>
              <w:left w:val="nil"/>
              <w:bottom w:val="single" w:sz="4" w:space="0" w:color="auto"/>
              <w:right w:val="nil"/>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5</w:t>
            </w:r>
          </w:p>
        </w:tc>
        <w:tc>
          <w:tcPr>
            <w:tcW w:w="0" w:type="auto"/>
            <w:tcBorders>
              <w:top w:val="nil"/>
              <w:left w:val="nil"/>
              <w:bottom w:val="single" w:sz="4" w:space="0" w:color="auto"/>
              <w:right w:val="single" w:sz="8" w:space="0" w:color="auto"/>
            </w:tcBorders>
            <w:shd w:val="clear" w:color="auto" w:fill="auto"/>
            <w:noWrap/>
            <w:vAlign w:val="center"/>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67</w:t>
            </w:r>
          </w:p>
        </w:tc>
      </w:tr>
      <w:tr w:rsidR="002D7EA8" w:rsidRPr="002D7EA8" w:rsidTr="002D7EA8">
        <w:trPr>
          <w:trHeight w:val="574"/>
        </w:trPr>
        <w:tc>
          <w:tcPr>
            <w:tcW w:w="0" w:type="auto"/>
            <w:tcBorders>
              <w:top w:val="nil"/>
              <w:left w:val="single" w:sz="8" w:space="0" w:color="auto"/>
              <w:bottom w:val="single" w:sz="4" w:space="0" w:color="auto"/>
              <w:right w:val="nil"/>
            </w:tcBorders>
            <w:shd w:val="clear" w:color="auto" w:fill="auto"/>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Transportation final energy consumption</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6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08</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9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5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3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49</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Manufacturing</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 </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Food Beverage and Tobacco</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9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8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7</w:t>
            </w:r>
          </w:p>
        </w:tc>
      </w:tr>
      <w:tr w:rsidR="002D7EA8" w:rsidRPr="002D7EA8" w:rsidTr="002D7EA8">
        <w:trPr>
          <w:trHeight w:val="574"/>
        </w:trPr>
        <w:tc>
          <w:tcPr>
            <w:tcW w:w="0" w:type="auto"/>
            <w:tcBorders>
              <w:top w:val="nil"/>
              <w:left w:val="single" w:sz="8" w:space="0" w:color="auto"/>
              <w:bottom w:val="single" w:sz="4" w:space="0" w:color="auto"/>
              <w:right w:val="nil"/>
            </w:tcBorders>
            <w:shd w:val="clear" w:color="auto" w:fill="auto"/>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Textile and Chemical Fiber and Related Product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97</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8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4</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83</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Paper and Paper Product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8</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6</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Chemical Materials and Product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8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07</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2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7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1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41</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Rubber and Plastic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7</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4</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2</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Non Metal Mineral Product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8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5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9</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2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8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3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5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52</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Ferrous Metal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5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6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07</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2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5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29</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3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65</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Non Ferrous Metal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1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1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9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0</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1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0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6</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Metal Products</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6</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1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5</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4</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200" w:firstLine="440"/>
              <w:rPr>
                <w:rFonts w:ascii="Calibri" w:eastAsia="Times New Roman" w:hAnsi="Calibri" w:cs="Times New Roman"/>
                <w:color w:val="000000"/>
              </w:rPr>
            </w:pPr>
            <w:r w:rsidRPr="002D7EA8">
              <w:rPr>
                <w:rFonts w:ascii="Calibri" w:eastAsia="Times New Roman" w:hAnsi="Calibri" w:cs="Times New Roman"/>
                <w:color w:val="000000"/>
              </w:rPr>
              <w:t>Machinery</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5</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82</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8</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43</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4</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4</w:t>
            </w:r>
          </w:p>
        </w:tc>
      </w:tr>
      <w:tr w:rsidR="002D7EA8" w:rsidRPr="002D7EA8" w:rsidTr="002D7EA8">
        <w:trPr>
          <w:trHeight w:val="287"/>
        </w:trPr>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Transport Equipment</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4</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76</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7</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2</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1</w:t>
            </w:r>
          </w:p>
        </w:tc>
        <w:tc>
          <w:tcPr>
            <w:tcW w:w="0" w:type="auto"/>
            <w:tcBorders>
              <w:top w:val="nil"/>
              <w:left w:val="nil"/>
              <w:bottom w:val="single" w:sz="4"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3</w:t>
            </w:r>
          </w:p>
        </w:tc>
        <w:tc>
          <w:tcPr>
            <w:tcW w:w="0" w:type="auto"/>
            <w:tcBorders>
              <w:top w:val="nil"/>
              <w:left w:val="nil"/>
              <w:bottom w:val="single" w:sz="4"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60</w:t>
            </w:r>
          </w:p>
        </w:tc>
      </w:tr>
      <w:tr w:rsidR="002D7EA8" w:rsidRPr="002D7EA8" w:rsidTr="002D7EA8">
        <w:trPr>
          <w:trHeight w:val="299"/>
        </w:trPr>
        <w:tc>
          <w:tcPr>
            <w:tcW w:w="0" w:type="auto"/>
            <w:tcBorders>
              <w:top w:val="nil"/>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ind w:firstLineChars="100" w:firstLine="220"/>
              <w:rPr>
                <w:rFonts w:ascii="Calibri" w:eastAsia="Times New Roman" w:hAnsi="Calibri" w:cs="Times New Roman"/>
                <w:color w:val="000000"/>
              </w:rPr>
            </w:pPr>
            <w:r w:rsidRPr="002D7EA8">
              <w:rPr>
                <w:rFonts w:ascii="Calibri" w:eastAsia="Times New Roman" w:hAnsi="Calibri" w:cs="Times New Roman"/>
                <w:color w:val="000000"/>
              </w:rPr>
              <w:t>Electric and Electronic Equipment</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rPr>
                <w:rFonts w:ascii="Calibri" w:eastAsia="Times New Roman" w:hAnsi="Calibri" w:cs="Times New Roman"/>
                <w:color w:val="000000"/>
              </w:rPr>
            </w:pPr>
            <w:r w:rsidRPr="002D7EA8">
              <w:rPr>
                <w:rFonts w:ascii="Calibri" w:eastAsia="Times New Roman" w:hAnsi="Calibri" w:cs="Times New Roman"/>
                <w:color w:val="000000"/>
              </w:rPr>
              <w:t>Mtce</w:t>
            </w:r>
          </w:p>
        </w:tc>
        <w:tc>
          <w:tcPr>
            <w:tcW w:w="0" w:type="auto"/>
            <w:tcBorders>
              <w:top w:val="nil"/>
              <w:left w:val="single" w:sz="8" w:space="0" w:color="auto"/>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3</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9</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58</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5</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3</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28</w:t>
            </w:r>
          </w:p>
        </w:tc>
        <w:tc>
          <w:tcPr>
            <w:tcW w:w="0" w:type="auto"/>
            <w:tcBorders>
              <w:top w:val="nil"/>
              <w:left w:val="nil"/>
              <w:bottom w:val="single" w:sz="8" w:space="0" w:color="auto"/>
              <w:right w:val="nil"/>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6</w:t>
            </w:r>
          </w:p>
        </w:tc>
        <w:tc>
          <w:tcPr>
            <w:tcW w:w="0" w:type="auto"/>
            <w:tcBorders>
              <w:top w:val="nil"/>
              <w:left w:val="nil"/>
              <w:bottom w:val="single" w:sz="8" w:space="0" w:color="auto"/>
              <w:right w:val="single" w:sz="8" w:space="0" w:color="auto"/>
            </w:tcBorders>
            <w:shd w:val="clear" w:color="auto" w:fill="auto"/>
            <w:noWrap/>
            <w:vAlign w:val="bottom"/>
            <w:hideMark/>
          </w:tcPr>
          <w:p w:rsidR="002D7EA8" w:rsidRPr="002D7EA8" w:rsidRDefault="002D7EA8" w:rsidP="002D7EA8">
            <w:pPr>
              <w:spacing w:after="0" w:line="240" w:lineRule="auto"/>
              <w:jc w:val="right"/>
              <w:rPr>
                <w:rFonts w:ascii="Calibri" w:eastAsia="Times New Roman" w:hAnsi="Calibri" w:cs="Times New Roman"/>
                <w:color w:val="000000"/>
              </w:rPr>
            </w:pPr>
            <w:r w:rsidRPr="002D7EA8">
              <w:rPr>
                <w:rFonts w:ascii="Calibri" w:eastAsia="Times New Roman" w:hAnsi="Calibri" w:cs="Times New Roman"/>
                <w:color w:val="000000"/>
              </w:rPr>
              <w:t>35</w:t>
            </w:r>
          </w:p>
        </w:tc>
      </w:tr>
    </w:tbl>
    <w:p w:rsidR="00D54B0D" w:rsidRDefault="002D7EA8" w:rsidP="002D7EA8">
      <w:pPr>
        <w:spacing w:before="120" w:line="240" w:lineRule="auto"/>
      </w:pPr>
      <w:r>
        <w:t xml:space="preserve">Note: Mt is million metric tons, </w:t>
      </w:r>
      <w:proofErr w:type="spellStart"/>
      <w:r>
        <w:t>kt</w:t>
      </w:r>
      <w:proofErr w:type="spellEnd"/>
      <w:r>
        <w:t xml:space="preserve"> is thousand metric tons, ha is hectares, kg/cap is kilograms per capita, and Mtce is million metric tons of coal equivalent, the standard unit for energy used in Chinese statistics and equal to 29.27 million gigajoules. </w:t>
      </w:r>
    </w:p>
    <w:p w:rsidR="002D7EA8" w:rsidRDefault="002D7EA8" w:rsidP="002D7EA8">
      <w:pPr>
        <w:spacing w:before="120" w:line="240" w:lineRule="auto"/>
      </w:pPr>
    </w:p>
    <w:p w:rsidR="002D7EA8" w:rsidRDefault="002D7EA8">
      <w:pPr>
        <w:rPr>
          <w:b/>
        </w:rPr>
      </w:pPr>
      <w:r>
        <w:rPr>
          <w:b/>
        </w:rPr>
        <w:br w:type="page"/>
      </w:r>
    </w:p>
    <w:p w:rsidR="004836E3" w:rsidRPr="006D192D" w:rsidRDefault="004836E3" w:rsidP="00B02460">
      <w:pPr>
        <w:spacing w:after="0" w:line="360" w:lineRule="auto"/>
        <w:rPr>
          <w:b/>
        </w:rPr>
      </w:pPr>
      <w:r w:rsidRPr="006D192D">
        <w:rPr>
          <w:b/>
        </w:rPr>
        <w:lastRenderedPageBreak/>
        <w:t xml:space="preserve">Mitigation Options </w:t>
      </w:r>
    </w:p>
    <w:p w:rsidR="004836E3" w:rsidRPr="006D192D" w:rsidRDefault="004836E3" w:rsidP="00B02460">
      <w:pPr>
        <w:spacing w:after="0" w:line="360" w:lineRule="auto"/>
      </w:pPr>
      <w:r w:rsidRPr="006D192D">
        <w:t>The CO</w:t>
      </w:r>
      <w:r w:rsidRPr="006D192D">
        <w:rPr>
          <w:vertAlign w:val="subscript"/>
        </w:rPr>
        <w:t>2</w:t>
      </w:r>
      <w:r w:rsidRPr="006D192D">
        <w:t xml:space="preserve"> </w:t>
      </w:r>
      <w:proofErr w:type="gramStart"/>
      <w:r w:rsidRPr="006D192D">
        <w:t>Plus</w:t>
      </w:r>
      <w:proofErr w:type="gramEnd"/>
      <w:r w:rsidRPr="006D192D">
        <w:t xml:space="preserve"> Non-CO</w:t>
      </w:r>
      <w:r w:rsidRPr="006D192D">
        <w:rPr>
          <w:vertAlign w:val="subscript"/>
        </w:rPr>
        <w:t>2</w:t>
      </w:r>
      <w:r w:rsidRPr="006D192D">
        <w:t xml:space="preserve"> Mitigation Scenario includes key cost-effective and currently available technologies that could reduce non-CO</w:t>
      </w:r>
      <w:r w:rsidRPr="006D192D">
        <w:rPr>
          <w:vertAlign w:val="subscript"/>
        </w:rPr>
        <w:t>2</w:t>
      </w:r>
      <w:r w:rsidRPr="006D192D">
        <w:t xml:space="preserve"> GHG emissions in the modeled energy and non-energy sectors (Table </w:t>
      </w:r>
      <w:r>
        <w:t>S3</w:t>
      </w:r>
      <w:r w:rsidRPr="006D192D">
        <w:t>). Cost-effectiveness was used as a screening criterion for identifying mitigation options to include in the scope of this study. As shown in Table A-</w:t>
      </w:r>
      <w:r>
        <w:t>3</w:t>
      </w:r>
      <w:r w:rsidRPr="006D192D">
        <w:t>, the costs of the selected mitigation technologies and options identified through literature review are all less than 72 RMB/tCO</w:t>
      </w:r>
      <w:r w:rsidRPr="006D192D">
        <w:rPr>
          <w:vertAlign w:val="subscript"/>
        </w:rPr>
        <w:t>2e</w:t>
      </w:r>
      <w:r w:rsidRPr="006D192D">
        <w:t>, except for the higher cost of replacing HFC-134a with HFO-1234yf in new cars</w:t>
      </w:r>
      <w:r w:rsidRPr="006D192D">
        <w:rPr>
          <w:rFonts w:cstheme="minorHAnsi"/>
        </w:rPr>
        <w:t>—</w:t>
      </w:r>
      <w:r w:rsidRPr="006D192D">
        <w:t>a maximum of 200 RMB/ tCO</w:t>
      </w:r>
      <w:r w:rsidRPr="006D192D">
        <w:rPr>
          <w:vertAlign w:val="subscript"/>
        </w:rPr>
        <w:t>2e</w:t>
      </w:r>
      <w:r w:rsidRPr="006D192D">
        <w:t>. Based on their low costs for abating CO</w:t>
      </w:r>
      <w:r w:rsidRPr="006D192D">
        <w:rPr>
          <w:vertAlign w:val="subscript"/>
        </w:rPr>
        <w:t>2</w:t>
      </w:r>
      <w:r w:rsidRPr="006D192D">
        <w:t>e, the mitigation measures described in Table A-</w:t>
      </w:r>
      <w:r>
        <w:t>3</w:t>
      </w:r>
      <w:r w:rsidRPr="006D192D">
        <w:t xml:space="preserve"> are considered to be cost effective or nearly cost effective, and their deployment is included in the Mitigation Scenario. The Mitigation Scenario also includes measures that are beginning to be adopted in the Chinese market in the absence of specific policies. The lack of data on historical adoption rates for mitigation measures required the simplifying assumption that adoption started after 2010, reaching current market levels by 2015. </w:t>
      </w:r>
    </w:p>
    <w:p w:rsidR="004836E3" w:rsidRPr="006D192D" w:rsidRDefault="004836E3" w:rsidP="004836E3">
      <w:r w:rsidRPr="006D192D">
        <w:br w:type="page"/>
      </w:r>
    </w:p>
    <w:p w:rsidR="004836E3" w:rsidRPr="00D54B0D" w:rsidRDefault="004836E3" w:rsidP="00D54B0D">
      <w:pPr>
        <w:spacing w:before="100" w:beforeAutospacing="1" w:after="100" w:afterAutospacing="1" w:line="240" w:lineRule="auto"/>
        <w:ind w:left="810" w:hanging="810"/>
        <w:rPr>
          <w:b/>
          <w:sz w:val="20"/>
        </w:rPr>
      </w:pPr>
      <w:r w:rsidRPr="00D54B0D">
        <w:rPr>
          <w:b/>
          <w:sz w:val="20"/>
        </w:rPr>
        <w:lastRenderedPageBreak/>
        <w:t>Table S3. Key assumptions for mitigation measures and adoption rates under the CO</w:t>
      </w:r>
      <w:r w:rsidRPr="00D54B0D">
        <w:rPr>
          <w:b/>
          <w:sz w:val="20"/>
          <w:vertAlign w:val="subscript"/>
        </w:rPr>
        <w:t>2</w:t>
      </w:r>
      <w:r w:rsidRPr="00D54B0D">
        <w:rPr>
          <w:b/>
          <w:sz w:val="20"/>
        </w:rPr>
        <w:t xml:space="preserve"> </w:t>
      </w:r>
      <w:proofErr w:type="gramStart"/>
      <w:r w:rsidRPr="00D54B0D">
        <w:rPr>
          <w:b/>
          <w:sz w:val="20"/>
        </w:rPr>
        <w:t>Plus</w:t>
      </w:r>
      <w:proofErr w:type="gramEnd"/>
      <w:r w:rsidRPr="00D54B0D">
        <w:rPr>
          <w:b/>
          <w:sz w:val="20"/>
        </w:rPr>
        <w:t xml:space="preserve"> Non-CO</w:t>
      </w:r>
      <w:r w:rsidRPr="00D54B0D">
        <w:rPr>
          <w:b/>
          <w:sz w:val="20"/>
          <w:vertAlign w:val="subscript"/>
        </w:rPr>
        <w:t>2</w:t>
      </w:r>
      <w:r w:rsidRPr="00D54B0D">
        <w:rPr>
          <w:b/>
          <w:sz w:val="20"/>
        </w:rPr>
        <w:t xml:space="preserve"> Mitigation Scenario </w:t>
      </w:r>
    </w:p>
    <w:tbl>
      <w:tblPr>
        <w:tblStyle w:val="TableGrid"/>
        <w:tblpPr w:leftFromText="180" w:rightFromText="180" w:vertAnchor="text" w:tblpX="108" w:tblpY="1"/>
        <w:tblOverlap w:val="never"/>
        <w:tblW w:w="0" w:type="auto"/>
        <w:tblLook w:val="04A0" w:firstRow="1" w:lastRow="0" w:firstColumn="1" w:lastColumn="0" w:noHBand="0" w:noVBand="1"/>
      </w:tblPr>
      <w:tblGrid>
        <w:gridCol w:w="1404"/>
        <w:gridCol w:w="1819"/>
        <w:gridCol w:w="2157"/>
        <w:gridCol w:w="2246"/>
        <w:gridCol w:w="1616"/>
      </w:tblGrid>
      <w:tr w:rsidR="004836E3" w:rsidRPr="00D54B0D" w:rsidTr="00DB2202">
        <w:trPr>
          <w:tblHeader/>
        </w:trPr>
        <w:tc>
          <w:tcPr>
            <w:tcW w:w="1404" w:type="dxa"/>
            <w:vAlign w:val="bottom"/>
          </w:tcPr>
          <w:p w:rsidR="004836E3" w:rsidRPr="00D54B0D" w:rsidRDefault="004836E3" w:rsidP="00D54B0D">
            <w:pPr>
              <w:spacing w:before="100" w:beforeAutospacing="1" w:after="100" w:afterAutospacing="1"/>
              <w:jc w:val="center"/>
              <w:rPr>
                <w:b/>
                <w:sz w:val="20"/>
              </w:rPr>
            </w:pPr>
            <w:r w:rsidRPr="00D54B0D">
              <w:rPr>
                <w:b/>
                <w:sz w:val="20"/>
              </w:rPr>
              <w:t>Sector and GHG Targeted</w:t>
            </w:r>
          </w:p>
        </w:tc>
        <w:tc>
          <w:tcPr>
            <w:tcW w:w="1819" w:type="dxa"/>
            <w:vAlign w:val="bottom"/>
          </w:tcPr>
          <w:p w:rsidR="004836E3" w:rsidRPr="00D54B0D" w:rsidRDefault="004836E3" w:rsidP="00D54B0D">
            <w:pPr>
              <w:spacing w:before="100" w:beforeAutospacing="1" w:after="100" w:afterAutospacing="1"/>
              <w:jc w:val="center"/>
              <w:rPr>
                <w:b/>
                <w:sz w:val="20"/>
              </w:rPr>
            </w:pPr>
            <w:r w:rsidRPr="00D54B0D">
              <w:rPr>
                <w:b/>
                <w:sz w:val="20"/>
              </w:rPr>
              <w:t>Mitigation Measure</w:t>
            </w:r>
          </w:p>
        </w:tc>
        <w:tc>
          <w:tcPr>
            <w:tcW w:w="2157" w:type="dxa"/>
            <w:vAlign w:val="bottom"/>
          </w:tcPr>
          <w:p w:rsidR="004836E3" w:rsidRPr="00D54B0D" w:rsidRDefault="004836E3" w:rsidP="00D54B0D">
            <w:pPr>
              <w:spacing w:before="100" w:beforeAutospacing="1" w:after="100" w:afterAutospacing="1"/>
              <w:jc w:val="center"/>
              <w:rPr>
                <w:b/>
                <w:sz w:val="20"/>
              </w:rPr>
            </w:pPr>
            <w:r w:rsidRPr="00D54B0D">
              <w:rPr>
                <w:b/>
                <w:sz w:val="20"/>
              </w:rPr>
              <w:t>Details of Mitigation Measure</w:t>
            </w:r>
          </w:p>
        </w:tc>
        <w:tc>
          <w:tcPr>
            <w:tcW w:w="2246" w:type="dxa"/>
            <w:vAlign w:val="bottom"/>
          </w:tcPr>
          <w:p w:rsidR="004836E3" w:rsidRPr="00D54B0D" w:rsidRDefault="004836E3" w:rsidP="00D54B0D">
            <w:pPr>
              <w:spacing w:before="100" w:beforeAutospacing="1" w:after="100" w:afterAutospacing="1"/>
              <w:jc w:val="center"/>
              <w:rPr>
                <w:b/>
                <w:sz w:val="20"/>
              </w:rPr>
            </w:pPr>
            <w:r w:rsidRPr="00D54B0D">
              <w:rPr>
                <w:b/>
                <w:sz w:val="20"/>
              </w:rPr>
              <w:t>Assumptions</w:t>
            </w:r>
            <w:r w:rsidRPr="00D54B0D" w:rsidDel="00831E9E">
              <w:rPr>
                <w:b/>
                <w:sz w:val="20"/>
              </w:rPr>
              <w:t xml:space="preserve"> </w:t>
            </w:r>
            <w:r w:rsidRPr="00D54B0D">
              <w:rPr>
                <w:b/>
                <w:sz w:val="20"/>
              </w:rPr>
              <w:t xml:space="preserve">Underlying Mitigation Adoption Rate </w:t>
            </w:r>
          </w:p>
        </w:tc>
        <w:tc>
          <w:tcPr>
            <w:tcW w:w="1616" w:type="dxa"/>
            <w:vAlign w:val="bottom"/>
          </w:tcPr>
          <w:p w:rsidR="004836E3" w:rsidRPr="00D54B0D" w:rsidRDefault="004836E3" w:rsidP="00D54B0D">
            <w:pPr>
              <w:spacing w:before="100" w:beforeAutospacing="1" w:after="100" w:afterAutospacing="1"/>
              <w:jc w:val="center"/>
              <w:rPr>
                <w:b/>
                <w:sz w:val="20"/>
              </w:rPr>
            </w:pPr>
            <w:r w:rsidRPr="00D54B0D">
              <w:rPr>
                <w:b/>
                <w:sz w:val="20"/>
              </w:rPr>
              <w:t>Cost Estimates or Other Cost-related Information</w:t>
            </w:r>
          </w:p>
        </w:tc>
      </w:tr>
      <w:tr w:rsidR="004836E3" w:rsidRPr="00D54B0D" w:rsidTr="00DB2202">
        <w:tc>
          <w:tcPr>
            <w:tcW w:w="7626" w:type="dxa"/>
            <w:gridSpan w:val="4"/>
          </w:tcPr>
          <w:p w:rsidR="004836E3" w:rsidRPr="00D54B0D" w:rsidRDefault="004836E3" w:rsidP="00D54B0D">
            <w:pPr>
              <w:spacing w:before="100" w:beforeAutospacing="1" w:after="100" w:afterAutospacing="1"/>
              <w:rPr>
                <w:sz w:val="20"/>
              </w:rPr>
            </w:pPr>
            <w:r w:rsidRPr="00D54B0D">
              <w:rPr>
                <w:b/>
                <w:i/>
                <w:sz w:val="20"/>
              </w:rPr>
              <w:t>Energy Sector</w:t>
            </w:r>
          </w:p>
        </w:tc>
        <w:tc>
          <w:tcPr>
            <w:tcW w:w="1616" w:type="dxa"/>
          </w:tcPr>
          <w:p w:rsidR="004836E3" w:rsidRPr="00D54B0D" w:rsidRDefault="004836E3" w:rsidP="00D54B0D">
            <w:pPr>
              <w:spacing w:before="100" w:beforeAutospacing="1" w:after="100" w:afterAutospacing="1"/>
              <w:rPr>
                <w:b/>
                <w:i/>
                <w:sz w:val="20"/>
              </w:rPr>
            </w:pP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Coal Mining: CH</w:t>
            </w:r>
            <w:r w:rsidRPr="00D54B0D">
              <w:rPr>
                <w:sz w:val="20"/>
                <w:vertAlign w:val="subscript"/>
              </w:rPr>
              <w:t>4</w:t>
            </w:r>
          </w:p>
        </w:tc>
        <w:tc>
          <w:tcPr>
            <w:tcW w:w="1819" w:type="dxa"/>
          </w:tcPr>
          <w:p w:rsidR="004836E3" w:rsidRPr="00D54B0D" w:rsidRDefault="004836E3" w:rsidP="00D54B0D">
            <w:pPr>
              <w:spacing w:before="100" w:beforeAutospacing="1" w:after="100" w:afterAutospacing="1"/>
              <w:rPr>
                <w:sz w:val="20"/>
              </w:rPr>
            </w:pPr>
            <w:r w:rsidRPr="00D54B0D">
              <w:rPr>
                <w:sz w:val="20"/>
              </w:rPr>
              <w:t xml:space="preserve">Ventilation air methane (VAM) oxidation and drainage and flare systems </w:t>
            </w:r>
          </w:p>
        </w:tc>
        <w:tc>
          <w:tcPr>
            <w:tcW w:w="2157" w:type="dxa"/>
          </w:tcPr>
          <w:p w:rsidR="004836E3" w:rsidRPr="00D54B0D" w:rsidRDefault="004836E3" w:rsidP="00D54B0D">
            <w:pPr>
              <w:spacing w:before="100" w:beforeAutospacing="1" w:after="100" w:afterAutospacing="1"/>
              <w:rPr>
                <w:sz w:val="20"/>
              </w:rPr>
            </w:pPr>
            <w:r w:rsidRPr="00D54B0D">
              <w:rPr>
                <w:sz w:val="20"/>
              </w:rPr>
              <w:t>VAM oxidation combusts low- concentration methane into H</w:t>
            </w:r>
            <w:r w:rsidRPr="00D54B0D">
              <w:rPr>
                <w:sz w:val="20"/>
                <w:vertAlign w:val="subscript"/>
              </w:rPr>
              <w:t>2</w:t>
            </w:r>
            <w:r w:rsidRPr="00D54B0D">
              <w:rPr>
                <w:sz w:val="20"/>
              </w:rPr>
              <w:t>O and CO</w:t>
            </w:r>
            <w:r w:rsidRPr="00D54B0D">
              <w:rPr>
                <w:sz w:val="20"/>
                <w:vertAlign w:val="subscript"/>
              </w:rPr>
              <w:t>2</w:t>
            </w:r>
            <w:r w:rsidRPr="00D54B0D">
              <w:rPr>
                <w:sz w:val="20"/>
              </w:rPr>
              <w:t xml:space="preserve">. Drainage and flare </w:t>
            </w:r>
            <w:proofErr w:type="gramStart"/>
            <w:r w:rsidRPr="00D54B0D">
              <w:rPr>
                <w:sz w:val="20"/>
              </w:rPr>
              <w:t>systems  recover</w:t>
            </w:r>
            <w:proofErr w:type="gramEnd"/>
            <w:r w:rsidRPr="00D54B0D">
              <w:rPr>
                <w:sz w:val="20"/>
              </w:rPr>
              <w:t xml:space="preserve"> high-concentration methane from underground coal seam. </w:t>
            </w:r>
          </w:p>
          <w:p w:rsidR="004836E3" w:rsidRPr="00D54B0D" w:rsidRDefault="004836E3" w:rsidP="00D54B0D">
            <w:pPr>
              <w:spacing w:before="100" w:beforeAutospacing="1" w:after="100" w:afterAutospacing="1"/>
              <w:rPr>
                <w:sz w:val="20"/>
              </w:rPr>
            </w:pPr>
          </w:p>
        </w:tc>
        <w:tc>
          <w:tcPr>
            <w:tcW w:w="2246" w:type="dxa"/>
          </w:tcPr>
          <w:p w:rsidR="004836E3" w:rsidRPr="00D54B0D" w:rsidRDefault="004836E3" w:rsidP="00DE719E">
            <w:pPr>
              <w:spacing w:before="100" w:beforeAutospacing="1" w:after="100" w:afterAutospacing="1"/>
              <w:rPr>
                <w:sz w:val="20"/>
              </w:rPr>
            </w:pPr>
            <w:r w:rsidRPr="00D54B0D">
              <w:rPr>
                <w:sz w:val="20"/>
              </w:rPr>
              <w:t xml:space="preserve">Assume linear growth in adoption of VAM oxidation and recovery to 42% by 2050. Assume 28% adoption of drainage and flare systems by </w:t>
            </w:r>
            <w:r w:rsidR="00DE719E">
              <w:rPr>
                <w:sz w:val="20"/>
              </w:rPr>
              <w:t>2025, and constant thereafter [3</w:t>
            </w:r>
            <w:proofErr w:type="gramStart"/>
            <w:r w:rsidRPr="00D54B0D">
              <w:rPr>
                <w:sz w:val="20"/>
              </w:rPr>
              <w:t>,1</w:t>
            </w:r>
            <w:r w:rsidR="00DE719E">
              <w:rPr>
                <w:sz w:val="20"/>
              </w:rPr>
              <w:t>6</w:t>
            </w:r>
            <w:proofErr w:type="gramEnd"/>
            <w:r w:rsidRPr="00D54B0D">
              <w:rPr>
                <w:sz w:val="20"/>
              </w:rPr>
              <w:t>].</w:t>
            </w:r>
          </w:p>
        </w:tc>
        <w:tc>
          <w:tcPr>
            <w:tcW w:w="1616" w:type="dxa"/>
          </w:tcPr>
          <w:p w:rsidR="004836E3" w:rsidRPr="00D54B0D" w:rsidRDefault="004836E3" w:rsidP="00DE719E">
            <w:pPr>
              <w:spacing w:before="100" w:beforeAutospacing="1" w:after="100" w:afterAutospacing="1"/>
              <w:rPr>
                <w:sz w:val="20"/>
              </w:rPr>
            </w:pPr>
            <w:r w:rsidRPr="00D54B0D">
              <w:rPr>
                <w:sz w:val="20"/>
              </w:rPr>
              <w:t>2.3-71.8 RMB/tCO</w:t>
            </w:r>
            <w:r w:rsidRPr="00D54B0D">
              <w:rPr>
                <w:sz w:val="20"/>
                <w:vertAlign w:val="subscript"/>
              </w:rPr>
              <w:t xml:space="preserve">2e </w:t>
            </w:r>
            <w:r w:rsidRPr="00D54B0D">
              <w:rPr>
                <w:sz w:val="20"/>
              </w:rPr>
              <w:t>[1</w:t>
            </w:r>
            <w:r w:rsidR="00DE719E">
              <w:rPr>
                <w:sz w:val="20"/>
              </w:rPr>
              <w:t>6</w:t>
            </w:r>
            <w:r w:rsidRPr="00D54B0D">
              <w:rPr>
                <w:sz w:val="20"/>
              </w:rPr>
              <w:t>]</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Oil and Natural Gas Sector: CH</w:t>
            </w:r>
            <w:r w:rsidRPr="00D54B0D">
              <w:rPr>
                <w:sz w:val="20"/>
                <w:vertAlign w:val="subscript"/>
              </w:rPr>
              <w:t>4</w:t>
            </w:r>
          </w:p>
        </w:tc>
        <w:tc>
          <w:tcPr>
            <w:tcW w:w="1819" w:type="dxa"/>
          </w:tcPr>
          <w:p w:rsidR="004836E3" w:rsidRPr="00D54B0D" w:rsidRDefault="004836E3" w:rsidP="00D54B0D">
            <w:pPr>
              <w:spacing w:before="100" w:beforeAutospacing="1" w:after="100" w:afterAutospacing="1"/>
              <w:rPr>
                <w:sz w:val="20"/>
              </w:rPr>
            </w:pPr>
            <w:r w:rsidRPr="00D54B0D">
              <w:rPr>
                <w:sz w:val="20"/>
              </w:rPr>
              <w:t>Green completions, plunger lift systems, leak monitoring and repair, and low- or no-bleed or air pneumatic controllers</w:t>
            </w:r>
          </w:p>
        </w:tc>
        <w:tc>
          <w:tcPr>
            <w:tcW w:w="2157" w:type="dxa"/>
          </w:tcPr>
          <w:p w:rsidR="004836E3" w:rsidRPr="00D54B0D" w:rsidRDefault="004836E3" w:rsidP="00D54B0D">
            <w:pPr>
              <w:spacing w:before="100" w:beforeAutospacing="1" w:after="100" w:afterAutospacing="1"/>
              <w:rPr>
                <w:sz w:val="20"/>
              </w:rPr>
            </w:pPr>
            <w:r w:rsidRPr="00D54B0D">
              <w:rPr>
                <w:sz w:val="20"/>
              </w:rPr>
              <w:t xml:space="preserve">Green completions </w:t>
            </w:r>
            <w:proofErr w:type="gramStart"/>
            <w:r w:rsidRPr="00D54B0D">
              <w:rPr>
                <w:sz w:val="20"/>
              </w:rPr>
              <w:t>use  portable</w:t>
            </w:r>
            <w:proofErr w:type="gramEnd"/>
            <w:r w:rsidRPr="00D54B0D">
              <w:rPr>
                <w:sz w:val="20"/>
              </w:rPr>
              <w:t xml:space="preserve"> equipment to capture methane during well completion. </w:t>
            </w:r>
          </w:p>
          <w:p w:rsidR="004836E3" w:rsidRPr="00D54B0D" w:rsidRDefault="004836E3" w:rsidP="00D54B0D">
            <w:pPr>
              <w:spacing w:before="100" w:beforeAutospacing="1" w:after="100" w:afterAutospacing="1"/>
              <w:rPr>
                <w:sz w:val="20"/>
              </w:rPr>
            </w:pPr>
          </w:p>
          <w:p w:rsidR="004836E3" w:rsidRPr="00D54B0D" w:rsidRDefault="004836E3" w:rsidP="00D54B0D">
            <w:pPr>
              <w:spacing w:before="100" w:beforeAutospacing="1" w:after="100" w:afterAutospacing="1"/>
              <w:rPr>
                <w:sz w:val="20"/>
              </w:rPr>
            </w:pPr>
            <w:r w:rsidRPr="00D54B0D">
              <w:rPr>
                <w:sz w:val="20"/>
              </w:rPr>
              <w:t>Plunger lift systems lift a column of accumulated fluid out of a well</w:t>
            </w:r>
            <w:r w:rsidRPr="00D54B0D">
              <w:rPr>
                <w:rFonts w:hint="eastAsia"/>
                <w:sz w:val="20"/>
              </w:rPr>
              <w:t xml:space="preserve"> to</w:t>
            </w:r>
            <w:r w:rsidRPr="00D54B0D">
              <w:rPr>
                <w:sz w:val="20"/>
              </w:rPr>
              <w:t xml:space="preserve"> replace beam lifts</w:t>
            </w:r>
            <w:r w:rsidRPr="00D54B0D">
              <w:rPr>
                <w:rStyle w:val="FootnoteReference"/>
                <w:sz w:val="20"/>
              </w:rPr>
              <w:footnoteReference w:id="1"/>
            </w:r>
            <w:r w:rsidRPr="00D54B0D">
              <w:rPr>
                <w:sz w:val="20"/>
              </w:rPr>
              <w:t xml:space="preserve"> and well blowdowns (i.e., venting</w:t>
            </w:r>
            <w:r w:rsidRPr="00D54B0D">
              <w:rPr>
                <w:rFonts w:hint="eastAsia"/>
                <w:sz w:val="20"/>
              </w:rPr>
              <w:t>)</w:t>
            </w:r>
            <w:r w:rsidRPr="00D54B0D">
              <w:rPr>
                <w:sz w:val="20"/>
              </w:rPr>
              <w:t xml:space="preserve"> [4</w:t>
            </w:r>
            <w:r w:rsidR="00DE719E">
              <w:rPr>
                <w:sz w:val="20"/>
              </w:rPr>
              <w:t>7</w:t>
            </w:r>
            <w:r w:rsidRPr="00D54B0D">
              <w:rPr>
                <w:sz w:val="20"/>
              </w:rPr>
              <w:t xml:space="preserve">]. </w:t>
            </w:r>
          </w:p>
          <w:p w:rsidR="004836E3" w:rsidRPr="00D54B0D" w:rsidRDefault="004836E3" w:rsidP="00D54B0D">
            <w:pPr>
              <w:spacing w:before="100" w:beforeAutospacing="1" w:after="100" w:afterAutospacing="1"/>
              <w:rPr>
                <w:sz w:val="20"/>
              </w:rPr>
            </w:pPr>
          </w:p>
          <w:p w:rsidR="004836E3" w:rsidRPr="00D54B0D" w:rsidRDefault="004836E3" w:rsidP="00DE719E">
            <w:pPr>
              <w:spacing w:before="100" w:beforeAutospacing="1" w:after="100" w:afterAutospacing="1"/>
              <w:rPr>
                <w:sz w:val="20"/>
              </w:rPr>
            </w:pPr>
            <w:r w:rsidRPr="00D54B0D">
              <w:rPr>
                <w:sz w:val="20"/>
              </w:rPr>
              <w:t xml:space="preserve">Using low- or no-bleed (i.e., low or no venting) or air pneumatic controllers </w:t>
            </w:r>
            <w:r w:rsidRPr="00D54B0D">
              <w:rPr>
                <w:rFonts w:hint="eastAsia"/>
                <w:sz w:val="20"/>
              </w:rPr>
              <w:t xml:space="preserve">can reduce </w:t>
            </w:r>
            <w:r w:rsidRPr="00D54B0D">
              <w:rPr>
                <w:sz w:val="20"/>
              </w:rPr>
              <w:t>methane leakage [</w:t>
            </w:r>
            <w:r w:rsidR="00DE719E">
              <w:rPr>
                <w:sz w:val="20"/>
              </w:rPr>
              <w:t>3</w:t>
            </w:r>
            <w:r w:rsidRPr="00D54B0D">
              <w:rPr>
                <w:rFonts w:hint="eastAsia"/>
                <w:sz w:val="20"/>
              </w:rPr>
              <w:t xml:space="preserve">, </w:t>
            </w:r>
            <w:r w:rsidRPr="00D54B0D">
              <w:rPr>
                <w:sz w:val="20"/>
              </w:rPr>
              <w:t>4</w:t>
            </w:r>
            <w:r w:rsidR="00DE719E">
              <w:rPr>
                <w:sz w:val="20"/>
              </w:rPr>
              <w:t>8</w:t>
            </w:r>
            <w:r w:rsidRPr="00D54B0D">
              <w:rPr>
                <w:rFonts w:hint="eastAsia"/>
                <w:sz w:val="20"/>
              </w:rPr>
              <w:t>-</w:t>
            </w:r>
            <w:r w:rsidRPr="00D54B0D">
              <w:rPr>
                <w:sz w:val="20"/>
              </w:rPr>
              <w:t>4</w:t>
            </w:r>
            <w:r w:rsidR="00DE719E">
              <w:rPr>
                <w:sz w:val="20"/>
              </w:rPr>
              <w:t>9</w:t>
            </w:r>
            <w:r w:rsidRPr="00D54B0D">
              <w:rPr>
                <w:sz w:val="20"/>
              </w:rPr>
              <w:t>].</w:t>
            </w:r>
          </w:p>
        </w:tc>
        <w:tc>
          <w:tcPr>
            <w:tcW w:w="2246" w:type="dxa"/>
          </w:tcPr>
          <w:p w:rsidR="004836E3" w:rsidRPr="00D54B0D" w:rsidRDefault="004836E3" w:rsidP="00DE719E">
            <w:pPr>
              <w:spacing w:before="100" w:beforeAutospacing="1" w:after="100" w:afterAutospacing="1"/>
              <w:rPr>
                <w:sz w:val="20"/>
              </w:rPr>
            </w:pPr>
            <w:r w:rsidRPr="00D54B0D">
              <w:rPr>
                <w:sz w:val="20"/>
              </w:rPr>
              <w:t>Assume emissions reduction rate of each technology increases linearly to 20% of its maximum reduction rates from 2015 to 2020</w:t>
            </w:r>
            <w:r w:rsidRPr="00D54B0D">
              <w:rPr>
                <w:rFonts w:hint="eastAsia"/>
                <w:sz w:val="20"/>
              </w:rPr>
              <w:t xml:space="preserve">, then gradually </w:t>
            </w:r>
            <w:r w:rsidRPr="00D54B0D">
              <w:rPr>
                <w:sz w:val="20"/>
              </w:rPr>
              <w:t>reaches its</w:t>
            </w:r>
            <w:r w:rsidRPr="00D54B0D">
              <w:rPr>
                <w:rFonts w:hint="eastAsia"/>
                <w:sz w:val="20"/>
              </w:rPr>
              <w:t xml:space="preserve"> ma</w:t>
            </w:r>
            <w:r w:rsidR="00DE719E">
              <w:rPr>
                <w:rFonts w:hint="eastAsia"/>
                <w:sz w:val="20"/>
              </w:rPr>
              <w:t>ximum reduction rate by 2025 [3</w:t>
            </w:r>
            <w:r w:rsidRPr="00D54B0D">
              <w:rPr>
                <w:rFonts w:hint="eastAsia"/>
                <w:sz w:val="20"/>
              </w:rPr>
              <w:t xml:space="preserve">, </w:t>
            </w:r>
            <w:r w:rsidRPr="00D54B0D">
              <w:rPr>
                <w:sz w:val="20"/>
              </w:rPr>
              <w:t>4</w:t>
            </w:r>
            <w:r w:rsidR="00DE719E">
              <w:rPr>
                <w:sz w:val="20"/>
              </w:rPr>
              <w:t>8</w:t>
            </w:r>
            <w:r w:rsidRPr="00D54B0D">
              <w:rPr>
                <w:rFonts w:hint="eastAsia"/>
                <w:sz w:val="20"/>
              </w:rPr>
              <w:t>-</w:t>
            </w:r>
            <w:r w:rsidRPr="00D54B0D">
              <w:rPr>
                <w:sz w:val="20"/>
              </w:rPr>
              <w:t>4</w:t>
            </w:r>
            <w:r w:rsidR="00DE719E">
              <w:rPr>
                <w:sz w:val="20"/>
              </w:rPr>
              <w:t>9</w:t>
            </w:r>
            <w:r w:rsidRPr="00D54B0D">
              <w:rPr>
                <w:rFonts w:hint="eastAsia"/>
                <w:sz w:val="20"/>
              </w:rPr>
              <w:t>]</w:t>
            </w:r>
            <w:r w:rsidRPr="00D54B0D">
              <w:rPr>
                <w:sz w:val="20"/>
              </w:rPr>
              <w:t>.</w:t>
            </w:r>
          </w:p>
        </w:tc>
        <w:tc>
          <w:tcPr>
            <w:tcW w:w="1616" w:type="dxa"/>
          </w:tcPr>
          <w:p w:rsidR="004836E3" w:rsidRPr="00D54B0D" w:rsidRDefault="004836E3" w:rsidP="00D54B0D">
            <w:pPr>
              <w:spacing w:before="100" w:beforeAutospacing="1" w:after="100" w:afterAutospacing="1"/>
              <w:rPr>
                <w:sz w:val="20"/>
              </w:rPr>
            </w:pPr>
            <w:r w:rsidRPr="00D54B0D">
              <w:rPr>
                <w:sz w:val="20"/>
              </w:rPr>
              <w:t>Low-bleed or no-bleed or air pneumatic controllers: $4.44/tCO</w:t>
            </w:r>
            <w:r w:rsidRPr="00D54B0D">
              <w:rPr>
                <w:sz w:val="20"/>
                <w:vertAlign w:val="subscript"/>
              </w:rPr>
              <w:t>2e</w:t>
            </w:r>
            <w:r w:rsidR="00DE719E">
              <w:rPr>
                <w:sz w:val="20"/>
              </w:rPr>
              <w:t>[9</w:t>
            </w:r>
            <w:r w:rsidRPr="00D54B0D">
              <w:rPr>
                <w:sz w:val="20"/>
              </w:rPr>
              <w:t>];</w:t>
            </w:r>
          </w:p>
          <w:p w:rsidR="004836E3" w:rsidRPr="00D54B0D" w:rsidRDefault="004836E3" w:rsidP="00D54B0D">
            <w:pPr>
              <w:spacing w:before="100" w:beforeAutospacing="1" w:after="100" w:afterAutospacing="1"/>
              <w:rPr>
                <w:sz w:val="20"/>
              </w:rPr>
            </w:pPr>
            <w:r w:rsidRPr="00D54B0D">
              <w:rPr>
                <w:sz w:val="20"/>
              </w:rPr>
              <w:t>All measures are b</w:t>
            </w:r>
            <w:r w:rsidR="00DE719E">
              <w:rPr>
                <w:sz w:val="20"/>
              </w:rPr>
              <w:t>elieved to be cost-effective [49</w:t>
            </w:r>
            <w:r w:rsidRPr="00D54B0D">
              <w:rPr>
                <w:sz w:val="20"/>
              </w:rPr>
              <w:t>]</w:t>
            </w:r>
          </w:p>
        </w:tc>
      </w:tr>
      <w:tr w:rsidR="004836E3" w:rsidRPr="00D54B0D" w:rsidTr="00DB2202">
        <w:tc>
          <w:tcPr>
            <w:tcW w:w="7626" w:type="dxa"/>
            <w:gridSpan w:val="4"/>
          </w:tcPr>
          <w:p w:rsidR="004836E3" w:rsidRPr="00D54B0D" w:rsidRDefault="004836E3" w:rsidP="00D54B0D">
            <w:pPr>
              <w:spacing w:before="100" w:beforeAutospacing="1" w:after="100" w:afterAutospacing="1"/>
              <w:rPr>
                <w:sz w:val="20"/>
              </w:rPr>
            </w:pPr>
            <w:r w:rsidRPr="00D54B0D">
              <w:rPr>
                <w:b/>
                <w:i/>
                <w:sz w:val="20"/>
              </w:rPr>
              <w:t>Agricultur</w:t>
            </w:r>
            <w:r w:rsidRPr="00D54B0D">
              <w:rPr>
                <w:rFonts w:hint="eastAsia"/>
                <w:b/>
                <w:i/>
                <w:sz w:val="20"/>
              </w:rPr>
              <w:t>e</w:t>
            </w:r>
          </w:p>
        </w:tc>
        <w:tc>
          <w:tcPr>
            <w:tcW w:w="1616" w:type="dxa"/>
            <w:tcBorders>
              <w:bottom w:val="nil"/>
            </w:tcBorders>
          </w:tcPr>
          <w:p w:rsidR="004836E3" w:rsidRPr="00D54B0D" w:rsidRDefault="004836E3" w:rsidP="00D54B0D">
            <w:pPr>
              <w:spacing w:before="100" w:beforeAutospacing="1" w:after="100" w:afterAutospacing="1"/>
              <w:rPr>
                <w:b/>
                <w:i/>
                <w:sz w:val="20"/>
              </w:rPr>
            </w:pP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Rice Cultivation: CH</w:t>
            </w:r>
            <w:r w:rsidRPr="00D54B0D">
              <w:rPr>
                <w:sz w:val="20"/>
                <w:vertAlign w:val="subscript"/>
              </w:rPr>
              <w:t>4</w:t>
            </w:r>
          </w:p>
        </w:tc>
        <w:tc>
          <w:tcPr>
            <w:tcW w:w="1819" w:type="dxa"/>
          </w:tcPr>
          <w:p w:rsidR="004836E3" w:rsidRPr="00D54B0D" w:rsidRDefault="004836E3" w:rsidP="00D54B0D">
            <w:pPr>
              <w:spacing w:before="100" w:beforeAutospacing="1" w:after="100" w:afterAutospacing="1"/>
              <w:rPr>
                <w:sz w:val="20"/>
              </w:rPr>
            </w:pPr>
            <w:r w:rsidRPr="00D54B0D">
              <w:rPr>
                <w:sz w:val="20"/>
              </w:rPr>
              <w:t>Changing irrigation method</w:t>
            </w:r>
          </w:p>
        </w:tc>
        <w:tc>
          <w:tcPr>
            <w:tcW w:w="2157" w:type="dxa"/>
          </w:tcPr>
          <w:p w:rsidR="004836E3" w:rsidRPr="00D54B0D" w:rsidRDefault="004836E3" w:rsidP="00D54B0D">
            <w:pPr>
              <w:spacing w:before="100" w:beforeAutospacing="1" w:after="100" w:afterAutospacing="1"/>
              <w:rPr>
                <w:sz w:val="20"/>
              </w:rPr>
            </w:pPr>
            <w:r w:rsidRPr="00D54B0D">
              <w:rPr>
                <w:sz w:val="20"/>
              </w:rPr>
              <w:t xml:space="preserve">Examples include </w:t>
            </w:r>
            <w:r w:rsidRPr="00D54B0D">
              <w:rPr>
                <w:rFonts w:hint="eastAsia"/>
                <w:sz w:val="20"/>
              </w:rPr>
              <w:t>a</w:t>
            </w:r>
            <w:r w:rsidRPr="00D54B0D">
              <w:rPr>
                <w:sz w:val="20"/>
              </w:rPr>
              <w:t>lternate wetting and drying.</w:t>
            </w:r>
          </w:p>
        </w:tc>
        <w:tc>
          <w:tcPr>
            <w:tcW w:w="2246" w:type="dxa"/>
          </w:tcPr>
          <w:p w:rsidR="004836E3" w:rsidRPr="00D54B0D" w:rsidRDefault="004836E3" w:rsidP="00D54B0D">
            <w:pPr>
              <w:spacing w:before="100" w:beforeAutospacing="1" w:after="100" w:afterAutospacing="1"/>
              <w:rPr>
                <w:sz w:val="20"/>
              </w:rPr>
            </w:pPr>
            <w:r w:rsidRPr="00D54B0D">
              <w:rPr>
                <w:sz w:val="20"/>
              </w:rPr>
              <w:t>Constant 30% reduction from the baseline emissions</w:t>
            </w:r>
            <w:r w:rsidRPr="00D54B0D">
              <w:rPr>
                <w:rFonts w:hint="eastAsia"/>
                <w:sz w:val="20"/>
              </w:rPr>
              <w:t xml:space="preserve"> </w:t>
            </w:r>
            <w:r w:rsidRPr="00D54B0D">
              <w:rPr>
                <w:sz w:val="20"/>
              </w:rPr>
              <w:t>of rice cultivation from 2015 through 2050 (based on expert interview).</w:t>
            </w:r>
          </w:p>
        </w:tc>
        <w:tc>
          <w:tcPr>
            <w:tcW w:w="1616" w:type="dxa"/>
            <w:vMerge w:val="restart"/>
            <w:tcBorders>
              <w:top w:val="nil"/>
            </w:tcBorders>
          </w:tcPr>
          <w:p w:rsidR="004836E3" w:rsidRPr="00D54B0D" w:rsidRDefault="004836E3" w:rsidP="00D54B0D">
            <w:pPr>
              <w:spacing w:before="100" w:beforeAutospacing="1" w:after="100" w:afterAutospacing="1"/>
              <w:rPr>
                <w:sz w:val="20"/>
              </w:rPr>
            </w:pPr>
            <w:r w:rsidRPr="00D54B0D">
              <w:rPr>
                <w:sz w:val="20"/>
              </w:rPr>
              <w:t xml:space="preserve">There are few studies on the cost of mitigation measures in the agricultural </w:t>
            </w:r>
            <w:r w:rsidRPr="00D54B0D">
              <w:rPr>
                <w:sz w:val="20"/>
              </w:rPr>
              <w:lastRenderedPageBreak/>
              <w:t>sector in China. However, these measures are believed to be ready to use in China with little cos</w:t>
            </w:r>
            <w:r w:rsidR="00DE719E">
              <w:rPr>
                <w:sz w:val="20"/>
              </w:rPr>
              <w:t>t, based on expert interview [44</w:t>
            </w:r>
            <w:r w:rsidRPr="00D54B0D">
              <w:rPr>
                <w:sz w:val="20"/>
              </w:rPr>
              <w:t>].</w:t>
            </w:r>
          </w:p>
          <w:p w:rsidR="004836E3" w:rsidRPr="00D54B0D" w:rsidRDefault="004836E3" w:rsidP="00D54B0D">
            <w:pPr>
              <w:spacing w:before="100" w:beforeAutospacing="1" w:after="100" w:afterAutospacing="1"/>
              <w:rPr>
                <w:sz w:val="20"/>
              </w:rPr>
            </w:pPr>
            <w:r w:rsidRPr="00D54B0D">
              <w:rPr>
                <w:sz w:val="20"/>
              </w:rPr>
              <w:t xml:space="preserve"> </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lastRenderedPageBreak/>
              <w:t>Enteric Fermentation: CH</w:t>
            </w:r>
            <w:r w:rsidRPr="00D54B0D">
              <w:rPr>
                <w:sz w:val="20"/>
                <w:vertAlign w:val="subscript"/>
              </w:rPr>
              <w:t>4</w:t>
            </w:r>
          </w:p>
        </w:tc>
        <w:tc>
          <w:tcPr>
            <w:tcW w:w="1819" w:type="dxa"/>
          </w:tcPr>
          <w:p w:rsidR="004836E3" w:rsidRPr="00D54B0D" w:rsidRDefault="004836E3" w:rsidP="00D54B0D">
            <w:pPr>
              <w:spacing w:before="100" w:beforeAutospacing="1" w:after="100" w:afterAutospacing="1"/>
              <w:rPr>
                <w:sz w:val="20"/>
              </w:rPr>
            </w:pPr>
            <w:r w:rsidRPr="00D54B0D">
              <w:rPr>
                <w:sz w:val="20"/>
              </w:rPr>
              <w:t>Improving nutritional balance of livestock feed and improving feed digestibility</w:t>
            </w:r>
            <w:r w:rsidRPr="00D54B0D">
              <w:rPr>
                <w:rFonts w:hint="eastAsia"/>
                <w:sz w:val="20"/>
              </w:rPr>
              <w:t xml:space="preserve"> </w:t>
            </w:r>
          </w:p>
        </w:tc>
        <w:tc>
          <w:tcPr>
            <w:tcW w:w="2157" w:type="dxa"/>
          </w:tcPr>
          <w:p w:rsidR="004836E3" w:rsidRPr="00D54B0D" w:rsidRDefault="004836E3" w:rsidP="00D54B0D">
            <w:pPr>
              <w:spacing w:before="100" w:beforeAutospacing="1" w:after="100" w:afterAutospacing="1"/>
              <w:rPr>
                <w:sz w:val="20"/>
              </w:rPr>
            </w:pPr>
            <w:r w:rsidRPr="00D54B0D">
              <w:rPr>
                <w:sz w:val="20"/>
              </w:rPr>
              <w:t>I</w:t>
            </w:r>
            <w:r w:rsidRPr="00D54B0D">
              <w:rPr>
                <w:rFonts w:hint="eastAsia"/>
                <w:sz w:val="20"/>
              </w:rPr>
              <w:t>ncrease</w:t>
            </w:r>
            <w:r w:rsidRPr="00D54B0D">
              <w:rPr>
                <w:sz w:val="20"/>
              </w:rPr>
              <w:t>d</w:t>
            </w:r>
            <w:r w:rsidRPr="00D54B0D">
              <w:rPr>
                <w:rFonts w:hint="eastAsia"/>
                <w:sz w:val="20"/>
              </w:rPr>
              <w:t xml:space="preserve"> </w:t>
            </w:r>
            <w:r w:rsidRPr="00D54B0D">
              <w:rPr>
                <w:sz w:val="20"/>
              </w:rPr>
              <w:t xml:space="preserve">rate of </w:t>
            </w:r>
            <w:r w:rsidRPr="00D54B0D">
              <w:rPr>
                <w:rFonts w:hint="eastAsia"/>
                <w:sz w:val="20"/>
              </w:rPr>
              <w:t xml:space="preserve">meat and </w:t>
            </w:r>
            <w:r w:rsidRPr="00D54B0D">
              <w:rPr>
                <w:sz w:val="20"/>
              </w:rPr>
              <w:t>d</w:t>
            </w:r>
            <w:r w:rsidRPr="00D54B0D">
              <w:rPr>
                <w:rFonts w:hint="eastAsia"/>
                <w:sz w:val="20"/>
              </w:rPr>
              <w:t>ai</w:t>
            </w:r>
            <w:r w:rsidRPr="00D54B0D">
              <w:rPr>
                <w:sz w:val="20"/>
              </w:rPr>
              <w:t>ry production</w:t>
            </w:r>
            <w:r w:rsidRPr="00D54B0D">
              <w:rPr>
                <w:rFonts w:hint="eastAsia"/>
                <w:sz w:val="20"/>
              </w:rPr>
              <w:t xml:space="preserve"> </w:t>
            </w:r>
            <w:r w:rsidRPr="00D54B0D">
              <w:rPr>
                <w:sz w:val="20"/>
              </w:rPr>
              <w:t>from livestock.</w:t>
            </w:r>
          </w:p>
        </w:tc>
        <w:tc>
          <w:tcPr>
            <w:tcW w:w="2246" w:type="dxa"/>
          </w:tcPr>
          <w:p w:rsidR="004836E3" w:rsidRPr="00D54B0D" w:rsidRDefault="004836E3" w:rsidP="00D54B0D">
            <w:pPr>
              <w:spacing w:before="100" w:beforeAutospacing="1" w:after="100" w:afterAutospacing="1"/>
              <w:rPr>
                <w:sz w:val="20"/>
              </w:rPr>
            </w:pPr>
            <w:r w:rsidRPr="00D54B0D">
              <w:rPr>
                <w:sz w:val="20"/>
              </w:rPr>
              <w:t>Assume linear growth of emission reduction rate from 10% in 2020 to 30% in 2050 (based on expert interview).</w:t>
            </w:r>
          </w:p>
          <w:p w:rsidR="004836E3" w:rsidRPr="00D54B0D" w:rsidRDefault="004836E3" w:rsidP="00D54B0D">
            <w:pPr>
              <w:spacing w:before="100" w:beforeAutospacing="1" w:after="100" w:afterAutospacing="1"/>
              <w:rPr>
                <w:sz w:val="20"/>
              </w:rPr>
            </w:pPr>
          </w:p>
        </w:tc>
        <w:tc>
          <w:tcPr>
            <w:tcW w:w="1616" w:type="dxa"/>
            <w:vMerge/>
          </w:tcPr>
          <w:p w:rsidR="004836E3" w:rsidRPr="00D54B0D" w:rsidRDefault="004836E3" w:rsidP="00D54B0D">
            <w:pPr>
              <w:spacing w:before="100" w:beforeAutospacing="1" w:after="100" w:afterAutospacing="1"/>
              <w:rPr>
                <w:sz w:val="20"/>
              </w:rPr>
            </w:pP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Manure Management: CH</w:t>
            </w:r>
            <w:r w:rsidRPr="00D54B0D">
              <w:rPr>
                <w:sz w:val="20"/>
                <w:vertAlign w:val="subscript"/>
              </w:rPr>
              <w:t>4</w:t>
            </w:r>
            <w:r w:rsidRPr="00D54B0D">
              <w:rPr>
                <w:sz w:val="20"/>
              </w:rPr>
              <w:t>, N</w:t>
            </w:r>
            <w:r w:rsidRPr="00D54B0D">
              <w:rPr>
                <w:sz w:val="20"/>
                <w:vertAlign w:val="subscript"/>
              </w:rPr>
              <w:t>2</w:t>
            </w:r>
            <w:r w:rsidRPr="00D54B0D">
              <w:rPr>
                <w:sz w:val="20"/>
              </w:rPr>
              <w:t xml:space="preserve">O </w:t>
            </w:r>
          </w:p>
        </w:tc>
        <w:tc>
          <w:tcPr>
            <w:tcW w:w="1819" w:type="dxa"/>
          </w:tcPr>
          <w:p w:rsidR="004836E3" w:rsidRPr="00D54B0D" w:rsidRDefault="004836E3" w:rsidP="00D54B0D">
            <w:pPr>
              <w:spacing w:before="100" w:beforeAutospacing="1" w:after="100" w:afterAutospacing="1"/>
              <w:rPr>
                <w:sz w:val="20"/>
              </w:rPr>
            </w:pPr>
            <w:r w:rsidRPr="00D54B0D">
              <w:rPr>
                <w:sz w:val="20"/>
              </w:rPr>
              <w:t>Converting manure to compost</w:t>
            </w:r>
          </w:p>
        </w:tc>
        <w:tc>
          <w:tcPr>
            <w:tcW w:w="2157" w:type="dxa"/>
          </w:tcPr>
          <w:p w:rsidR="004836E3" w:rsidRPr="00D54B0D" w:rsidRDefault="004836E3" w:rsidP="00DE719E">
            <w:pPr>
              <w:spacing w:before="100" w:beforeAutospacing="1" w:after="100" w:afterAutospacing="1"/>
              <w:rPr>
                <w:sz w:val="20"/>
              </w:rPr>
            </w:pPr>
            <w:r w:rsidRPr="00D54B0D">
              <w:rPr>
                <w:rFonts w:hint="eastAsia"/>
                <w:sz w:val="20"/>
              </w:rPr>
              <w:t xml:space="preserve">Compost production, one way of </w:t>
            </w:r>
            <w:r w:rsidRPr="00D54B0D">
              <w:rPr>
                <w:sz w:val="20"/>
              </w:rPr>
              <w:t xml:space="preserve">managing </w:t>
            </w:r>
            <w:r w:rsidRPr="00D54B0D">
              <w:rPr>
                <w:rFonts w:hint="eastAsia"/>
                <w:sz w:val="20"/>
              </w:rPr>
              <w:t>dry manure</w:t>
            </w:r>
            <w:r w:rsidRPr="00D54B0D">
              <w:rPr>
                <w:sz w:val="20"/>
              </w:rPr>
              <w:t>,</w:t>
            </w:r>
            <w:r w:rsidRPr="00D54B0D">
              <w:rPr>
                <w:rFonts w:hint="eastAsia"/>
                <w:sz w:val="20"/>
              </w:rPr>
              <w:t xml:space="preserve"> can achieve economical methane </w:t>
            </w:r>
            <w:r w:rsidRPr="00D54B0D">
              <w:rPr>
                <w:sz w:val="20"/>
              </w:rPr>
              <w:t>reductions</w:t>
            </w:r>
            <w:r w:rsidRPr="00D54B0D">
              <w:rPr>
                <w:rFonts w:hint="eastAsia"/>
                <w:sz w:val="20"/>
              </w:rPr>
              <w:t xml:space="preserve"> [</w:t>
            </w:r>
            <w:r w:rsidR="00DE719E">
              <w:rPr>
                <w:sz w:val="20"/>
              </w:rPr>
              <w:t>50</w:t>
            </w:r>
            <w:r w:rsidRPr="00D54B0D">
              <w:rPr>
                <w:rFonts w:hint="eastAsia"/>
                <w:sz w:val="20"/>
              </w:rPr>
              <w:t>].</w:t>
            </w:r>
          </w:p>
        </w:tc>
        <w:tc>
          <w:tcPr>
            <w:tcW w:w="2246" w:type="dxa"/>
          </w:tcPr>
          <w:p w:rsidR="004836E3" w:rsidRPr="00D54B0D" w:rsidRDefault="004836E3" w:rsidP="00D54B0D">
            <w:pPr>
              <w:spacing w:before="100" w:beforeAutospacing="1" w:after="100" w:afterAutospacing="1"/>
              <w:rPr>
                <w:sz w:val="20"/>
              </w:rPr>
            </w:pPr>
            <w:r w:rsidRPr="00D54B0D">
              <w:rPr>
                <w:sz w:val="20"/>
              </w:rPr>
              <w:t>Assume linear growth of emission reduction rate from 0 in 2010 to 50% in 2015, remaining constant thereafter (based on expert interview).</w:t>
            </w:r>
          </w:p>
        </w:tc>
        <w:tc>
          <w:tcPr>
            <w:tcW w:w="1616" w:type="dxa"/>
            <w:vMerge/>
          </w:tcPr>
          <w:p w:rsidR="004836E3" w:rsidRPr="00D54B0D" w:rsidRDefault="004836E3" w:rsidP="00D54B0D">
            <w:pPr>
              <w:spacing w:before="100" w:beforeAutospacing="1" w:after="100" w:afterAutospacing="1"/>
              <w:rPr>
                <w:sz w:val="20"/>
              </w:rPr>
            </w:pPr>
          </w:p>
        </w:tc>
      </w:tr>
      <w:tr w:rsidR="004836E3" w:rsidRPr="00D54B0D" w:rsidTr="00DB2202">
        <w:trPr>
          <w:trHeight w:val="1619"/>
        </w:trPr>
        <w:tc>
          <w:tcPr>
            <w:tcW w:w="1404" w:type="dxa"/>
          </w:tcPr>
          <w:p w:rsidR="004836E3" w:rsidRPr="00D54B0D" w:rsidRDefault="004836E3" w:rsidP="00D54B0D">
            <w:pPr>
              <w:spacing w:before="100" w:beforeAutospacing="1" w:after="100" w:afterAutospacing="1"/>
              <w:rPr>
                <w:sz w:val="20"/>
              </w:rPr>
            </w:pPr>
            <w:r w:rsidRPr="00D54B0D">
              <w:rPr>
                <w:sz w:val="20"/>
              </w:rPr>
              <w:t>Agricultural Soils: N</w:t>
            </w:r>
            <w:r w:rsidRPr="00D54B0D">
              <w:rPr>
                <w:sz w:val="20"/>
                <w:vertAlign w:val="subscript"/>
              </w:rPr>
              <w:t>2</w:t>
            </w:r>
            <w:r w:rsidRPr="00D54B0D">
              <w:rPr>
                <w:sz w:val="20"/>
              </w:rPr>
              <w:t>O</w:t>
            </w:r>
          </w:p>
        </w:tc>
        <w:tc>
          <w:tcPr>
            <w:tcW w:w="1819" w:type="dxa"/>
          </w:tcPr>
          <w:p w:rsidR="004836E3" w:rsidRPr="00D54B0D" w:rsidRDefault="004836E3" w:rsidP="00D54B0D">
            <w:pPr>
              <w:spacing w:before="100" w:beforeAutospacing="1" w:after="100" w:afterAutospacing="1"/>
              <w:rPr>
                <w:sz w:val="20"/>
              </w:rPr>
            </w:pPr>
            <w:r w:rsidRPr="00D54B0D">
              <w:rPr>
                <w:rFonts w:hint="eastAsia"/>
                <w:sz w:val="20"/>
              </w:rPr>
              <w:t>D</w:t>
            </w:r>
            <w:r w:rsidRPr="00D54B0D">
              <w:rPr>
                <w:sz w:val="20"/>
              </w:rPr>
              <w:t>ecreasing application of nitrogen</w:t>
            </w:r>
            <w:r w:rsidRPr="00D54B0D">
              <w:rPr>
                <w:rFonts w:hint="eastAsia"/>
                <w:sz w:val="20"/>
              </w:rPr>
              <w:t xml:space="preserve"> fertilizer</w:t>
            </w:r>
          </w:p>
        </w:tc>
        <w:tc>
          <w:tcPr>
            <w:tcW w:w="2157" w:type="dxa"/>
          </w:tcPr>
          <w:p w:rsidR="004836E3" w:rsidRPr="00D54B0D" w:rsidRDefault="004836E3" w:rsidP="00D54B0D">
            <w:pPr>
              <w:spacing w:before="100" w:beforeAutospacing="1" w:after="100" w:afterAutospacing="1"/>
              <w:rPr>
                <w:sz w:val="20"/>
              </w:rPr>
            </w:pPr>
            <w:r w:rsidRPr="00D54B0D">
              <w:rPr>
                <w:rFonts w:hint="eastAsia"/>
                <w:sz w:val="20"/>
              </w:rPr>
              <w:t xml:space="preserve">Reduce nitrogen fertilizer </w:t>
            </w:r>
            <w:r w:rsidRPr="00D54B0D">
              <w:rPr>
                <w:sz w:val="20"/>
              </w:rPr>
              <w:t>application.</w:t>
            </w:r>
          </w:p>
        </w:tc>
        <w:tc>
          <w:tcPr>
            <w:tcW w:w="2246" w:type="dxa"/>
          </w:tcPr>
          <w:p w:rsidR="004836E3" w:rsidRPr="00D54B0D" w:rsidRDefault="004836E3" w:rsidP="00D54B0D">
            <w:pPr>
              <w:spacing w:before="100" w:beforeAutospacing="1" w:after="100" w:afterAutospacing="1"/>
              <w:rPr>
                <w:sz w:val="20"/>
              </w:rPr>
            </w:pPr>
            <w:r w:rsidRPr="00D54B0D">
              <w:rPr>
                <w:sz w:val="20"/>
              </w:rPr>
              <w:t xml:space="preserve">Assume 20% reduction in fertilizer application </w:t>
            </w:r>
            <w:proofErr w:type="gramStart"/>
            <w:r w:rsidRPr="00D54B0D">
              <w:rPr>
                <w:sz w:val="20"/>
              </w:rPr>
              <w:t>intensity  from</w:t>
            </w:r>
            <w:proofErr w:type="gramEnd"/>
            <w:r w:rsidRPr="00D54B0D">
              <w:rPr>
                <w:sz w:val="20"/>
              </w:rPr>
              <w:t xml:space="preserve"> 2010  to 2015, rising to 50% reduction in 2050</w:t>
            </w:r>
            <w:r w:rsidR="00DE719E">
              <w:rPr>
                <w:sz w:val="20"/>
              </w:rPr>
              <w:t>, based on expert interviews [56</w:t>
            </w:r>
            <w:r w:rsidRPr="00D54B0D">
              <w:rPr>
                <w:sz w:val="20"/>
              </w:rPr>
              <w:t>].</w:t>
            </w:r>
          </w:p>
        </w:tc>
        <w:tc>
          <w:tcPr>
            <w:tcW w:w="1616" w:type="dxa"/>
            <w:vMerge/>
          </w:tcPr>
          <w:p w:rsidR="004836E3" w:rsidRPr="00D54B0D" w:rsidRDefault="004836E3" w:rsidP="00D54B0D">
            <w:pPr>
              <w:spacing w:before="100" w:beforeAutospacing="1" w:after="100" w:afterAutospacing="1"/>
              <w:rPr>
                <w:sz w:val="20"/>
              </w:rPr>
            </w:pPr>
          </w:p>
        </w:tc>
      </w:tr>
      <w:tr w:rsidR="004836E3" w:rsidRPr="00D54B0D" w:rsidTr="00DB2202">
        <w:tc>
          <w:tcPr>
            <w:tcW w:w="7626" w:type="dxa"/>
            <w:gridSpan w:val="4"/>
          </w:tcPr>
          <w:p w:rsidR="004836E3" w:rsidRPr="00D54B0D" w:rsidRDefault="004836E3" w:rsidP="00D54B0D">
            <w:pPr>
              <w:spacing w:before="100" w:beforeAutospacing="1" w:after="100" w:afterAutospacing="1"/>
              <w:rPr>
                <w:sz w:val="20"/>
              </w:rPr>
            </w:pPr>
            <w:r w:rsidRPr="00D54B0D">
              <w:rPr>
                <w:rFonts w:hint="eastAsia"/>
                <w:b/>
                <w:i/>
                <w:sz w:val="20"/>
              </w:rPr>
              <w:t>Waste</w:t>
            </w:r>
          </w:p>
        </w:tc>
        <w:tc>
          <w:tcPr>
            <w:tcW w:w="1616" w:type="dxa"/>
          </w:tcPr>
          <w:p w:rsidR="004836E3" w:rsidRPr="00D54B0D" w:rsidRDefault="004836E3" w:rsidP="00D54B0D">
            <w:pPr>
              <w:spacing w:before="100" w:beforeAutospacing="1" w:after="100" w:afterAutospacing="1"/>
              <w:rPr>
                <w:b/>
                <w:i/>
                <w:sz w:val="20"/>
              </w:rPr>
            </w:pP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Solid Waste: CH</w:t>
            </w:r>
            <w:r w:rsidRPr="00D54B0D">
              <w:rPr>
                <w:sz w:val="20"/>
                <w:vertAlign w:val="subscript"/>
              </w:rPr>
              <w:t>4</w:t>
            </w:r>
          </w:p>
        </w:tc>
        <w:tc>
          <w:tcPr>
            <w:tcW w:w="1819" w:type="dxa"/>
          </w:tcPr>
          <w:p w:rsidR="004836E3" w:rsidRPr="00D54B0D" w:rsidRDefault="004836E3" w:rsidP="00D54B0D">
            <w:pPr>
              <w:spacing w:before="100" w:beforeAutospacing="1" w:after="100" w:afterAutospacing="1"/>
              <w:rPr>
                <w:sz w:val="20"/>
              </w:rPr>
            </w:pPr>
            <w:r w:rsidRPr="00D54B0D">
              <w:rPr>
                <w:sz w:val="20"/>
              </w:rPr>
              <w:t xml:space="preserve">Collection and flaring </w:t>
            </w:r>
            <w:r w:rsidRPr="00D54B0D">
              <w:rPr>
                <w:rFonts w:hint="eastAsia"/>
                <w:sz w:val="20"/>
              </w:rPr>
              <w:t xml:space="preserve">and </w:t>
            </w:r>
            <w:r w:rsidRPr="00D54B0D">
              <w:rPr>
                <w:sz w:val="20"/>
              </w:rPr>
              <w:t>capturing landfill gas for energy use</w:t>
            </w:r>
          </w:p>
        </w:tc>
        <w:tc>
          <w:tcPr>
            <w:tcW w:w="2157" w:type="dxa"/>
          </w:tcPr>
          <w:p w:rsidR="004836E3" w:rsidRPr="00D54B0D" w:rsidRDefault="004836E3" w:rsidP="00D54B0D">
            <w:pPr>
              <w:spacing w:before="100" w:beforeAutospacing="1" w:after="100" w:afterAutospacing="1"/>
              <w:rPr>
                <w:sz w:val="20"/>
              </w:rPr>
            </w:pPr>
            <w:r w:rsidRPr="00D54B0D">
              <w:rPr>
                <w:sz w:val="20"/>
              </w:rPr>
              <w:t>Collect</w:t>
            </w:r>
            <w:r w:rsidRPr="00D54B0D">
              <w:rPr>
                <w:rFonts w:hint="eastAsia"/>
                <w:sz w:val="20"/>
              </w:rPr>
              <w:t xml:space="preserve"> </w:t>
            </w:r>
            <w:r w:rsidRPr="00D54B0D">
              <w:rPr>
                <w:sz w:val="20"/>
              </w:rPr>
              <w:t xml:space="preserve">and directly flare </w:t>
            </w:r>
            <w:r w:rsidRPr="00D54B0D">
              <w:rPr>
                <w:rFonts w:hint="eastAsia"/>
                <w:sz w:val="20"/>
              </w:rPr>
              <w:t>methane released from landfill</w:t>
            </w:r>
            <w:r w:rsidRPr="00D54B0D">
              <w:rPr>
                <w:sz w:val="20"/>
              </w:rPr>
              <w:t>s</w:t>
            </w:r>
            <w:r w:rsidRPr="00D54B0D">
              <w:rPr>
                <w:rFonts w:hint="eastAsia"/>
                <w:sz w:val="20"/>
              </w:rPr>
              <w:t xml:space="preserve"> </w:t>
            </w:r>
            <w:r w:rsidRPr="00D54B0D">
              <w:rPr>
                <w:sz w:val="20"/>
              </w:rPr>
              <w:t>or use</w:t>
            </w:r>
            <w:r w:rsidRPr="00D54B0D">
              <w:rPr>
                <w:rFonts w:hint="eastAsia"/>
                <w:sz w:val="20"/>
              </w:rPr>
              <w:t xml:space="preserve"> for electricity generation</w:t>
            </w:r>
            <w:r w:rsidRPr="00D54B0D">
              <w:rPr>
                <w:sz w:val="20"/>
              </w:rPr>
              <w:t>.</w:t>
            </w:r>
          </w:p>
        </w:tc>
        <w:tc>
          <w:tcPr>
            <w:tcW w:w="2246" w:type="dxa"/>
          </w:tcPr>
          <w:p w:rsidR="004836E3" w:rsidRPr="00D54B0D" w:rsidRDefault="004836E3" w:rsidP="00DE719E">
            <w:pPr>
              <w:spacing w:before="100" w:beforeAutospacing="1" w:after="100" w:afterAutospacing="1"/>
              <w:rPr>
                <w:sz w:val="20"/>
              </w:rPr>
            </w:pPr>
            <w:r w:rsidRPr="00D54B0D">
              <w:rPr>
                <w:sz w:val="20"/>
              </w:rPr>
              <w:t>Market penetration assumed to increase to 90% in 2050.</w:t>
            </w:r>
            <w:r w:rsidRPr="00D54B0D">
              <w:rPr>
                <w:rFonts w:hint="eastAsia"/>
                <w:sz w:val="20"/>
              </w:rPr>
              <w:t xml:space="preserve"> [</w:t>
            </w:r>
            <w:r w:rsidR="00DE719E">
              <w:rPr>
                <w:sz w:val="20"/>
              </w:rPr>
              <w:t>3</w:t>
            </w:r>
            <w:r w:rsidRPr="00D54B0D">
              <w:rPr>
                <w:rFonts w:hint="eastAsia"/>
                <w:sz w:val="20"/>
              </w:rPr>
              <w:t>]</w:t>
            </w:r>
          </w:p>
        </w:tc>
        <w:tc>
          <w:tcPr>
            <w:tcW w:w="1616" w:type="dxa"/>
          </w:tcPr>
          <w:p w:rsidR="004836E3" w:rsidRPr="00D54B0D" w:rsidRDefault="004836E3" w:rsidP="00DE719E">
            <w:pPr>
              <w:spacing w:before="100" w:beforeAutospacing="1" w:after="100" w:afterAutospacing="1"/>
              <w:rPr>
                <w:sz w:val="20"/>
              </w:rPr>
            </w:pPr>
            <w:r w:rsidRPr="00D54B0D">
              <w:rPr>
                <w:sz w:val="20"/>
              </w:rPr>
              <w:t>-$2</w:t>
            </w:r>
            <w:r w:rsidRPr="00D54B0D">
              <w:rPr>
                <w:rFonts w:hint="eastAsia"/>
                <w:sz w:val="20"/>
              </w:rPr>
              <w:t>/tCO</w:t>
            </w:r>
            <w:r w:rsidRPr="00D54B0D">
              <w:rPr>
                <w:rFonts w:hint="eastAsia"/>
                <w:sz w:val="20"/>
                <w:vertAlign w:val="subscript"/>
              </w:rPr>
              <w:t>2e</w:t>
            </w:r>
            <w:r w:rsidRPr="00D54B0D">
              <w:rPr>
                <w:sz w:val="20"/>
              </w:rPr>
              <w:t>[</w:t>
            </w:r>
            <w:r w:rsidR="00DE719E">
              <w:rPr>
                <w:sz w:val="20"/>
              </w:rPr>
              <w:t>3</w:t>
            </w:r>
            <w:r w:rsidRPr="00D54B0D">
              <w:rPr>
                <w:sz w:val="20"/>
              </w:rPr>
              <w:t>]</w:t>
            </w:r>
          </w:p>
        </w:tc>
      </w:tr>
      <w:tr w:rsidR="004836E3" w:rsidRPr="00D54B0D" w:rsidTr="00DB2202">
        <w:tc>
          <w:tcPr>
            <w:tcW w:w="7626" w:type="dxa"/>
            <w:gridSpan w:val="4"/>
          </w:tcPr>
          <w:p w:rsidR="004836E3" w:rsidRPr="00D54B0D" w:rsidRDefault="004836E3" w:rsidP="00D54B0D">
            <w:pPr>
              <w:spacing w:before="100" w:beforeAutospacing="1" w:after="100" w:afterAutospacing="1"/>
              <w:rPr>
                <w:sz w:val="20"/>
              </w:rPr>
            </w:pPr>
            <w:r w:rsidRPr="00D54B0D">
              <w:rPr>
                <w:b/>
                <w:i/>
                <w:sz w:val="20"/>
              </w:rPr>
              <w:t>Industrial Processes</w:t>
            </w:r>
          </w:p>
        </w:tc>
        <w:tc>
          <w:tcPr>
            <w:tcW w:w="1616" w:type="dxa"/>
          </w:tcPr>
          <w:p w:rsidR="004836E3" w:rsidRPr="00D54B0D" w:rsidRDefault="004836E3" w:rsidP="00D54B0D">
            <w:pPr>
              <w:spacing w:before="100" w:beforeAutospacing="1" w:after="100" w:afterAutospacing="1"/>
              <w:rPr>
                <w:b/>
                <w:i/>
                <w:sz w:val="20"/>
              </w:rPr>
            </w:pP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Mobile ACs: HFC-134a</w:t>
            </w:r>
          </w:p>
        </w:tc>
        <w:tc>
          <w:tcPr>
            <w:tcW w:w="1819" w:type="dxa"/>
          </w:tcPr>
          <w:p w:rsidR="004836E3" w:rsidRPr="00D54B0D" w:rsidRDefault="004836E3" w:rsidP="00D54B0D">
            <w:pPr>
              <w:spacing w:before="100" w:beforeAutospacing="1" w:after="100" w:afterAutospacing="1"/>
              <w:rPr>
                <w:sz w:val="20"/>
              </w:rPr>
            </w:pPr>
            <w:r w:rsidRPr="00D54B0D">
              <w:rPr>
                <w:rFonts w:hint="eastAsia"/>
                <w:sz w:val="20"/>
              </w:rPr>
              <w:t>R</w:t>
            </w:r>
            <w:r w:rsidRPr="00D54B0D">
              <w:rPr>
                <w:sz w:val="20"/>
              </w:rPr>
              <w:t>eplac</w:t>
            </w:r>
            <w:r w:rsidRPr="00D54B0D">
              <w:rPr>
                <w:rFonts w:hint="eastAsia"/>
                <w:sz w:val="20"/>
              </w:rPr>
              <w:t>ing</w:t>
            </w:r>
            <w:r w:rsidRPr="00D54B0D">
              <w:rPr>
                <w:sz w:val="20"/>
              </w:rPr>
              <w:t xml:space="preserve"> HFC-134a with HFO-1234yf </w:t>
            </w:r>
          </w:p>
        </w:tc>
        <w:tc>
          <w:tcPr>
            <w:tcW w:w="2157" w:type="dxa"/>
          </w:tcPr>
          <w:p w:rsidR="004836E3" w:rsidRPr="00D54B0D" w:rsidRDefault="004836E3" w:rsidP="00D54B0D">
            <w:pPr>
              <w:spacing w:before="100" w:beforeAutospacing="1" w:after="100" w:afterAutospacing="1"/>
              <w:rPr>
                <w:sz w:val="20"/>
              </w:rPr>
            </w:pPr>
            <w:r w:rsidRPr="00D54B0D">
              <w:rPr>
                <w:sz w:val="20"/>
              </w:rPr>
              <w:t>Replace HFC-134a with low-GWP alternative refrigerants such as HFO-1234yf.</w:t>
            </w:r>
          </w:p>
        </w:tc>
        <w:tc>
          <w:tcPr>
            <w:tcW w:w="2246" w:type="dxa"/>
          </w:tcPr>
          <w:p w:rsidR="004836E3" w:rsidRPr="00D54B0D" w:rsidRDefault="004836E3" w:rsidP="00D54B0D">
            <w:pPr>
              <w:spacing w:before="100" w:beforeAutospacing="1" w:after="100" w:afterAutospacing="1"/>
              <w:rPr>
                <w:sz w:val="20"/>
              </w:rPr>
            </w:pPr>
            <w:r w:rsidRPr="00D54B0D">
              <w:rPr>
                <w:sz w:val="20"/>
              </w:rPr>
              <w:t>Assume market penetration (in new car sales) increases linearly from 5% in 2020 to 50% in 2030 and 100% in 2035</w:t>
            </w:r>
            <w:r w:rsidRPr="00D54B0D">
              <w:rPr>
                <w:rFonts w:hint="eastAsia"/>
                <w:sz w:val="20"/>
              </w:rPr>
              <w:t xml:space="preserve"> [</w:t>
            </w:r>
            <w:r w:rsidR="00DE719E">
              <w:rPr>
                <w:sz w:val="20"/>
              </w:rPr>
              <w:t>16</w:t>
            </w:r>
            <w:r w:rsidRPr="00D54B0D">
              <w:rPr>
                <w:rFonts w:hint="eastAsia"/>
                <w:sz w:val="20"/>
              </w:rPr>
              <w:t>]</w:t>
            </w:r>
            <w:r w:rsidRPr="00D54B0D">
              <w:rPr>
                <w:sz w:val="20"/>
              </w:rPr>
              <w:t>.</w:t>
            </w:r>
          </w:p>
        </w:tc>
        <w:tc>
          <w:tcPr>
            <w:tcW w:w="1616" w:type="dxa"/>
          </w:tcPr>
          <w:p w:rsidR="004836E3" w:rsidRPr="00D54B0D" w:rsidRDefault="004836E3" w:rsidP="00DE719E">
            <w:pPr>
              <w:spacing w:before="100" w:beforeAutospacing="1" w:after="100" w:afterAutospacing="1"/>
              <w:rPr>
                <w:sz w:val="20"/>
              </w:rPr>
            </w:pPr>
            <w:r w:rsidRPr="00D54B0D">
              <w:rPr>
                <w:rFonts w:hint="eastAsia"/>
                <w:sz w:val="20"/>
              </w:rPr>
              <w:t>104-171RMB/tCO</w:t>
            </w:r>
            <w:r w:rsidRPr="00D54B0D">
              <w:rPr>
                <w:rFonts w:hint="eastAsia"/>
                <w:sz w:val="20"/>
                <w:vertAlign w:val="subscript"/>
              </w:rPr>
              <w:t>2e</w:t>
            </w:r>
            <w:r w:rsidRPr="00D54B0D">
              <w:rPr>
                <w:rFonts w:hint="eastAsia"/>
                <w:sz w:val="20"/>
              </w:rPr>
              <w:t xml:space="preserve"> or an </w:t>
            </w:r>
            <w:r w:rsidRPr="00D54B0D">
              <w:rPr>
                <w:sz w:val="20"/>
              </w:rPr>
              <w:t>additional</w:t>
            </w:r>
            <w:r w:rsidRPr="00D54B0D">
              <w:rPr>
                <w:rFonts w:hint="eastAsia"/>
                <w:sz w:val="20"/>
              </w:rPr>
              <w:t xml:space="preserve"> </w:t>
            </w:r>
            <w:r w:rsidRPr="00D54B0D">
              <w:rPr>
                <w:sz w:val="20"/>
              </w:rPr>
              <w:t>500 RMB for each new vehicle [1</w:t>
            </w:r>
            <w:r w:rsidR="00DE719E">
              <w:rPr>
                <w:sz w:val="20"/>
              </w:rPr>
              <w:t>6</w:t>
            </w:r>
            <w:r w:rsidRPr="00D54B0D">
              <w:rPr>
                <w:sz w:val="20"/>
              </w:rPr>
              <w:t>]</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Room ACs: HFC-125, HFC-32</w:t>
            </w:r>
          </w:p>
        </w:tc>
        <w:tc>
          <w:tcPr>
            <w:tcW w:w="1819" w:type="dxa"/>
          </w:tcPr>
          <w:p w:rsidR="004836E3" w:rsidRPr="00D54B0D" w:rsidRDefault="004836E3" w:rsidP="00D54B0D">
            <w:pPr>
              <w:spacing w:before="100" w:beforeAutospacing="1" w:after="100" w:afterAutospacing="1"/>
              <w:rPr>
                <w:sz w:val="20"/>
              </w:rPr>
            </w:pPr>
            <w:r w:rsidRPr="00D54B0D">
              <w:rPr>
                <w:rFonts w:hint="eastAsia"/>
                <w:sz w:val="20"/>
              </w:rPr>
              <w:t>Replacing</w:t>
            </w:r>
            <w:r w:rsidRPr="00D54B0D">
              <w:rPr>
                <w:sz w:val="20"/>
              </w:rPr>
              <w:t xml:space="preserve"> HCFC-22/HFC-410a with alternative refrigerants, particularly propane. </w:t>
            </w:r>
          </w:p>
        </w:tc>
        <w:tc>
          <w:tcPr>
            <w:tcW w:w="2157" w:type="dxa"/>
          </w:tcPr>
          <w:p w:rsidR="004836E3" w:rsidRPr="00D54B0D" w:rsidRDefault="004836E3" w:rsidP="00D54B0D">
            <w:pPr>
              <w:spacing w:before="100" w:beforeAutospacing="1" w:after="100" w:afterAutospacing="1"/>
              <w:rPr>
                <w:sz w:val="20"/>
              </w:rPr>
            </w:pPr>
            <w:r w:rsidRPr="00D54B0D">
              <w:rPr>
                <w:sz w:val="20"/>
              </w:rPr>
              <w:t>Replace HFC-410a with R290, an alternative low-GWP refrigerant.</w:t>
            </w:r>
          </w:p>
        </w:tc>
        <w:tc>
          <w:tcPr>
            <w:tcW w:w="2246" w:type="dxa"/>
          </w:tcPr>
          <w:p w:rsidR="004836E3" w:rsidRPr="00D54B0D" w:rsidRDefault="004836E3" w:rsidP="00DE719E">
            <w:pPr>
              <w:spacing w:before="100" w:beforeAutospacing="1" w:after="100" w:afterAutospacing="1"/>
              <w:rPr>
                <w:sz w:val="20"/>
              </w:rPr>
            </w:pPr>
            <w:r w:rsidRPr="00D54B0D">
              <w:rPr>
                <w:sz w:val="20"/>
              </w:rPr>
              <w:t>Assume market penetration (of new room ACs) increases from 10% to 50% from 2020 to 2030, and reaches 100% by 2045</w:t>
            </w:r>
            <w:r w:rsidRPr="00D54B0D">
              <w:rPr>
                <w:rFonts w:hint="eastAsia"/>
                <w:sz w:val="20"/>
              </w:rPr>
              <w:t xml:space="preserve"> [</w:t>
            </w:r>
            <w:r w:rsidRPr="00D54B0D">
              <w:rPr>
                <w:sz w:val="20"/>
              </w:rPr>
              <w:t>1</w:t>
            </w:r>
            <w:r w:rsidR="00DE719E">
              <w:rPr>
                <w:sz w:val="20"/>
              </w:rPr>
              <w:t>6</w:t>
            </w:r>
            <w:r w:rsidRPr="00D54B0D">
              <w:rPr>
                <w:rFonts w:hint="eastAsia"/>
                <w:sz w:val="20"/>
              </w:rPr>
              <w:t>]</w:t>
            </w:r>
            <w:r w:rsidRPr="00D54B0D">
              <w:rPr>
                <w:sz w:val="20"/>
              </w:rPr>
              <w:t>.</w:t>
            </w:r>
          </w:p>
        </w:tc>
        <w:tc>
          <w:tcPr>
            <w:tcW w:w="1616" w:type="dxa"/>
          </w:tcPr>
          <w:p w:rsidR="004836E3" w:rsidRPr="00D54B0D" w:rsidRDefault="004836E3" w:rsidP="00DE719E">
            <w:pPr>
              <w:spacing w:before="100" w:beforeAutospacing="1" w:after="100" w:afterAutospacing="1"/>
              <w:rPr>
                <w:sz w:val="20"/>
              </w:rPr>
            </w:pPr>
            <w:r w:rsidRPr="00D54B0D">
              <w:rPr>
                <w:sz w:val="20"/>
              </w:rPr>
              <w:t>26.7 RMB</w:t>
            </w:r>
            <w:r w:rsidRPr="00D54B0D">
              <w:rPr>
                <w:rFonts w:hint="eastAsia"/>
                <w:sz w:val="20"/>
              </w:rPr>
              <w:t>/tCO</w:t>
            </w:r>
            <w:r w:rsidRPr="00D54B0D">
              <w:rPr>
                <w:rFonts w:hint="eastAsia"/>
                <w:sz w:val="20"/>
                <w:vertAlign w:val="subscript"/>
              </w:rPr>
              <w:t>2e</w:t>
            </w:r>
            <w:r w:rsidRPr="00D54B0D">
              <w:rPr>
                <w:sz w:val="20"/>
              </w:rPr>
              <w:t>[1</w:t>
            </w:r>
            <w:r w:rsidR="00DE719E">
              <w:rPr>
                <w:sz w:val="20"/>
              </w:rPr>
              <w:t>6</w:t>
            </w:r>
            <w:r w:rsidRPr="00D54B0D">
              <w:rPr>
                <w:sz w:val="20"/>
              </w:rPr>
              <w:t>]</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Commercial ACs: HFC-134a</w:t>
            </w:r>
          </w:p>
        </w:tc>
        <w:tc>
          <w:tcPr>
            <w:tcW w:w="1819" w:type="dxa"/>
          </w:tcPr>
          <w:p w:rsidR="004836E3" w:rsidRPr="00D54B0D" w:rsidRDefault="004836E3" w:rsidP="00D54B0D">
            <w:pPr>
              <w:spacing w:before="100" w:beforeAutospacing="1" w:after="100" w:afterAutospacing="1"/>
              <w:rPr>
                <w:sz w:val="20"/>
              </w:rPr>
            </w:pPr>
            <w:r w:rsidRPr="00D54B0D">
              <w:rPr>
                <w:sz w:val="20"/>
              </w:rPr>
              <w:t>Improving leakage control</w:t>
            </w:r>
          </w:p>
        </w:tc>
        <w:tc>
          <w:tcPr>
            <w:tcW w:w="2157" w:type="dxa"/>
          </w:tcPr>
          <w:p w:rsidR="004836E3" w:rsidRPr="00D54B0D" w:rsidRDefault="004836E3" w:rsidP="00D54B0D">
            <w:pPr>
              <w:spacing w:before="100" w:beforeAutospacing="1" w:after="100" w:afterAutospacing="1"/>
              <w:rPr>
                <w:sz w:val="20"/>
              </w:rPr>
            </w:pPr>
            <w:r w:rsidRPr="00D54B0D">
              <w:rPr>
                <w:sz w:val="20"/>
              </w:rPr>
              <w:t>Reduce annual leakage of emissions banked in equipment in use.</w:t>
            </w:r>
          </w:p>
        </w:tc>
        <w:tc>
          <w:tcPr>
            <w:tcW w:w="2246" w:type="dxa"/>
          </w:tcPr>
          <w:p w:rsidR="004836E3" w:rsidRPr="00D54B0D" w:rsidRDefault="004836E3" w:rsidP="00D54B0D">
            <w:pPr>
              <w:spacing w:before="100" w:beforeAutospacing="1" w:after="100" w:afterAutospacing="1"/>
              <w:rPr>
                <w:sz w:val="20"/>
              </w:rPr>
            </w:pPr>
            <w:r w:rsidRPr="00D54B0D">
              <w:rPr>
                <w:sz w:val="20"/>
              </w:rPr>
              <w:t xml:space="preserve">Assume reduction in leakage increases from 0% in 2015 to 30% by 2025. </w:t>
            </w:r>
          </w:p>
        </w:tc>
        <w:tc>
          <w:tcPr>
            <w:tcW w:w="1616" w:type="dxa"/>
          </w:tcPr>
          <w:p w:rsidR="004836E3" w:rsidRPr="00D54B0D" w:rsidRDefault="004836E3" w:rsidP="00D54B0D">
            <w:pPr>
              <w:spacing w:before="100" w:beforeAutospacing="1" w:after="100" w:afterAutospacing="1"/>
              <w:rPr>
                <w:sz w:val="20"/>
              </w:rPr>
            </w:pPr>
            <w:r w:rsidRPr="00D54B0D">
              <w:rPr>
                <w:sz w:val="20"/>
              </w:rPr>
              <w:t>No cost estimates, but already being implemented in EU as part of EU F-gas regulations</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Commercial Refrigeration: HFC-134a, HFC-125, HFC-32</w:t>
            </w:r>
          </w:p>
        </w:tc>
        <w:tc>
          <w:tcPr>
            <w:tcW w:w="1819" w:type="dxa"/>
          </w:tcPr>
          <w:p w:rsidR="004836E3" w:rsidRPr="00D54B0D" w:rsidRDefault="004836E3" w:rsidP="00D54B0D">
            <w:pPr>
              <w:spacing w:before="100" w:beforeAutospacing="1" w:after="100" w:afterAutospacing="1"/>
              <w:rPr>
                <w:sz w:val="20"/>
              </w:rPr>
            </w:pPr>
            <w:r w:rsidRPr="00D54B0D">
              <w:rPr>
                <w:sz w:val="20"/>
              </w:rPr>
              <w:t>Improving leakage control</w:t>
            </w:r>
          </w:p>
        </w:tc>
        <w:tc>
          <w:tcPr>
            <w:tcW w:w="2157" w:type="dxa"/>
          </w:tcPr>
          <w:p w:rsidR="004836E3" w:rsidRPr="00D54B0D" w:rsidRDefault="004836E3" w:rsidP="00D54B0D">
            <w:pPr>
              <w:spacing w:before="100" w:beforeAutospacing="1" w:after="100" w:afterAutospacing="1"/>
              <w:rPr>
                <w:sz w:val="20"/>
              </w:rPr>
            </w:pPr>
            <w:r w:rsidRPr="00D54B0D">
              <w:rPr>
                <w:sz w:val="20"/>
              </w:rPr>
              <w:t>Reduces annual leakage from emissions banked in equipment in use.</w:t>
            </w:r>
          </w:p>
        </w:tc>
        <w:tc>
          <w:tcPr>
            <w:tcW w:w="2246" w:type="dxa"/>
          </w:tcPr>
          <w:p w:rsidR="004836E3" w:rsidRPr="00D54B0D" w:rsidRDefault="004836E3" w:rsidP="00D54B0D">
            <w:pPr>
              <w:spacing w:before="100" w:beforeAutospacing="1" w:after="100" w:afterAutospacing="1"/>
              <w:rPr>
                <w:sz w:val="20"/>
              </w:rPr>
            </w:pPr>
            <w:r w:rsidRPr="00D54B0D">
              <w:rPr>
                <w:sz w:val="20"/>
              </w:rPr>
              <w:t>Assume reduction in leakage increases from 0% in 2015 to 33% by 2030</w:t>
            </w:r>
          </w:p>
        </w:tc>
        <w:tc>
          <w:tcPr>
            <w:tcW w:w="1616" w:type="dxa"/>
          </w:tcPr>
          <w:p w:rsidR="004836E3" w:rsidRPr="00D54B0D" w:rsidRDefault="004836E3" w:rsidP="00D54B0D">
            <w:pPr>
              <w:spacing w:before="100" w:beforeAutospacing="1" w:after="100" w:afterAutospacing="1"/>
              <w:rPr>
                <w:sz w:val="20"/>
              </w:rPr>
            </w:pPr>
            <w:r w:rsidRPr="00D54B0D">
              <w:rPr>
                <w:sz w:val="20"/>
              </w:rPr>
              <w:t>No cost estimates available</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lastRenderedPageBreak/>
              <w:t xml:space="preserve">Industrial Refrigeration: HFC-134a, HFC-125 </w:t>
            </w:r>
          </w:p>
        </w:tc>
        <w:tc>
          <w:tcPr>
            <w:tcW w:w="1819" w:type="dxa"/>
          </w:tcPr>
          <w:p w:rsidR="004836E3" w:rsidRPr="00D54B0D" w:rsidRDefault="004836E3" w:rsidP="00D54B0D">
            <w:pPr>
              <w:spacing w:before="100" w:beforeAutospacing="1" w:after="100" w:afterAutospacing="1"/>
              <w:rPr>
                <w:sz w:val="20"/>
              </w:rPr>
            </w:pPr>
            <w:r w:rsidRPr="00D54B0D">
              <w:rPr>
                <w:sz w:val="20"/>
              </w:rPr>
              <w:t>Improved leakage control</w:t>
            </w:r>
          </w:p>
        </w:tc>
        <w:tc>
          <w:tcPr>
            <w:tcW w:w="2157" w:type="dxa"/>
          </w:tcPr>
          <w:p w:rsidR="004836E3" w:rsidRPr="00D54B0D" w:rsidRDefault="004836E3" w:rsidP="00D54B0D">
            <w:pPr>
              <w:spacing w:before="100" w:beforeAutospacing="1" w:after="100" w:afterAutospacing="1"/>
              <w:rPr>
                <w:sz w:val="20"/>
              </w:rPr>
            </w:pPr>
            <w:r w:rsidRPr="00D54B0D">
              <w:rPr>
                <w:sz w:val="20"/>
              </w:rPr>
              <w:t>Reduces annual leakage from emissions banked in equipment in use.</w:t>
            </w:r>
          </w:p>
        </w:tc>
        <w:tc>
          <w:tcPr>
            <w:tcW w:w="2246" w:type="dxa"/>
          </w:tcPr>
          <w:p w:rsidR="004836E3" w:rsidRPr="00D54B0D" w:rsidRDefault="004836E3" w:rsidP="00D54B0D">
            <w:pPr>
              <w:spacing w:before="100" w:beforeAutospacing="1" w:after="100" w:afterAutospacing="1"/>
              <w:rPr>
                <w:sz w:val="20"/>
              </w:rPr>
            </w:pPr>
            <w:r w:rsidRPr="00D54B0D">
              <w:rPr>
                <w:sz w:val="20"/>
              </w:rPr>
              <w:t>Assume reduction in leakage increases from 0% in 2015 to 42% by 2025</w:t>
            </w:r>
          </w:p>
        </w:tc>
        <w:tc>
          <w:tcPr>
            <w:tcW w:w="1616" w:type="dxa"/>
          </w:tcPr>
          <w:p w:rsidR="004836E3" w:rsidRPr="00D54B0D" w:rsidRDefault="004836E3" w:rsidP="00D54B0D">
            <w:pPr>
              <w:spacing w:before="100" w:beforeAutospacing="1" w:after="100" w:afterAutospacing="1"/>
              <w:rPr>
                <w:sz w:val="20"/>
              </w:rPr>
            </w:pPr>
            <w:r w:rsidRPr="00D54B0D">
              <w:rPr>
                <w:sz w:val="20"/>
              </w:rPr>
              <w:t>No cost estimates, but already implemented in EU and other Annex I countries</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HCFC-22 Production: HFC-23</w:t>
            </w:r>
          </w:p>
        </w:tc>
        <w:tc>
          <w:tcPr>
            <w:tcW w:w="1819" w:type="dxa"/>
          </w:tcPr>
          <w:p w:rsidR="004836E3" w:rsidRPr="00D54B0D" w:rsidRDefault="004836E3" w:rsidP="00D54B0D">
            <w:pPr>
              <w:spacing w:before="100" w:beforeAutospacing="1" w:after="100" w:afterAutospacing="1"/>
              <w:rPr>
                <w:sz w:val="20"/>
              </w:rPr>
            </w:pPr>
            <w:r w:rsidRPr="00D54B0D">
              <w:rPr>
                <w:sz w:val="20"/>
              </w:rPr>
              <w:t>Thermal oxidation</w:t>
            </w:r>
          </w:p>
        </w:tc>
        <w:tc>
          <w:tcPr>
            <w:tcW w:w="2157" w:type="dxa"/>
          </w:tcPr>
          <w:p w:rsidR="004836E3" w:rsidRPr="00D54B0D" w:rsidRDefault="004836E3" w:rsidP="00D54B0D">
            <w:pPr>
              <w:spacing w:before="100" w:beforeAutospacing="1" w:after="100" w:afterAutospacing="1"/>
              <w:rPr>
                <w:sz w:val="20"/>
              </w:rPr>
            </w:pPr>
            <w:r w:rsidRPr="00D54B0D">
              <w:rPr>
                <w:rFonts w:hint="eastAsia"/>
                <w:sz w:val="20"/>
              </w:rPr>
              <w:t>Thermal oxidation decomposes</w:t>
            </w:r>
            <w:r w:rsidRPr="00D54B0D">
              <w:rPr>
                <w:sz w:val="20"/>
              </w:rPr>
              <w:t xml:space="preserve"> HFC-23 to CO</w:t>
            </w:r>
            <w:r w:rsidRPr="00D54B0D">
              <w:rPr>
                <w:sz w:val="20"/>
                <w:vertAlign w:val="subscript"/>
              </w:rPr>
              <w:t>2</w:t>
            </w:r>
            <w:r w:rsidRPr="00D54B0D">
              <w:rPr>
                <w:sz w:val="20"/>
              </w:rPr>
              <w:t xml:space="preserve"> and HF using a high-temperature flame in the presence of oxygen</w:t>
            </w:r>
            <w:r w:rsidRPr="00D54B0D">
              <w:rPr>
                <w:rFonts w:hint="eastAsia"/>
                <w:sz w:val="20"/>
              </w:rPr>
              <w:t>.</w:t>
            </w:r>
          </w:p>
        </w:tc>
        <w:tc>
          <w:tcPr>
            <w:tcW w:w="2246" w:type="dxa"/>
          </w:tcPr>
          <w:p w:rsidR="004836E3" w:rsidRPr="00D54B0D" w:rsidRDefault="004836E3" w:rsidP="00DE719E">
            <w:pPr>
              <w:spacing w:before="100" w:beforeAutospacing="1" w:after="100" w:afterAutospacing="1"/>
              <w:rPr>
                <w:sz w:val="20"/>
              </w:rPr>
            </w:pPr>
            <w:r w:rsidRPr="00D54B0D">
              <w:rPr>
                <w:sz w:val="20"/>
              </w:rPr>
              <w:t xml:space="preserve">Assume application rate reaches 40% in 2015, doubles in 2020, and reaches 100% in 2025 </w:t>
            </w:r>
            <w:r w:rsidRPr="00D54B0D">
              <w:rPr>
                <w:rFonts w:hint="eastAsia"/>
                <w:sz w:val="20"/>
              </w:rPr>
              <w:t>[</w:t>
            </w:r>
            <w:r w:rsidRPr="00D54B0D">
              <w:rPr>
                <w:sz w:val="20"/>
              </w:rPr>
              <w:t>1</w:t>
            </w:r>
            <w:r w:rsidR="00DE719E">
              <w:rPr>
                <w:sz w:val="20"/>
              </w:rPr>
              <w:t>6</w:t>
            </w:r>
            <w:r w:rsidRPr="00D54B0D">
              <w:rPr>
                <w:rFonts w:hint="eastAsia"/>
                <w:sz w:val="20"/>
              </w:rPr>
              <w:t>]</w:t>
            </w:r>
            <w:r w:rsidRPr="00D54B0D">
              <w:rPr>
                <w:sz w:val="20"/>
              </w:rPr>
              <w:t>.</w:t>
            </w:r>
          </w:p>
        </w:tc>
        <w:tc>
          <w:tcPr>
            <w:tcW w:w="1616" w:type="dxa"/>
          </w:tcPr>
          <w:p w:rsidR="004836E3" w:rsidRPr="00D54B0D" w:rsidRDefault="004836E3" w:rsidP="00DE719E">
            <w:pPr>
              <w:spacing w:before="100" w:beforeAutospacing="1" w:after="100" w:afterAutospacing="1"/>
              <w:rPr>
                <w:sz w:val="20"/>
              </w:rPr>
            </w:pPr>
            <w:r w:rsidRPr="00D54B0D">
              <w:rPr>
                <w:sz w:val="20"/>
              </w:rPr>
              <w:t>5.8 RMB</w:t>
            </w:r>
            <w:r w:rsidRPr="00D54B0D">
              <w:rPr>
                <w:rFonts w:hint="eastAsia"/>
                <w:sz w:val="20"/>
              </w:rPr>
              <w:t>/tCO</w:t>
            </w:r>
            <w:r w:rsidRPr="00D54B0D">
              <w:rPr>
                <w:rFonts w:hint="eastAsia"/>
                <w:sz w:val="20"/>
                <w:vertAlign w:val="subscript"/>
              </w:rPr>
              <w:t>2e</w:t>
            </w:r>
            <w:r w:rsidRPr="00D54B0D">
              <w:rPr>
                <w:sz w:val="20"/>
              </w:rPr>
              <w:t>[1</w:t>
            </w:r>
            <w:r w:rsidR="00DE719E">
              <w:rPr>
                <w:sz w:val="20"/>
              </w:rPr>
              <w:t>6</w:t>
            </w:r>
            <w:r w:rsidRPr="00D54B0D">
              <w:rPr>
                <w:sz w:val="20"/>
              </w:rPr>
              <w:t>]</w:t>
            </w:r>
          </w:p>
        </w:tc>
      </w:tr>
      <w:tr w:rsidR="004836E3" w:rsidRPr="00D54B0D" w:rsidTr="00DB2202">
        <w:trPr>
          <w:trHeight w:val="2033"/>
        </w:trPr>
        <w:tc>
          <w:tcPr>
            <w:tcW w:w="1404" w:type="dxa"/>
          </w:tcPr>
          <w:p w:rsidR="004836E3" w:rsidRPr="00D54B0D" w:rsidRDefault="004836E3" w:rsidP="00D54B0D">
            <w:pPr>
              <w:spacing w:before="100" w:beforeAutospacing="1" w:after="100" w:afterAutospacing="1"/>
              <w:rPr>
                <w:sz w:val="20"/>
              </w:rPr>
            </w:pPr>
            <w:r w:rsidRPr="00D54B0D">
              <w:rPr>
                <w:sz w:val="20"/>
              </w:rPr>
              <w:t>Aluminum Production: PFC-116</w:t>
            </w:r>
          </w:p>
        </w:tc>
        <w:tc>
          <w:tcPr>
            <w:tcW w:w="1819" w:type="dxa"/>
          </w:tcPr>
          <w:p w:rsidR="004836E3" w:rsidRPr="00D54B0D" w:rsidRDefault="004836E3" w:rsidP="00D54B0D">
            <w:pPr>
              <w:spacing w:before="100" w:beforeAutospacing="1" w:after="100" w:afterAutospacing="1"/>
              <w:rPr>
                <w:sz w:val="20"/>
              </w:rPr>
            </w:pPr>
            <w:r w:rsidRPr="00D54B0D">
              <w:rPr>
                <w:sz w:val="20"/>
              </w:rPr>
              <w:t>Automated extinguisher and automated controls for the electrolytic processes</w:t>
            </w:r>
          </w:p>
        </w:tc>
        <w:tc>
          <w:tcPr>
            <w:tcW w:w="2157" w:type="dxa"/>
          </w:tcPr>
          <w:p w:rsidR="004836E3" w:rsidRPr="00D54B0D" w:rsidRDefault="004836E3" w:rsidP="00D54B0D">
            <w:pPr>
              <w:spacing w:before="100" w:beforeAutospacing="1" w:after="100" w:afterAutospacing="1"/>
              <w:rPr>
                <w:sz w:val="20"/>
              </w:rPr>
            </w:pPr>
            <w:r w:rsidRPr="00D54B0D">
              <w:rPr>
                <w:sz w:val="20"/>
              </w:rPr>
              <w:t xml:space="preserve">Reduces </w:t>
            </w:r>
            <w:proofErr w:type="gramStart"/>
            <w:r w:rsidRPr="00D54B0D">
              <w:rPr>
                <w:sz w:val="20"/>
              </w:rPr>
              <w:t>the  duration</w:t>
            </w:r>
            <w:proofErr w:type="gramEnd"/>
            <w:r w:rsidRPr="00D54B0D">
              <w:rPr>
                <w:sz w:val="20"/>
              </w:rPr>
              <w:t xml:space="preserve"> of anode effects (AED) by automatically controlling alumina production and optimizing molecular ratios to prevent release of PFC-116. </w:t>
            </w:r>
          </w:p>
        </w:tc>
        <w:tc>
          <w:tcPr>
            <w:tcW w:w="2246" w:type="dxa"/>
          </w:tcPr>
          <w:p w:rsidR="004836E3" w:rsidRPr="00D54B0D" w:rsidRDefault="004836E3" w:rsidP="00D54B0D">
            <w:pPr>
              <w:spacing w:before="100" w:beforeAutospacing="1" w:after="100" w:afterAutospacing="1"/>
              <w:rPr>
                <w:sz w:val="20"/>
              </w:rPr>
            </w:pPr>
            <w:r w:rsidRPr="00D54B0D">
              <w:rPr>
                <w:sz w:val="20"/>
              </w:rPr>
              <w:t>Assume market penetration of a combination of these two technologies is 30% in 2011 and increases to a maximum of 50% in 2020, remaining constant thereafter.</w:t>
            </w:r>
            <w:r w:rsidR="00DE719E">
              <w:rPr>
                <w:rFonts w:hint="eastAsia"/>
                <w:sz w:val="20"/>
              </w:rPr>
              <w:t xml:space="preserve"> [16</w:t>
            </w:r>
            <w:r w:rsidRPr="00D54B0D">
              <w:rPr>
                <w:rFonts w:hint="eastAsia"/>
                <w:sz w:val="20"/>
              </w:rPr>
              <w:t>]</w:t>
            </w:r>
            <w:r w:rsidRPr="00D54B0D">
              <w:rPr>
                <w:sz w:val="20"/>
              </w:rPr>
              <w:t>.</w:t>
            </w:r>
          </w:p>
        </w:tc>
        <w:tc>
          <w:tcPr>
            <w:tcW w:w="1616" w:type="dxa"/>
          </w:tcPr>
          <w:p w:rsidR="004836E3" w:rsidRPr="00D54B0D" w:rsidRDefault="004836E3" w:rsidP="00D54B0D">
            <w:pPr>
              <w:spacing w:before="100" w:beforeAutospacing="1" w:after="100" w:afterAutospacing="1"/>
              <w:rPr>
                <w:sz w:val="20"/>
              </w:rPr>
            </w:pPr>
            <w:r w:rsidRPr="00D54B0D">
              <w:rPr>
                <w:sz w:val="20"/>
              </w:rPr>
              <w:t>4-5 RMB/tCO</w:t>
            </w:r>
            <w:r w:rsidRPr="00D54B0D">
              <w:rPr>
                <w:sz w:val="20"/>
                <w:vertAlign w:val="subscript"/>
              </w:rPr>
              <w:t>2e</w:t>
            </w:r>
            <w:r w:rsidRPr="00D54B0D">
              <w:rPr>
                <w:sz w:val="20"/>
              </w:rPr>
              <w:t xml:space="preserve"> </w:t>
            </w:r>
          </w:p>
          <w:p w:rsidR="004836E3" w:rsidRPr="00D54B0D" w:rsidRDefault="004836E3" w:rsidP="00DE719E">
            <w:pPr>
              <w:spacing w:before="100" w:beforeAutospacing="1" w:after="100" w:afterAutospacing="1"/>
              <w:rPr>
                <w:sz w:val="20"/>
              </w:rPr>
            </w:pPr>
            <w:r w:rsidRPr="00D54B0D">
              <w:rPr>
                <w:sz w:val="20"/>
              </w:rPr>
              <w:t>[1</w:t>
            </w:r>
            <w:r w:rsidR="00DE719E">
              <w:rPr>
                <w:sz w:val="20"/>
              </w:rPr>
              <w:t>6</w:t>
            </w:r>
            <w:r w:rsidRPr="00D54B0D">
              <w:rPr>
                <w:sz w:val="20"/>
              </w:rPr>
              <w:t>]</w:t>
            </w:r>
          </w:p>
        </w:tc>
      </w:tr>
      <w:tr w:rsidR="004836E3" w:rsidRPr="00D54B0D" w:rsidTr="00DB2202">
        <w:tc>
          <w:tcPr>
            <w:tcW w:w="1404" w:type="dxa"/>
          </w:tcPr>
          <w:p w:rsidR="004836E3" w:rsidRPr="00D54B0D" w:rsidRDefault="004836E3" w:rsidP="00D54B0D">
            <w:pPr>
              <w:spacing w:before="100" w:beforeAutospacing="1" w:after="100" w:afterAutospacing="1"/>
              <w:rPr>
                <w:sz w:val="20"/>
              </w:rPr>
            </w:pPr>
            <w:r w:rsidRPr="00D54B0D">
              <w:rPr>
                <w:sz w:val="20"/>
              </w:rPr>
              <w:t>Power Generation Systems: SF6</w:t>
            </w:r>
          </w:p>
        </w:tc>
        <w:tc>
          <w:tcPr>
            <w:tcW w:w="1819" w:type="dxa"/>
          </w:tcPr>
          <w:p w:rsidR="004836E3" w:rsidRPr="00D54B0D" w:rsidRDefault="004836E3" w:rsidP="00D54B0D">
            <w:pPr>
              <w:spacing w:before="100" w:beforeAutospacing="1" w:after="100" w:afterAutospacing="1"/>
              <w:rPr>
                <w:sz w:val="20"/>
              </w:rPr>
            </w:pPr>
            <w:r w:rsidRPr="00D54B0D">
              <w:rPr>
                <w:sz w:val="20"/>
              </w:rPr>
              <w:t>SF</w:t>
            </w:r>
            <w:r w:rsidRPr="00D54B0D">
              <w:rPr>
                <w:sz w:val="20"/>
                <w:vertAlign w:val="subscript"/>
              </w:rPr>
              <w:t>6</w:t>
            </w:r>
            <w:r w:rsidRPr="00D54B0D">
              <w:rPr>
                <w:sz w:val="20"/>
              </w:rPr>
              <w:t xml:space="preserve"> recycling, leak detection and repair (LDAR), equipment refurbishment, and improved SF</w:t>
            </w:r>
            <w:r w:rsidRPr="00D54B0D">
              <w:rPr>
                <w:sz w:val="20"/>
                <w:vertAlign w:val="subscript"/>
              </w:rPr>
              <w:t>6</w:t>
            </w:r>
            <w:r w:rsidRPr="00D54B0D">
              <w:rPr>
                <w:sz w:val="20"/>
              </w:rPr>
              <w:t xml:space="preserve"> handling.</w:t>
            </w:r>
          </w:p>
        </w:tc>
        <w:tc>
          <w:tcPr>
            <w:tcW w:w="2157" w:type="dxa"/>
          </w:tcPr>
          <w:p w:rsidR="004836E3" w:rsidRPr="00D54B0D" w:rsidRDefault="004836E3" w:rsidP="00D54B0D">
            <w:pPr>
              <w:spacing w:before="100" w:beforeAutospacing="1" w:after="100" w:afterAutospacing="1"/>
              <w:rPr>
                <w:sz w:val="20"/>
              </w:rPr>
            </w:pPr>
            <w:r w:rsidRPr="00D54B0D">
              <w:rPr>
                <w:sz w:val="20"/>
              </w:rPr>
              <w:t>SF</w:t>
            </w:r>
            <w:r w:rsidRPr="00D54B0D">
              <w:rPr>
                <w:sz w:val="20"/>
                <w:vertAlign w:val="subscript"/>
              </w:rPr>
              <w:t>6</w:t>
            </w:r>
            <w:r w:rsidRPr="00D54B0D">
              <w:rPr>
                <w:sz w:val="20"/>
              </w:rPr>
              <w:t xml:space="preserve"> recycling </w:t>
            </w:r>
            <w:r w:rsidRPr="00D54B0D">
              <w:rPr>
                <w:rFonts w:hint="eastAsia"/>
                <w:sz w:val="20"/>
              </w:rPr>
              <w:t>reduces vented SF</w:t>
            </w:r>
            <w:r w:rsidRPr="00D54B0D">
              <w:rPr>
                <w:sz w:val="20"/>
                <w:vertAlign w:val="subscript"/>
              </w:rPr>
              <w:t>6</w:t>
            </w:r>
            <w:r w:rsidRPr="00D54B0D">
              <w:rPr>
                <w:rFonts w:hint="eastAsia"/>
                <w:sz w:val="20"/>
              </w:rPr>
              <w:t xml:space="preserve"> emissions; LDAR reduces </w:t>
            </w:r>
            <w:r w:rsidRPr="00D54B0D">
              <w:rPr>
                <w:sz w:val="20"/>
              </w:rPr>
              <w:t xml:space="preserve">periodic equipment leakage </w:t>
            </w:r>
            <w:r w:rsidRPr="00D54B0D">
              <w:rPr>
                <w:rFonts w:hint="eastAsia"/>
                <w:sz w:val="20"/>
              </w:rPr>
              <w:t>of SF</w:t>
            </w:r>
            <w:r w:rsidRPr="00D54B0D">
              <w:rPr>
                <w:sz w:val="20"/>
                <w:vertAlign w:val="subscript"/>
              </w:rPr>
              <w:t>6</w:t>
            </w:r>
            <w:r w:rsidRPr="00D54B0D">
              <w:rPr>
                <w:rFonts w:hint="eastAsia"/>
                <w:sz w:val="20"/>
              </w:rPr>
              <w:t xml:space="preserve">; </w:t>
            </w:r>
            <w:r w:rsidRPr="00D54B0D">
              <w:rPr>
                <w:sz w:val="20"/>
              </w:rPr>
              <w:t>equipment refurbishment</w:t>
            </w:r>
            <w:r w:rsidRPr="00D54B0D">
              <w:rPr>
                <w:rFonts w:hint="eastAsia"/>
                <w:sz w:val="20"/>
              </w:rPr>
              <w:t xml:space="preserve"> reduces emissions from </w:t>
            </w:r>
            <w:r w:rsidRPr="00D54B0D">
              <w:rPr>
                <w:sz w:val="20"/>
              </w:rPr>
              <w:t>chronically leaking equipment</w:t>
            </w:r>
            <w:r w:rsidRPr="00D54B0D">
              <w:rPr>
                <w:rFonts w:hint="eastAsia"/>
                <w:sz w:val="20"/>
              </w:rPr>
              <w:t>; improved SF</w:t>
            </w:r>
            <w:r w:rsidRPr="00D54B0D">
              <w:rPr>
                <w:rFonts w:hint="eastAsia"/>
                <w:sz w:val="20"/>
                <w:vertAlign w:val="subscript"/>
              </w:rPr>
              <w:t>6</w:t>
            </w:r>
            <w:r w:rsidRPr="00D54B0D">
              <w:rPr>
                <w:rFonts w:hint="eastAsia"/>
                <w:sz w:val="20"/>
              </w:rPr>
              <w:t xml:space="preserve"> handling reduces </w:t>
            </w:r>
            <w:r w:rsidRPr="00D54B0D">
              <w:rPr>
                <w:sz w:val="20"/>
              </w:rPr>
              <w:t>associated</w:t>
            </w:r>
            <w:r w:rsidRPr="00D54B0D">
              <w:rPr>
                <w:rFonts w:hint="eastAsia"/>
                <w:sz w:val="20"/>
              </w:rPr>
              <w:t xml:space="preserve"> leaks.</w:t>
            </w:r>
          </w:p>
        </w:tc>
        <w:tc>
          <w:tcPr>
            <w:tcW w:w="2246" w:type="dxa"/>
          </w:tcPr>
          <w:p w:rsidR="004836E3" w:rsidRPr="00D54B0D" w:rsidRDefault="004836E3" w:rsidP="00D54B0D">
            <w:pPr>
              <w:spacing w:before="100" w:beforeAutospacing="1" w:after="100" w:afterAutospacing="1"/>
              <w:rPr>
                <w:sz w:val="20"/>
              </w:rPr>
            </w:pPr>
            <w:r w:rsidRPr="00D54B0D">
              <w:rPr>
                <w:sz w:val="20"/>
              </w:rPr>
              <w:t xml:space="preserve">Assume market penetration of equipment refurbishment increases linearly to 4% in 2020 and a maximum of 20% by 2025. For the other three measures, assume market penetration reaches 20% in 2020 and 100% in 2025 </w:t>
            </w:r>
            <w:r w:rsidRPr="00D54B0D">
              <w:rPr>
                <w:rFonts w:hint="eastAsia"/>
                <w:sz w:val="20"/>
              </w:rPr>
              <w:t>[</w:t>
            </w:r>
            <w:r w:rsidR="00DE719E">
              <w:rPr>
                <w:sz w:val="20"/>
              </w:rPr>
              <w:t>3</w:t>
            </w:r>
            <w:r w:rsidRPr="00D54B0D">
              <w:rPr>
                <w:rFonts w:hint="eastAsia"/>
                <w:sz w:val="20"/>
              </w:rPr>
              <w:t>]</w:t>
            </w:r>
            <w:r w:rsidRPr="00D54B0D">
              <w:rPr>
                <w:sz w:val="20"/>
              </w:rPr>
              <w:t>.</w:t>
            </w:r>
          </w:p>
        </w:tc>
        <w:tc>
          <w:tcPr>
            <w:tcW w:w="1616" w:type="dxa"/>
          </w:tcPr>
          <w:p w:rsidR="004836E3" w:rsidRPr="00D54B0D" w:rsidRDefault="004836E3" w:rsidP="00D54B0D">
            <w:pPr>
              <w:spacing w:before="100" w:beforeAutospacing="1" w:after="100" w:afterAutospacing="1"/>
              <w:rPr>
                <w:sz w:val="20"/>
              </w:rPr>
            </w:pPr>
            <w:r w:rsidRPr="00D54B0D">
              <w:rPr>
                <w:sz w:val="20"/>
              </w:rPr>
              <w:t>SF</w:t>
            </w:r>
            <w:r w:rsidRPr="00D54B0D">
              <w:rPr>
                <w:sz w:val="20"/>
                <w:vertAlign w:val="subscript"/>
              </w:rPr>
              <w:t>6</w:t>
            </w:r>
            <w:r w:rsidRPr="00D54B0D">
              <w:rPr>
                <w:sz w:val="20"/>
              </w:rPr>
              <w:t xml:space="preserve"> recycling: $0.45/tCO</w:t>
            </w:r>
            <w:r w:rsidRPr="00D54B0D">
              <w:rPr>
                <w:sz w:val="20"/>
                <w:vertAlign w:val="subscript"/>
              </w:rPr>
              <w:t>2e</w:t>
            </w:r>
            <w:r w:rsidRPr="00D54B0D">
              <w:rPr>
                <w:sz w:val="20"/>
              </w:rPr>
              <w:t>; LDAR: $1.98/tCO</w:t>
            </w:r>
            <w:r w:rsidRPr="00D54B0D">
              <w:rPr>
                <w:sz w:val="20"/>
                <w:vertAlign w:val="subscript"/>
              </w:rPr>
              <w:t>2e</w:t>
            </w:r>
            <w:r w:rsidRPr="00D54B0D">
              <w:rPr>
                <w:sz w:val="20"/>
              </w:rPr>
              <w:t>;</w:t>
            </w:r>
          </w:p>
          <w:p w:rsidR="004836E3" w:rsidRPr="00D54B0D" w:rsidRDefault="004836E3" w:rsidP="00D54B0D">
            <w:pPr>
              <w:spacing w:before="100" w:beforeAutospacing="1" w:after="100" w:afterAutospacing="1"/>
              <w:rPr>
                <w:sz w:val="20"/>
              </w:rPr>
            </w:pPr>
            <w:r w:rsidRPr="00D54B0D">
              <w:rPr>
                <w:sz w:val="20"/>
              </w:rPr>
              <w:t>equipment refurbishment: $1.65/tCO</w:t>
            </w:r>
            <w:r w:rsidRPr="00D54B0D">
              <w:rPr>
                <w:sz w:val="20"/>
                <w:vertAlign w:val="subscript"/>
              </w:rPr>
              <w:t>2e</w:t>
            </w:r>
            <w:r w:rsidRPr="00D54B0D">
              <w:rPr>
                <w:sz w:val="20"/>
              </w:rPr>
              <w:t>; and improved SF</w:t>
            </w:r>
            <w:r w:rsidRPr="00D54B0D">
              <w:rPr>
                <w:sz w:val="20"/>
                <w:vertAlign w:val="subscript"/>
              </w:rPr>
              <w:t>6</w:t>
            </w:r>
            <w:r w:rsidRPr="00D54B0D">
              <w:rPr>
                <w:sz w:val="20"/>
              </w:rPr>
              <w:t xml:space="preserve"> handling -$1.2/tCO</w:t>
            </w:r>
            <w:r w:rsidRPr="00D54B0D">
              <w:rPr>
                <w:sz w:val="20"/>
                <w:vertAlign w:val="subscript"/>
              </w:rPr>
              <w:t>2e</w:t>
            </w:r>
            <w:r w:rsidR="00DE719E">
              <w:rPr>
                <w:sz w:val="20"/>
              </w:rPr>
              <w:t>[3</w:t>
            </w:r>
            <w:r w:rsidRPr="00D54B0D">
              <w:rPr>
                <w:sz w:val="20"/>
              </w:rPr>
              <w:t>];</w:t>
            </w:r>
          </w:p>
          <w:p w:rsidR="004836E3" w:rsidRPr="00D54B0D" w:rsidRDefault="004836E3" w:rsidP="00D54B0D">
            <w:pPr>
              <w:spacing w:before="100" w:beforeAutospacing="1" w:after="100" w:afterAutospacing="1"/>
              <w:rPr>
                <w:sz w:val="20"/>
              </w:rPr>
            </w:pPr>
            <w:r w:rsidRPr="00D54B0D">
              <w:rPr>
                <w:sz w:val="20"/>
              </w:rPr>
              <w:t>overall 40 RMB/tCO</w:t>
            </w:r>
            <w:r w:rsidRPr="00D54B0D">
              <w:rPr>
                <w:sz w:val="20"/>
                <w:vertAlign w:val="subscript"/>
              </w:rPr>
              <w:t>2e</w:t>
            </w:r>
            <w:r w:rsidR="00DE719E">
              <w:rPr>
                <w:sz w:val="20"/>
              </w:rPr>
              <w:t>[6</w:t>
            </w:r>
            <w:r w:rsidRPr="00D54B0D">
              <w:rPr>
                <w:sz w:val="20"/>
              </w:rPr>
              <w:t>]</w:t>
            </w:r>
          </w:p>
        </w:tc>
      </w:tr>
    </w:tbl>
    <w:p w:rsidR="004836E3" w:rsidRDefault="004836E3" w:rsidP="004836E3">
      <w:pPr>
        <w:spacing w:line="480" w:lineRule="auto"/>
      </w:pPr>
    </w:p>
    <w:p w:rsidR="004836E3" w:rsidRDefault="004836E3" w:rsidP="00B02460">
      <w:pPr>
        <w:spacing w:after="0" w:line="360" w:lineRule="auto"/>
      </w:pPr>
      <w:r>
        <w:t>For other cost-effective and available non-CO</w:t>
      </w:r>
      <w:r w:rsidRPr="008F59B8">
        <w:rPr>
          <w:vertAlign w:val="subscript"/>
        </w:rPr>
        <w:t>2</w:t>
      </w:r>
      <w:r>
        <w:t xml:space="preserve"> mitigation technologies and measures that have not yet been adopted, adoption is assumed to ramp up from 2015 through 2025 as a result of expected policies and targets focused on non-CO</w:t>
      </w:r>
      <w:r w:rsidRPr="00B36A9F">
        <w:rPr>
          <w:vertAlign w:val="subscript"/>
        </w:rPr>
        <w:t>2</w:t>
      </w:r>
      <w:r>
        <w:t xml:space="preserve"> GHGs, as indicated in the </w:t>
      </w:r>
      <w:r w:rsidRPr="00AA055C">
        <w:rPr>
          <w:i/>
        </w:rPr>
        <w:t>13</w:t>
      </w:r>
      <w:r w:rsidRPr="00AA055C">
        <w:rPr>
          <w:i/>
          <w:vertAlign w:val="superscript"/>
        </w:rPr>
        <w:t>th</w:t>
      </w:r>
      <w:r w:rsidRPr="00AA055C">
        <w:rPr>
          <w:i/>
        </w:rPr>
        <w:t xml:space="preserve"> FYP for Climate Change</w:t>
      </w:r>
      <w:r w:rsidR="00DE719E">
        <w:t xml:space="preserve"> [33</w:t>
      </w:r>
      <w:r>
        <w:t xml:space="preserve">] and the HFC phase-down targets set in the Kigali Amendment to the Montreal Protocol (in most cases). In some cases, such as in the </w:t>
      </w:r>
      <w:r w:rsidRPr="000467FB">
        <w:t>agricultural sector, landfill waste</w:t>
      </w:r>
      <w:r>
        <w:t>,</w:t>
      </w:r>
      <w:r w:rsidRPr="000467FB">
        <w:t xml:space="preserve"> and </w:t>
      </w:r>
      <w:r>
        <w:t xml:space="preserve">use of </w:t>
      </w:r>
      <w:r w:rsidRPr="000467FB">
        <w:t xml:space="preserve">low-GWP refrigerant </w:t>
      </w:r>
      <w:r>
        <w:t>in</w:t>
      </w:r>
      <w:r w:rsidRPr="000467FB">
        <w:t xml:space="preserve"> mobile and room air conditioners, assumptions </w:t>
      </w:r>
      <w:r>
        <w:t xml:space="preserve">regarding </w:t>
      </w:r>
      <w:r w:rsidRPr="000467FB">
        <w:t>mitigation strategies</w:t>
      </w:r>
      <w:r>
        <w:t xml:space="preserve"> are based </w:t>
      </w:r>
      <w:r w:rsidRPr="000467FB">
        <w:t xml:space="preserve">on expert feedback on </w:t>
      </w:r>
      <w:r>
        <w:t xml:space="preserve">the </w:t>
      </w:r>
      <w:r w:rsidRPr="000467FB">
        <w:t xml:space="preserve">current and expected future </w:t>
      </w:r>
      <w:r>
        <w:t xml:space="preserve">pace of </w:t>
      </w:r>
      <w:r w:rsidRPr="000467FB">
        <w:t>deployment. In addition to market adoption rates, literature</w:t>
      </w:r>
      <w:r w:rsidRPr="000467FB">
        <w:rPr>
          <w:rFonts w:hint="eastAsia"/>
        </w:rPr>
        <w:t xml:space="preserve"> and </w:t>
      </w:r>
      <w:r w:rsidRPr="000467FB">
        <w:rPr>
          <w:rFonts w:hint="eastAsia"/>
        </w:rPr>
        <w:lastRenderedPageBreak/>
        <w:t>expert interviews</w:t>
      </w:r>
      <w:r w:rsidRPr="000467FB">
        <w:t xml:space="preserve"> [</w:t>
      </w:r>
      <w:r w:rsidR="00DE719E">
        <w:t>3</w:t>
      </w:r>
      <w:r w:rsidRPr="000467FB">
        <w:t xml:space="preserve">, </w:t>
      </w:r>
      <w:r w:rsidR="00DE719E">
        <w:t>6</w:t>
      </w:r>
      <w:r w:rsidRPr="000467FB">
        <w:t xml:space="preserve">, </w:t>
      </w:r>
      <w:r>
        <w:t>4</w:t>
      </w:r>
      <w:r w:rsidR="00DE719E">
        <w:t>9</w:t>
      </w:r>
      <w:r w:rsidRPr="000467FB">
        <w:t xml:space="preserve">, </w:t>
      </w:r>
      <w:r w:rsidR="00DE719E">
        <w:t>51</w:t>
      </w:r>
      <w:r>
        <w:rPr>
          <w:rFonts w:hint="eastAsia"/>
        </w:rPr>
        <w:t>-</w:t>
      </w:r>
      <w:r>
        <w:t>5</w:t>
      </w:r>
      <w:r w:rsidR="00DE719E">
        <w:t>5</w:t>
      </w:r>
      <w:r w:rsidRPr="000467FB">
        <w:t>]</w:t>
      </w:r>
      <w:r>
        <w:t xml:space="preserve"> assisted the calculation of </w:t>
      </w:r>
      <w:r w:rsidRPr="000467FB">
        <w:t xml:space="preserve">total </w:t>
      </w:r>
      <w:r>
        <w:t xml:space="preserve">maximum </w:t>
      </w:r>
      <w:r w:rsidRPr="000467FB">
        <w:t xml:space="preserve">reduction rates </w:t>
      </w:r>
      <w:r>
        <w:t xml:space="preserve">for </w:t>
      </w:r>
      <w:r w:rsidRPr="000467FB">
        <w:t>non-CO</w:t>
      </w:r>
      <w:r w:rsidRPr="000467FB">
        <w:rPr>
          <w:vertAlign w:val="subscript"/>
        </w:rPr>
        <w:t>2</w:t>
      </w:r>
      <w:r w:rsidRPr="000467FB">
        <w:t xml:space="preserve"> GHG for a given measure </w:t>
      </w:r>
      <w:r>
        <w:t>or</w:t>
      </w:r>
      <w:r w:rsidRPr="000467FB">
        <w:t xml:space="preserve"> </w:t>
      </w:r>
      <w:r>
        <w:t>technology</w:t>
      </w:r>
      <w:r w:rsidRPr="000467FB">
        <w:t>.</w:t>
      </w:r>
    </w:p>
    <w:p w:rsidR="004836E3" w:rsidRDefault="004836E3" w:rsidP="00B02460">
      <w:pPr>
        <w:spacing w:after="0" w:line="360" w:lineRule="auto"/>
      </w:pPr>
    </w:p>
    <w:p w:rsidR="004836E3" w:rsidRDefault="004836E3" w:rsidP="00B02460">
      <w:pPr>
        <w:spacing w:after="0" w:line="360" w:lineRule="auto"/>
        <w:rPr>
          <w:b/>
        </w:rPr>
      </w:pPr>
      <w:r w:rsidRPr="004836E3">
        <w:rPr>
          <w:b/>
        </w:rPr>
        <w:t>Supplementary References</w:t>
      </w:r>
    </w:p>
    <w:p w:rsidR="004836E3" w:rsidRPr="00A307BB" w:rsidRDefault="004836E3" w:rsidP="00B02460">
      <w:pPr>
        <w:spacing w:after="0" w:line="360" w:lineRule="auto"/>
        <w:ind w:left="640" w:hanging="640"/>
        <w:rPr>
          <w:rFonts w:eastAsia="Times" w:cs="Times"/>
        </w:rPr>
      </w:pPr>
      <w:r>
        <w:rPr>
          <w:rFonts w:eastAsia="Times" w:cs="Times"/>
        </w:rPr>
        <w:t>[</w:t>
      </w:r>
      <w:r w:rsidR="00DE719E">
        <w:rPr>
          <w:rFonts w:eastAsia="Times" w:cs="Times"/>
        </w:rPr>
        <w:t>44</w:t>
      </w:r>
      <w:r>
        <w:rPr>
          <w:rFonts w:eastAsia="Times" w:cs="Times"/>
        </w:rPr>
        <w:t>]</w:t>
      </w:r>
      <w:r>
        <w:rPr>
          <w:rFonts w:eastAsia="Times" w:cs="Times"/>
        </w:rPr>
        <w:tab/>
        <w:t>China Department of Agriculture</w:t>
      </w:r>
      <w:r w:rsidRPr="00A307BB">
        <w:rPr>
          <w:rFonts w:eastAsia="Times" w:cs="Times"/>
        </w:rPr>
        <w:t xml:space="preserve">. </w:t>
      </w:r>
      <w:r w:rsidRPr="00B915F8">
        <w:rPr>
          <w:rFonts w:eastAsia="Times" w:cs="Times"/>
          <w:i/>
        </w:rPr>
        <w:t>China Agriculture Outlook (2015-2024) (in Chinese)</w:t>
      </w:r>
      <w:r>
        <w:rPr>
          <w:rFonts w:eastAsia="Times" w:cs="Times"/>
          <w:i/>
        </w:rPr>
        <w:t xml:space="preserve"> </w:t>
      </w:r>
      <w:r>
        <w:rPr>
          <w:rFonts w:eastAsia="Times" w:cs="Times"/>
        </w:rPr>
        <w:t>(C</w:t>
      </w:r>
      <w:r w:rsidRPr="00A307BB">
        <w:rPr>
          <w:rFonts w:eastAsia="Times" w:cs="Times"/>
        </w:rPr>
        <w:t>hina Agricultural Science and Technology Press</w:t>
      </w:r>
      <w:r>
        <w:rPr>
          <w:rFonts w:eastAsia="Times" w:cs="Times"/>
        </w:rPr>
        <w:t>, Beijing,</w:t>
      </w:r>
      <w:r w:rsidRPr="00A307BB">
        <w:rPr>
          <w:rFonts w:eastAsia="Times" w:cs="Times"/>
        </w:rPr>
        <w:t xml:space="preserve"> 2015</w:t>
      </w:r>
      <w:r>
        <w:rPr>
          <w:rFonts w:eastAsia="Times" w:cs="Times"/>
        </w:rPr>
        <w:t xml:space="preserve">). </w:t>
      </w:r>
    </w:p>
    <w:p w:rsidR="004836E3" w:rsidRDefault="004836E3" w:rsidP="00B02460">
      <w:pPr>
        <w:spacing w:after="0" w:line="360" w:lineRule="auto"/>
        <w:ind w:left="640" w:hanging="640"/>
        <w:rPr>
          <w:rFonts w:eastAsia="Times" w:cs="Times"/>
        </w:rPr>
      </w:pPr>
      <w:r>
        <w:rPr>
          <w:rFonts w:eastAsia="Times" w:cs="Times"/>
        </w:rPr>
        <w:t>[4</w:t>
      </w:r>
      <w:r w:rsidR="00DE719E">
        <w:rPr>
          <w:rFonts w:eastAsia="Times" w:cs="Times"/>
        </w:rPr>
        <w:t>5</w:t>
      </w:r>
      <w:r>
        <w:rPr>
          <w:rFonts w:eastAsia="Times" w:cs="Times"/>
        </w:rPr>
        <w:t>]</w:t>
      </w:r>
      <w:r w:rsidRPr="00A307BB">
        <w:rPr>
          <w:rFonts w:eastAsia="Times" w:cs="Times"/>
        </w:rPr>
        <w:t xml:space="preserve">     China Automotive Technology and Research Center. </w:t>
      </w:r>
      <w:r w:rsidRPr="00B915F8">
        <w:rPr>
          <w:rFonts w:eastAsia="Times" w:cs="Times"/>
          <w:i/>
        </w:rPr>
        <w:t>HFCs Mitigation Pathway in Mobile Vehicles</w:t>
      </w:r>
      <w:r>
        <w:rPr>
          <w:rFonts w:eastAsia="Times" w:cs="Times"/>
        </w:rPr>
        <w:t xml:space="preserve"> </w:t>
      </w:r>
      <w:r w:rsidRPr="00B915F8">
        <w:rPr>
          <w:rFonts w:eastAsia="Times" w:cs="Times"/>
          <w:i/>
        </w:rPr>
        <w:t>(in Chinese)</w:t>
      </w:r>
      <w:r>
        <w:rPr>
          <w:rFonts w:eastAsia="Times" w:cs="Times"/>
        </w:rPr>
        <w:t xml:space="preserve"> (</w:t>
      </w:r>
      <w:r w:rsidRPr="00A307BB">
        <w:rPr>
          <w:rFonts w:eastAsia="Times" w:cs="Times"/>
        </w:rPr>
        <w:t>2017</w:t>
      </w:r>
      <w:r>
        <w:rPr>
          <w:rFonts w:eastAsia="Times" w:cs="Times"/>
        </w:rPr>
        <w:t>)</w:t>
      </w:r>
      <w:r w:rsidRPr="00A307BB">
        <w:rPr>
          <w:rFonts w:eastAsia="Times" w:cs="Times"/>
        </w:rPr>
        <w:t>.</w:t>
      </w:r>
    </w:p>
    <w:p w:rsidR="004836E3" w:rsidRDefault="004836E3" w:rsidP="00B02460">
      <w:pPr>
        <w:spacing w:after="0" w:line="360" w:lineRule="auto"/>
        <w:ind w:left="640" w:hanging="640"/>
        <w:rPr>
          <w:rFonts w:eastAsia="Times" w:cs="Times"/>
        </w:rPr>
      </w:pPr>
      <w:r>
        <w:rPr>
          <w:rFonts w:eastAsia="Times" w:cs="Times"/>
        </w:rPr>
        <w:t>[4</w:t>
      </w:r>
      <w:r w:rsidR="00DE719E">
        <w:rPr>
          <w:rFonts w:eastAsia="Times" w:cs="Times"/>
        </w:rPr>
        <w:t>6</w:t>
      </w:r>
      <w:r>
        <w:rPr>
          <w:rFonts w:eastAsia="Times" w:cs="Times"/>
        </w:rPr>
        <w:t>]</w:t>
      </w:r>
      <w:r>
        <w:rPr>
          <w:rFonts w:eastAsia="Times" w:cs="Times"/>
        </w:rPr>
        <w:tab/>
        <w:t xml:space="preserve">Wan, T. et al. Environmental benefits of phase-out HCFC-22 in the residential air-conditioner sector in China. </w:t>
      </w:r>
      <w:proofErr w:type="spellStart"/>
      <w:r w:rsidRPr="009E7BBF">
        <w:rPr>
          <w:rFonts w:eastAsia="Times" w:cs="Times"/>
          <w:i/>
        </w:rPr>
        <w:t>Adv</w:t>
      </w:r>
      <w:proofErr w:type="spellEnd"/>
      <w:r w:rsidRPr="009E7BBF">
        <w:rPr>
          <w:rFonts w:eastAsia="Times" w:cs="Times"/>
          <w:i/>
        </w:rPr>
        <w:t xml:space="preserve"> </w:t>
      </w:r>
      <w:proofErr w:type="spellStart"/>
      <w:r w:rsidRPr="009E7BBF">
        <w:rPr>
          <w:rFonts w:eastAsia="Times" w:cs="Times"/>
          <w:i/>
        </w:rPr>
        <w:t>Clim</w:t>
      </w:r>
      <w:proofErr w:type="spellEnd"/>
      <w:r w:rsidRPr="009E7BBF">
        <w:rPr>
          <w:rFonts w:eastAsia="Times" w:cs="Times"/>
          <w:i/>
        </w:rPr>
        <w:t xml:space="preserve"> Chan Res</w:t>
      </w:r>
      <w:r>
        <w:rPr>
          <w:rFonts w:eastAsia="Times" w:cs="Times"/>
        </w:rPr>
        <w:t xml:space="preserve"> </w:t>
      </w:r>
      <w:r w:rsidRPr="00B915F8">
        <w:rPr>
          <w:rFonts w:eastAsia="Times" w:cs="Times"/>
          <w:b/>
        </w:rPr>
        <w:t>2</w:t>
      </w:r>
      <w:r>
        <w:rPr>
          <w:rFonts w:eastAsia="Times" w:cs="Times"/>
        </w:rPr>
        <w:t xml:space="preserve">, 86-92 (2011). Doi:10.3724/SP.J.1248.2011.00086 </w:t>
      </w:r>
    </w:p>
    <w:p w:rsidR="004836E3" w:rsidRPr="00DB2202" w:rsidRDefault="00DE719E" w:rsidP="00B02460">
      <w:pPr>
        <w:spacing w:after="0" w:line="360" w:lineRule="auto"/>
        <w:ind w:left="640" w:hanging="640"/>
        <w:rPr>
          <w:rFonts w:eastAsia="Times" w:cs="Times"/>
        </w:rPr>
      </w:pPr>
      <w:r>
        <w:rPr>
          <w:rFonts w:eastAsia="Times" w:cs="Times"/>
        </w:rPr>
        <w:t>[47</w:t>
      </w:r>
      <w:r w:rsidR="004836E3">
        <w:rPr>
          <w:rFonts w:eastAsia="Times" w:cs="Times"/>
        </w:rPr>
        <w:t>]</w:t>
      </w:r>
      <w:r w:rsidR="004836E3" w:rsidRPr="00A307BB">
        <w:rPr>
          <w:rFonts w:eastAsia="Times" w:cs="Times"/>
        </w:rPr>
        <w:tab/>
        <w:t xml:space="preserve">United States Environmental Protection Agency. </w:t>
      </w:r>
      <w:r w:rsidR="004836E3" w:rsidRPr="00B915F8">
        <w:rPr>
          <w:rFonts w:eastAsia="Times" w:cs="Times"/>
          <w:i/>
        </w:rPr>
        <w:t>Installing Plunger Lift Systems in Gas Wells</w:t>
      </w:r>
      <w:r w:rsidR="004836E3">
        <w:rPr>
          <w:rFonts w:eastAsia="Times" w:cs="Times"/>
          <w:i/>
        </w:rPr>
        <w:t xml:space="preserve"> </w:t>
      </w:r>
      <w:r w:rsidR="004836E3" w:rsidRPr="00B915F8">
        <w:rPr>
          <w:rFonts w:eastAsia="Times" w:cs="Times"/>
        </w:rPr>
        <w:t>(2</w:t>
      </w:r>
      <w:r w:rsidR="004836E3" w:rsidRPr="00A307BB">
        <w:rPr>
          <w:rFonts w:eastAsia="Times" w:cs="Times"/>
        </w:rPr>
        <w:t>016</w:t>
      </w:r>
      <w:r w:rsidR="004836E3">
        <w:rPr>
          <w:rFonts w:eastAsia="Times" w:cs="Times"/>
        </w:rPr>
        <w:t>)</w:t>
      </w:r>
      <w:r w:rsidR="004836E3" w:rsidRPr="00A307BB">
        <w:rPr>
          <w:rFonts w:eastAsia="Times" w:cs="Times"/>
        </w:rPr>
        <w:t>.</w:t>
      </w:r>
      <w:r w:rsidR="004836E3">
        <w:rPr>
          <w:rFonts w:eastAsia="Times" w:cs="Times"/>
        </w:rPr>
        <w:t xml:space="preserve"> </w:t>
      </w:r>
      <w:hyperlink r:id="rId8" w:history="1">
        <w:r w:rsidR="004836E3" w:rsidRPr="00260ECD">
          <w:rPr>
            <w:rStyle w:val="HTMLCite"/>
            <w:i w:val="0"/>
            <w:color w:val="0000FF"/>
            <w:u w:val="single"/>
          </w:rPr>
          <w:t>https://www.epa.gov/sites/production/files/2016-06/documents/ll_plungerlift.pdf</w:t>
        </w:r>
      </w:hyperlink>
      <w:r w:rsidR="004836E3">
        <w:rPr>
          <w:rStyle w:val="HTMLCite"/>
          <w:i w:val="0"/>
          <w:color w:val="0000FF"/>
        </w:rPr>
        <w:t xml:space="preserve"> </w:t>
      </w:r>
    </w:p>
    <w:p w:rsidR="004836E3" w:rsidRPr="00A307BB" w:rsidRDefault="004836E3" w:rsidP="00B02460">
      <w:pPr>
        <w:spacing w:after="0" w:line="360" w:lineRule="auto"/>
        <w:ind w:left="640" w:hanging="640"/>
        <w:rPr>
          <w:rFonts w:eastAsia="Times" w:cs="Times"/>
        </w:rPr>
      </w:pPr>
      <w:r>
        <w:rPr>
          <w:rFonts w:eastAsia="Times" w:cs="Times"/>
        </w:rPr>
        <w:t>[4</w:t>
      </w:r>
      <w:r w:rsidR="00DE719E">
        <w:rPr>
          <w:rFonts w:eastAsia="Times" w:cs="Times"/>
        </w:rPr>
        <w:t>8</w:t>
      </w:r>
      <w:r>
        <w:rPr>
          <w:rFonts w:eastAsia="Times" w:cs="Times"/>
        </w:rPr>
        <w:t>]</w:t>
      </w:r>
      <w:r w:rsidRPr="00A307BB">
        <w:rPr>
          <w:rFonts w:eastAsia="Times" w:cs="Times"/>
        </w:rPr>
        <w:tab/>
        <w:t>Brink</w:t>
      </w:r>
      <w:r>
        <w:rPr>
          <w:rFonts w:eastAsia="Times" w:cs="Times"/>
        </w:rPr>
        <w:t>,</w:t>
      </w:r>
      <w:r w:rsidRPr="00A307BB">
        <w:rPr>
          <w:rFonts w:eastAsia="Times" w:cs="Times"/>
        </w:rPr>
        <w:t xml:space="preserve"> S</w:t>
      </w:r>
      <w:r>
        <w:rPr>
          <w:rFonts w:eastAsia="Times" w:cs="Times"/>
        </w:rPr>
        <w:t>.</w:t>
      </w:r>
      <w:r w:rsidRPr="00A307BB">
        <w:rPr>
          <w:rFonts w:eastAsia="Times" w:cs="Times"/>
        </w:rPr>
        <w:t>, Godfrey</w:t>
      </w:r>
      <w:r>
        <w:rPr>
          <w:rFonts w:eastAsia="Times" w:cs="Times"/>
        </w:rPr>
        <w:t>,</w:t>
      </w:r>
      <w:r w:rsidRPr="00A307BB">
        <w:rPr>
          <w:rFonts w:eastAsia="Times" w:cs="Times"/>
        </w:rPr>
        <w:t xml:space="preserve"> H</w:t>
      </w:r>
      <w:r>
        <w:rPr>
          <w:rFonts w:eastAsia="Times" w:cs="Times"/>
        </w:rPr>
        <w:t>.</w:t>
      </w:r>
      <w:r w:rsidRPr="00A307BB">
        <w:rPr>
          <w:rFonts w:eastAsia="Times" w:cs="Times"/>
        </w:rPr>
        <w:t>, Kang</w:t>
      </w:r>
      <w:r>
        <w:rPr>
          <w:rFonts w:eastAsia="Times" w:cs="Times"/>
        </w:rPr>
        <w:t>,</w:t>
      </w:r>
      <w:r w:rsidRPr="00A307BB">
        <w:rPr>
          <w:rFonts w:eastAsia="Times" w:cs="Times"/>
        </w:rPr>
        <w:t xml:space="preserve"> M</w:t>
      </w:r>
      <w:r>
        <w:rPr>
          <w:rFonts w:eastAsia="Times" w:cs="Times"/>
        </w:rPr>
        <w:t>.</w:t>
      </w:r>
      <w:r w:rsidRPr="00A307BB">
        <w:rPr>
          <w:rFonts w:eastAsia="Times" w:cs="Times"/>
        </w:rPr>
        <w:t xml:space="preserve">, </w:t>
      </w:r>
      <w:proofErr w:type="spellStart"/>
      <w:r w:rsidRPr="00A307BB">
        <w:rPr>
          <w:rFonts w:eastAsia="Times" w:cs="Times"/>
        </w:rPr>
        <w:t>Lyser</w:t>
      </w:r>
      <w:proofErr w:type="spellEnd"/>
      <w:r>
        <w:rPr>
          <w:rFonts w:eastAsia="Times" w:cs="Times"/>
        </w:rPr>
        <w:t>,</w:t>
      </w:r>
      <w:r w:rsidRPr="00A307BB">
        <w:rPr>
          <w:rFonts w:eastAsia="Times" w:cs="Times"/>
        </w:rPr>
        <w:t xml:space="preserve"> S</w:t>
      </w:r>
      <w:r>
        <w:rPr>
          <w:rFonts w:eastAsia="Times" w:cs="Times"/>
        </w:rPr>
        <w:t>.</w:t>
      </w:r>
      <w:r w:rsidRPr="00A307BB">
        <w:rPr>
          <w:rFonts w:eastAsia="Times" w:cs="Times"/>
        </w:rPr>
        <w:t xml:space="preserve">, </w:t>
      </w:r>
      <w:proofErr w:type="spellStart"/>
      <w:r w:rsidRPr="00A307BB">
        <w:rPr>
          <w:rFonts w:eastAsia="Times" w:cs="Times"/>
        </w:rPr>
        <w:t>Majkut</w:t>
      </w:r>
      <w:proofErr w:type="spellEnd"/>
      <w:r>
        <w:rPr>
          <w:rFonts w:eastAsia="Times" w:cs="Times"/>
        </w:rPr>
        <w:t>,</w:t>
      </w:r>
      <w:r w:rsidRPr="00A307BB">
        <w:rPr>
          <w:rFonts w:eastAsia="Times" w:cs="Times"/>
        </w:rPr>
        <w:t xml:space="preserve"> J</w:t>
      </w:r>
      <w:r>
        <w:rPr>
          <w:rFonts w:eastAsia="Times" w:cs="Times"/>
        </w:rPr>
        <w:t>.</w:t>
      </w:r>
      <w:r w:rsidRPr="00A307BB">
        <w:rPr>
          <w:rFonts w:eastAsia="Times" w:cs="Times"/>
        </w:rPr>
        <w:t xml:space="preserve">, </w:t>
      </w:r>
      <w:proofErr w:type="spellStart"/>
      <w:r w:rsidRPr="00A307BB">
        <w:rPr>
          <w:rFonts w:eastAsia="Times" w:cs="Times"/>
        </w:rPr>
        <w:t>Mignotte</w:t>
      </w:r>
      <w:proofErr w:type="spellEnd"/>
      <w:r>
        <w:rPr>
          <w:rFonts w:eastAsia="Times" w:cs="Times"/>
        </w:rPr>
        <w:t>,</w:t>
      </w:r>
      <w:r w:rsidRPr="00A307BB">
        <w:rPr>
          <w:rFonts w:eastAsia="Times" w:cs="Times"/>
        </w:rPr>
        <w:t xml:space="preserve"> S</w:t>
      </w:r>
      <w:r>
        <w:rPr>
          <w:rFonts w:eastAsia="Times" w:cs="Times"/>
        </w:rPr>
        <w:t>.</w:t>
      </w:r>
      <w:r w:rsidRPr="00A307BB">
        <w:rPr>
          <w:rFonts w:eastAsia="Times" w:cs="Times"/>
        </w:rPr>
        <w:t xml:space="preserve"> </w:t>
      </w:r>
      <w:r w:rsidRPr="00B915F8">
        <w:rPr>
          <w:rFonts w:eastAsia="Times" w:cs="Times"/>
          <w:i/>
        </w:rPr>
        <w:t>Methane Mitigation Opportunities in China</w:t>
      </w:r>
      <w:r>
        <w:rPr>
          <w:rFonts w:eastAsia="Times" w:cs="Times"/>
        </w:rPr>
        <w:t xml:space="preserve"> (</w:t>
      </w:r>
      <w:r w:rsidRPr="00A307BB">
        <w:rPr>
          <w:rFonts w:eastAsia="Times" w:cs="Times"/>
        </w:rPr>
        <w:t>2013</w:t>
      </w:r>
      <w:r>
        <w:rPr>
          <w:rFonts w:eastAsia="Times" w:cs="Times"/>
        </w:rPr>
        <w:t>)</w:t>
      </w:r>
      <w:r w:rsidRPr="00A307BB">
        <w:rPr>
          <w:rFonts w:eastAsia="Times" w:cs="Times"/>
        </w:rPr>
        <w:t>.</w:t>
      </w:r>
      <w:r w:rsidRPr="0086093E">
        <w:t xml:space="preserve"> </w:t>
      </w:r>
      <w:hyperlink r:id="rId9" w:history="1">
        <w:r>
          <w:rPr>
            <w:rStyle w:val="Hyperlink"/>
          </w:rPr>
          <w:t>https://www.princeton.edu/~mauzeral/teaching/WWS591e_Methane_Workshop_FinalReport%202013.pdf</w:t>
        </w:r>
      </w:hyperlink>
      <w:r>
        <w:t>.</w:t>
      </w:r>
    </w:p>
    <w:p w:rsidR="004836E3" w:rsidRPr="00A307BB" w:rsidRDefault="004836E3" w:rsidP="00B02460">
      <w:pPr>
        <w:spacing w:after="0" w:line="360" w:lineRule="auto"/>
        <w:ind w:left="640" w:hanging="640"/>
        <w:rPr>
          <w:rFonts w:eastAsia="Times" w:cs="Times"/>
        </w:rPr>
      </w:pPr>
      <w:r>
        <w:rPr>
          <w:rFonts w:eastAsia="Times" w:cs="Times"/>
        </w:rPr>
        <w:t>[4</w:t>
      </w:r>
      <w:r w:rsidR="00DE719E">
        <w:rPr>
          <w:rFonts w:eastAsia="Times" w:cs="Times"/>
        </w:rPr>
        <w:t>9</w:t>
      </w:r>
      <w:r>
        <w:rPr>
          <w:rFonts w:eastAsia="Times" w:cs="Times"/>
        </w:rPr>
        <w:t>]</w:t>
      </w:r>
      <w:r w:rsidRPr="00A307BB">
        <w:rPr>
          <w:rFonts w:eastAsia="Times" w:cs="Times"/>
        </w:rPr>
        <w:tab/>
        <w:t>Natural Resources Defense Council</w:t>
      </w:r>
      <w:r w:rsidRPr="00B915F8">
        <w:rPr>
          <w:rFonts w:eastAsia="Times" w:cs="Times"/>
          <w:i/>
        </w:rPr>
        <w:t>. Controlling Methane Emissions from the Natural Gas Systems</w:t>
      </w:r>
      <w:r>
        <w:rPr>
          <w:rFonts w:eastAsia="Times" w:cs="Times"/>
          <w:i/>
        </w:rPr>
        <w:t xml:space="preserve"> </w:t>
      </w:r>
      <w:r w:rsidRPr="00EB24D1">
        <w:rPr>
          <w:rFonts w:eastAsia="Times" w:cs="Times"/>
        </w:rPr>
        <w:t>(in Chinese)</w:t>
      </w:r>
      <w:r w:rsidRPr="00A307BB">
        <w:rPr>
          <w:rFonts w:eastAsia="Times" w:cs="Times"/>
        </w:rPr>
        <w:t xml:space="preserve"> </w:t>
      </w:r>
      <w:r>
        <w:rPr>
          <w:rFonts w:eastAsia="Times" w:cs="Times"/>
        </w:rPr>
        <w:t>(2</w:t>
      </w:r>
      <w:r w:rsidRPr="00A307BB">
        <w:rPr>
          <w:rFonts w:eastAsia="Times" w:cs="Times"/>
        </w:rPr>
        <w:t>012</w:t>
      </w:r>
      <w:r>
        <w:rPr>
          <w:rFonts w:eastAsia="Times" w:cs="Times"/>
        </w:rPr>
        <w:t>)</w:t>
      </w:r>
      <w:r w:rsidRPr="00A307BB">
        <w:rPr>
          <w:rFonts w:eastAsia="Times" w:cs="Times"/>
        </w:rPr>
        <w:t xml:space="preserve">. </w:t>
      </w:r>
      <w:hyperlink r:id="rId10" w:history="1">
        <w:r w:rsidRPr="00260ECD">
          <w:rPr>
            <w:rStyle w:val="Hyperlink"/>
            <w:rFonts w:eastAsia="Times" w:cs="Times"/>
          </w:rPr>
          <w:t>http://www.nrdc.cn/Public/uploads/2016-12-04/5843d6a697a95.pdf</w:t>
        </w:r>
      </w:hyperlink>
    </w:p>
    <w:p w:rsidR="004836E3" w:rsidRPr="003C0074" w:rsidRDefault="004836E3" w:rsidP="00B02460">
      <w:pPr>
        <w:spacing w:after="0" w:line="360" w:lineRule="auto"/>
        <w:ind w:left="640" w:hanging="640"/>
        <w:rPr>
          <w:rFonts w:eastAsia="Times" w:cs="Times"/>
        </w:rPr>
      </w:pPr>
      <w:r>
        <w:rPr>
          <w:rFonts w:eastAsia="Times" w:cs="Times"/>
        </w:rPr>
        <w:t>[</w:t>
      </w:r>
      <w:r w:rsidR="00DE719E">
        <w:rPr>
          <w:rFonts w:eastAsia="Times" w:cs="Times"/>
        </w:rPr>
        <w:t>50</w:t>
      </w:r>
      <w:r>
        <w:rPr>
          <w:rFonts w:eastAsia="Times" w:cs="Times"/>
        </w:rPr>
        <w:t>]</w:t>
      </w:r>
      <w:r w:rsidRPr="00A307BB">
        <w:rPr>
          <w:rFonts w:eastAsia="Times" w:cs="Times"/>
        </w:rPr>
        <w:t xml:space="preserve"> </w:t>
      </w:r>
      <w:r w:rsidRPr="00A307BB">
        <w:rPr>
          <w:rFonts w:eastAsia="Times" w:cs="Times"/>
        </w:rPr>
        <w:tab/>
      </w:r>
      <w:proofErr w:type="spellStart"/>
      <w:r w:rsidRPr="00A307BB">
        <w:rPr>
          <w:rFonts w:eastAsia="Times" w:cs="Times"/>
        </w:rPr>
        <w:t>Kotin</w:t>
      </w:r>
      <w:proofErr w:type="spellEnd"/>
      <w:r>
        <w:rPr>
          <w:rFonts w:eastAsia="Times" w:cs="Times"/>
        </w:rPr>
        <w:t>,</w:t>
      </w:r>
      <w:r w:rsidRPr="00A307BB">
        <w:rPr>
          <w:rFonts w:eastAsia="Times" w:cs="Times"/>
        </w:rPr>
        <w:t xml:space="preserve"> A</w:t>
      </w:r>
      <w:r>
        <w:rPr>
          <w:rFonts w:eastAsia="Times" w:cs="Times"/>
        </w:rPr>
        <w:t>.</w:t>
      </w:r>
      <w:r w:rsidRPr="00A307BB">
        <w:rPr>
          <w:rFonts w:eastAsia="Times" w:cs="Times"/>
        </w:rPr>
        <w:t>, Noble</w:t>
      </w:r>
      <w:r>
        <w:rPr>
          <w:rFonts w:eastAsia="Times" w:cs="Times"/>
        </w:rPr>
        <w:t>,</w:t>
      </w:r>
      <w:r w:rsidRPr="00A307BB">
        <w:rPr>
          <w:rFonts w:eastAsia="Times" w:cs="Times"/>
        </w:rPr>
        <w:t xml:space="preserve"> M</w:t>
      </w:r>
      <w:r>
        <w:rPr>
          <w:rFonts w:eastAsia="Times" w:cs="Times"/>
        </w:rPr>
        <w:t>.</w:t>
      </w:r>
      <w:r w:rsidRPr="00A307BB">
        <w:rPr>
          <w:rFonts w:eastAsia="Times" w:cs="Times"/>
        </w:rPr>
        <w:t>, Merrill</w:t>
      </w:r>
      <w:r>
        <w:rPr>
          <w:rFonts w:eastAsia="Times" w:cs="Times"/>
        </w:rPr>
        <w:t>,</w:t>
      </w:r>
      <w:r w:rsidRPr="00A307BB">
        <w:rPr>
          <w:rFonts w:eastAsia="Times" w:cs="Times"/>
        </w:rPr>
        <w:t xml:space="preserve"> J.</w:t>
      </w:r>
      <w:r w:rsidRPr="00B915F8">
        <w:rPr>
          <w:rFonts w:eastAsia="Times" w:cs="Times"/>
          <w:i/>
        </w:rPr>
        <w:t xml:space="preserve"> Diversified Strategies for Reducing Methane Emissions from Dairy Operations</w:t>
      </w:r>
      <w:r>
        <w:rPr>
          <w:rFonts w:eastAsia="Times" w:cs="Times"/>
        </w:rPr>
        <w:t xml:space="preserve"> (2015)</w:t>
      </w:r>
      <w:r w:rsidRPr="003C0074">
        <w:rPr>
          <w:rFonts w:eastAsia="Times" w:cs="Times"/>
        </w:rPr>
        <w:t xml:space="preserve">. </w:t>
      </w:r>
      <w:hyperlink r:id="rId11" w:history="1">
        <w:r>
          <w:rPr>
            <w:rStyle w:val="Hyperlink"/>
          </w:rPr>
          <w:t>http://calclimateag.org/wp-content/uploads/2015/11/Diversified-Strategies-for-Methane-in-Dairies-Oct.-2015.pdf</w:t>
        </w:r>
      </w:hyperlink>
      <w:r>
        <w:t>.</w:t>
      </w:r>
    </w:p>
    <w:p w:rsidR="004836E3" w:rsidRPr="0000793A" w:rsidRDefault="00DE719E" w:rsidP="00B02460">
      <w:pPr>
        <w:spacing w:after="0" w:line="360" w:lineRule="auto"/>
        <w:ind w:left="640" w:hanging="640"/>
        <w:rPr>
          <w:rFonts w:eastAsia="Times" w:cs="Times"/>
        </w:rPr>
      </w:pPr>
      <w:r>
        <w:rPr>
          <w:rFonts w:eastAsia="Times" w:cs="Times"/>
        </w:rPr>
        <w:t>[51</w:t>
      </w:r>
      <w:r w:rsidR="004836E3">
        <w:rPr>
          <w:rFonts w:eastAsia="Times" w:cs="Times"/>
        </w:rPr>
        <w:t>]</w:t>
      </w:r>
      <w:r w:rsidR="004836E3" w:rsidRPr="0000793A">
        <w:rPr>
          <w:rFonts w:eastAsia="Times" w:cs="Times"/>
        </w:rPr>
        <w:t xml:space="preserve">    United Nations Framework Convention on Climate Change. </w:t>
      </w:r>
      <w:r w:rsidR="004836E3" w:rsidRPr="00EB24D1">
        <w:rPr>
          <w:rFonts w:eastAsia="Times" w:cs="Times"/>
          <w:i/>
        </w:rPr>
        <w:t>Implications of the establishment of new hydrochlorofluorocarbon-22 (HCFC-22) facilities seeking to obtain certified emission reductions for the destruction of hydrofluorocarbon-23 (HFC-23)</w:t>
      </w:r>
      <w:r w:rsidR="004836E3">
        <w:rPr>
          <w:rFonts w:eastAsia="Times" w:cs="Times"/>
        </w:rPr>
        <w:t>. (</w:t>
      </w:r>
      <w:r w:rsidR="004836E3" w:rsidRPr="0000793A">
        <w:rPr>
          <w:rFonts w:eastAsia="Times" w:cs="Times"/>
        </w:rPr>
        <w:t>2011</w:t>
      </w:r>
      <w:r w:rsidR="004836E3">
        <w:rPr>
          <w:rFonts w:eastAsia="Times" w:cs="Times"/>
        </w:rPr>
        <w:t>)</w:t>
      </w:r>
      <w:r w:rsidR="004836E3" w:rsidRPr="0000793A">
        <w:rPr>
          <w:rFonts w:eastAsia="Times" w:cs="Times"/>
        </w:rPr>
        <w:t>.</w:t>
      </w:r>
    </w:p>
    <w:p w:rsidR="004836E3" w:rsidRPr="0000793A" w:rsidRDefault="004836E3" w:rsidP="00B02460">
      <w:pPr>
        <w:spacing w:after="0" w:line="360" w:lineRule="auto"/>
        <w:ind w:left="640" w:hanging="640"/>
        <w:rPr>
          <w:rFonts w:eastAsia="Times" w:cs="Times"/>
        </w:rPr>
      </w:pPr>
      <w:r>
        <w:rPr>
          <w:rFonts w:eastAsia="Times" w:cs="Times"/>
        </w:rPr>
        <w:t>[</w:t>
      </w:r>
      <w:r w:rsidR="00DE719E">
        <w:rPr>
          <w:rFonts w:eastAsia="Times" w:cs="Times"/>
        </w:rPr>
        <w:t>52</w:t>
      </w:r>
      <w:r>
        <w:rPr>
          <w:rFonts w:eastAsia="Times" w:cs="Times"/>
        </w:rPr>
        <w:t xml:space="preserve">] </w:t>
      </w:r>
      <w:r w:rsidRPr="0000793A">
        <w:rPr>
          <w:rFonts w:eastAsia="Times" w:cs="Times"/>
        </w:rPr>
        <w:tab/>
      </w:r>
      <w:r w:rsidRPr="0000793A">
        <w:rPr>
          <w:rFonts w:eastAsia="Times" w:cs="Times" w:hint="eastAsia"/>
        </w:rPr>
        <w:t>Zhang</w:t>
      </w:r>
      <w:r>
        <w:rPr>
          <w:rFonts w:eastAsia="Times" w:cs="Times"/>
        </w:rPr>
        <w:t>,</w:t>
      </w:r>
      <w:r w:rsidRPr="0000793A">
        <w:rPr>
          <w:rFonts w:eastAsia="Times" w:cs="Times" w:hint="eastAsia"/>
        </w:rPr>
        <w:t xml:space="preserve"> Y</w:t>
      </w:r>
      <w:r>
        <w:rPr>
          <w:rFonts w:eastAsia="Times" w:cs="Times"/>
        </w:rPr>
        <w:t>.</w:t>
      </w:r>
      <w:r w:rsidRPr="0000793A">
        <w:rPr>
          <w:rFonts w:eastAsia="Times" w:cs="Times" w:hint="eastAsia"/>
        </w:rPr>
        <w:t>, Chai</w:t>
      </w:r>
      <w:r>
        <w:rPr>
          <w:rFonts w:eastAsia="Times" w:cs="Times"/>
        </w:rPr>
        <w:t>,</w:t>
      </w:r>
      <w:r w:rsidRPr="0000793A">
        <w:rPr>
          <w:rFonts w:eastAsia="Times" w:cs="Times" w:hint="eastAsia"/>
        </w:rPr>
        <w:t xml:space="preserve"> R</w:t>
      </w:r>
      <w:r>
        <w:rPr>
          <w:rFonts w:eastAsia="Times" w:cs="Times"/>
        </w:rPr>
        <w:t>.</w:t>
      </w:r>
      <w:r w:rsidRPr="0000793A">
        <w:rPr>
          <w:rFonts w:eastAsia="Times" w:cs="Times" w:hint="eastAsia"/>
        </w:rPr>
        <w:t>, Fu</w:t>
      </w:r>
      <w:r>
        <w:rPr>
          <w:rFonts w:eastAsia="Times" w:cs="Times"/>
        </w:rPr>
        <w:t>,</w:t>
      </w:r>
      <w:r w:rsidRPr="0000793A">
        <w:rPr>
          <w:rFonts w:eastAsia="Times" w:cs="Times" w:hint="eastAsia"/>
        </w:rPr>
        <w:t xml:space="preserve"> L</w:t>
      </w:r>
      <w:r>
        <w:rPr>
          <w:rFonts w:eastAsia="Times" w:cs="Times"/>
        </w:rPr>
        <w:t>.</w:t>
      </w:r>
      <w:r w:rsidRPr="0000793A">
        <w:rPr>
          <w:rFonts w:eastAsia="Times" w:cs="Times" w:hint="eastAsia"/>
        </w:rPr>
        <w:t>, Liu</w:t>
      </w:r>
      <w:r>
        <w:rPr>
          <w:rFonts w:eastAsia="Times" w:cs="Times"/>
        </w:rPr>
        <w:t>,</w:t>
      </w:r>
      <w:r w:rsidRPr="0000793A">
        <w:rPr>
          <w:rFonts w:eastAsia="Times" w:cs="Times" w:hint="eastAsia"/>
        </w:rPr>
        <w:t xml:space="preserve"> L</w:t>
      </w:r>
      <w:r>
        <w:rPr>
          <w:rFonts w:eastAsia="Times" w:cs="Times"/>
        </w:rPr>
        <w:t>.</w:t>
      </w:r>
      <w:r w:rsidRPr="0000793A">
        <w:rPr>
          <w:rFonts w:eastAsia="Times" w:cs="Times" w:hint="eastAsia"/>
        </w:rPr>
        <w:t>, Dong</w:t>
      </w:r>
      <w:r>
        <w:rPr>
          <w:rFonts w:eastAsia="Times" w:cs="Times"/>
        </w:rPr>
        <w:t>,</w:t>
      </w:r>
      <w:r w:rsidRPr="0000793A">
        <w:rPr>
          <w:rFonts w:eastAsia="Times" w:cs="Times" w:hint="eastAsia"/>
        </w:rPr>
        <w:t xml:space="preserve"> H.</w:t>
      </w:r>
      <w:r w:rsidRPr="0000793A">
        <w:rPr>
          <w:rFonts w:eastAsia="Times" w:cs="Times"/>
        </w:rPr>
        <w:t xml:space="preserve"> Greenhouse gas emissions from major agricultural activities in China and corresponding mitigation strategies</w:t>
      </w:r>
      <w:r>
        <w:rPr>
          <w:rFonts w:eastAsia="Times" w:cs="Times"/>
        </w:rPr>
        <w:t xml:space="preserve"> (in Chinese)</w:t>
      </w:r>
      <w:r w:rsidRPr="0000793A">
        <w:rPr>
          <w:rFonts w:eastAsia="Times" w:cs="Times"/>
        </w:rPr>
        <w:t xml:space="preserve">. </w:t>
      </w:r>
      <w:r w:rsidRPr="009E7BBF">
        <w:rPr>
          <w:rFonts w:eastAsia="Times" w:cs="Times"/>
          <w:i/>
        </w:rPr>
        <w:t>Journal of Zhejiang University (Agric. &amp; Life Sci.)</w:t>
      </w:r>
      <w:r w:rsidRPr="0000793A">
        <w:rPr>
          <w:rFonts w:eastAsia="Times" w:cs="Times" w:hint="eastAsia"/>
        </w:rPr>
        <w:t xml:space="preserve"> </w:t>
      </w:r>
      <w:r w:rsidRPr="00B915F8">
        <w:rPr>
          <w:rFonts w:eastAsia="Times" w:cs="Times"/>
          <w:b/>
          <w:i/>
        </w:rPr>
        <w:t>38</w:t>
      </w:r>
      <w:r>
        <w:rPr>
          <w:rFonts w:eastAsia="Times" w:cs="Times"/>
        </w:rPr>
        <w:t>,</w:t>
      </w:r>
      <w:r w:rsidRPr="0000793A">
        <w:rPr>
          <w:rFonts w:eastAsia="Times" w:cs="Times" w:hint="eastAsia"/>
        </w:rPr>
        <w:t xml:space="preserve"> </w:t>
      </w:r>
      <w:r w:rsidRPr="0000793A">
        <w:rPr>
          <w:rFonts w:eastAsia="Times" w:cs="Times"/>
        </w:rPr>
        <w:t>97-107</w:t>
      </w:r>
      <w:r>
        <w:rPr>
          <w:rFonts w:eastAsia="Times" w:cs="Times"/>
        </w:rPr>
        <w:t xml:space="preserve"> (2012). </w:t>
      </w:r>
    </w:p>
    <w:p w:rsidR="004836E3" w:rsidRPr="0000793A" w:rsidRDefault="004836E3" w:rsidP="00B02460">
      <w:pPr>
        <w:spacing w:after="0" w:line="360" w:lineRule="auto"/>
        <w:ind w:left="640" w:hanging="640"/>
        <w:rPr>
          <w:rFonts w:eastAsia="Times" w:cs="Times"/>
        </w:rPr>
      </w:pPr>
      <w:r>
        <w:rPr>
          <w:rFonts w:eastAsia="Times" w:cs="Times"/>
        </w:rPr>
        <w:t>[</w:t>
      </w:r>
      <w:r w:rsidR="00DE719E">
        <w:rPr>
          <w:rFonts w:eastAsia="Times" w:cs="Times"/>
        </w:rPr>
        <w:t>53</w:t>
      </w:r>
      <w:r>
        <w:rPr>
          <w:rFonts w:eastAsia="Times" w:cs="Times"/>
        </w:rPr>
        <w:t>]</w:t>
      </w:r>
      <w:r w:rsidRPr="0000793A">
        <w:rPr>
          <w:rFonts w:eastAsia="Times" w:cs="Times" w:hint="eastAsia"/>
        </w:rPr>
        <w:t xml:space="preserve"> </w:t>
      </w:r>
      <w:r w:rsidRPr="0000793A">
        <w:rPr>
          <w:rFonts w:eastAsia="Times" w:cs="Times" w:hint="eastAsia"/>
        </w:rPr>
        <w:tab/>
        <w:t>Zeng</w:t>
      </w:r>
      <w:r>
        <w:rPr>
          <w:rFonts w:eastAsia="Times" w:cs="Times"/>
        </w:rPr>
        <w:t>,</w:t>
      </w:r>
      <w:r w:rsidRPr="0000793A">
        <w:rPr>
          <w:rFonts w:eastAsia="Times" w:cs="Times" w:hint="eastAsia"/>
        </w:rPr>
        <w:t xml:space="preserve"> B</w:t>
      </w:r>
      <w:r>
        <w:rPr>
          <w:rFonts w:eastAsia="Times" w:cs="Times"/>
        </w:rPr>
        <w:t>.</w:t>
      </w:r>
      <w:r w:rsidRPr="0000793A">
        <w:rPr>
          <w:rFonts w:eastAsia="Times" w:cs="Times" w:hint="eastAsia"/>
        </w:rPr>
        <w:t xml:space="preserve">, </w:t>
      </w:r>
      <w:proofErr w:type="spellStart"/>
      <w:r w:rsidRPr="0000793A">
        <w:rPr>
          <w:rFonts w:eastAsia="Times" w:cs="Times" w:hint="eastAsia"/>
        </w:rPr>
        <w:t>Zhong</w:t>
      </w:r>
      <w:proofErr w:type="spellEnd"/>
      <w:r>
        <w:rPr>
          <w:rFonts w:eastAsia="Times" w:cs="Times"/>
        </w:rPr>
        <w:t>,</w:t>
      </w:r>
      <w:r w:rsidRPr="0000793A">
        <w:rPr>
          <w:rFonts w:eastAsia="Times" w:cs="Times" w:hint="eastAsia"/>
        </w:rPr>
        <w:t xml:space="preserve"> T</w:t>
      </w:r>
      <w:r>
        <w:rPr>
          <w:rFonts w:eastAsia="Times" w:cs="Times"/>
        </w:rPr>
        <w:t>.</w:t>
      </w:r>
      <w:r w:rsidRPr="0000793A">
        <w:rPr>
          <w:rFonts w:eastAsia="Times" w:cs="Times" w:hint="eastAsia"/>
        </w:rPr>
        <w:t>, Tan</w:t>
      </w:r>
      <w:r>
        <w:rPr>
          <w:rFonts w:eastAsia="Times" w:cs="Times"/>
        </w:rPr>
        <w:t>,</w:t>
      </w:r>
      <w:r w:rsidRPr="0000793A">
        <w:rPr>
          <w:rFonts w:eastAsia="Times" w:cs="Times" w:hint="eastAsia"/>
        </w:rPr>
        <w:t xml:space="preserve"> Z</w:t>
      </w:r>
      <w:r>
        <w:rPr>
          <w:rFonts w:eastAsia="Times" w:cs="Times"/>
        </w:rPr>
        <w:t>.</w:t>
      </w:r>
      <w:r w:rsidRPr="0000793A">
        <w:rPr>
          <w:rFonts w:eastAsia="Times" w:cs="Times" w:hint="eastAsia"/>
        </w:rPr>
        <w:t xml:space="preserve"> </w:t>
      </w:r>
      <w:r w:rsidRPr="0000793A">
        <w:rPr>
          <w:rFonts w:eastAsia="Times" w:cs="Times"/>
        </w:rPr>
        <w:t>Methane emission and abatement strategy in animal husbandry</w:t>
      </w:r>
      <w:r>
        <w:rPr>
          <w:rFonts w:eastAsia="Times" w:cs="Times"/>
        </w:rPr>
        <w:t xml:space="preserve"> (in Chinese)</w:t>
      </w:r>
      <w:r w:rsidRPr="0000793A">
        <w:rPr>
          <w:rFonts w:eastAsia="Times" w:cs="Times" w:hint="eastAsia"/>
        </w:rPr>
        <w:t xml:space="preserve">. </w:t>
      </w:r>
      <w:r w:rsidRPr="00B915F8">
        <w:rPr>
          <w:rFonts w:eastAsia="Times" w:cs="Times"/>
          <w:i/>
        </w:rPr>
        <w:t>Chinese</w:t>
      </w:r>
      <w:r w:rsidRPr="0000793A">
        <w:rPr>
          <w:rFonts w:eastAsia="Times" w:cs="Times"/>
        </w:rPr>
        <w:t xml:space="preserve"> </w:t>
      </w:r>
      <w:r w:rsidRPr="009E7BBF">
        <w:rPr>
          <w:rFonts w:eastAsia="Times" w:cs="Times"/>
          <w:i/>
        </w:rPr>
        <w:t>Journal of Eco-Agriculture</w:t>
      </w:r>
      <w:r>
        <w:rPr>
          <w:rFonts w:eastAsia="Times" w:cs="Times"/>
        </w:rPr>
        <w:t xml:space="preserve"> </w:t>
      </w:r>
      <w:r w:rsidRPr="00B915F8">
        <w:rPr>
          <w:rFonts w:eastAsia="Times" w:cs="Times"/>
          <w:b/>
        </w:rPr>
        <w:t>17</w:t>
      </w:r>
      <w:r>
        <w:rPr>
          <w:rFonts w:eastAsia="Times" w:cs="Times"/>
        </w:rPr>
        <w:t>,</w:t>
      </w:r>
      <w:r w:rsidRPr="0000793A">
        <w:rPr>
          <w:rFonts w:eastAsia="Times" w:cs="Times"/>
        </w:rPr>
        <w:t xml:space="preserve"> 811−816</w:t>
      </w:r>
      <w:r>
        <w:rPr>
          <w:rFonts w:eastAsia="Times" w:cs="Times"/>
        </w:rPr>
        <w:t xml:space="preserve"> (2009) </w:t>
      </w:r>
    </w:p>
    <w:p w:rsidR="004836E3" w:rsidRPr="0000793A" w:rsidRDefault="004836E3" w:rsidP="00B02460">
      <w:pPr>
        <w:spacing w:after="0" w:line="360" w:lineRule="auto"/>
        <w:ind w:left="640" w:hanging="640"/>
        <w:rPr>
          <w:rFonts w:eastAsia="Times" w:cs="Times"/>
        </w:rPr>
      </w:pPr>
      <w:r>
        <w:rPr>
          <w:rFonts w:eastAsia="Times" w:cs="Times"/>
        </w:rPr>
        <w:t>[</w:t>
      </w:r>
      <w:r w:rsidR="00DE719E">
        <w:rPr>
          <w:rFonts w:eastAsia="Times" w:cs="Times"/>
        </w:rPr>
        <w:t>54</w:t>
      </w:r>
      <w:r>
        <w:rPr>
          <w:rFonts w:eastAsia="Times" w:cs="Times"/>
        </w:rPr>
        <w:t>]</w:t>
      </w:r>
      <w:r w:rsidRPr="0000793A">
        <w:rPr>
          <w:rFonts w:eastAsia="Times" w:cs="Times" w:hint="eastAsia"/>
        </w:rPr>
        <w:t xml:space="preserve"> </w:t>
      </w:r>
      <w:r w:rsidRPr="0000793A">
        <w:rPr>
          <w:rFonts w:eastAsia="Times" w:cs="Times" w:hint="eastAsia"/>
        </w:rPr>
        <w:tab/>
        <w:t>Shao, M</w:t>
      </w:r>
      <w:r>
        <w:rPr>
          <w:rFonts w:eastAsia="Times" w:cs="Times"/>
        </w:rPr>
        <w:t>.</w:t>
      </w:r>
      <w:r w:rsidRPr="0000793A">
        <w:rPr>
          <w:rFonts w:eastAsia="Times" w:cs="Times" w:hint="eastAsia"/>
        </w:rPr>
        <w:t>, Sun</w:t>
      </w:r>
      <w:r>
        <w:rPr>
          <w:rFonts w:eastAsia="Times" w:cs="Times"/>
        </w:rPr>
        <w:t>,</w:t>
      </w:r>
      <w:r w:rsidRPr="0000793A">
        <w:rPr>
          <w:rFonts w:eastAsia="Times" w:cs="Times" w:hint="eastAsia"/>
        </w:rPr>
        <w:t xml:space="preserve"> J</w:t>
      </w:r>
      <w:r>
        <w:rPr>
          <w:rFonts w:eastAsia="Times" w:cs="Times"/>
        </w:rPr>
        <w:t>.</w:t>
      </w:r>
      <w:r w:rsidRPr="0000793A">
        <w:rPr>
          <w:rFonts w:eastAsia="Times" w:cs="Times" w:hint="eastAsia"/>
        </w:rPr>
        <w:t xml:space="preserve">, </w:t>
      </w:r>
      <w:proofErr w:type="spellStart"/>
      <w:r w:rsidRPr="0000793A">
        <w:rPr>
          <w:rFonts w:eastAsia="Times" w:cs="Times" w:hint="eastAsia"/>
        </w:rPr>
        <w:t>Ruan</w:t>
      </w:r>
      <w:proofErr w:type="spellEnd"/>
      <w:r>
        <w:rPr>
          <w:rFonts w:eastAsia="Times" w:cs="Times"/>
        </w:rPr>
        <w:t>,</w:t>
      </w:r>
      <w:r w:rsidRPr="0000793A">
        <w:rPr>
          <w:rFonts w:eastAsia="Times" w:cs="Times" w:hint="eastAsia"/>
        </w:rPr>
        <w:t xml:space="preserve"> G. Review on greenhouse gases emission and the reduction technology in rice fields</w:t>
      </w:r>
      <w:r>
        <w:rPr>
          <w:rFonts w:eastAsia="Times" w:cs="Times"/>
        </w:rPr>
        <w:t xml:space="preserve"> (in Chinese)</w:t>
      </w:r>
      <w:r w:rsidRPr="0000793A">
        <w:rPr>
          <w:rFonts w:eastAsia="Times" w:cs="Times" w:hint="eastAsia"/>
        </w:rPr>
        <w:t>.</w:t>
      </w:r>
      <w:r w:rsidRPr="009E7BBF">
        <w:rPr>
          <w:rFonts w:eastAsia="Times" w:cs="Times"/>
          <w:i/>
        </w:rPr>
        <w:t xml:space="preserve"> Zhejiang Agriculture</w:t>
      </w:r>
      <w:r w:rsidRPr="0000793A">
        <w:rPr>
          <w:rFonts w:eastAsia="Times" w:cs="Times" w:hint="eastAsia"/>
        </w:rPr>
        <w:t xml:space="preserve"> </w:t>
      </w:r>
      <w:r w:rsidRPr="00B915F8">
        <w:rPr>
          <w:rFonts w:eastAsia="Times" w:cs="Times" w:hint="eastAsia"/>
          <w:b/>
        </w:rPr>
        <w:t>23</w:t>
      </w:r>
      <w:r>
        <w:rPr>
          <w:rFonts w:eastAsia="Times" w:cs="Times" w:hint="eastAsia"/>
        </w:rPr>
        <w:t>,</w:t>
      </w:r>
      <w:r>
        <w:rPr>
          <w:rFonts w:eastAsia="Times" w:cs="Times"/>
        </w:rPr>
        <w:t xml:space="preserve"> </w:t>
      </w:r>
      <w:r w:rsidRPr="0000793A">
        <w:rPr>
          <w:rFonts w:eastAsia="Times" w:cs="Times" w:hint="eastAsia"/>
        </w:rPr>
        <w:t>181-187</w:t>
      </w:r>
      <w:r>
        <w:rPr>
          <w:rFonts w:eastAsia="Times" w:cs="Times"/>
        </w:rPr>
        <w:t xml:space="preserve"> (2011). </w:t>
      </w:r>
    </w:p>
    <w:p w:rsidR="004836E3" w:rsidRDefault="004836E3" w:rsidP="00B02460">
      <w:pPr>
        <w:spacing w:after="0" w:line="360" w:lineRule="auto"/>
        <w:ind w:left="640" w:hanging="640"/>
        <w:rPr>
          <w:rFonts w:eastAsia="Times" w:cs="Times"/>
        </w:rPr>
      </w:pPr>
      <w:r>
        <w:rPr>
          <w:rFonts w:eastAsia="Times" w:cs="Times"/>
        </w:rPr>
        <w:lastRenderedPageBreak/>
        <w:t>[5</w:t>
      </w:r>
      <w:r w:rsidR="00DE719E">
        <w:rPr>
          <w:rFonts w:eastAsia="Times" w:cs="Times"/>
        </w:rPr>
        <w:t>5</w:t>
      </w:r>
      <w:r>
        <w:rPr>
          <w:rFonts w:eastAsia="Times" w:cs="Times"/>
        </w:rPr>
        <w:t>]</w:t>
      </w:r>
      <w:r w:rsidRPr="0000793A">
        <w:rPr>
          <w:rFonts w:eastAsia="Times" w:cs="Times" w:hint="eastAsia"/>
        </w:rPr>
        <w:tab/>
        <w:t>Li</w:t>
      </w:r>
      <w:r>
        <w:rPr>
          <w:rFonts w:eastAsia="Times" w:cs="Times"/>
        </w:rPr>
        <w:t>,</w:t>
      </w:r>
      <w:r w:rsidRPr="0000793A">
        <w:rPr>
          <w:rFonts w:eastAsia="Times" w:cs="Times" w:hint="eastAsia"/>
        </w:rPr>
        <w:t xml:space="preserve"> S</w:t>
      </w:r>
      <w:r>
        <w:rPr>
          <w:rFonts w:eastAsia="Times" w:cs="Times"/>
        </w:rPr>
        <w:t>.</w:t>
      </w:r>
      <w:r w:rsidRPr="0000793A">
        <w:rPr>
          <w:rFonts w:eastAsia="Times" w:cs="Times" w:hint="eastAsia"/>
        </w:rPr>
        <w:t xml:space="preserve">, </w:t>
      </w:r>
      <w:proofErr w:type="spellStart"/>
      <w:r w:rsidRPr="0000793A">
        <w:rPr>
          <w:rFonts w:eastAsia="Times" w:cs="Times" w:hint="eastAsia"/>
        </w:rPr>
        <w:t>Jin</w:t>
      </w:r>
      <w:proofErr w:type="spellEnd"/>
      <w:r>
        <w:rPr>
          <w:rFonts w:eastAsia="Times" w:cs="Times"/>
        </w:rPr>
        <w:t>,</w:t>
      </w:r>
      <w:r w:rsidRPr="0000793A">
        <w:rPr>
          <w:rFonts w:eastAsia="Times" w:cs="Times" w:hint="eastAsia"/>
        </w:rPr>
        <w:t xml:space="preserve"> X</w:t>
      </w:r>
      <w:r>
        <w:rPr>
          <w:rFonts w:eastAsia="Times" w:cs="Times"/>
        </w:rPr>
        <w:t>.</w:t>
      </w:r>
      <w:r w:rsidRPr="0000793A">
        <w:rPr>
          <w:rFonts w:eastAsia="Times" w:cs="Times" w:hint="eastAsia"/>
        </w:rPr>
        <w:t>, Fan</w:t>
      </w:r>
      <w:r>
        <w:rPr>
          <w:rFonts w:eastAsia="Times" w:cs="Times"/>
        </w:rPr>
        <w:t>,</w:t>
      </w:r>
      <w:r w:rsidRPr="0000793A">
        <w:rPr>
          <w:rFonts w:eastAsia="Times" w:cs="Times" w:hint="eastAsia"/>
        </w:rPr>
        <w:t xml:space="preserve"> X</w:t>
      </w:r>
      <w:r>
        <w:rPr>
          <w:rFonts w:eastAsia="Times" w:cs="Times"/>
        </w:rPr>
        <w:t>.</w:t>
      </w:r>
      <w:r w:rsidRPr="0000793A">
        <w:rPr>
          <w:rFonts w:eastAsia="Times" w:cs="Times" w:hint="eastAsia"/>
        </w:rPr>
        <w:t>, Huang</w:t>
      </w:r>
      <w:r>
        <w:rPr>
          <w:rFonts w:eastAsia="Times" w:cs="Times"/>
        </w:rPr>
        <w:t>,</w:t>
      </w:r>
      <w:r w:rsidRPr="0000793A">
        <w:rPr>
          <w:rFonts w:eastAsia="Times" w:cs="Times" w:hint="eastAsia"/>
        </w:rPr>
        <w:t xml:space="preserve"> W</w:t>
      </w:r>
      <w:r>
        <w:rPr>
          <w:rFonts w:eastAsia="Times" w:cs="Times"/>
        </w:rPr>
        <w:t>.</w:t>
      </w:r>
      <w:r w:rsidRPr="0000793A">
        <w:rPr>
          <w:rFonts w:eastAsia="Times" w:cs="Times" w:hint="eastAsia"/>
        </w:rPr>
        <w:t>, Cao</w:t>
      </w:r>
      <w:r>
        <w:rPr>
          <w:rFonts w:eastAsia="Times" w:cs="Times"/>
        </w:rPr>
        <w:t>,</w:t>
      </w:r>
      <w:r>
        <w:rPr>
          <w:rFonts w:eastAsia="Times" w:cs="Times" w:hint="eastAsia"/>
        </w:rPr>
        <w:t xml:space="preserve"> Z. Ruminant production and carbon e</w:t>
      </w:r>
      <w:r w:rsidRPr="0000793A">
        <w:rPr>
          <w:rFonts w:eastAsia="Times" w:cs="Times" w:hint="eastAsia"/>
        </w:rPr>
        <w:t>miss</w:t>
      </w:r>
      <w:r>
        <w:rPr>
          <w:rFonts w:eastAsia="Times" w:cs="Times" w:hint="eastAsia"/>
        </w:rPr>
        <w:t>ion reduction m</w:t>
      </w:r>
      <w:r w:rsidRPr="0000793A">
        <w:rPr>
          <w:rFonts w:eastAsia="Times" w:cs="Times" w:hint="eastAsia"/>
        </w:rPr>
        <w:t>easures</w:t>
      </w:r>
      <w:r>
        <w:rPr>
          <w:rFonts w:eastAsia="Times" w:cs="Times"/>
        </w:rPr>
        <w:t xml:space="preserve"> (in Chinese)</w:t>
      </w:r>
      <w:r w:rsidRPr="0000793A">
        <w:rPr>
          <w:rFonts w:eastAsia="Times" w:cs="Times" w:hint="eastAsia"/>
        </w:rPr>
        <w:t xml:space="preserve">. </w:t>
      </w:r>
      <w:r w:rsidRPr="009E7BBF">
        <w:rPr>
          <w:rFonts w:eastAsia="Times" w:cs="Times"/>
          <w:i/>
        </w:rPr>
        <w:t>Chinese Journal of Animal Nutrition</w:t>
      </w:r>
      <w:r w:rsidRPr="0000793A">
        <w:rPr>
          <w:rFonts w:eastAsia="Times" w:cs="Times" w:hint="eastAsia"/>
        </w:rPr>
        <w:t xml:space="preserve"> </w:t>
      </w:r>
      <w:r w:rsidRPr="002842FC">
        <w:rPr>
          <w:rFonts w:eastAsia="Times" w:cs="Times" w:hint="eastAsia"/>
          <w:b/>
        </w:rPr>
        <w:t>22</w:t>
      </w:r>
      <w:r>
        <w:rPr>
          <w:rFonts w:eastAsia="Times" w:cs="Times"/>
        </w:rPr>
        <w:t>,</w:t>
      </w:r>
      <w:r w:rsidRPr="0000793A">
        <w:rPr>
          <w:rFonts w:eastAsia="Times" w:cs="Times" w:hint="eastAsia"/>
        </w:rPr>
        <w:t xml:space="preserve"> 2-9</w:t>
      </w:r>
      <w:r>
        <w:rPr>
          <w:rFonts w:eastAsia="Times" w:cs="Times"/>
        </w:rPr>
        <w:t xml:space="preserve"> (2010). </w:t>
      </w:r>
    </w:p>
    <w:p w:rsidR="004836E3" w:rsidRDefault="00DE719E" w:rsidP="00B02460">
      <w:pPr>
        <w:spacing w:after="0" w:line="360" w:lineRule="auto"/>
        <w:ind w:left="640" w:hanging="640"/>
      </w:pPr>
      <w:r>
        <w:rPr>
          <w:rFonts w:eastAsia="Times" w:cs="Times"/>
        </w:rPr>
        <w:t>[56</w:t>
      </w:r>
      <w:r w:rsidR="004836E3">
        <w:rPr>
          <w:rFonts w:eastAsia="Times" w:cs="Times"/>
        </w:rPr>
        <w:t>]</w:t>
      </w:r>
      <w:r w:rsidR="004836E3">
        <w:rPr>
          <w:rFonts w:eastAsia="Times" w:cs="Times"/>
        </w:rPr>
        <w:tab/>
      </w:r>
      <w:r w:rsidR="004836E3" w:rsidRPr="00321048">
        <w:t>Reay, D</w:t>
      </w:r>
      <w:r w:rsidR="004836E3">
        <w:t>.</w:t>
      </w:r>
      <w:r w:rsidR="004836E3" w:rsidRPr="00321048">
        <w:t xml:space="preserve">S. </w:t>
      </w:r>
      <w:r w:rsidR="004836E3">
        <w:t>et al. G</w:t>
      </w:r>
      <w:r w:rsidR="004836E3" w:rsidRPr="00321048">
        <w:t>lobal agricultu</w:t>
      </w:r>
      <w:r w:rsidR="004836E3">
        <w:t>re and nitrous oxide emissions.</w:t>
      </w:r>
      <w:r w:rsidR="004836E3" w:rsidRPr="00321048">
        <w:t> </w:t>
      </w:r>
      <w:r w:rsidR="004836E3" w:rsidRPr="009E7BBF">
        <w:rPr>
          <w:i/>
          <w:iCs/>
        </w:rPr>
        <w:t xml:space="preserve">Nat </w:t>
      </w:r>
      <w:proofErr w:type="spellStart"/>
      <w:r w:rsidR="004836E3" w:rsidRPr="009E7BBF">
        <w:rPr>
          <w:i/>
          <w:iCs/>
        </w:rPr>
        <w:t>Clim</w:t>
      </w:r>
      <w:proofErr w:type="spellEnd"/>
      <w:r w:rsidR="004836E3" w:rsidRPr="009E7BBF">
        <w:rPr>
          <w:i/>
          <w:iCs/>
        </w:rPr>
        <w:t xml:space="preserve"> Chang</w:t>
      </w:r>
      <w:r w:rsidR="004836E3" w:rsidRPr="00321048">
        <w:t> </w:t>
      </w:r>
      <w:r w:rsidR="004836E3" w:rsidRPr="002842FC">
        <w:rPr>
          <w:b/>
        </w:rPr>
        <w:t>2</w:t>
      </w:r>
      <w:r w:rsidR="004836E3">
        <w:t>,</w:t>
      </w:r>
      <w:r w:rsidR="004836E3" w:rsidRPr="00321048">
        <w:t xml:space="preserve"> 410</w:t>
      </w:r>
      <w:r w:rsidR="004836E3">
        <w:t>-416 (2012)</w:t>
      </w:r>
      <w:r w:rsidR="004836E3" w:rsidRPr="00321048">
        <w:t>.</w:t>
      </w:r>
    </w:p>
    <w:p w:rsidR="004836E3" w:rsidRPr="00994002" w:rsidRDefault="00DE719E" w:rsidP="00B02460">
      <w:pPr>
        <w:spacing w:after="0" w:line="360" w:lineRule="auto"/>
        <w:ind w:left="630" w:hanging="630"/>
      </w:pPr>
      <w:r>
        <w:t>[57</w:t>
      </w:r>
      <w:r w:rsidR="004836E3">
        <w:t xml:space="preserve">]      </w:t>
      </w:r>
      <w:proofErr w:type="spellStart"/>
      <w:r w:rsidR="004836E3" w:rsidRPr="00994002">
        <w:t>Purohit</w:t>
      </w:r>
      <w:proofErr w:type="spellEnd"/>
      <w:r w:rsidR="004836E3">
        <w:t>, P.</w:t>
      </w:r>
      <w:r w:rsidR="004836E3" w:rsidRPr="00994002">
        <w:t xml:space="preserve"> and </w:t>
      </w:r>
      <w:proofErr w:type="spellStart"/>
      <w:r w:rsidR="004836E3" w:rsidRPr="00994002">
        <w:t>Hoglund</w:t>
      </w:r>
      <w:proofErr w:type="spellEnd"/>
      <w:r w:rsidR="004836E3" w:rsidRPr="00994002">
        <w:t>-Isaksson</w:t>
      </w:r>
      <w:r w:rsidR="004836E3">
        <w:t>, L</w:t>
      </w:r>
      <w:r w:rsidR="004836E3" w:rsidRPr="00994002">
        <w:t>. Global emissions of fluorinated greenhouse gases 2005-2050 with abatement potential and costs</w:t>
      </w:r>
      <w:r w:rsidR="004836E3">
        <w:t xml:space="preserve">. </w:t>
      </w:r>
      <w:proofErr w:type="spellStart"/>
      <w:r w:rsidR="004836E3" w:rsidRPr="00994002">
        <w:rPr>
          <w:i/>
        </w:rPr>
        <w:t>Atmos</w:t>
      </w:r>
      <w:proofErr w:type="spellEnd"/>
      <w:r w:rsidR="004836E3" w:rsidRPr="00994002">
        <w:rPr>
          <w:i/>
        </w:rPr>
        <w:t xml:space="preserve"> </w:t>
      </w:r>
      <w:proofErr w:type="spellStart"/>
      <w:r w:rsidR="004836E3" w:rsidRPr="00994002">
        <w:rPr>
          <w:i/>
        </w:rPr>
        <w:t>Chem</w:t>
      </w:r>
      <w:proofErr w:type="spellEnd"/>
      <w:r w:rsidR="004836E3" w:rsidRPr="00994002">
        <w:rPr>
          <w:i/>
        </w:rPr>
        <w:t xml:space="preserve"> Phys,</w:t>
      </w:r>
      <w:r w:rsidR="004836E3" w:rsidRPr="00994002">
        <w:t xml:space="preserve"> 17, 2795-2816</w:t>
      </w:r>
      <w:r w:rsidR="004836E3">
        <w:t xml:space="preserve"> (2017)</w:t>
      </w:r>
      <w:r w:rsidR="004836E3" w:rsidRPr="00994002">
        <w:t>.</w:t>
      </w:r>
    </w:p>
    <w:p w:rsidR="004836E3" w:rsidRPr="004836E3" w:rsidRDefault="004836E3" w:rsidP="00B02460">
      <w:pPr>
        <w:spacing w:after="0" w:line="360" w:lineRule="auto"/>
        <w:rPr>
          <w:b/>
        </w:rPr>
      </w:pPr>
    </w:p>
    <w:p w:rsidR="00FF44C6" w:rsidRDefault="00FF44C6" w:rsidP="00B02460">
      <w:pPr>
        <w:spacing w:after="0" w:line="360" w:lineRule="auto"/>
      </w:pPr>
    </w:p>
    <w:sectPr w:rsidR="00FF44C6" w:rsidSect="002C4A9F">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7C95" w:rsidRDefault="00A17C95" w:rsidP="004836E3">
      <w:pPr>
        <w:spacing w:after="0" w:line="240" w:lineRule="auto"/>
      </w:pPr>
      <w:r>
        <w:separator/>
      </w:r>
    </w:p>
  </w:endnote>
  <w:endnote w:type="continuationSeparator" w:id="0">
    <w:p w:rsidR="00A17C95" w:rsidRDefault="00A17C95" w:rsidP="00483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4704687"/>
      <w:docPartObj>
        <w:docPartGallery w:val="Page Numbers (Bottom of Page)"/>
        <w:docPartUnique/>
      </w:docPartObj>
    </w:sdtPr>
    <w:sdtEndPr>
      <w:rPr>
        <w:noProof/>
      </w:rPr>
    </w:sdtEndPr>
    <w:sdtContent>
      <w:p w:rsidR="00026E35" w:rsidRDefault="00F53B79">
        <w:pPr>
          <w:pStyle w:val="Footer"/>
          <w:jc w:val="center"/>
        </w:pPr>
        <w:r>
          <w:fldChar w:fldCharType="begin"/>
        </w:r>
        <w:r>
          <w:instrText xml:space="preserve"> PAGE   \* MERGEFORMAT </w:instrText>
        </w:r>
        <w:r>
          <w:fldChar w:fldCharType="separate"/>
        </w:r>
        <w:r w:rsidR="00DE719E">
          <w:rPr>
            <w:noProof/>
          </w:rPr>
          <w:t>10</w:t>
        </w:r>
        <w:r>
          <w:rPr>
            <w:noProof/>
          </w:rPr>
          <w:fldChar w:fldCharType="end"/>
        </w:r>
      </w:p>
    </w:sdtContent>
  </w:sdt>
  <w:p w:rsidR="00026E35" w:rsidRDefault="00A17C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7C95" w:rsidRDefault="00A17C95" w:rsidP="004836E3">
      <w:pPr>
        <w:spacing w:after="0" w:line="240" w:lineRule="auto"/>
      </w:pPr>
      <w:r>
        <w:separator/>
      </w:r>
    </w:p>
  </w:footnote>
  <w:footnote w:type="continuationSeparator" w:id="0">
    <w:p w:rsidR="00A17C95" w:rsidRDefault="00A17C95" w:rsidP="004836E3">
      <w:pPr>
        <w:spacing w:after="0" w:line="240" w:lineRule="auto"/>
      </w:pPr>
      <w:r>
        <w:continuationSeparator/>
      </w:r>
    </w:p>
  </w:footnote>
  <w:footnote w:id="1">
    <w:p w:rsidR="004836E3" w:rsidRDefault="004836E3" w:rsidP="004836E3">
      <w:pPr>
        <w:pStyle w:val="FootnoteText"/>
      </w:pPr>
      <w:r>
        <w:rPr>
          <w:rStyle w:val="FootnoteReference"/>
        </w:rPr>
        <w:footnoteRef/>
      </w:r>
      <w:r>
        <w:t xml:space="preserve"> Beam lifts are the most common method of using pumps to remove liquids from gas well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6E3"/>
    <w:rsid w:val="00000304"/>
    <w:rsid w:val="000003E4"/>
    <w:rsid w:val="00000553"/>
    <w:rsid w:val="00000635"/>
    <w:rsid w:val="00000819"/>
    <w:rsid w:val="00000829"/>
    <w:rsid w:val="00001B44"/>
    <w:rsid w:val="00003660"/>
    <w:rsid w:val="00003A76"/>
    <w:rsid w:val="00003F0C"/>
    <w:rsid w:val="00004422"/>
    <w:rsid w:val="00005804"/>
    <w:rsid w:val="000059C0"/>
    <w:rsid w:val="000059C3"/>
    <w:rsid w:val="00005DE8"/>
    <w:rsid w:val="00005F7C"/>
    <w:rsid w:val="00006290"/>
    <w:rsid w:val="00006C90"/>
    <w:rsid w:val="00007091"/>
    <w:rsid w:val="000076FC"/>
    <w:rsid w:val="00007740"/>
    <w:rsid w:val="0001011C"/>
    <w:rsid w:val="000109C2"/>
    <w:rsid w:val="00010BE6"/>
    <w:rsid w:val="00010BF0"/>
    <w:rsid w:val="00011725"/>
    <w:rsid w:val="00012AF4"/>
    <w:rsid w:val="0001368C"/>
    <w:rsid w:val="00013CAE"/>
    <w:rsid w:val="000145D1"/>
    <w:rsid w:val="00014600"/>
    <w:rsid w:val="000152D6"/>
    <w:rsid w:val="000153A1"/>
    <w:rsid w:val="000157DA"/>
    <w:rsid w:val="00015A8D"/>
    <w:rsid w:val="000161D9"/>
    <w:rsid w:val="00017092"/>
    <w:rsid w:val="00017789"/>
    <w:rsid w:val="00023051"/>
    <w:rsid w:val="000250AC"/>
    <w:rsid w:val="00025F9F"/>
    <w:rsid w:val="00026F82"/>
    <w:rsid w:val="0002740D"/>
    <w:rsid w:val="00027D0C"/>
    <w:rsid w:val="00027DB8"/>
    <w:rsid w:val="00031217"/>
    <w:rsid w:val="000314C8"/>
    <w:rsid w:val="000316E0"/>
    <w:rsid w:val="00031C9C"/>
    <w:rsid w:val="0003230F"/>
    <w:rsid w:val="0003295C"/>
    <w:rsid w:val="00033524"/>
    <w:rsid w:val="00033C5A"/>
    <w:rsid w:val="00034123"/>
    <w:rsid w:val="00034666"/>
    <w:rsid w:val="00036677"/>
    <w:rsid w:val="000403CC"/>
    <w:rsid w:val="00041256"/>
    <w:rsid w:val="00042FC0"/>
    <w:rsid w:val="0004324C"/>
    <w:rsid w:val="0004325E"/>
    <w:rsid w:val="000435B9"/>
    <w:rsid w:val="00043923"/>
    <w:rsid w:val="00043F55"/>
    <w:rsid w:val="0004448C"/>
    <w:rsid w:val="00044F5E"/>
    <w:rsid w:val="0004729F"/>
    <w:rsid w:val="000472A2"/>
    <w:rsid w:val="000501BF"/>
    <w:rsid w:val="00051580"/>
    <w:rsid w:val="000519CD"/>
    <w:rsid w:val="00051AFE"/>
    <w:rsid w:val="00051D3C"/>
    <w:rsid w:val="00051DB1"/>
    <w:rsid w:val="000521FC"/>
    <w:rsid w:val="0005232A"/>
    <w:rsid w:val="00052695"/>
    <w:rsid w:val="00052B2F"/>
    <w:rsid w:val="0005408B"/>
    <w:rsid w:val="0005573D"/>
    <w:rsid w:val="000558B6"/>
    <w:rsid w:val="00056310"/>
    <w:rsid w:val="00057ED2"/>
    <w:rsid w:val="0006107B"/>
    <w:rsid w:val="000611B2"/>
    <w:rsid w:val="00061237"/>
    <w:rsid w:val="00061AA0"/>
    <w:rsid w:val="00061B9A"/>
    <w:rsid w:val="00062A31"/>
    <w:rsid w:val="00063F39"/>
    <w:rsid w:val="00065E19"/>
    <w:rsid w:val="000660B7"/>
    <w:rsid w:val="0006663D"/>
    <w:rsid w:val="0006777F"/>
    <w:rsid w:val="000701AB"/>
    <w:rsid w:val="00070389"/>
    <w:rsid w:val="000719E1"/>
    <w:rsid w:val="00071FE4"/>
    <w:rsid w:val="00072568"/>
    <w:rsid w:val="00072625"/>
    <w:rsid w:val="00072C5B"/>
    <w:rsid w:val="00073400"/>
    <w:rsid w:val="00073432"/>
    <w:rsid w:val="00073DAB"/>
    <w:rsid w:val="00073F3E"/>
    <w:rsid w:val="00074087"/>
    <w:rsid w:val="000748E4"/>
    <w:rsid w:val="00074AC5"/>
    <w:rsid w:val="00074B24"/>
    <w:rsid w:val="00074D5C"/>
    <w:rsid w:val="00074F9E"/>
    <w:rsid w:val="0007526C"/>
    <w:rsid w:val="000756F4"/>
    <w:rsid w:val="0008135F"/>
    <w:rsid w:val="00081ED8"/>
    <w:rsid w:val="000832B7"/>
    <w:rsid w:val="0008404F"/>
    <w:rsid w:val="00084183"/>
    <w:rsid w:val="00084698"/>
    <w:rsid w:val="00084D6F"/>
    <w:rsid w:val="000853A3"/>
    <w:rsid w:val="00085F80"/>
    <w:rsid w:val="00086007"/>
    <w:rsid w:val="000860DB"/>
    <w:rsid w:val="0008726B"/>
    <w:rsid w:val="0008756E"/>
    <w:rsid w:val="00087708"/>
    <w:rsid w:val="00087F79"/>
    <w:rsid w:val="000904F8"/>
    <w:rsid w:val="00091842"/>
    <w:rsid w:val="00093534"/>
    <w:rsid w:val="000936FA"/>
    <w:rsid w:val="00094055"/>
    <w:rsid w:val="000940EE"/>
    <w:rsid w:val="000942DE"/>
    <w:rsid w:val="00094C41"/>
    <w:rsid w:val="00096E68"/>
    <w:rsid w:val="000976B2"/>
    <w:rsid w:val="000979C2"/>
    <w:rsid w:val="00097C82"/>
    <w:rsid w:val="00097E8B"/>
    <w:rsid w:val="000A11D4"/>
    <w:rsid w:val="000A4996"/>
    <w:rsid w:val="000A4BBB"/>
    <w:rsid w:val="000A4EF9"/>
    <w:rsid w:val="000A58B3"/>
    <w:rsid w:val="000A6157"/>
    <w:rsid w:val="000A646B"/>
    <w:rsid w:val="000A69B4"/>
    <w:rsid w:val="000A7051"/>
    <w:rsid w:val="000B18EC"/>
    <w:rsid w:val="000B1A27"/>
    <w:rsid w:val="000B2DFD"/>
    <w:rsid w:val="000B2F88"/>
    <w:rsid w:val="000B370C"/>
    <w:rsid w:val="000B40F3"/>
    <w:rsid w:val="000B5D1B"/>
    <w:rsid w:val="000B62E9"/>
    <w:rsid w:val="000B65A9"/>
    <w:rsid w:val="000C058A"/>
    <w:rsid w:val="000C0874"/>
    <w:rsid w:val="000C1780"/>
    <w:rsid w:val="000C1AF9"/>
    <w:rsid w:val="000C1B40"/>
    <w:rsid w:val="000C1E93"/>
    <w:rsid w:val="000C26AA"/>
    <w:rsid w:val="000C36D8"/>
    <w:rsid w:val="000C4F60"/>
    <w:rsid w:val="000C57E0"/>
    <w:rsid w:val="000C6173"/>
    <w:rsid w:val="000C64D3"/>
    <w:rsid w:val="000C72E9"/>
    <w:rsid w:val="000C791E"/>
    <w:rsid w:val="000C7B90"/>
    <w:rsid w:val="000D04EF"/>
    <w:rsid w:val="000D11C8"/>
    <w:rsid w:val="000D1A21"/>
    <w:rsid w:val="000D33EF"/>
    <w:rsid w:val="000D486E"/>
    <w:rsid w:val="000D4A9B"/>
    <w:rsid w:val="000D505E"/>
    <w:rsid w:val="000D541A"/>
    <w:rsid w:val="000D59D0"/>
    <w:rsid w:val="000D62EB"/>
    <w:rsid w:val="000D70E4"/>
    <w:rsid w:val="000D7B03"/>
    <w:rsid w:val="000D7B08"/>
    <w:rsid w:val="000D7C3E"/>
    <w:rsid w:val="000E037D"/>
    <w:rsid w:val="000E0654"/>
    <w:rsid w:val="000E1154"/>
    <w:rsid w:val="000E12D6"/>
    <w:rsid w:val="000E1A2A"/>
    <w:rsid w:val="000E1AA4"/>
    <w:rsid w:val="000E2424"/>
    <w:rsid w:val="000E25CA"/>
    <w:rsid w:val="000E2781"/>
    <w:rsid w:val="000E2AA5"/>
    <w:rsid w:val="000E2C4D"/>
    <w:rsid w:val="000E4D7F"/>
    <w:rsid w:val="000E54C3"/>
    <w:rsid w:val="000E5DD6"/>
    <w:rsid w:val="000E5EC5"/>
    <w:rsid w:val="000E63D7"/>
    <w:rsid w:val="000E7419"/>
    <w:rsid w:val="000E7C7D"/>
    <w:rsid w:val="000E7CF1"/>
    <w:rsid w:val="000F17BD"/>
    <w:rsid w:val="000F1CD4"/>
    <w:rsid w:val="000F3369"/>
    <w:rsid w:val="000F40EC"/>
    <w:rsid w:val="000F59F0"/>
    <w:rsid w:val="000F5F40"/>
    <w:rsid w:val="000F6DA1"/>
    <w:rsid w:val="000F6F2A"/>
    <w:rsid w:val="000F72C6"/>
    <w:rsid w:val="000F7395"/>
    <w:rsid w:val="000F7ECD"/>
    <w:rsid w:val="001001F4"/>
    <w:rsid w:val="0010050A"/>
    <w:rsid w:val="0010063D"/>
    <w:rsid w:val="00100B9B"/>
    <w:rsid w:val="0010139D"/>
    <w:rsid w:val="00101D98"/>
    <w:rsid w:val="0010356E"/>
    <w:rsid w:val="00104196"/>
    <w:rsid w:val="001046CD"/>
    <w:rsid w:val="0010514B"/>
    <w:rsid w:val="00105CDB"/>
    <w:rsid w:val="001075D5"/>
    <w:rsid w:val="00107AFA"/>
    <w:rsid w:val="00110FFF"/>
    <w:rsid w:val="00111039"/>
    <w:rsid w:val="0011207E"/>
    <w:rsid w:val="001125A7"/>
    <w:rsid w:val="001127B0"/>
    <w:rsid w:val="00112B53"/>
    <w:rsid w:val="00113017"/>
    <w:rsid w:val="00113E8E"/>
    <w:rsid w:val="00113F1F"/>
    <w:rsid w:val="00115A40"/>
    <w:rsid w:val="00115CAE"/>
    <w:rsid w:val="00116F9D"/>
    <w:rsid w:val="00117420"/>
    <w:rsid w:val="001177F5"/>
    <w:rsid w:val="0011798E"/>
    <w:rsid w:val="00120F34"/>
    <w:rsid w:val="0012180B"/>
    <w:rsid w:val="00121DB5"/>
    <w:rsid w:val="001225FC"/>
    <w:rsid w:val="00122C57"/>
    <w:rsid w:val="001239AD"/>
    <w:rsid w:val="00123D09"/>
    <w:rsid w:val="00124D1D"/>
    <w:rsid w:val="00130198"/>
    <w:rsid w:val="001302C2"/>
    <w:rsid w:val="001313D5"/>
    <w:rsid w:val="0013211F"/>
    <w:rsid w:val="001322FC"/>
    <w:rsid w:val="0013235C"/>
    <w:rsid w:val="0013281D"/>
    <w:rsid w:val="00132916"/>
    <w:rsid w:val="00133005"/>
    <w:rsid w:val="0013377A"/>
    <w:rsid w:val="0013389E"/>
    <w:rsid w:val="00133992"/>
    <w:rsid w:val="001347FF"/>
    <w:rsid w:val="001350D3"/>
    <w:rsid w:val="00136159"/>
    <w:rsid w:val="00136AA0"/>
    <w:rsid w:val="00136B1B"/>
    <w:rsid w:val="00136C34"/>
    <w:rsid w:val="00136CE6"/>
    <w:rsid w:val="00136E37"/>
    <w:rsid w:val="00137316"/>
    <w:rsid w:val="001375D1"/>
    <w:rsid w:val="00137B0A"/>
    <w:rsid w:val="00140ACB"/>
    <w:rsid w:val="00140D17"/>
    <w:rsid w:val="001422BD"/>
    <w:rsid w:val="00142717"/>
    <w:rsid w:val="001428E5"/>
    <w:rsid w:val="00143537"/>
    <w:rsid w:val="001459D6"/>
    <w:rsid w:val="00145DA9"/>
    <w:rsid w:val="00146C6F"/>
    <w:rsid w:val="001471BB"/>
    <w:rsid w:val="001471CD"/>
    <w:rsid w:val="001478EC"/>
    <w:rsid w:val="0015041F"/>
    <w:rsid w:val="001509A4"/>
    <w:rsid w:val="00150A8C"/>
    <w:rsid w:val="00150E9F"/>
    <w:rsid w:val="001512B9"/>
    <w:rsid w:val="001516E7"/>
    <w:rsid w:val="00151BCD"/>
    <w:rsid w:val="00151D73"/>
    <w:rsid w:val="001522BB"/>
    <w:rsid w:val="00153C26"/>
    <w:rsid w:val="00154534"/>
    <w:rsid w:val="0015476C"/>
    <w:rsid w:val="00154E3C"/>
    <w:rsid w:val="001561B3"/>
    <w:rsid w:val="00156B91"/>
    <w:rsid w:val="00157586"/>
    <w:rsid w:val="001620C0"/>
    <w:rsid w:val="001621BA"/>
    <w:rsid w:val="0016235C"/>
    <w:rsid w:val="00162524"/>
    <w:rsid w:val="00162EA6"/>
    <w:rsid w:val="00164364"/>
    <w:rsid w:val="0016439E"/>
    <w:rsid w:val="00164738"/>
    <w:rsid w:val="0016492A"/>
    <w:rsid w:val="0016576A"/>
    <w:rsid w:val="00165EFC"/>
    <w:rsid w:val="00166959"/>
    <w:rsid w:val="00166B5A"/>
    <w:rsid w:val="0016753F"/>
    <w:rsid w:val="001706B1"/>
    <w:rsid w:val="00171A51"/>
    <w:rsid w:val="00171FD8"/>
    <w:rsid w:val="001720C0"/>
    <w:rsid w:val="00173B44"/>
    <w:rsid w:val="00173FF3"/>
    <w:rsid w:val="00174FF5"/>
    <w:rsid w:val="00175293"/>
    <w:rsid w:val="001756A2"/>
    <w:rsid w:val="001764A6"/>
    <w:rsid w:val="001766C9"/>
    <w:rsid w:val="00176D33"/>
    <w:rsid w:val="00177441"/>
    <w:rsid w:val="0017746E"/>
    <w:rsid w:val="00177D51"/>
    <w:rsid w:val="001805A9"/>
    <w:rsid w:val="0018090C"/>
    <w:rsid w:val="00181053"/>
    <w:rsid w:val="00183167"/>
    <w:rsid w:val="001833FC"/>
    <w:rsid w:val="001838A9"/>
    <w:rsid w:val="00183ADF"/>
    <w:rsid w:val="0018425B"/>
    <w:rsid w:val="00184A18"/>
    <w:rsid w:val="0018508D"/>
    <w:rsid w:val="0018567E"/>
    <w:rsid w:val="00185B61"/>
    <w:rsid w:val="001865F4"/>
    <w:rsid w:val="0018743E"/>
    <w:rsid w:val="00187F19"/>
    <w:rsid w:val="001907F6"/>
    <w:rsid w:val="001911F6"/>
    <w:rsid w:val="00191695"/>
    <w:rsid w:val="0019196D"/>
    <w:rsid w:val="001929D9"/>
    <w:rsid w:val="00192A42"/>
    <w:rsid w:val="00193549"/>
    <w:rsid w:val="00193807"/>
    <w:rsid w:val="00193F82"/>
    <w:rsid w:val="001942A5"/>
    <w:rsid w:val="00194413"/>
    <w:rsid w:val="00194CA8"/>
    <w:rsid w:val="00194F69"/>
    <w:rsid w:val="00196212"/>
    <w:rsid w:val="0019695F"/>
    <w:rsid w:val="00196E55"/>
    <w:rsid w:val="001A01E9"/>
    <w:rsid w:val="001A06B8"/>
    <w:rsid w:val="001A1597"/>
    <w:rsid w:val="001A1F5B"/>
    <w:rsid w:val="001A2016"/>
    <w:rsid w:val="001A2A34"/>
    <w:rsid w:val="001A37B6"/>
    <w:rsid w:val="001A3E02"/>
    <w:rsid w:val="001A40B6"/>
    <w:rsid w:val="001A4491"/>
    <w:rsid w:val="001A4530"/>
    <w:rsid w:val="001A5D49"/>
    <w:rsid w:val="001A60BE"/>
    <w:rsid w:val="001A7102"/>
    <w:rsid w:val="001A7817"/>
    <w:rsid w:val="001B007B"/>
    <w:rsid w:val="001B01AC"/>
    <w:rsid w:val="001B174D"/>
    <w:rsid w:val="001B30AC"/>
    <w:rsid w:val="001B3FE5"/>
    <w:rsid w:val="001B6007"/>
    <w:rsid w:val="001B62B1"/>
    <w:rsid w:val="001B6AC3"/>
    <w:rsid w:val="001B7513"/>
    <w:rsid w:val="001B77C0"/>
    <w:rsid w:val="001C027F"/>
    <w:rsid w:val="001C152E"/>
    <w:rsid w:val="001C1B61"/>
    <w:rsid w:val="001C2D41"/>
    <w:rsid w:val="001C33C8"/>
    <w:rsid w:val="001C3580"/>
    <w:rsid w:val="001C370C"/>
    <w:rsid w:val="001C395B"/>
    <w:rsid w:val="001C3F01"/>
    <w:rsid w:val="001C4495"/>
    <w:rsid w:val="001C46FE"/>
    <w:rsid w:val="001C4A9E"/>
    <w:rsid w:val="001C4B05"/>
    <w:rsid w:val="001C505D"/>
    <w:rsid w:val="001C54AE"/>
    <w:rsid w:val="001C55FA"/>
    <w:rsid w:val="001C61E1"/>
    <w:rsid w:val="001C61EB"/>
    <w:rsid w:val="001C6557"/>
    <w:rsid w:val="001C6D11"/>
    <w:rsid w:val="001C6E45"/>
    <w:rsid w:val="001C7181"/>
    <w:rsid w:val="001C7EF7"/>
    <w:rsid w:val="001D0E53"/>
    <w:rsid w:val="001D1001"/>
    <w:rsid w:val="001D1F70"/>
    <w:rsid w:val="001D2C24"/>
    <w:rsid w:val="001D38B1"/>
    <w:rsid w:val="001D3D8E"/>
    <w:rsid w:val="001D431E"/>
    <w:rsid w:val="001D688C"/>
    <w:rsid w:val="001D71A3"/>
    <w:rsid w:val="001E0379"/>
    <w:rsid w:val="001E1BA5"/>
    <w:rsid w:val="001E3282"/>
    <w:rsid w:val="001E44EF"/>
    <w:rsid w:val="001E4554"/>
    <w:rsid w:val="001E4901"/>
    <w:rsid w:val="001E4BA4"/>
    <w:rsid w:val="001E4CF4"/>
    <w:rsid w:val="001E504B"/>
    <w:rsid w:val="001E52A6"/>
    <w:rsid w:val="001E5D9A"/>
    <w:rsid w:val="001F0882"/>
    <w:rsid w:val="001F08E4"/>
    <w:rsid w:val="001F1B28"/>
    <w:rsid w:val="001F256B"/>
    <w:rsid w:val="001F2853"/>
    <w:rsid w:val="001F298E"/>
    <w:rsid w:val="001F3DB2"/>
    <w:rsid w:val="001F47CF"/>
    <w:rsid w:val="001F484E"/>
    <w:rsid w:val="001F4E3F"/>
    <w:rsid w:val="001F5353"/>
    <w:rsid w:val="001F60F7"/>
    <w:rsid w:val="001F673A"/>
    <w:rsid w:val="001F67F6"/>
    <w:rsid w:val="001F7ADD"/>
    <w:rsid w:val="0020037A"/>
    <w:rsid w:val="00201108"/>
    <w:rsid w:val="00201C8F"/>
    <w:rsid w:val="0020219B"/>
    <w:rsid w:val="00202DB4"/>
    <w:rsid w:val="00203839"/>
    <w:rsid w:val="00203FA6"/>
    <w:rsid w:val="00204382"/>
    <w:rsid w:val="00204560"/>
    <w:rsid w:val="0020471C"/>
    <w:rsid w:val="00204A5F"/>
    <w:rsid w:val="00205DA3"/>
    <w:rsid w:val="0020692A"/>
    <w:rsid w:val="00206C00"/>
    <w:rsid w:val="00206C51"/>
    <w:rsid w:val="00207406"/>
    <w:rsid w:val="00207443"/>
    <w:rsid w:val="00207923"/>
    <w:rsid w:val="0021043C"/>
    <w:rsid w:val="00210EC9"/>
    <w:rsid w:val="0021120F"/>
    <w:rsid w:val="00211484"/>
    <w:rsid w:val="00211569"/>
    <w:rsid w:val="00211FE4"/>
    <w:rsid w:val="0021219B"/>
    <w:rsid w:val="00212622"/>
    <w:rsid w:val="00212E5F"/>
    <w:rsid w:val="00213AF7"/>
    <w:rsid w:val="00213EB4"/>
    <w:rsid w:val="0021419B"/>
    <w:rsid w:val="00214BAC"/>
    <w:rsid w:val="00214F2F"/>
    <w:rsid w:val="00215FDE"/>
    <w:rsid w:val="00216089"/>
    <w:rsid w:val="002160F3"/>
    <w:rsid w:val="002162B4"/>
    <w:rsid w:val="002162D4"/>
    <w:rsid w:val="0021716E"/>
    <w:rsid w:val="002171AC"/>
    <w:rsid w:val="0022016C"/>
    <w:rsid w:val="002204D1"/>
    <w:rsid w:val="00220ADE"/>
    <w:rsid w:val="00221C92"/>
    <w:rsid w:val="002224E4"/>
    <w:rsid w:val="00222E42"/>
    <w:rsid w:val="002235BE"/>
    <w:rsid w:val="002243EF"/>
    <w:rsid w:val="00224BB2"/>
    <w:rsid w:val="002257C0"/>
    <w:rsid w:val="002259AF"/>
    <w:rsid w:val="002261B5"/>
    <w:rsid w:val="00226791"/>
    <w:rsid w:val="00226AAF"/>
    <w:rsid w:val="00227360"/>
    <w:rsid w:val="00227395"/>
    <w:rsid w:val="002277E9"/>
    <w:rsid w:val="00227B01"/>
    <w:rsid w:val="00230261"/>
    <w:rsid w:val="00231297"/>
    <w:rsid w:val="00231D38"/>
    <w:rsid w:val="00233E99"/>
    <w:rsid w:val="00234962"/>
    <w:rsid w:val="00235803"/>
    <w:rsid w:val="0023605B"/>
    <w:rsid w:val="002361E1"/>
    <w:rsid w:val="002362B1"/>
    <w:rsid w:val="002369DC"/>
    <w:rsid w:val="00236F0A"/>
    <w:rsid w:val="002374CF"/>
    <w:rsid w:val="002374FD"/>
    <w:rsid w:val="00240022"/>
    <w:rsid w:val="00242496"/>
    <w:rsid w:val="00242524"/>
    <w:rsid w:val="00243101"/>
    <w:rsid w:val="00243B2E"/>
    <w:rsid w:val="00243DF1"/>
    <w:rsid w:val="002440C3"/>
    <w:rsid w:val="00244EA5"/>
    <w:rsid w:val="002461C9"/>
    <w:rsid w:val="00246BC7"/>
    <w:rsid w:val="00246E1A"/>
    <w:rsid w:val="002473E9"/>
    <w:rsid w:val="002513D6"/>
    <w:rsid w:val="00251CEF"/>
    <w:rsid w:val="0025200D"/>
    <w:rsid w:val="00252E02"/>
    <w:rsid w:val="002532B9"/>
    <w:rsid w:val="00253426"/>
    <w:rsid w:val="00253778"/>
    <w:rsid w:val="00254F4D"/>
    <w:rsid w:val="00256CA0"/>
    <w:rsid w:val="00257FB8"/>
    <w:rsid w:val="002602F3"/>
    <w:rsid w:val="00260491"/>
    <w:rsid w:val="0026100F"/>
    <w:rsid w:val="00261063"/>
    <w:rsid w:val="002613E9"/>
    <w:rsid w:val="00262102"/>
    <w:rsid w:val="00264641"/>
    <w:rsid w:val="0026481B"/>
    <w:rsid w:val="00265291"/>
    <w:rsid w:val="0026614C"/>
    <w:rsid w:val="00266A7C"/>
    <w:rsid w:val="002676DE"/>
    <w:rsid w:val="00270B63"/>
    <w:rsid w:val="00270E68"/>
    <w:rsid w:val="00271502"/>
    <w:rsid w:val="002736A1"/>
    <w:rsid w:val="00273D85"/>
    <w:rsid w:val="00274A4C"/>
    <w:rsid w:val="00274CCA"/>
    <w:rsid w:val="00274F86"/>
    <w:rsid w:val="0027513A"/>
    <w:rsid w:val="0027568F"/>
    <w:rsid w:val="0027572E"/>
    <w:rsid w:val="002767B8"/>
    <w:rsid w:val="0027683E"/>
    <w:rsid w:val="00276E08"/>
    <w:rsid w:val="00277EE2"/>
    <w:rsid w:val="002806FA"/>
    <w:rsid w:val="002809E8"/>
    <w:rsid w:val="00280C4C"/>
    <w:rsid w:val="002819D8"/>
    <w:rsid w:val="00281A90"/>
    <w:rsid w:val="00281C6A"/>
    <w:rsid w:val="00281DFB"/>
    <w:rsid w:val="00281DFD"/>
    <w:rsid w:val="0028280F"/>
    <w:rsid w:val="00282A78"/>
    <w:rsid w:val="00282C98"/>
    <w:rsid w:val="00282DC9"/>
    <w:rsid w:val="00283214"/>
    <w:rsid w:val="0028341C"/>
    <w:rsid w:val="00283577"/>
    <w:rsid w:val="00283C1C"/>
    <w:rsid w:val="00284E1B"/>
    <w:rsid w:val="00285564"/>
    <w:rsid w:val="002862CB"/>
    <w:rsid w:val="00286E24"/>
    <w:rsid w:val="00291522"/>
    <w:rsid w:val="00291C69"/>
    <w:rsid w:val="002932CC"/>
    <w:rsid w:val="0029588A"/>
    <w:rsid w:val="00295972"/>
    <w:rsid w:val="00295C02"/>
    <w:rsid w:val="002964E3"/>
    <w:rsid w:val="00296D8D"/>
    <w:rsid w:val="0029717D"/>
    <w:rsid w:val="002971BA"/>
    <w:rsid w:val="0029791C"/>
    <w:rsid w:val="002A0121"/>
    <w:rsid w:val="002A0C1F"/>
    <w:rsid w:val="002A1261"/>
    <w:rsid w:val="002A189C"/>
    <w:rsid w:val="002A1ABA"/>
    <w:rsid w:val="002A1B2B"/>
    <w:rsid w:val="002A1DF4"/>
    <w:rsid w:val="002A2BF7"/>
    <w:rsid w:val="002A34FA"/>
    <w:rsid w:val="002A3C2E"/>
    <w:rsid w:val="002A3CC4"/>
    <w:rsid w:val="002A41E2"/>
    <w:rsid w:val="002A5D1C"/>
    <w:rsid w:val="002A6169"/>
    <w:rsid w:val="002A63A2"/>
    <w:rsid w:val="002A657E"/>
    <w:rsid w:val="002A77F4"/>
    <w:rsid w:val="002A792B"/>
    <w:rsid w:val="002B0680"/>
    <w:rsid w:val="002B1C0D"/>
    <w:rsid w:val="002B1C9F"/>
    <w:rsid w:val="002B1EB5"/>
    <w:rsid w:val="002B2251"/>
    <w:rsid w:val="002B4A12"/>
    <w:rsid w:val="002B4A72"/>
    <w:rsid w:val="002B5545"/>
    <w:rsid w:val="002B598C"/>
    <w:rsid w:val="002C0285"/>
    <w:rsid w:val="002C05E9"/>
    <w:rsid w:val="002C0C14"/>
    <w:rsid w:val="002C110D"/>
    <w:rsid w:val="002C1971"/>
    <w:rsid w:val="002C2651"/>
    <w:rsid w:val="002C2D05"/>
    <w:rsid w:val="002C3FBC"/>
    <w:rsid w:val="002C488F"/>
    <w:rsid w:val="002C4A31"/>
    <w:rsid w:val="002C50D8"/>
    <w:rsid w:val="002C511A"/>
    <w:rsid w:val="002C5955"/>
    <w:rsid w:val="002C6CE3"/>
    <w:rsid w:val="002C70D8"/>
    <w:rsid w:val="002C7552"/>
    <w:rsid w:val="002C75E5"/>
    <w:rsid w:val="002D10A1"/>
    <w:rsid w:val="002D151C"/>
    <w:rsid w:val="002D1ACD"/>
    <w:rsid w:val="002D1C04"/>
    <w:rsid w:val="002D25AC"/>
    <w:rsid w:val="002D25CD"/>
    <w:rsid w:val="002D2735"/>
    <w:rsid w:val="002D54BC"/>
    <w:rsid w:val="002D5C22"/>
    <w:rsid w:val="002D63A5"/>
    <w:rsid w:val="002D68A2"/>
    <w:rsid w:val="002D6FD9"/>
    <w:rsid w:val="002D7EA8"/>
    <w:rsid w:val="002E1A2F"/>
    <w:rsid w:val="002E3874"/>
    <w:rsid w:val="002E3CEA"/>
    <w:rsid w:val="002E3CEF"/>
    <w:rsid w:val="002E3DAA"/>
    <w:rsid w:val="002E427B"/>
    <w:rsid w:val="002E6727"/>
    <w:rsid w:val="002E73D2"/>
    <w:rsid w:val="002F0194"/>
    <w:rsid w:val="002F0592"/>
    <w:rsid w:val="002F06DC"/>
    <w:rsid w:val="002F0D3F"/>
    <w:rsid w:val="002F0D69"/>
    <w:rsid w:val="002F1450"/>
    <w:rsid w:val="002F2267"/>
    <w:rsid w:val="002F2E77"/>
    <w:rsid w:val="002F351C"/>
    <w:rsid w:val="002F3733"/>
    <w:rsid w:val="002F3D8A"/>
    <w:rsid w:val="002F4F66"/>
    <w:rsid w:val="002F57DC"/>
    <w:rsid w:val="002F5C35"/>
    <w:rsid w:val="002F7572"/>
    <w:rsid w:val="002F79BE"/>
    <w:rsid w:val="002F7EA8"/>
    <w:rsid w:val="00302560"/>
    <w:rsid w:val="003025C7"/>
    <w:rsid w:val="0030408F"/>
    <w:rsid w:val="003040FD"/>
    <w:rsid w:val="003056B4"/>
    <w:rsid w:val="003060F3"/>
    <w:rsid w:val="00306258"/>
    <w:rsid w:val="00306908"/>
    <w:rsid w:val="0030710C"/>
    <w:rsid w:val="003078DB"/>
    <w:rsid w:val="003079FE"/>
    <w:rsid w:val="00307D96"/>
    <w:rsid w:val="00307F29"/>
    <w:rsid w:val="00310923"/>
    <w:rsid w:val="0031140E"/>
    <w:rsid w:val="003119B2"/>
    <w:rsid w:val="00311D5E"/>
    <w:rsid w:val="00312C83"/>
    <w:rsid w:val="00314A20"/>
    <w:rsid w:val="0031576D"/>
    <w:rsid w:val="00320F5A"/>
    <w:rsid w:val="003217AF"/>
    <w:rsid w:val="00322A09"/>
    <w:rsid w:val="00322F4F"/>
    <w:rsid w:val="00323312"/>
    <w:rsid w:val="0032431A"/>
    <w:rsid w:val="00324DB1"/>
    <w:rsid w:val="00324F37"/>
    <w:rsid w:val="0032546D"/>
    <w:rsid w:val="0032567A"/>
    <w:rsid w:val="00325B15"/>
    <w:rsid w:val="00326501"/>
    <w:rsid w:val="00326666"/>
    <w:rsid w:val="003271C4"/>
    <w:rsid w:val="003275C7"/>
    <w:rsid w:val="00327B78"/>
    <w:rsid w:val="00330589"/>
    <w:rsid w:val="003306BE"/>
    <w:rsid w:val="00331D35"/>
    <w:rsid w:val="003320FF"/>
    <w:rsid w:val="00332767"/>
    <w:rsid w:val="00333E3C"/>
    <w:rsid w:val="00334120"/>
    <w:rsid w:val="00334FBA"/>
    <w:rsid w:val="003359E3"/>
    <w:rsid w:val="00335AA8"/>
    <w:rsid w:val="00336C4B"/>
    <w:rsid w:val="00340D91"/>
    <w:rsid w:val="00340D95"/>
    <w:rsid w:val="003410F3"/>
    <w:rsid w:val="003414FA"/>
    <w:rsid w:val="00341603"/>
    <w:rsid w:val="0034177E"/>
    <w:rsid w:val="0034198C"/>
    <w:rsid w:val="00341CCF"/>
    <w:rsid w:val="0034352E"/>
    <w:rsid w:val="0034391F"/>
    <w:rsid w:val="00344066"/>
    <w:rsid w:val="003446FB"/>
    <w:rsid w:val="00345ABE"/>
    <w:rsid w:val="00345B12"/>
    <w:rsid w:val="003467E0"/>
    <w:rsid w:val="00346AC8"/>
    <w:rsid w:val="003472DC"/>
    <w:rsid w:val="0034750A"/>
    <w:rsid w:val="00350CAC"/>
    <w:rsid w:val="00350FEE"/>
    <w:rsid w:val="00351BD2"/>
    <w:rsid w:val="00352026"/>
    <w:rsid w:val="00352189"/>
    <w:rsid w:val="00352C59"/>
    <w:rsid w:val="00353342"/>
    <w:rsid w:val="00353A88"/>
    <w:rsid w:val="00353FEC"/>
    <w:rsid w:val="00354EAF"/>
    <w:rsid w:val="00354F94"/>
    <w:rsid w:val="00355636"/>
    <w:rsid w:val="0035569E"/>
    <w:rsid w:val="00355802"/>
    <w:rsid w:val="003563CB"/>
    <w:rsid w:val="00356B42"/>
    <w:rsid w:val="0035770C"/>
    <w:rsid w:val="00357D78"/>
    <w:rsid w:val="00360543"/>
    <w:rsid w:val="00360EB5"/>
    <w:rsid w:val="00361BB0"/>
    <w:rsid w:val="00362215"/>
    <w:rsid w:val="00363384"/>
    <w:rsid w:val="0036565F"/>
    <w:rsid w:val="003657BE"/>
    <w:rsid w:val="003657C8"/>
    <w:rsid w:val="003661C3"/>
    <w:rsid w:val="00366716"/>
    <w:rsid w:val="0036683A"/>
    <w:rsid w:val="003669FA"/>
    <w:rsid w:val="00367503"/>
    <w:rsid w:val="00370197"/>
    <w:rsid w:val="0037095F"/>
    <w:rsid w:val="00370BB5"/>
    <w:rsid w:val="00370CA3"/>
    <w:rsid w:val="003716B4"/>
    <w:rsid w:val="003718DB"/>
    <w:rsid w:val="00372BD5"/>
    <w:rsid w:val="00373C3C"/>
    <w:rsid w:val="00373DFA"/>
    <w:rsid w:val="003740D6"/>
    <w:rsid w:val="00374124"/>
    <w:rsid w:val="003745BA"/>
    <w:rsid w:val="00374718"/>
    <w:rsid w:val="00374F66"/>
    <w:rsid w:val="003751E9"/>
    <w:rsid w:val="003754A7"/>
    <w:rsid w:val="00375FC5"/>
    <w:rsid w:val="00376084"/>
    <w:rsid w:val="003769ED"/>
    <w:rsid w:val="00376B6A"/>
    <w:rsid w:val="00377801"/>
    <w:rsid w:val="00377A3A"/>
    <w:rsid w:val="00380749"/>
    <w:rsid w:val="00380A21"/>
    <w:rsid w:val="00381A4B"/>
    <w:rsid w:val="00382AA9"/>
    <w:rsid w:val="003838F3"/>
    <w:rsid w:val="00384276"/>
    <w:rsid w:val="00384394"/>
    <w:rsid w:val="003852E8"/>
    <w:rsid w:val="003853C3"/>
    <w:rsid w:val="00385D3D"/>
    <w:rsid w:val="0038676C"/>
    <w:rsid w:val="003873A6"/>
    <w:rsid w:val="003874A4"/>
    <w:rsid w:val="003902B7"/>
    <w:rsid w:val="003907FE"/>
    <w:rsid w:val="00390853"/>
    <w:rsid w:val="00391405"/>
    <w:rsid w:val="00391416"/>
    <w:rsid w:val="00391448"/>
    <w:rsid w:val="0039152F"/>
    <w:rsid w:val="0039355D"/>
    <w:rsid w:val="00393578"/>
    <w:rsid w:val="0039371C"/>
    <w:rsid w:val="00393A18"/>
    <w:rsid w:val="003947F0"/>
    <w:rsid w:val="0039594E"/>
    <w:rsid w:val="00395A06"/>
    <w:rsid w:val="003962B3"/>
    <w:rsid w:val="0039691F"/>
    <w:rsid w:val="00397CF8"/>
    <w:rsid w:val="003A07F2"/>
    <w:rsid w:val="003A08C5"/>
    <w:rsid w:val="003A08D5"/>
    <w:rsid w:val="003A1761"/>
    <w:rsid w:val="003A1DE5"/>
    <w:rsid w:val="003A2A71"/>
    <w:rsid w:val="003A3590"/>
    <w:rsid w:val="003A453B"/>
    <w:rsid w:val="003A4F3C"/>
    <w:rsid w:val="003A57C0"/>
    <w:rsid w:val="003A741E"/>
    <w:rsid w:val="003A7958"/>
    <w:rsid w:val="003A7C72"/>
    <w:rsid w:val="003A7CE7"/>
    <w:rsid w:val="003A7D5B"/>
    <w:rsid w:val="003B07F4"/>
    <w:rsid w:val="003B17E2"/>
    <w:rsid w:val="003B2587"/>
    <w:rsid w:val="003B2B49"/>
    <w:rsid w:val="003B3214"/>
    <w:rsid w:val="003B3CB3"/>
    <w:rsid w:val="003B3CEC"/>
    <w:rsid w:val="003B4E67"/>
    <w:rsid w:val="003B6252"/>
    <w:rsid w:val="003B636F"/>
    <w:rsid w:val="003B6B33"/>
    <w:rsid w:val="003B6CDB"/>
    <w:rsid w:val="003B75EF"/>
    <w:rsid w:val="003C06E1"/>
    <w:rsid w:val="003C201F"/>
    <w:rsid w:val="003C3566"/>
    <w:rsid w:val="003C3B16"/>
    <w:rsid w:val="003C4D3D"/>
    <w:rsid w:val="003C4F4F"/>
    <w:rsid w:val="003C4FA5"/>
    <w:rsid w:val="003C51A2"/>
    <w:rsid w:val="003C55A2"/>
    <w:rsid w:val="003C70D3"/>
    <w:rsid w:val="003C795C"/>
    <w:rsid w:val="003C7C30"/>
    <w:rsid w:val="003C7F4B"/>
    <w:rsid w:val="003C7F4F"/>
    <w:rsid w:val="003D03C8"/>
    <w:rsid w:val="003D07F9"/>
    <w:rsid w:val="003D1D65"/>
    <w:rsid w:val="003D2A12"/>
    <w:rsid w:val="003D2F0E"/>
    <w:rsid w:val="003D3FBC"/>
    <w:rsid w:val="003D441B"/>
    <w:rsid w:val="003D5077"/>
    <w:rsid w:val="003D52D1"/>
    <w:rsid w:val="003D53DB"/>
    <w:rsid w:val="003D7A0F"/>
    <w:rsid w:val="003E0EBB"/>
    <w:rsid w:val="003E1202"/>
    <w:rsid w:val="003E14D2"/>
    <w:rsid w:val="003E27A1"/>
    <w:rsid w:val="003E2F1C"/>
    <w:rsid w:val="003E3DAA"/>
    <w:rsid w:val="003E3F22"/>
    <w:rsid w:val="003E40E1"/>
    <w:rsid w:val="003E4501"/>
    <w:rsid w:val="003E4E99"/>
    <w:rsid w:val="003E4FCB"/>
    <w:rsid w:val="003E559C"/>
    <w:rsid w:val="003E59DE"/>
    <w:rsid w:val="003E5B35"/>
    <w:rsid w:val="003E5E0D"/>
    <w:rsid w:val="003E6026"/>
    <w:rsid w:val="003E6120"/>
    <w:rsid w:val="003E66C9"/>
    <w:rsid w:val="003E69FC"/>
    <w:rsid w:val="003E6B81"/>
    <w:rsid w:val="003E71F6"/>
    <w:rsid w:val="003E7B7E"/>
    <w:rsid w:val="003F22B0"/>
    <w:rsid w:val="003F2FFE"/>
    <w:rsid w:val="003F35BD"/>
    <w:rsid w:val="003F420D"/>
    <w:rsid w:val="003F46BE"/>
    <w:rsid w:val="003F5A5E"/>
    <w:rsid w:val="003F61E7"/>
    <w:rsid w:val="003F63BD"/>
    <w:rsid w:val="003F6627"/>
    <w:rsid w:val="003F77A2"/>
    <w:rsid w:val="004001B2"/>
    <w:rsid w:val="004017E2"/>
    <w:rsid w:val="00403C30"/>
    <w:rsid w:val="00403E78"/>
    <w:rsid w:val="0040474A"/>
    <w:rsid w:val="004058DD"/>
    <w:rsid w:val="00405D75"/>
    <w:rsid w:val="00406231"/>
    <w:rsid w:val="00406753"/>
    <w:rsid w:val="00406E65"/>
    <w:rsid w:val="00407B47"/>
    <w:rsid w:val="00407D16"/>
    <w:rsid w:val="0041021A"/>
    <w:rsid w:val="004107D5"/>
    <w:rsid w:val="00412946"/>
    <w:rsid w:val="0041441C"/>
    <w:rsid w:val="00414650"/>
    <w:rsid w:val="004150B7"/>
    <w:rsid w:val="00415343"/>
    <w:rsid w:val="004164EC"/>
    <w:rsid w:val="0041658D"/>
    <w:rsid w:val="00416EE2"/>
    <w:rsid w:val="0042052C"/>
    <w:rsid w:val="00420AF7"/>
    <w:rsid w:val="0042206F"/>
    <w:rsid w:val="0042235E"/>
    <w:rsid w:val="00422448"/>
    <w:rsid w:val="00422AE8"/>
    <w:rsid w:val="004230E7"/>
    <w:rsid w:val="00426E0D"/>
    <w:rsid w:val="00427562"/>
    <w:rsid w:val="00430CF5"/>
    <w:rsid w:val="00432996"/>
    <w:rsid w:val="00432D24"/>
    <w:rsid w:val="00433114"/>
    <w:rsid w:val="004332F9"/>
    <w:rsid w:val="00434425"/>
    <w:rsid w:val="0043552D"/>
    <w:rsid w:val="00435886"/>
    <w:rsid w:val="00435CAF"/>
    <w:rsid w:val="00435F77"/>
    <w:rsid w:val="00436AA3"/>
    <w:rsid w:val="00440747"/>
    <w:rsid w:val="00441E6B"/>
    <w:rsid w:val="0044244A"/>
    <w:rsid w:val="00442701"/>
    <w:rsid w:val="00442A83"/>
    <w:rsid w:val="00442BF6"/>
    <w:rsid w:val="00442D20"/>
    <w:rsid w:val="0044316D"/>
    <w:rsid w:val="00444150"/>
    <w:rsid w:val="00444CF3"/>
    <w:rsid w:val="00445811"/>
    <w:rsid w:val="00446280"/>
    <w:rsid w:val="00447102"/>
    <w:rsid w:val="00447B12"/>
    <w:rsid w:val="00447DFF"/>
    <w:rsid w:val="004511E7"/>
    <w:rsid w:val="0045308C"/>
    <w:rsid w:val="00453114"/>
    <w:rsid w:val="00453B9F"/>
    <w:rsid w:val="004553AD"/>
    <w:rsid w:val="004557C7"/>
    <w:rsid w:val="00455B4E"/>
    <w:rsid w:val="004560DA"/>
    <w:rsid w:val="00456313"/>
    <w:rsid w:val="00456DA9"/>
    <w:rsid w:val="00457ACD"/>
    <w:rsid w:val="00457B8B"/>
    <w:rsid w:val="00457CD7"/>
    <w:rsid w:val="0046045D"/>
    <w:rsid w:val="00461255"/>
    <w:rsid w:val="0046125C"/>
    <w:rsid w:val="00461BB7"/>
    <w:rsid w:val="00462329"/>
    <w:rsid w:val="004623CD"/>
    <w:rsid w:val="004627B5"/>
    <w:rsid w:val="00462924"/>
    <w:rsid w:val="00462AF3"/>
    <w:rsid w:val="00463C72"/>
    <w:rsid w:val="00464087"/>
    <w:rsid w:val="00464302"/>
    <w:rsid w:val="004644DD"/>
    <w:rsid w:val="004649E6"/>
    <w:rsid w:val="0046523F"/>
    <w:rsid w:val="0046555D"/>
    <w:rsid w:val="00465BA6"/>
    <w:rsid w:val="00466049"/>
    <w:rsid w:val="00466566"/>
    <w:rsid w:val="0046727C"/>
    <w:rsid w:val="004673C9"/>
    <w:rsid w:val="00470FD6"/>
    <w:rsid w:val="00471ED9"/>
    <w:rsid w:val="00473648"/>
    <w:rsid w:val="004741FB"/>
    <w:rsid w:val="00474E4C"/>
    <w:rsid w:val="004759E4"/>
    <w:rsid w:val="004762A5"/>
    <w:rsid w:val="004775D0"/>
    <w:rsid w:val="00477664"/>
    <w:rsid w:val="0048030B"/>
    <w:rsid w:val="00481233"/>
    <w:rsid w:val="00481C97"/>
    <w:rsid w:val="00481CD0"/>
    <w:rsid w:val="00482270"/>
    <w:rsid w:val="004836E3"/>
    <w:rsid w:val="00483CB9"/>
    <w:rsid w:val="00486551"/>
    <w:rsid w:val="004902D6"/>
    <w:rsid w:val="0049065E"/>
    <w:rsid w:val="00491919"/>
    <w:rsid w:val="00491997"/>
    <w:rsid w:val="00491A58"/>
    <w:rsid w:val="00491A76"/>
    <w:rsid w:val="00492491"/>
    <w:rsid w:val="00492AC4"/>
    <w:rsid w:val="0049453C"/>
    <w:rsid w:val="00495803"/>
    <w:rsid w:val="00495B56"/>
    <w:rsid w:val="00495E53"/>
    <w:rsid w:val="0049641B"/>
    <w:rsid w:val="00497797"/>
    <w:rsid w:val="00497F24"/>
    <w:rsid w:val="004A0175"/>
    <w:rsid w:val="004A01D5"/>
    <w:rsid w:val="004A0539"/>
    <w:rsid w:val="004A0955"/>
    <w:rsid w:val="004A1E4E"/>
    <w:rsid w:val="004A2109"/>
    <w:rsid w:val="004A240A"/>
    <w:rsid w:val="004A2447"/>
    <w:rsid w:val="004A332C"/>
    <w:rsid w:val="004A337A"/>
    <w:rsid w:val="004A33EB"/>
    <w:rsid w:val="004A469F"/>
    <w:rsid w:val="004A47B8"/>
    <w:rsid w:val="004A6DE2"/>
    <w:rsid w:val="004A6DE7"/>
    <w:rsid w:val="004B0619"/>
    <w:rsid w:val="004B15B5"/>
    <w:rsid w:val="004B185B"/>
    <w:rsid w:val="004B1BCF"/>
    <w:rsid w:val="004B2C51"/>
    <w:rsid w:val="004B3694"/>
    <w:rsid w:val="004B42E5"/>
    <w:rsid w:val="004B49C7"/>
    <w:rsid w:val="004B5A0D"/>
    <w:rsid w:val="004B62C9"/>
    <w:rsid w:val="004B64A6"/>
    <w:rsid w:val="004B69A8"/>
    <w:rsid w:val="004B7894"/>
    <w:rsid w:val="004B795F"/>
    <w:rsid w:val="004C0A5A"/>
    <w:rsid w:val="004C114C"/>
    <w:rsid w:val="004C1B21"/>
    <w:rsid w:val="004C2154"/>
    <w:rsid w:val="004C509D"/>
    <w:rsid w:val="004C5249"/>
    <w:rsid w:val="004C536F"/>
    <w:rsid w:val="004C54AC"/>
    <w:rsid w:val="004C574F"/>
    <w:rsid w:val="004C5D59"/>
    <w:rsid w:val="004C6193"/>
    <w:rsid w:val="004C6B14"/>
    <w:rsid w:val="004C76D3"/>
    <w:rsid w:val="004D0195"/>
    <w:rsid w:val="004D09CF"/>
    <w:rsid w:val="004D17AB"/>
    <w:rsid w:val="004D18F7"/>
    <w:rsid w:val="004D3114"/>
    <w:rsid w:val="004D350A"/>
    <w:rsid w:val="004D3A95"/>
    <w:rsid w:val="004D5EA0"/>
    <w:rsid w:val="004D6010"/>
    <w:rsid w:val="004D6475"/>
    <w:rsid w:val="004D6BEC"/>
    <w:rsid w:val="004D7151"/>
    <w:rsid w:val="004D74B0"/>
    <w:rsid w:val="004D781F"/>
    <w:rsid w:val="004D78E1"/>
    <w:rsid w:val="004D7F02"/>
    <w:rsid w:val="004E02D3"/>
    <w:rsid w:val="004E065E"/>
    <w:rsid w:val="004E0EB0"/>
    <w:rsid w:val="004E0F1D"/>
    <w:rsid w:val="004E1624"/>
    <w:rsid w:val="004E1932"/>
    <w:rsid w:val="004E20CF"/>
    <w:rsid w:val="004E3141"/>
    <w:rsid w:val="004E3371"/>
    <w:rsid w:val="004E411C"/>
    <w:rsid w:val="004E42B6"/>
    <w:rsid w:val="004E4894"/>
    <w:rsid w:val="004E4D83"/>
    <w:rsid w:val="004E6D92"/>
    <w:rsid w:val="004E7047"/>
    <w:rsid w:val="004E7642"/>
    <w:rsid w:val="004E79B4"/>
    <w:rsid w:val="004F0894"/>
    <w:rsid w:val="004F08C3"/>
    <w:rsid w:val="004F0AF6"/>
    <w:rsid w:val="004F2DE7"/>
    <w:rsid w:val="004F3283"/>
    <w:rsid w:val="004F4245"/>
    <w:rsid w:val="004F444F"/>
    <w:rsid w:val="004F5160"/>
    <w:rsid w:val="004F5789"/>
    <w:rsid w:val="004F66AB"/>
    <w:rsid w:val="004F7F1D"/>
    <w:rsid w:val="00500FD1"/>
    <w:rsid w:val="005014E9"/>
    <w:rsid w:val="00501504"/>
    <w:rsid w:val="005017F1"/>
    <w:rsid w:val="00502BDC"/>
    <w:rsid w:val="00503282"/>
    <w:rsid w:val="005032A4"/>
    <w:rsid w:val="00504360"/>
    <w:rsid w:val="0050500D"/>
    <w:rsid w:val="00505B06"/>
    <w:rsid w:val="00505DA0"/>
    <w:rsid w:val="00505EE3"/>
    <w:rsid w:val="00506D61"/>
    <w:rsid w:val="00507314"/>
    <w:rsid w:val="005113C0"/>
    <w:rsid w:val="005114B2"/>
    <w:rsid w:val="00511ABE"/>
    <w:rsid w:val="005123D1"/>
    <w:rsid w:val="00512A2D"/>
    <w:rsid w:val="00513CE5"/>
    <w:rsid w:val="00513CF5"/>
    <w:rsid w:val="00513F4B"/>
    <w:rsid w:val="00515000"/>
    <w:rsid w:val="00515131"/>
    <w:rsid w:val="005151E6"/>
    <w:rsid w:val="005153C2"/>
    <w:rsid w:val="00515F9E"/>
    <w:rsid w:val="00516C4D"/>
    <w:rsid w:val="005171D3"/>
    <w:rsid w:val="00517929"/>
    <w:rsid w:val="00517BF2"/>
    <w:rsid w:val="00520FB5"/>
    <w:rsid w:val="00521883"/>
    <w:rsid w:val="005219C8"/>
    <w:rsid w:val="005225F9"/>
    <w:rsid w:val="00522867"/>
    <w:rsid w:val="005248F3"/>
    <w:rsid w:val="00525E90"/>
    <w:rsid w:val="00526263"/>
    <w:rsid w:val="00526881"/>
    <w:rsid w:val="00526B79"/>
    <w:rsid w:val="00526C2F"/>
    <w:rsid w:val="00527033"/>
    <w:rsid w:val="00527F9C"/>
    <w:rsid w:val="00530608"/>
    <w:rsid w:val="00530740"/>
    <w:rsid w:val="00531E92"/>
    <w:rsid w:val="005327B9"/>
    <w:rsid w:val="00532FFB"/>
    <w:rsid w:val="005331C9"/>
    <w:rsid w:val="00533265"/>
    <w:rsid w:val="00533D87"/>
    <w:rsid w:val="00533FF6"/>
    <w:rsid w:val="0053402F"/>
    <w:rsid w:val="0053589B"/>
    <w:rsid w:val="005368FB"/>
    <w:rsid w:val="00536F00"/>
    <w:rsid w:val="00537B8E"/>
    <w:rsid w:val="0054035D"/>
    <w:rsid w:val="00540513"/>
    <w:rsid w:val="005415D6"/>
    <w:rsid w:val="00542606"/>
    <w:rsid w:val="0054276E"/>
    <w:rsid w:val="00542A02"/>
    <w:rsid w:val="005434F5"/>
    <w:rsid w:val="00545486"/>
    <w:rsid w:val="005458A5"/>
    <w:rsid w:val="00545B73"/>
    <w:rsid w:val="00546BA0"/>
    <w:rsid w:val="00547156"/>
    <w:rsid w:val="00547C49"/>
    <w:rsid w:val="00550670"/>
    <w:rsid w:val="00550B0E"/>
    <w:rsid w:val="00550FDF"/>
    <w:rsid w:val="00551150"/>
    <w:rsid w:val="005514AE"/>
    <w:rsid w:val="00551C3A"/>
    <w:rsid w:val="00552E6C"/>
    <w:rsid w:val="005531D2"/>
    <w:rsid w:val="005533C1"/>
    <w:rsid w:val="00553F60"/>
    <w:rsid w:val="00554AC0"/>
    <w:rsid w:val="005561E4"/>
    <w:rsid w:val="00557146"/>
    <w:rsid w:val="005575F7"/>
    <w:rsid w:val="005576E9"/>
    <w:rsid w:val="005579E1"/>
    <w:rsid w:val="00561334"/>
    <w:rsid w:val="00562900"/>
    <w:rsid w:val="00563191"/>
    <w:rsid w:val="005632D1"/>
    <w:rsid w:val="00564B91"/>
    <w:rsid w:val="00564D85"/>
    <w:rsid w:val="005655A5"/>
    <w:rsid w:val="00565BE2"/>
    <w:rsid w:val="005660EA"/>
    <w:rsid w:val="0056614E"/>
    <w:rsid w:val="005663A4"/>
    <w:rsid w:val="0056677C"/>
    <w:rsid w:val="00567487"/>
    <w:rsid w:val="00567539"/>
    <w:rsid w:val="0056783C"/>
    <w:rsid w:val="005701A6"/>
    <w:rsid w:val="005701F8"/>
    <w:rsid w:val="00571181"/>
    <w:rsid w:val="005741E7"/>
    <w:rsid w:val="00574570"/>
    <w:rsid w:val="00574ED7"/>
    <w:rsid w:val="0057551E"/>
    <w:rsid w:val="005768C0"/>
    <w:rsid w:val="00577978"/>
    <w:rsid w:val="00577F43"/>
    <w:rsid w:val="005823F9"/>
    <w:rsid w:val="00582CB8"/>
    <w:rsid w:val="00582D14"/>
    <w:rsid w:val="005835F1"/>
    <w:rsid w:val="005837F3"/>
    <w:rsid w:val="0058420D"/>
    <w:rsid w:val="00584771"/>
    <w:rsid w:val="00585050"/>
    <w:rsid w:val="00585355"/>
    <w:rsid w:val="005859EB"/>
    <w:rsid w:val="00586AB1"/>
    <w:rsid w:val="00587DA7"/>
    <w:rsid w:val="00590110"/>
    <w:rsid w:val="00590768"/>
    <w:rsid w:val="00590883"/>
    <w:rsid w:val="00590D54"/>
    <w:rsid w:val="00591552"/>
    <w:rsid w:val="005936F8"/>
    <w:rsid w:val="00593A90"/>
    <w:rsid w:val="00593AD3"/>
    <w:rsid w:val="00594100"/>
    <w:rsid w:val="00594664"/>
    <w:rsid w:val="0059634D"/>
    <w:rsid w:val="00596E06"/>
    <w:rsid w:val="00597990"/>
    <w:rsid w:val="005A0048"/>
    <w:rsid w:val="005A269E"/>
    <w:rsid w:val="005A2C85"/>
    <w:rsid w:val="005A3D18"/>
    <w:rsid w:val="005A4505"/>
    <w:rsid w:val="005A5AC5"/>
    <w:rsid w:val="005A632F"/>
    <w:rsid w:val="005A6EAB"/>
    <w:rsid w:val="005A7050"/>
    <w:rsid w:val="005A714C"/>
    <w:rsid w:val="005A7CAB"/>
    <w:rsid w:val="005A7FD9"/>
    <w:rsid w:val="005B00CF"/>
    <w:rsid w:val="005B0113"/>
    <w:rsid w:val="005B07C1"/>
    <w:rsid w:val="005B1068"/>
    <w:rsid w:val="005B1365"/>
    <w:rsid w:val="005B1F91"/>
    <w:rsid w:val="005B2467"/>
    <w:rsid w:val="005B31A6"/>
    <w:rsid w:val="005B3680"/>
    <w:rsid w:val="005B3ACF"/>
    <w:rsid w:val="005B4329"/>
    <w:rsid w:val="005B434F"/>
    <w:rsid w:val="005B5361"/>
    <w:rsid w:val="005B5F1A"/>
    <w:rsid w:val="005B6049"/>
    <w:rsid w:val="005B6171"/>
    <w:rsid w:val="005B64CB"/>
    <w:rsid w:val="005B7645"/>
    <w:rsid w:val="005B7B41"/>
    <w:rsid w:val="005B7FB8"/>
    <w:rsid w:val="005C04A9"/>
    <w:rsid w:val="005C1288"/>
    <w:rsid w:val="005C168B"/>
    <w:rsid w:val="005C20CA"/>
    <w:rsid w:val="005C2AA0"/>
    <w:rsid w:val="005C2DB2"/>
    <w:rsid w:val="005C31EB"/>
    <w:rsid w:val="005C3564"/>
    <w:rsid w:val="005C3F8E"/>
    <w:rsid w:val="005C5771"/>
    <w:rsid w:val="005C6C5D"/>
    <w:rsid w:val="005C6FFD"/>
    <w:rsid w:val="005C71D5"/>
    <w:rsid w:val="005D154E"/>
    <w:rsid w:val="005D166A"/>
    <w:rsid w:val="005D1876"/>
    <w:rsid w:val="005D1FD2"/>
    <w:rsid w:val="005D21F2"/>
    <w:rsid w:val="005D2497"/>
    <w:rsid w:val="005D31A8"/>
    <w:rsid w:val="005D41D4"/>
    <w:rsid w:val="005D44EA"/>
    <w:rsid w:val="005D46A5"/>
    <w:rsid w:val="005D495E"/>
    <w:rsid w:val="005D525C"/>
    <w:rsid w:val="005D6431"/>
    <w:rsid w:val="005D688B"/>
    <w:rsid w:val="005D6F3D"/>
    <w:rsid w:val="005D7B11"/>
    <w:rsid w:val="005D7F1F"/>
    <w:rsid w:val="005E018F"/>
    <w:rsid w:val="005E07BC"/>
    <w:rsid w:val="005E09A2"/>
    <w:rsid w:val="005E0B7A"/>
    <w:rsid w:val="005E1C55"/>
    <w:rsid w:val="005E21A2"/>
    <w:rsid w:val="005E21EF"/>
    <w:rsid w:val="005E2367"/>
    <w:rsid w:val="005E329A"/>
    <w:rsid w:val="005E3366"/>
    <w:rsid w:val="005E3DBD"/>
    <w:rsid w:val="005E41EA"/>
    <w:rsid w:val="005E4FBB"/>
    <w:rsid w:val="005E5A79"/>
    <w:rsid w:val="005E5E48"/>
    <w:rsid w:val="005E5EA6"/>
    <w:rsid w:val="005E6845"/>
    <w:rsid w:val="005E6A69"/>
    <w:rsid w:val="005E761E"/>
    <w:rsid w:val="005E78C8"/>
    <w:rsid w:val="005E7B95"/>
    <w:rsid w:val="005F0163"/>
    <w:rsid w:val="005F02B9"/>
    <w:rsid w:val="005F14DC"/>
    <w:rsid w:val="005F24BD"/>
    <w:rsid w:val="005F3266"/>
    <w:rsid w:val="005F41E0"/>
    <w:rsid w:val="005F4397"/>
    <w:rsid w:val="005F4F1E"/>
    <w:rsid w:val="005F4FEE"/>
    <w:rsid w:val="005F51AE"/>
    <w:rsid w:val="005F5865"/>
    <w:rsid w:val="005F643E"/>
    <w:rsid w:val="005F739D"/>
    <w:rsid w:val="005F775B"/>
    <w:rsid w:val="005F7B2F"/>
    <w:rsid w:val="005F7CE9"/>
    <w:rsid w:val="005F7FAE"/>
    <w:rsid w:val="00601885"/>
    <w:rsid w:val="00601B68"/>
    <w:rsid w:val="00601B7E"/>
    <w:rsid w:val="00601E44"/>
    <w:rsid w:val="00602A36"/>
    <w:rsid w:val="00602EEA"/>
    <w:rsid w:val="006044E2"/>
    <w:rsid w:val="00604723"/>
    <w:rsid w:val="00604756"/>
    <w:rsid w:val="0060488C"/>
    <w:rsid w:val="0060667B"/>
    <w:rsid w:val="00606DFA"/>
    <w:rsid w:val="006072E5"/>
    <w:rsid w:val="00607442"/>
    <w:rsid w:val="00607BA5"/>
    <w:rsid w:val="00610A9C"/>
    <w:rsid w:val="00611198"/>
    <w:rsid w:val="00611666"/>
    <w:rsid w:val="0061186A"/>
    <w:rsid w:val="00612FEB"/>
    <w:rsid w:val="00613834"/>
    <w:rsid w:val="00613E7F"/>
    <w:rsid w:val="00614350"/>
    <w:rsid w:val="0061510C"/>
    <w:rsid w:val="006158A4"/>
    <w:rsid w:val="00615FCF"/>
    <w:rsid w:val="0061615F"/>
    <w:rsid w:val="00616A9F"/>
    <w:rsid w:val="00616BF0"/>
    <w:rsid w:val="00622180"/>
    <w:rsid w:val="00622795"/>
    <w:rsid w:val="00622B2A"/>
    <w:rsid w:val="00622BF4"/>
    <w:rsid w:val="006235F6"/>
    <w:rsid w:val="00623ABA"/>
    <w:rsid w:val="00624E32"/>
    <w:rsid w:val="00625AA7"/>
    <w:rsid w:val="006263FD"/>
    <w:rsid w:val="0063091E"/>
    <w:rsid w:val="00630C10"/>
    <w:rsid w:val="00631875"/>
    <w:rsid w:val="00632639"/>
    <w:rsid w:val="006337B4"/>
    <w:rsid w:val="00633828"/>
    <w:rsid w:val="006342D1"/>
    <w:rsid w:val="00634D11"/>
    <w:rsid w:val="006355E3"/>
    <w:rsid w:val="00635BB9"/>
    <w:rsid w:val="00636814"/>
    <w:rsid w:val="006370E6"/>
    <w:rsid w:val="00641B92"/>
    <w:rsid w:val="0064221D"/>
    <w:rsid w:val="006429A3"/>
    <w:rsid w:val="00642E23"/>
    <w:rsid w:val="006430A2"/>
    <w:rsid w:val="00643DE8"/>
    <w:rsid w:val="0064582F"/>
    <w:rsid w:val="00645A3B"/>
    <w:rsid w:val="00647A84"/>
    <w:rsid w:val="00650C20"/>
    <w:rsid w:val="00650D65"/>
    <w:rsid w:val="0065152F"/>
    <w:rsid w:val="00651FA6"/>
    <w:rsid w:val="00652572"/>
    <w:rsid w:val="006528D0"/>
    <w:rsid w:val="00652C93"/>
    <w:rsid w:val="006531F7"/>
    <w:rsid w:val="0065329A"/>
    <w:rsid w:val="00653AF0"/>
    <w:rsid w:val="00653DB6"/>
    <w:rsid w:val="006548D2"/>
    <w:rsid w:val="006557BA"/>
    <w:rsid w:val="00655872"/>
    <w:rsid w:val="00656345"/>
    <w:rsid w:val="0065667B"/>
    <w:rsid w:val="00656938"/>
    <w:rsid w:val="00657419"/>
    <w:rsid w:val="00657762"/>
    <w:rsid w:val="00657A4E"/>
    <w:rsid w:val="00660083"/>
    <w:rsid w:val="006619B0"/>
    <w:rsid w:val="00662441"/>
    <w:rsid w:val="006637D6"/>
    <w:rsid w:val="00663802"/>
    <w:rsid w:val="00663B3B"/>
    <w:rsid w:val="00664D9E"/>
    <w:rsid w:val="00665A57"/>
    <w:rsid w:val="0067016B"/>
    <w:rsid w:val="00670D51"/>
    <w:rsid w:val="00670EF0"/>
    <w:rsid w:val="006710DC"/>
    <w:rsid w:val="006728D5"/>
    <w:rsid w:val="00674FFE"/>
    <w:rsid w:val="006754EE"/>
    <w:rsid w:val="00676BCE"/>
    <w:rsid w:val="00680646"/>
    <w:rsid w:val="006814A4"/>
    <w:rsid w:val="006818BD"/>
    <w:rsid w:val="006819BA"/>
    <w:rsid w:val="00681A90"/>
    <w:rsid w:val="00683887"/>
    <w:rsid w:val="00683D2E"/>
    <w:rsid w:val="00684EAA"/>
    <w:rsid w:val="00686456"/>
    <w:rsid w:val="00686B4E"/>
    <w:rsid w:val="00686B9B"/>
    <w:rsid w:val="00686D15"/>
    <w:rsid w:val="00687D85"/>
    <w:rsid w:val="00691DBE"/>
    <w:rsid w:val="00692368"/>
    <w:rsid w:val="00692965"/>
    <w:rsid w:val="00693E51"/>
    <w:rsid w:val="006965C7"/>
    <w:rsid w:val="00697BCD"/>
    <w:rsid w:val="006A11F4"/>
    <w:rsid w:val="006A177F"/>
    <w:rsid w:val="006A1CF2"/>
    <w:rsid w:val="006A2884"/>
    <w:rsid w:val="006A2B08"/>
    <w:rsid w:val="006A2F49"/>
    <w:rsid w:val="006A3586"/>
    <w:rsid w:val="006A3B19"/>
    <w:rsid w:val="006A4393"/>
    <w:rsid w:val="006A46E3"/>
    <w:rsid w:val="006A512B"/>
    <w:rsid w:val="006A5E5A"/>
    <w:rsid w:val="006A64D4"/>
    <w:rsid w:val="006A6A74"/>
    <w:rsid w:val="006A6F88"/>
    <w:rsid w:val="006B07CB"/>
    <w:rsid w:val="006B1C7F"/>
    <w:rsid w:val="006B200A"/>
    <w:rsid w:val="006B2B93"/>
    <w:rsid w:val="006B2DEE"/>
    <w:rsid w:val="006B35CB"/>
    <w:rsid w:val="006B3F87"/>
    <w:rsid w:val="006B4047"/>
    <w:rsid w:val="006B5379"/>
    <w:rsid w:val="006B5A27"/>
    <w:rsid w:val="006B5EE2"/>
    <w:rsid w:val="006B60C0"/>
    <w:rsid w:val="006B64D6"/>
    <w:rsid w:val="006B6DE4"/>
    <w:rsid w:val="006B79A2"/>
    <w:rsid w:val="006C0528"/>
    <w:rsid w:val="006C082B"/>
    <w:rsid w:val="006C0861"/>
    <w:rsid w:val="006C19B6"/>
    <w:rsid w:val="006C25B9"/>
    <w:rsid w:val="006C3336"/>
    <w:rsid w:val="006C3486"/>
    <w:rsid w:val="006C3B5C"/>
    <w:rsid w:val="006C432A"/>
    <w:rsid w:val="006C4A30"/>
    <w:rsid w:val="006C5BB0"/>
    <w:rsid w:val="006C6066"/>
    <w:rsid w:val="006C6185"/>
    <w:rsid w:val="006C69A0"/>
    <w:rsid w:val="006C6CFF"/>
    <w:rsid w:val="006D138E"/>
    <w:rsid w:val="006D24E4"/>
    <w:rsid w:val="006D2DB4"/>
    <w:rsid w:val="006D39A0"/>
    <w:rsid w:val="006D3A5A"/>
    <w:rsid w:val="006D3CF9"/>
    <w:rsid w:val="006D4E62"/>
    <w:rsid w:val="006D55D7"/>
    <w:rsid w:val="006D5B68"/>
    <w:rsid w:val="006D5D0B"/>
    <w:rsid w:val="006D5D2F"/>
    <w:rsid w:val="006D5F6C"/>
    <w:rsid w:val="006D62EC"/>
    <w:rsid w:val="006D64CC"/>
    <w:rsid w:val="006D6A52"/>
    <w:rsid w:val="006D6DFF"/>
    <w:rsid w:val="006D756F"/>
    <w:rsid w:val="006E0633"/>
    <w:rsid w:val="006E0B3C"/>
    <w:rsid w:val="006E1D50"/>
    <w:rsid w:val="006E27CE"/>
    <w:rsid w:val="006E2932"/>
    <w:rsid w:val="006E2A7F"/>
    <w:rsid w:val="006E2F5C"/>
    <w:rsid w:val="006E4990"/>
    <w:rsid w:val="006E4AB7"/>
    <w:rsid w:val="006E4ADA"/>
    <w:rsid w:val="006E546F"/>
    <w:rsid w:val="006E6126"/>
    <w:rsid w:val="006E68FE"/>
    <w:rsid w:val="006E6973"/>
    <w:rsid w:val="006F180D"/>
    <w:rsid w:val="006F1EE5"/>
    <w:rsid w:val="006F206F"/>
    <w:rsid w:val="006F3102"/>
    <w:rsid w:val="006F3556"/>
    <w:rsid w:val="006F3A7F"/>
    <w:rsid w:val="006F4022"/>
    <w:rsid w:val="006F4CCB"/>
    <w:rsid w:val="006F50C6"/>
    <w:rsid w:val="006F5F0F"/>
    <w:rsid w:val="006F69BE"/>
    <w:rsid w:val="006F6B40"/>
    <w:rsid w:val="006F6FDD"/>
    <w:rsid w:val="006F7030"/>
    <w:rsid w:val="006F709E"/>
    <w:rsid w:val="006F7125"/>
    <w:rsid w:val="006F7177"/>
    <w:rsid w:val="006F7665"/>
    <w:rsid w:val="006F7ACB"/>
    <w:rsid w:val="00700161"/>
    <w:rsid w:val="0070020D"/>
    <w:rsid w:val="007004E8"/>
    <w:rsid w:val="00701276"/>
    <w:rsid w:val="007014DC"/>
    <w:rsid w:val="00702929"/>
    <w:rsid w:val="00703247"/>
    <w:rsid w:val="00703653"/>
    <w:rsid w:val="00703EBA"/>
    <w:rsid w:val="00703F76"/>
    <w:rsid w:val="00705805"/>
    <w:rsid w:val="00705CB0"/>
    <w:rsid w:val="00706286"/>
    <w:rsid w:val="00706F75"/>
    <w:rsid w:val="00707F8B"/>
    <w:rsid w:val="007118F4"/>
    <w:rsid w:val="007123F6"/>
    <w:rsid w:val="00712994"/>
    <w:rsid w:val="00713113"/>
    <w:rsid w:val="00713A9D"/>
    <w:rsid w:val="00713C46"/>
    <w:rsid w:val="00714B63"/>
    <w:rsid w:val="007159D4"/>
    <w:rsid w:val="007162CE"/>
    <w:rsid w:val="00716D2B"/>
    <w:rsid w:val="00716F66"/>
    <w:rsid w:val="00716F6C"/>
    <w:rsid w:val="007170AF"/>
    <w:rsid w:val="00717156"/>
    <w:rsid w:val="007177D4"/>
    <w:rsid w:val="00717859"/>
    <w:rsid w:val="00717A9F"/>
    <w:rsid w:val="00717E2B"/>
    <w:rsid w:val="007216D2"/>
    <w:rsid w:val="0072171E"/>
    <w:rsid w:val="007221AC"/>
    <w:rsid w:val="007229D4"/>
    <w:rsid w:val="00722CDA"/>
    <w:rsid w:val="00723C93"/>
    <w:rsid w:val="00724524"/>
    <w:rsid w:val="00724701"/>
    <w:rsid w:val="00725110"/>
    <w:rsid w:val="00726E3C"/>
    <w:rsid w:val="00726F70"/>
    <w:rsid w:val="0072709C"/>
    <w:rsid w:val="0072715A"/>
    <w:rsid w:val="007300F0"/>
    <w:rsid w:val="00730F06"/>
    <w:rsid w:val="00731C55"/>
    <w:rsid w:val="00732CEF"/>
    <w:rsid w:val="00733AF8"/>
    <w:rsid w:val="00734DB3"/>
    <w:rsid w:val="007353D8"/>
    <w:rsid w:val="00735EA7"/>
    <w:rsid w:val="00736A06"/>
    <w:rsid w:val="0073728E"/>
    <w:rsid w:val="007402BF"/>
    <w:rsid w:val="007423F7"/>
    <w:rsid w:val="00743220"/>
    <w:rsid w:val="0074498D"/>
    <w:rsid w:val="007449D9"/>
    <w:rsid w:val="00744FCD"/>
    <w:rsid w:val="00745617"/>
    <w:rsid w:val="007456D2"/>
    <w:rsid w:val="0074670E"/>
    <w:rsid w:val="00746873"/>
    <w:rsid w:val="007474F4"/>
    <w:rsid w:val="007504A9"/>
    <w:rsid w:val="00751BEC"/>
    <w:rsid w:val="00751C16"/>
    <w:rsid w:val="00752117"/>
    <w:rsid w:val="0075225A"/>
    <w:rsid w:val="007530C1"/>
    <w:rsid w:val="0075350E"/>
    <w:rsid w:val="00753689"/>
    <w:rsid w:val="007536BB"/>
    <w:rsid w:val="00753ADA"/>
    <w:rsid w:val="007550D5"/>
    <w:rsid w:val="00756656"/>
    <w:rsid w:val="00756968"/>
    <w:rsid w:val="00756F69"/>
    <w:rsid w:val="007572BE"/>
    <w:rsid w:val="00757BAE"/>
    <w:rsid w:val="00760F3B"/>
    <w:rsid w:val="007611C9"/>
    <w:rsid w:val="00761258"/>
    <w:rsid w:val="00761BEE"/>
    <w:rsid w:val="00762035"/>
    <w:rsid w:val="00762311"/>
    <w:rsid w:val="00762D8D"/>
    <w:rsid w:val="00763042"/>
    <w:rsid w:val="00763595"/>
    <w:rsid w:val="007637B2"/>
    <w:rsid w:val="007642BB"/>
    <w:rsid w:val="007654D7"/>
    <w:rsid w:val="0076606F"/>
    <w:rsid w:val="007673C6"/>
    <w:rsid w:val="00767983"/>
    <w:rsid w:val="00767A39"/>
    <w:rsid w:val="007705FD"/>
    <w:rsid w:val="00771231"/>
    <w:rsid w:val="00771724"/>
    <w:rsid w:val="00771B6E"/>
    <w:rsid w:val="00773F4C"/>
    <w:rsid w:val="00774737"/>
    <w:rsid w:val="00774AD0"/>
    <w:rsid w:val="00775B85"/>
    <w:rsid w:val="0077608F"/>
    <w:rsid w:val="00776832"/>
    <w:rsid w:val="0077741B"/>
    <w:rsid w:val="00777481"/>
    <w:rsid w:val="007775BB"/>
    <w:rsid w:val="00777BA3"/>
    <w:rsid w:val="00781516"/>
    <w:rsid w:val="007818CC"/>
    <w:rsid w:val="00781A9D"/>
    <w:rsid w:val="00782702"/>
    <w:rsid w:val="007831F3"/>
    <w:rsid w:val="0078351E"/>
    <w:rsid w:val="00783C70"/>
    <w:rsid w:val="00784AF5"/>
    <w:rsid w:val="007860FE"/>
    <w:rsid w:val="00786947"/>
    <w:rsid w:val="00787D04"/>
    <w:rsid w:val="0079027E"/>
    <w:rsid w:val="007909EB"/>
    <w:rsid w:val="00790B3A"/>
    <w:rsid w:val="00791857"/>
    <w:rsid w:val="00791898"/>
    <w:rsid w:val="007921A7"/>
    <w:rsid w:val="00794417"/>
    <w:rsid w:val="007948AA"/>
    <w:rsid w:val="00794D56"/>
    <w:rsid w:val="00794E36"/>
    <w:rsid w:val="00795405"/>
    <w:rsid w:val="00796BD1"/>
    <w:rsid w:val="00796F04"/>
    <w:rsid w:val="0079700C"/>
    <w:rsid w:val="007972B2"/>
    <w:rsid w:val="0079737F"/>
    <w:rsid w:val="00797406"/>
    <w:rsid w:val="0079773D"/>
    <w:rsid w:val="007A00D3"/>
    <w:rsid w:val="007A054D"/>
    <w:rsid w:val="007A0B3F"/>
    <w:rsid w:val="007A1E1A"/>
    <w:rsid w:val="007A223A"/>
    <w:rsid w:val="007A2741"/>
    <w:rsid w:val="007A29B5"/>
    <w:rsid w:val="007A31FB"/>
    <w:rsid w:val="007A3C86"/>
    <w:rsid w:val="007A40B1"/>
    <w:rsid w:val="007A4160"/>
    <w:rsid w:val="007A5B09"/>
    <w:rsid w:val="007A5EE6"/>
    <w:rsid w:val="007A6F38"/>
    <w:rsid w:val="007A7C61"/>
    <w:rsid w:val="007B0113"/>
    <w:rsid w:val="007B041E"/>
    <w:rsid w:val="007B11A0"/>
    <w:rsid w:val="007B193E"/>
    <w:rsid w:val="007B278D"/>
    <w:rsid w:val="007B34F0"/>
    <w:rsid w:val="007B3B87"/>
    <w:rsid w:val="007B642B"/>
    <w:rsid w:val="007B6ECA"/>
    <w:rsid w:val="007B73D7"/>
    <w:rsid w:val="007B779F"/>
    <w:rsid w:val="007B77CB"/>
    <w:rsid w:val="007C0198"/>
    <w:rsid w:val="007C105F"/>
    <w:rsid w:val="007C1510"/>
    <w:rsid w:val="007C279A"/>
    <w:rsid w:val="007C2DA9"/>
    <w:rsid w:val="007C3834"/>
    <w:rsid w:val="007C5357"/>
    <w:rsid w:val="007C615A"/>
    <w:rsid w:val="007C6628"/>
    <w:rsid w:val="007C67B3"/>
    <w:rsid w:val="007C69D3"/>
    <w:rsid w:val="007C6CDF"/>
    <w:rsid w:val="007C75EC"/>
    <w:rsid w:val="007C7DE1"/>
    <w:rsid w:val="007D11B2"/>
    <w:rsid w:val="007D16D5"/>
    <w:rsid w:val="007D1E98"/>
    <w:rsid w:val="007D2FEB"/>
    <w:rsid w:val="007D4158"/>
    <w:rsid w:val="007D4CCF"/>
    <w:rsid w:val="007D5E32"/>
    <w:rsid w:val="007D69A9"/>
    <w:rsid w:val="007D6DF9"/>
    <w:rsid w:val="007E173E"/>
    <w:rsid w:val="007E1978"/>
    <w:rsid w:val="007E1CF1"/>
    <w:rsid w:val="007E1F2F"/>
    <w:rsid w:val="007E35E5"/>
    <w:rsid w:val="007E38E5"/>
    <w:rsid w:val="007E48EB"/>
    <w:rsid w:val="007E6034"/>
    <w:rsid w:val="007E64F2"/>
    <w:rsid w:val="007E74C0"/>
    <w:rsid w:val="007F0122"/>
    <w:rsid w:val="007F0213"/>
    <w:rsid w:val="007F06C8"/>
    <w:rsid w:val="007F0A18"/>
    <w:rsid w:val="007F2B10"/>
    <w:rsid w:val="007F2C7F"/>
    <w:rsid w:val="007F3025"/>
    <w:rsid w:val="007F3EF7"/>
    <w:rsid w:val="007F464B"/>
    <w:rsid w:val="007F58EE"/>
    <w:rsid w:val="007F6472"/>
    <w:rsid w:val="00800ECB"/>
    <w:rsid w:val="00800F34"/>
    <w:rsid w:val="0080242D"/>
    <w:rsid w:val="00803BC2"/>
    <w:rsid w:val="00805553"/>
    <w:rsid w:val="0080559E"/>
    <w:rsid w:val="008057E1"/>
    <w:rsid w:val="00806313"/>
    <w:rsid w:val="00806D33"/>
    <w:rsid w:val="00807433"/>
    <w:rsid w:val="008076B4"/>
    <w:rsid w:val="0081088C"/>
    <w:rsid w:val="0081140A"/>
    <w:rsid w:val="0081189F"/>
    <w:rsid w:val="00812047"/>
    <w:rsid w:val="00813EDB"/>
    <w:rsid w:val="00814ACC"/>
    <w:rsid w:val="00814C13"/>
    <w:rsid w:val="00815756"/>
    <w:rsid w:val="00816881"/>
    <w:rsid w:val="00816D46"/>
    <w:rsid w:val="00817A66"/>
    <w:rsid w:val="008206BF"/>
    <w:rsid w:val="00821240"/>
    <w:rsid w:val="00821534"/>
    <w:rsid w:val="008218D1"/>
    <w:rsid w:val="0082325D"/>
    <w:rsid w:val="008242E6"/>
    <w:rsid w:val="00824F75"/>
    <w:rsid w:val="008250B6"/>
    <w:rsid w:val="00825AC9"/>
    <w:rsid w:val="008271F3"/>
    <w:rsid w:val="008302BB"/>
    <w:rsid w:val="00830643"/>
    <w:rsid w:val="00831B3F"/>
    <w:rsid w:val="00832894"/>
    <w:rsid w:val="00832A37"/>
    <w:rsid w:val="00832B65"/>
    <w:rsid w:val="008331EA"/>
    <w:rsid w:val="008352D4"/>
    <w:rsid w:val="00835791"/>
    <w:rsid w:val="00835E7B"/>
    <w:rsid w:val="00837AF4"/>
    <w:rsid w:val="008401A4"/>
    <w:rsid w:val="0084090A"/>
    <w:rsid w:val="0084121F"/>
    <w:rsid w:val="00841E03"/>
    <w:rsid w:val="00842609"/>
    <w:rsid w:val="00842BD3"/>
    <w:rsid w:val="00842D81"/>
    <w:rsid w:val="00843374"/>
    <w:rsid w:val="008439C1"/>
    <w:rsid w:val="00843F3E"/>
    <w:rsid w:val="008443C4"/>
    <w:rsid w:val="00844826"/>
    <w:rsid w:val="00844E1B"/>
    <w:rsid w:val="0084501B"/>
    <w:rsid w:val="008450BA"/>
    <w:rsid w:val="00845321"/>
    <w:rsid w:val="00845B0A"/>
    <w:rsid w:val="008469F7"/>
    <w:rsid w:val="00846C2E"/>
    <w:rsid w:val="008507A5"/>
    <w:rsid w:val="008508CB"/>
    <w:rsid w:val="00851311"/>
    <w:rsid w:val="00851694"/>
    <w:rsid w:val="00852E5C"/>
    <w:rsid w:val="0085309C"/>
    <w:rsid w:val="00854388"/>
    <w:rsid w:val="008546C8"/>
    <w:rsid w:val="0085492A"/>
    <w:rsid w:val="00854ECD"/>
    <w:rsid w:val="00855AF1"/>
    <w:rsid w:val="00857321"/>
    <w:rsid w:val="0085782D"/>
    <w:rsid w:val="00857DE5"/>
    <w:rsid w:val="00857F21"/>
    <w:rsid w:val="00860085"/>
    <w:rsid w:val="00860177"/>
    <w:rsid w:val="0086044A"/>
    <w:rsid w:val="0086074B"/>
    <w:rsid w:val="00861023"/>
    <w:rsid w:val="00861C4B"/>
    <w:rsid w:val="00861DB9"/>
    <w:rsid w:val="00864942"/>
    <w:rsid w:val="008661AD"/>
    <w:rsid w:val="00866811"/>
    <w:rsid w:val="008668DA"/>
    <w:rsid w:val="00866A54"/>
    <w:rsid w:val="0087038E"/>
    <w:rsid w:val="008707B7"/>
    <w:rsid w:val="00870A7E"/>
    <w:rsid w:val="00871C40"/>
    <w:rsid w:val="008724F6"/>
    <w:rsid w:val="008726B6"/>
    <w:rsid w:val="00873E3E"/>
    <w:rsid w:val="008740F3"/>
    <w:rsid w:val="008742F4"/>
    <w:rsid w:val="00874ADB"/>
    <w:rsid w:val="00875146"/>
    <w:rsid w:val="008752CD"/>
    <w:rsid w:val="008755EE"/>
    <w:rsid w:val="008758F4"/>
    <w:rsid w:val="00875A88"/>
    <w:rsid w:val="00875B5B"/>
    <w:rsid w:val="008768B3"/>
    <w:rsid w:val="00880668"/>
    <w:rsid w:val="008806B9"/>
    <w:rsid w:val="00881112"/>
    <w:rsid w:val="008814E0"/>
    <w:rsid w:val="00881945"/>
    <w:rsid w:val="00881E6F"/>
    <w:rsid w:val="00881F5A"/>
    <w:rsid w:val="00881FC9"/>
    <w:rsid w:val="0088231B"/>
    <w:rsid w:val="00883881"/>
    <w:rsid w:val="00883C0A"/>
    <w:rsid w:val="00884453"/>
    <w:rsid w:val="00884ED1"/>
    <w:rsid w:val="00885CD6"/>
    <w:rsid w:val="00885F31"/>
    <w:rsid w:val="00886813"/>
    <w:rsid w:val="00886CDA"/>
    <w:rsid w:val="00887A60"/>
    <w:rsid w:val="00887CCE"/>
    <w:rsid w:val="008909BD"/>
    <w:rsid w:val="008917CC"/>
    <w:rsid w:val="00891BE9"/>
    <w:rsid w:val="0089258F"/>
    <w:rsid w:val="008930A6"/>
    <w:rsid w:val="008935CA"/>
    <w:rsid w:val="008946EA"/>
    <w:rsid w:val="00894BCE"/>
    <w:rsid w:val="00895C4E"/>
    <w:rsid w:val="00895FB7"/>
    <w:rsid w:val="00896017"/>
    <w:rsid w:val="008967A5"/>
    <w:rsid w:val="0089712F"/>
    <w:rsid w:val="008972CB"/>
    <w:rsid w:val="008978A6"/>
    <w:rsid w:val="00897C36"/>
    <w:rsid w:val="00897D10"/>
    <w:rsid w:val="00897D62"/>
    <w:rsid w:val="008A00C7"/>
    <w:rsid w:val="008A078E"/>
    <w:rsid w:val="008A0B6A"/>
    <w:rsid w:val="008A0DFA"/>
    <w:rsid w:val="008A0E80"/>
    <w:rsid w:val="008A1391"/>
    <w:rsid w:val="008A2254"/>
    <w:rsid w:val="008A262D"/>
    <w:rsid w:val="008A2C09"/>
    <w:rsid w:val="008A4CAD"/>
    <w:rsid w:val="008A5934"/>
    <w:rsid w:val="008A6218"/>
    <w:rsid w:val="008A71B7"/>
    <w:rsid w:val="008A728D"/>
    <w:rsid w:val="008B0EA0"/>
    <w:rsid w:val="008B16C9"/>
    <w:rsid w:val="008B2C51"/>
    <w:rsid w:val="008B34DA"/>
    <w:rsid w:val="008B3C23"/>
    <w:rsid w:val="008B49CC"/>
    <w:rsid w:val="008B51E6"/>
    <w:rsid w:val="008B52B5"/>
    <w:rsid w:val="008B57A3"/>
    <w:rsid w:val="008B5A1E"/>
    <w:rsid w:val="008B5F27"/>
    <w:rsid w:val="008B6A13"/>
    <w:rsid w:val="008B73E8"/>
    <w:rsid w:val="008C08B7"/>
    <w:rsid w:val="008C1AE0"/>
    <w:rsid w:val="008C1B59"/>
    <w:rsid w:val="008C2ABF"/>
    <w:rsid w:val="008C337F"/>
    <w:rsid w:val="008C3C94"/>
    <w:rsid w:val="008C3D62"/>
    <w:rsid w:val="008C3FAB"/>
    <w:rsid w:val="008C4209"/>
    <w:rsid w:val="008C4552"/>
    <w:rsid w:val="008C5F38"/>
    <w:rsid w:val="008C681C"/>
    <w:rsid w:val="008C70C1"/>
    <w:rsid w:val="008C7269"/>
    <w:rsid w:val="008C7A05"/>
    <w:rsid w:val="008C7DEC"/>
    <w:rsid w:val="008D0BE4"/>
    <w:rsid w:val="008D19EF"/>
    <w:rsid w:val="008D1E4F"/>
    <w:rsid w:val="008D3C95"/>
    <w:rsid w:val="008D5301"/>
    <w:rsid w:val="008D5744"/>
    <w:rsid w:val="008D5CBF"/>
    <w:rsid w:val="008D6042"/>
    <w:rsid w:val="008D662E"/>
    <w:rsid w:val="008D679A"/>
    <w:rsid w:val="008D6B63"/>
    <w:rsid w:val="008D75EA"/>
    <w:rsid w:val="008D761D"/>
    <w:rsid w:val="008D7EEF"/>
    <w:rsid w:val="008E0929"/>
    <w:rsid w:val="008E107A"/>
    <w:rsid w:val="008E2FED"/>
    <w:rsid w:val="008E2FF3"/>
    <w:rsid w:val="008E3441"/>
    <w:rsid w:val="008E3471"/>
    <w:rsid w:val="008E3E23"/>
    <w:rsid w:val="008E4FC2"/>
    <w:rsid w:val="008E5372"/>
    <w:rsid w:val="008E547A"/>
    <w:rsid w:val="008E56D2"/>
    <w:rsid w:val="008E58DC"/>
    <w:rsid w:val="008E59A5"/>
    <w:rsid w:val="008E60E7"/>
    <w:rsid w:val="008E617F"/>
    <w:rsid w:val="008E6B89"/>
    <w:rsid w:val="008E7C23"/>
    <w:rsid w:val="008E7E47"/>
    <w:rsid w:val="008F147E"/>
    <w:rsid w:val="008F1DAB"/>
    <w:rsid w:val="008F22ED"/>
    <w:rsid w:val="008F4329"/>
    <w:rsid w:val="008F4798"/>
    <w:rsid w:val="008F69B8"/>
    <w:rsid w:val="009002CF"/>
    <w:rsid w:val="009011B3"/>
    <w:rsid w:val="00901664"/>
    <w:rsid w:val="00901971"/>
    <w:rsid w:val="00901A61"/>
    <w:rsid w:val="00901C7E"/>
    <w:rsid w:val="00901DF8"/>
    <w:rsid w:val="009034E4"/>
    <w:rsid w:val="00904038"/>
    <w:rsid w:val="009041D0"/>
    <w:rsid w:val="0090434B"/>
    <w:rsid w:val="009044CB"/>
    <w:rsid w:val="009046C9"/>
    <w:rsid w:val="00904711"/>
    <w:rsid w:val="00905075"/>
    <w:rsid w:val="0090548A"/>
    <w:rsid w:val="00905700"/>
    <w:rsid w:val="009063FA"/>
    <w:rsid w:val="00907B53"/>
    <w:rsid w:val="00907CA4"/>
    <w:rsid w:val="0091001B"/>
    <w:rsid w:val="009102FF"/>
    <w:rsid w:val="00910615"/>
    <w:rsid w:val="00910FEF"/>
    <w:rsid w:val="009114B4"/>
    <w:rsid w:val="00912448"/>
    <w:rsid w:val="009127FD"/>
    <w:rsid w:val="0091380D"/>
    <w:rsid w:val="00913DBE"/>
    <w:rsid w:val="00913DE0"/>
    <w:rsid w:val="0091484E"/>
    <w:rsid w:val="00914D12"/>
    <w:rsid w:val="00914F20"/>
    <w:rsid w:val="00915549"/>
    <w:rsid w:val="00915981"/>
    <w:rsid w:val="00915AA1"/>
    <w:rsid w:val="0091664B"/>
    <w:rsid w:val="009167F0"/>
    <w:rsid w:val="009171DB"/>
    <w:rsid w:val="009174DA"/>
    <w:rsid w:val="009175AA"/>
    <w:rsid w:val="00920422"/>
    <w:rsid w:val="00920445"/>
    <w:rsid w:val="0092134F"/>
    <w:rsid w:val="00922B80"/>
    <w:rsid w:val="0092399B"/>
    <w:rsid w:val="00925123"/>
    <w:rsid w:val="00925851"/>
    <w:rsid w:val="00926286"/>
    <w:rsid w:val="00926820"/>
    <w:rsid w:val="00926F0D"/>
    <w:rsid w:val="00930B58"/>
    <w:rsid w:val="00931288"/>
    <w:rsid w:val="00931476"/>
    <w:rsid w:val="0093164E"/>
    <w:rsid w:val="0093168F"/>
    <w:rsid w:val="00931DB6"/>
    <w:rsid w:val="00931F54"/>
    <w:rsid w:val="00932829"/>
    <w:rsid w:val="00933CEB"/>
    <w:rsid w:val="009348BC"/>
    <w:rsid w:val="00935441"/>
    <w:rsid w:val="00935F48"/>
    <w:rsid w:val="00936645"/>
    <w:rsid w:val="00936E07"/>
    <w:rsid w:val="00937D51"/>
    <w:rsid w:val="00937DF7"/>
    <w:rsid w:val="00940FD3"/>
    <w:rsid w:val="009420C7"/>
    <w:rsid w:val="00945026"/>
    <w:rsid w:val="00946141"/>
    <w:rsid w:val="0094640B"/>
    <w:rsid w:val="00946D27"/>
    <w:rsid w:val="00950B11"/>
    <w:rsid w:val="00950F06"/>
    <w:rsid w:val="00951423"/>
    <w:rsid w:val="0095160E"/>
    <w:rsid w:val="009517C4"/>
    <w:rsid w:val="00951CFD"/>
    <w:rsid w:val="00952A89"/>
    <w:rsid w:val="00952F04"/>
    <w:rsid w:val="009538C9"/>
    <w:rsid w:val="00953975"/>
    <w:rsid w:val="009542A6"/>
    <w:rsid w:val="009546A2"/>
    <w:rsid w:val="00956093"/>
    <w:rsid w:val="0095614F"/>
    <w:rsid w:val="00956940"/>
    <w:rsid w:val="00957796"/>
    <w:rsid w:val="00960FC1"/>
    <w:rsid w:val="00961C98"/>
    <w:rsid w:val="00961F3C"/>
    <w:rsid w:val="0096225F"/>
    <w:rsid w:val="00962965"/>
    <w:rsid w:val="00964092"/>
    <w:rsid w:val="00964197"/>
    <w:rsid w:val="009645CC"/>
    <w:rsid w:val="00964602"/>
    <w:rsid w:val="00964A0E"/>
    <w:rsid w:val="009657A7"/>
    <w:rsid w:val="00965FCD"/>
    <w:rsid w:val="00966187"/>
    <w:rsid w:val="00970869"/>
    <w:rsid w:val="00970B1E"/>
    <w:rsid w:val="00972AC5"/>
    <w:rsid w:val="00972BCB"/>
    <w:rsid w:val="00972BF4"/>
    <w:rsid w:val="00973440"/>
    <w:rsid w:val="0097467D"/>
    <w:rsid w:val="00974C43"/>
    <w:rsid w:val="0097612C"/>
    <w:rsid w:val="009764DD"/>
    <w:rsid w:val="00976670"/>
    <w:rsid w:val="0097746E"/>
    <w:rsid w:val="00977785"/>
    <w:rsid w:val="009809ED"/>
    <w:rsid w:val="00980F40"/>
    <w:rsid w:val="00982C53"/>
    <w:rsid w:val="0098512A"/>
    <w:rsid w:val="009856BE"/>
    <w:rsid w:val="00986304"/>
    <w:rsid w:val="009864F9"/>
    <w:rsid w:val="00986CF2"/>
    <w:rsid w:val="00990151"/>
    <w:rsid w:val="0099037E"/>
    <w:rsid w:val="009907D2"/>
    <w:rsid w:val="00990985"/>
    <w:rsid w:val="009913DE"/>
    <w:rsid w:val="009925D7"/>
    <w:rsid w:val="00992DA9"/>
    <w:rsid w:val="00993449"/>
    <w:rsid w:val="009934FA"/>
    <w:rsid w:val="009937E4"/>
    <w:rsid w:val="00993BA4"/>
    <w:rsid w:val="00994329"/>
    <w:rsid w:val="00994E58"/>
    <w:rsid w:val="00995B97"/>
    <w:rsid w:val="0099602F"/>
    <w:rsid w:val="0099680B"/>
    <w:rsid w:val="009979EF"/>
    <w:rsid w:val="009A03DE"/>
    <w:rsid w:val="009A047C"/>
    <w:rsid w:val="009A057C"/>
    <w:rsid w:val="009A2F00"/>
    <w:rsid w:val="009A2F5A"/>
    <w:rsid w:val="009A369A"/>
    <w:rsid w:val="009A3EC8"/>
    <w:rsid w:val="009A5949"/>
    <w:rsid w:val="009A71DF"/>
    <w:rsid w:val="009B31DD"/>
    <w:rsid w:val="009B3810"/>
    <w:rsid w:val="009B4788"/>
    <w:rsid w:val="009B4B9D"/>
    <w:rsid w:val="009B56A8"/>
    <w:rsid w:val="009B5774"/>
    <w:rsid w:val="009B658B"/>
    <w:rsid w:val="009B68B3"/>
    <w:rsid w:val="009B7407"/>
    <w:rsid w:val="009B7527"/>
    <w:rsid w:val="009B7B6F"/>
    <w:rsid w:val="009B7C0E"/>
    <w:rsid w:val="009C0F71"/>
    <w:rsid w:val="009C1619"/>
    <w:rsid w:val="009C16AF"/>
    <w:rsid w:val="009C18DA"/>
    <w:rsid w:val="009C24DB"/>
    <w:rsid w:val="009C3C35"/>
    <w:rsid w:val="009C5514"/>
    <w:rsid w:val="009C5AD9"/>
    <w:rsid w:val="009C6D78"/>
    <w:rsid w:val="009C6EC0"/>
    <w:rsid w:val="009C7476"/>
    <w:rsid w:val="009C77A9"/>
    <w:rsid w:val="009C7DE4"/>
    <w:rsid w:val="009D2042"/>
    <w:rsid w:val="009D207A"/>
    <w:rsid w:val="009D2B32"/>
    <w:rsid w:val="009D2E80"/>
    <w:rsid w:val="009D3647"/>
    <w:rsid w:val="009D383B"/>
    <w:rsid w:val="009D46A1"/>
    <w:rsid w:val="009D487E"/>
    <w:rsid w:val="009D5298"/>
    <w:rsid w:val="009D5C34"/>
    <w:rsid w:val="009D6694"/>
    <w:rsid w:val="009D7BF6"/>
    <w:rsid w:val="009E01E6"/>
    <w:rsid w:val="009E0B64"/>
    <w:rsid w:val="009E14B1"/>
    <w:rsid w:val="009E15CC"/>
    <w:rsid w:val="009E1777"/>
    <w:rsid w:val="009E20E4"/>
    <w:rsid w:val="009E274E"/>
    <w:rsid w:val="009E3E58"/>
    <w:rsid w:val="009E41DD"/>
    <w:rsid w:val="009E4D54"/>
    <w:rsid w:val="009E58DC"/>
    <w:rsid w:val="009F082C"/>
    <w:rsid w:val="009F1151"/>
    <w:rsid w:val="009F15CE"/>
    <w:rsid w:val="009F1777"/>
    <w:rsid w:val="009F2305"/>
    <w:rsid w:val="009F2471"/>
    <w:rsid w:val="009F2D8E"/>
    <w:rsid w:val="009F362B"/>
    <w:rsid w:val="009F4882"/>
    <w:rsid w:val="009F4E05"/>
    <w:rsid w:val="009F5FC0"/>
    <w:rsid w:val="009F62BE"/>
    <w:rsid w:val="009F6598"/>
    <w:rsid w:val="009F66A3"/>
    <w:rsid w:val="009F75BA"/>
    <w:rsid w:val="009F7C4A"/>
    <w:rsid w:val="009F7C73"/>
    <w:rsid w:val="00A00201"/>
    <w:rsid w:val="00A0031E"/>
    <w:rsid w:val="00A00C92"/>
    <w:rsid w:val="00A013EF"/>
    <w:rsid w:val="00A028C0"/>
    <w:rsid w:val="00A02CF0"/>
    <w:rsid w:val="00A03148"/>
    <w:rsid w:val="00A0325B"/>
    <w:rsid w:val="00A055EB"/>
    <w:rsid w:val="00A06601"/>
    <w:rsid w:val="00A06F4D"/>
    <w:rsid w:val="00A07016"/>
    <w:rsid w:val="00A07B61"/>
    <w:rsid w:val="00A07C23"/>
    <w:rsid w:val="00A07C32"/>
    <w:rsid w:val="00A07FE1"/>
    <w:rsid w:val="00A10229"/>
    <w:rsid w:val="00A115F2"/>
    <w:rsid w:val="00A11A05"/>
    <w:rsid w:val="00A11C86"/>
    <w:rsid w:val="00A11ECF"/>
    <w:rsid w:val="00A120FB"/>
    <w:rsid w:val="00A12740"/>
    <w:rsid w:val="00A12D66"/>
    <w:rsid w:val="00A13200"/>
    <w:rsid w:val="00A13A91"/>
    <w:rsid w:val="00A145CB"/>
    <w:rsid w:val="00A14CED"/>
    <w:rsid w:val="00A158D4"/>
    <w:rsid w:val="00A16D18"/>
    <w:rsid w:val="00A16DED"/>
    <w:rsid w:val="00A16F1A"/>
    <w:rsid w:val="00A17B2A"/>
    <w:rsid w:val="00A17C95"/>
    <w:rsid w:val="00A20397"/>
    <w:rsid w:val="00A20665"/>
    <w:rsid w:val="00A20764"/>
    <w:rsid w:val="00A20782"/>
    <w:rsid w:val="00A21576"/>
    <w:rsid w:val="00A21607"/>
    <w:rsid w:val="00A21AD0"/>
    <w:rsid w:val="00A220B2"/>
    <w:rsid w:val="00A22204"/>
    <w:rsid w:val="00A223C9"/>
    <w:rsid w:val="00A23403"/>
    <w:rsid w:val="00A23825"/>
    <w:rsid w:val="00A239F5"/>
    <w:rsid w:val="00A23D07"/>
    <w:rsid w:val="00A24BBB"/>
    <w:rsid w:val="00A25EF9"/>
    <w:rsid w:val="00A264B6"/>
    <w:rsid w:val="00A26928"/>
    <w:rsid w:val="00A275F9"/>
    <w:rsid w:val="00A27E01"/>
    <w:rsid w:val="00A30713"/>
    <w:rsid w:val="00A3194E"/>
    <w:rsid w:val="00A31BB4"/>
    <w:rsid w:val="00A332C1"/>
    <w:rsid w:val="00A334CF"/>
    <w:rsid w:val="00A334FE"/>
    <w:rsid w:val="00A340BF"/>
    <w:rsid w:val="00A34B9E"/>
    <w:rsid w:val="00A37763"/>
    <w:rsid w:val="00A37DD0"/>
    <w:rsid w:val="00A406AB"/>
    <w:rsid w:val="00A41152"/>
    <w:rsid w:val="00A41E55"/>
    <w:rsid w:val="00A441C1"/>
    <w:rsid w:val="00A44734"/>
    <w:rsid w:val="00A4525D"/>
    <w:rsid w:val="00A47C20"/>
    <w:rsid w:val="00A50073"/>
    <w:rsid w:val="00A502D6"/>
    <w:rsid w:val="00A5105C"/>
    <w:rsid w:val="00A52546"/>
    <w:rsid w:val="00A5391D"/>
    <w:rsid w:val="00A539EA"/>
    <w:rsid w:val="00A551E1"/>
    <w:rsid w:val="00A5615D"/>
    <w:rsid w:val="00A568B3"/>
    <w:rsid w:val="00A57E32"/>
    <w:rsid w:val="00A60097"/>
    <w:rsid w:val="00A60551"/>
    <w:rsid w:val="00A60644"/>
    <w:rsid w:val="00A606D2"/>
    <w:rsid w:val="00A61407"/>
    <w:rsid w:val="00A61536"/>
    <w:rsid w:val="00A6197E"/>
    <w:rsid w:val="00A619D8"/>
    <w:rsid w:val="00A61D3E"/>
    <w:rsid w:val="00A6211E"/>
    <w:rsid w:val="00A62D2B"/>
    <w:rsid w:val="00A63592"/>
    <w:rsid w:val="00A63EE1"/>
    <w:rsid w:val="00A6421E"/>
    <w:rsid w:val="00A6484B"/>
    <w:rsid w:val="00A651B6"/>
    <w:rsid w:val="00A6532E"/>
    <w:rsid w:val="00A65578"/>
    <w:rsid w:val="00A65A7C"/>
    <w:rsid w:val="00A66596"/>
    <w:rsid w:val="00A67C7B"/>
    <w:rsid w:val="00A71B65"/>
    <w:rsid w:val="00A71F13"/>
    <w:rsid w:val="00A720C1"/>
    <w:rsid w:val="00A736FA"/>
    <w:rsid w:val="00A7492F"/>
    <w:rsid w:val="00A74A75"/>
    <w:rsid w:val="00A752C8"/>
    <w:rsid w:val="00A77511"/>
    <w:rsid w:val="00A77BF2"/>
    <w:rsid w:val="00A802FC"/>
    <w:rsid w:val="00A80444"/>
    <w:rsid w:val="00A80F05"/>
    <w:rsid w:val="00A80F4C"/>
    <w:rsid w:val="00A82EF2"/>
    <w:rsid w:val="00A83846"/>
    <w:rsid w:val="00A84846"/>
    <w:rsid w:val="00A84AA8"/>
    <w:rsid w:val="00A85A12"/>
    <w:rsid w:val="00A908B7"/>
    <w:rsid w:val="00A91143"/>
    <w:rsid w:val="00A918F9"/>
    <w:rsid w:val="00A921EC"/>
    <w:rsid w:val="00A92527"/>
    <w:rsid w:val="00A92BF6"/>
    <w:rsid w:val="00A9316C"/>
    <w:rsid w:val="00A9493B"/>
    <w:rsid w:val="00A9522E"/>
    <w:rsid w:val="00A954BA"/>
    <w:rsid w:val="00A9587C"/>
    <w:rsid w:val="00A95BF6"/>
    <w:rsid w:val="00A96C3B"/>
    <w:rsid w:val="00AA1059"/>
    <w:rsid w:val="00AA1B1A"/>
    <w:rsid w:val="00AA2140"/>
    <w:rsid w:val="00AA2599"/>
    <w:rsid w:val="00AA3DB1"/>
    <w:rsid w:val="00AA4B15"/>
    <w:rsid w:val="00AA4C20"/>
    <w:rsid w:val="00AA6176"/>
    <w:rsid w:val="00AA6321"/>
    <w:rsid w:val="00AA6882"/>
    <w:rsid w:val="00AA75D9"/>
    <w:rsid w:val="00AA7A85"/>
    <w:rsid w:val="00AA7E7C"/>
    <w:rsid w:val="00AB02D0"/>
    <w:rsid w:val="00AB10CB"/>
    <w:rsid w:val="00AB266F"/>
    <w:rsid w:val="00AB29E2"/>
    <w:rsid w:val="00AB3CED"/>
    <w:rsid w:val="00AB3FCC"/>
    <w:rsid w:val="00AB458D"/>
    <w:rsid w:val="00AB51BA"/>
    <w:rsid w:val="00AB6619"/>
    <w:rsid w:val="00AB66F4"/>
    <w:rsid w:val="00AB754A"/>
    <w:rsid w:val="00AC0610"/>
    <w:rsid w:val="00AC0BB7"/>
    <w:rsid w:val="00AC0E3B"/>
    <w:rsid w:val="00AC197B"/>
    <w:rsid w:val="00AC2078"/>
    <w:rsid w:val="00AC24AD"/>
    <w:rsid w:val="00AC2AD4"/>
    <w:rsid w:val="00AC2F06"/>
    <w:rsid w:val="00AC4A6E"/>
    <w:rsid w:val="00AC4CDD"/>
    <w:rsid w:val="00AC5365"/>
    <w:rsid w:val="00AC66F0"/>
    <w:rsid w:val="00AC7549"/>
    <w:rsid w:val="00AD1A4F"/>
    <w:rsid w:val="00AD1B5E"/>
    <w:rsid w:val="00AD1B85"/>
    <w:rsid w:val="00AD1ED6"/>
    <w:rsid w:val="00AD2BF7"/>
    <w:rsid w:val="00AD3C83"/>
    <w:rsid w:val="00AD3D89"/>
    <w:rsid w:val="00AD4302"/>
    <w:rsid w:val="00AD435C"/>
    <w:rsid w:val="00AD5A2C"/>
    <w:rsid w:val="00AD5B09"/>
    <w:rsid w:val="00AD5DC7"/>
    <w:rsid w:val="00AD7810"/>
    <w:rsid w:val="00AD7B3D"/>
    <w:rsid w:val="00AE0837"/>
    <w:rsid w:val="00AE0CA5"/>
    <w:rsid w:val="00AE1B1E"/>
    <w:rsid w:val="00AE1FAD"/>
    <w:rsid w:val="00AE2037"/>
    <w:rsid w:val="00AE26AF"/>
    <w:rsid w:val="00AE2DE4"/>
    <w:rsid w:val="00AE34B9"/>
    <w:rsid w:val="00AE4F26"/>
    <w:rsid w:val="00AE53D3"/>
    <w:rsid w:val="00AE59E5"/>
    <w:rsid w:val="00AE74E9"/>
    <w:rsid w:val="00AE75AB"/>
    <w:rsid w:val="00AE75C1"/>
    <w:rsid w:val="00AF0399"/>
    <w:rsid w:val="00AF0703"/>
    <w:rsid w:val="00AF1E73"/>
    <w:rsid w:val="00AF205B"/>
    <w:rsid w:val="00AF20A5"/>
    <w:rsid w:val="00AF3EAE"/>
    <w:rsid w:val="00AF47C6"/>
    <w:rsid w:val="00AF572B"/>
    <w:rsid w:val="00AF58F9"/>
    <w:rsid w:val="00AF5B93"/>
    <w:rsid w:val="00AF5F86"/>
    <w:rsid w:val="00AF6336"/>
    <w:rsid w:val="00AF681A"/>
    <w:rsid w:val="00AF6B38"/>
    <w:rsid w:val="00AF738D"/>
    <w:rsid w:val="00AF7B9A"/>
    <w:rsid w:val="00AF7FD6"/>
    <w:rsid w:val="00B006DF"/>
    <w:rsid w:val="00B01259"/>
    <w:rsid w:val="00B012D1"/>
    <w:rsid w:val="00B01389"/>
    <w:rsid w:val="00B0165D"/>
    <w:rsid w:val="00B01BF8"/>
    <w:rsid w:val="00B02460"/>
    <w:rsid w:val="00B02CCE"/>
    <w:rsid w:val="00B032FD"/>
    <w:rsid w:val="00B0360D"/>
    <w:rsid w:val="00B03728"/>
    <w:rsid w:val="00B039E1"/>
    <w:rsid w:val="00B03CBC"/>
    <w:rsid w:val="00B0435C"/>
    <w:rsid w:val="00B04D22"/>
    <w:rsid w:val="00B05001"/>
    <w:rsid w:val="00B0612D"/>
    <w:rsid w:val="00B06452"/>
    <w:rsid w:val="00B0685E"/>
    <w:rsid w:val="00B07830"/>
    <w:rsid w:val="00B10143"/>
    <w:rsid w:val="00B108E3"/>
    <w:rsid w:val="00B10A48"/>
    <w:rsid w:val="00B10D40"/>
    <w:rsid w:val="00B11500"/>
    <w:rsid w:val="00B1272B"/>
    <w:rsid w:val="00B138B3"/>
    <w:rsid w:val="00B14319"/>
    <w:rsid w:val="00B14371"/>
    <w:rsid w:val="00B159F4"/>
    <w:rsid w:val="00B210D8"/>
    <w:rsid w:val="00B21D67"/>
    <w:rsid w:val="00B21DE2"/>
    <w:rsid w:val="00B2223C"/>
    <w:rsid w:val="00B223A2"/>
    <w:rsid w:val="00B22DB4"/>
    <w:rsid w:val="00B23211"/>
    <w:rsid w:val="00B246B3"/>
    <w:rsid w:val="00B25BE5"/>
    <w:rsid w:val="00B25E41"/>
    <w:rsid w:val="00B27F9A"/>
    <w:rsid w:val="00B300E4"/>
    <w:rsid w:val="00B31199"/>
    <w:rsid w:val="00B3133E"/>
    <w:rsid w:val="00B31AEE"/>
    <w:rsid w:val="00B31BCD"/>
    <w:rsid w:val="00B3214E"/>
    <w:rsid w:val="00B322B1"/>
    <w:rsid w:val="00B3301B"/>
    <w:rsid w:val="00B337CB"/>
    <w:rsid w:val="00B33E30"/>
    <w:rsid w:val="00B3420A"/>
    <w:rsid w:val="00B342E0"/>
    <w:rsid w:val="00B34782"/>
    <w:rsid w:val="00B34886"/>
    <w:rsid w:val="00B35919"/>
    <w:rsid w:val="00B3624C"/>
    <w:rsid w:val="00B36F46"/>
    <w:rsid w:val="00B37040"/>
    <w:rsid w:val="00B37AD6"/>
    <w:rsid w:val="00B37F33"/>
    <w:rsid w:val="00B4014C"/>
    <w:rsid w:val="00B401A9"/>
    <w:rsid w:val="00B40557"/>
    <w:rsid w:val="00B409B5"/>
    <w:rsid w:val="00B412C5"/>
    <w:rsid w:val="00B42547"/>
    <w:rsid w:val="00B439B7"/>
    <w:rsid w:val="00B443A9"/>
    <w:rsid w:val="00B44AB4"/>
    <w:rsid w:val="00B44BFF"/>
    <w:rsid w:val="00B46701"/>
    <w:rsid w:val="00B46A76"/>
    <w:rsid w:val="00B46EC5"/>
    <w:rsid w:val="00B47F6C"/>
    <w:rsid w:val="00B50D5A"/>
    <w:rsid w:val="00B50D95"/>
    <w:rsid w:val="00B51E83"/>
    <w:rsid w:val="00B52478"/>
    <w:rsid w:val="00B53368"/>
    <w:rsid w:val="00B533DF"/>
    <w:rsid w:val="00B549A1"/>
    <w:rsid w:val="00B54BAD"/>
    <w:rsid w:val="00B54C53"/>
    <w:rsid w:val="00B54DC7"/>
    <w:rsid w:val="00B55467"/>
    <w:rsid w:val="00B569EE"/>
    <w:rsid w:val="00B57A17"/>
    <w:rsid w:val="00B57F95"/>
    <w:rsid w:val="00B60514"/>
    <w:rsid w:val="00B60F95"/>
    <w:rsid w:val="00B61BEB"/>
    <w:rsid w:val="00B63B18"/>
    <w:rsid w:val="00B63C54"/>
    <w:rsid w:val="00B65222"/>
    <w:rsid w:val="00B65639"/>
    <w:rsid w:val="00B65770"/>
    <w:rsid w:val="00B659FF"/>
    <w:rsid w:val="00B65B83"/>
    <w:rsid w:val="00B66879"/>
    <w:rsid w:val="00B669C6"/>
    <w:rsid w:val="00B6775D"/>
    <w:rsid w:val="00B70AD0"/>
    <w:rsid w:val="00B70F26"/>
    <w:rsid w:val="00B71034"/>
    <w:rsid w:val="00B71558"/>
    <w:rsid w:val="00B7162A"/>
    <w:rsid w:val="00B72A36"/>
    <w:rsid w:val="00B72E66"/>
    <w:rsid w:val="00B72F13"/>
    <w:rsid w:val="00B74EE8"/>
    <w:rsid w:val="00B74F80"/>
    <w:rsid w:val="00B75812"/>
    <w:rsid w:val="00B8008D"/>
    <w:rsid w:val="00B80828"/>
    <w:rsid w:val="00B8195A"/>
    <w:rsid w:val="00B81AA2"/>
    <w:rsid w:val="00B82B32"/>
    <w:rsid w:val="00B83AEF"/>
    <w:rsid w:val="00B84175"/>
    <w:rsid w:val="00B85CBC"/>
    <w:rsid w:val="00B8661C"/>
    <w:rsid w:val="00B8698A"/>
    <w:rsid w:val="00B86C5F"/>
    <w:rsid w:val="00B87181"/>
    <w:rsid w:val="00B9021F"/>
    <w:rsid w:val="00B907E1"/>
    <w:rsid w:val="00B907FD"/>
    <w:rsid w:val="00B92CBB"/>
    <w:rsid w:val="00B931AE"/>
    <w:rsid w:val="00B938BE"/>
    <w:rsid w:val="00B94B10"/>
    <w:rsid w:val="00B94BE6"/>
    <w:rsid w:val="00B9577B"/>
    <w:rsid w:val="00B9652A"/>
    <w:rsid w:val="00B97A80"/>
    <w:rsid w:val="00BA2812"/>
    <w:rsid w:val="00BA2A7F"/>
    <w:rsid w:val="00BA37BC"/>
    <w:rsid w:val="00BA4054"/>
    <w:rsid w:val="00BA4456"/>
    <w:rsid w:val="00BA4C7B"/>
    <w:rsid w:val="00BA4D06"/>
    <w:rsid w:val="00BA6355"/>
    <w:rsid w:val="00BA6435"/>
    <w:rsid w:val="00BA6545"/>
    <w:rsid w:val="00BA6B00"/>
    <w:rsid w:val="00BA6B77"/>
    <w:rsid w:val="00BA725A"/>
    <w:rsid w:val="00BA748C"/>
    <w:rsid w:val="00BB2519"/>
    <w:rsid w:val="00BB271E"/>
    <w:rsid w:val="00BB33DB"/>
    <w:rsid w:val="00BB37BA"/>
    <w:rsid w:val="00BB3B26"/>
    <w:rsid w:val="00BB47A8"/>
    <w:rsid w:val="00BB4E1D"/>
    <w:rsid w:val="00BB4E32"/>
    <w:rsid w:val="00BB594B"/>
    <w:rsid w:val="00BB5F55"/>
    <w:rsid w:val="00BB686E"/>
    <w:rsid w:val="00BB6B70"/>
    <w:rsid w:val="00BB6CC3"/>
    <w:rsid w:val="00BB7A25"/>
    <w:rsid w:val="00BB7E49"/>
    <w:rsid w:val="00BC0940"/>
    <w:rsid w:val="00BC0A57"/>
    <w:rsid w:val="00BC36CE"/>
    <w:rsid w:val="00BC4114"/>
    <w:rsid w:val="00BC4E60"/>
    <w:rsid w:val="00BC5EA4"/>
    <w:rsid w:val="00BC6169"/>
    <w:rsid w:val="00BC66C0"/>
    <w:rsid w:val="00BC6C7D"/>
    <w:rsid w:val="00BC6EB7"/>
    <w:rsid w:val="00BC7207"/>
    <w:rsid w:val="00BC7B98"/>
    <w:rsid w:val="00BD038C"/>
    <w:rsid w:val="00BD1718"/>
    <w:rsid w:val="00BD1FC4"/>
    <w:rsid w:val="00BD2518"/>
    <w:rsid w:val="00BD3F48"/>
    <w:rsid w:val="00BD465F"/>
    <w:rsid w:val="00BD5DFC"/>
    <w:rsid w:val="00BD640C"/>
    <w:rsid w:val="00BD7121"/>
    <w:rsid w:val="00BD75F3"/>
    <w:rsid w:val="00BE014E"/>
    <w:rsid w:val="00BE1FD8"/>
    <w:rsid w:val="00BE211F"/>
    <w:rsid w:val="00BE51A0"/>
    <w:rsid w:val="00BE5925"/>
    <w:rsid w:val="00BE631A"/>
    <w:rsid w:val="00BE7005"/>
    <w:rsid w:val="00BF0FC4"/>
    <w:rsid w:val="00BF11B3"/>
    <w:rsid w:val="00BF1564"/>
    <w:rsid w:val="00BF15B8"/>
    <w:rsid w:val="00BF1768"/>
    <w:rsid w:val="00BF1D6E"/>
    <w:rsid w:val="00BF226A"/>
    <w:rsid w:val="00BF2325"/>
    <w:rsid w:val="00BF2446"/>
    <w:rsid w:val="00BF2633"/>
    <w:rsid w:val="00BF2D35"/>
    <w:rsid w:val="00BF3053"/>
    <w:rsid w:val="00BF56CB"/>
    <w:rsid w:val="00BF6938"/>
    <w:rsid w:val="00BF6FD8"/>
    <w:rsid w:val="00BF7666"/>
    <w:rsid w:val="00BF7AE4"/>
    <w:rsid w:val="00BF7DC3"/>
    <w:rsid w:val="00C000A3"/>
    <w:rsid w:val="00C015DC"/>
    <w:rsid w:val="00C024DE"/>
    <w:rsid w:val="00C03BBD"/>
    <w:rsid w:val="00C03BF3"/>
    <w:rsid w:val="00C03FC8"/>
    <w:rsid w:val="00C04050"/>
    <w:rsid w:val="00C04504"/>
    <w:rsid w:val="00C04565"/>
    <w:rsid w:val="00C04F26"/>
    <w:rsid w:val="00C05423"/>
    <w:rsid w:val="00C05777"/>
    <w:rsid w:val="00C06B05"/>
    <w:rsid w:val="00C06F40"/>
    <w:rsid w:val="00C071C6"/>
    <w:rsid w:val="00C10270"/>
    <w:rsid w:val="00C1053D"/>
    <w:rsid w:val="00C10D6E"/>
    <w:rsid w:val="00C11516"/>
    <w:rsid w:val="00C11C48"/>
    <w:rsid w:val="00C1258C"/>
    <w:rsid w:val="00C12990"/>
    <w:rsid w:val="00C132A0"/>
    <w:rsid w:val="00C1449A"/>
    <w:rsid w:val="00C14C31"/>
    <w:rsid w:val="00C15C46"/>
    <w:rsid w:val="00C1617E"/>
    <w:rsid w:val="00C161F4"/>
    <w:rsid w:val="00C1703A"/>
    <w:rsid w:val="00C17956"/>
    <w:rsid w:val="00C17B71"/>
    <w:rsid w:val="00C17D59"/>
    <w:rsid w:val="00C17E7E"/>
    <w:rsid w:val="00C17F27"/>
    <w:rsid w:val="00C20F9B"/>
    <w:rsid w:val="00C21855"/>
    <w:rsid w:val="00C21978"/>
    <w:rsid w:val="00C227C7"/>
    <w:rsid w:val="00C22DE4"/>
    <w:rsid w:val="00C22F89"/>
    <w:rsid w:val="00C22FB7"/>
    <w:rsid w:val="00C23E37"/>
    <w:rsid w:val="00C23F98"/>
    <w:rsid w:val="00C25BD9"/>
    <w:rsid w:val="00C2647D"/>
    <w:rsid w:val="00C26528"/>
    <w:rsid w:val="00C27AE2"/>
    <w:rsid w:val="00C27C15"/>
    <w:rsid w:val="00C27D05"/>
    <w:rsid w:val="00C27E59"/>
    <w:rsid w:val="00C30280"/>
    <w:rsid w:val="00C30321"/>
    <w:rsid w:val="00C30D1D"/>
    <w:rsid w:val="00C31C49"/>
    <w:rsid w:val="00C3263B"/>
    <w:rsid w:val="00C3276C"/>
    <w:rsid w:val="00C330B9"/>
    <w:rsid w:val="00C333F7"/>
    <w:rsid w:val="00C33701"/>
    <w:rsid w:val="00C33F1F"/>
    <w:rsid w:val="00C35655"/>
    <w:rsid w:val="00C358E7"/>
    <w:rsid w:val="00C36D67"/>
    <w:rsid w:val="00C3735A"/>
    <w:rsid w:val="00C37948"/>
    <w:rsid w:val="00C37DF1"/>
    <w:rsid w:val="00C37EC4"/>
    <w:rsid w:val="00C407A2"/>
    <w:rsid w:val="00C40F9E"/>
    <w:rsid w:val="00C4210C"/>
    <w:rsid w:val="00C421B3"/>
    <w:rsid w:val="00C4276F"/>
    <w:rsid w:val="00C429FC"/>
    <w:rsid w:val="00C431E4"/>
    <w:rsid w:val="00C43DBE"/>
    <w:rsid w:val="00C4453D"/>
    <w:rsid w:val="00C44F92"/>
    <w:rsid w:val="00C4582A"/>
    <w:rsid w:val="00C46C88"/>
    <w:rsid w:val="00C47C08"/>
    <w:rsid w:val="00C47FF9"/>
    <w:rsid w:val="00C5021E"/>
    <w:rsid w:val="00C510D5"/>
    <w:rsid w:val="00C51191"/>
    <w:rsid w:val="00C5172F"/>
    <w:rsid w:val="00C52239"/>
    <w:rsid w:val="00C52B70"/>
    <w:rsid w:val="00C52C4B"/>
    <w:rsid w:val="00C52D0A"/>
    <w:rsid w:val="00C52F5A"/>
    <w:rsid w:val="00C530E9"/>
    <w:rsid w:val="00C540E1"/>
    <w:rsid w:val="00C5414A"/>
    <w:rsid w:val="00C557B6"/>
    <w:rsid w:val="00C557E9"/>
    <w:rsid w:val="00C560C4"/>
    <w:rsid w:val="00C56882"/>
    <w:rsid w:val="00C56A7D"/>
    <w:rsid w:val="00C578F7"/>
    <w:rsid w:val="00C61044"/>
    <w:rsid w:val="00C61086"/>
    <w:rsid w:val="00C611B5"/>
    <w:rsid w:val="00C613C7"/>
    <w:rsid w:val="00C61564"/>
    <w:rsid w:val="00C626C0"/>
    <w:rsid w:val="00C626D5"/>
    <w:rsid w:val="00C62D14"/>
    <w:rsid w:val="00C62FFC"/>
    <w:rsid w:val="00C633C3"/>
    <w:rsid w:val="00C63872"/>
    <w:rsid w:val="00C63AE5"/>
    <w:rsid w:val="00C64102"/>
    <w:rsid w:val="00C65649"/>
    <w:rsid w:val="00C66F9B"/>
    <w:rsid w:val="00C70B82"/>
    <w:rsid w:val="00C71335"/>
    <w:rsid w:val="00C71419"/>
    <w:rsid w:val="00C71A74"/>
    <w:rsid w:val="00C72A0F"/>
    <w:rsid w:val="00C73660"/>
    <w:rsid w:val="00C74696"/>
    <w:rsid w:val="00C74E65"/>
    <w:rsid w:val="00C75E59"/>
    <w:rsid w:val="00C7606C"/>
    <w:rsid w:val="00C76E10"/>
    <w:rsid w:val="00C77AEC"/>
    <w:rsid w:val="00C8131A"/>
    <w:rsid w:val="00C81B14"/>
    <w:rsid w:val="00C82042"/>
    <w:rsid w:val="00C82097"/>
    <w:rsid w:val="00C8256A"/>
    <w:rsid w:val="00C83503"/>
    <w:rsid w:val="00C8411E"/>
    <w:rsid w:val="00C843B9"/>
    <w:rsid w:val="00C84510"/>
    <w:rsid w:val="00C8551A"/>
    <w:rsid w:val="00C87CD1"/>
    <w:rsid w:val="00C90724"/>
    <w:rsid w:val="00C909C3"/>
    <w:rsid w:val="00C90B75"/>
    <w:rsid w:val="00C91C80"/>
    <w:rsid w:val="00C91ED9"/>
    <w:rsid w:val="00C91F83"/>
    <w:rsid w:val="00C93C33"/>
    <w:rsid w:val="00C941C3"/>
    <w:rsid w:val="00C9446C"/>
    <w:rsid w:val="00C94DDF"/>
    <w:rsid w:val="00C94E82"/>
    <w:rsid w:val="00C95466"/>
    <w:rsid w:val="00C9575B"/>
    <w:rsid w:val="00C95BCF"/>
    <w:rsid w:val="00C968BD"/>
    <w:rsid w:val="00C96D17"/>
    <w:rsid w:val="00C96E33"/>
    <w:rsid w:val="00C972B0"/>
    <w:rsid w:val="00C97B69"/>
    <w:rsid w:val="00CA07B8"/>
    <w:rsid w:val="00CA20D6"/>
    <w:rsid w:val="00CA23E1"/>
    <w:rsid w:val="00CA2BCC"/>
    <w:rsid w:val="00CA3160"/>
    <w:rsid w:val="00CA38CA"/>
    <w:rsid w:val="00CA3919"/>
    <w:rsid w:val="00CA4A47"/>
    <w:rsid w:val="00CA53B3"/>
    <w:rsid w:val="00CA546D"/>
    <w:rsid w:val="00CA6296"/>
    <w:rsid w:val="00CA6EFA"/>
    <w:rsid w:val="00CB05C2"/>
    <w:rsid w:val="00CB0E4B"/>
    <w:rsid w:val="00CB2749"/>
    <w:rsid w:val="00CB39FE"/>
    <w:rsid w:val="00CB4668"/>
    <w:rsid w:val="00CB4A26"/>
    <w:rsid w:val="00CB4B90"/>
    <w:rsid w:val="00CB4F3A"/>
    <w:rsid w:val="00CB5367"/>
    <w:rsid w:val="00CB5915"/>
    <w:rsid w:val="00CB5980"/>
    <w:rsid w:val="00CB5EC5"/>
    <w:rsid w:val="00CB63DF"/>
    <w:rsid w:val="00CB662D"/>
    <w:rsid w:val="00CB74C1"/>
    <w:rsid w:val="00CC214A"/>
    <w:rsid w:val="00CC35A9"/>
    <w:rsid w:val="00CC3D6E"/>
    <w:rsid w:val="00CC46F6"/>
    <w:rsid w:val="00CC4707"/>
    <w:rsid w:val="00CC572C"/>
    <w:rsid w:val="00CC6024"/>
    <w:rsid w:val="00CC69C7"/>
    <w:rsid w:val="00CC76F3"/>
    <w:rsid w:val="00CC7B8B"/>
    <w:rsid w:val="00CD14E0"/>
    <w:rsid w:val="00CD16EB"/>
    <w:rsid w:val="00CD2129"/>
    <w:rsid w:val="00CD2669"/>
    <w:rsid w:val="00CD2A76"/>
    <w:rsid w:val="00CD2C00"/>
    <w:rsid w:val="00CD3060"/>
    <w:rsid w:val="00CD451F"/>
    <w:rsid w:val="00CD4B85"/>
    <w:rsid w:val="00CD53B9"/>
    <w:rsid w:val="00CD5C22"/>
    <w:rsid w:val="00CD6292"/>
    <w:rsid w:val="00CE0866"/>
    <w:rsid w:val="00CE1112"/>
    <w:rsid w:val="00CE1116"/>
    <w:rsid w:val="00CE124E"/>
    <w:rsid w:val="00CE17BE"/>
    <w:rsid w:val="00CE208B"/>
    <w:rsid w:val="00CE46F1"/>
    <w:rsid w:val="00CE5001"/>
    <w:rsid w:val="00CE53AF"/>
    <w:rsid w:val="00CE5493"/>
    <w:rsid w:val="00CE7BE1"/>
    <w:rsid w:val="00CF0226"/>
    <w:rsid w:val="00CF0F5F"/>
    <w:rsid w:val="00CF171F"/>
    <w:rsid w:val="00CF2754"/>
    <w:rsid w:val="00CF2AC2"/>
    <w:rsid w:val="00CF2D1D"/>
    <w:rsid w:val="00CF2EE6"/>
    <w:rsid w:val="00CF324B"/>
    <w:rsid w:val="00CF36A5"/>
    <w:rsid w:val="00CF3A43"/>
    <w:rsid w:val="00CF40FB"/>
    <w:rsid w:val="00CF6195"/>
    <w:rsid w:val="00CF6519"/>
    <w:rsid w:val="00CF76A5"/>
    <w:rsid w:val="00CF76D8"/>
    <w:rsid w:val="00D017EF"/>
    <w:rsid w:val="00D01ED8"/>
    <w:rsid w:val="00D02216"/>
    <w:rsid w:val="00D02CE4"/>
    <w:rsid w:val="00D02DEB"/>
    <w:rsid w:val="00D0381C"/>
    <w:rsid w:val="00D03DEA"/>
    <w:rsid w:val="00D04457"/>
    <w:rsid w:val="00D04968"/>
    <w:rsid w:val="00D04B6E"/>
    <w:rsid w:val="00D05A99"/>
    <w:rsid w:val="00D05C9F"/>
    <w:rsid w:val="00D05D04"/>
    <w:rsid w:val="00D06EF5"/>
    <w:rsid w:val="00D07296"/>
    <w:rsid w:val="00D07337"/>
    <w:rsid w:val="00D13785"/>
    <w:rsid w:val="00D13ADE"/>
    <w:rsid w:val="00D16264"/>
    <w:rsid w:val="00D16A7F"/>
    <w:rsid w:val="00D17E06"/>
    <w:rsid w:val="00D20B29"/>
    <w:rsid w:val="00D211F5"/>
    <w:rsid w:val="00D2127E"/>
    <w:rsid w:val="00D2260F"/>
    <w:rsid w:val="00D23524"/>
    <w:rsid w:val="00D2394F"/>
    <w:rsid w:val="00D23951"/>
    <w:rsid w:val="00D23BDA"/>
    <w:rsid w:val="00D2461C"/>
    <w:rsid w:val="00D248D2"/>
    <w:rsid w:val="00D24F4F"/>
    <w:rsid w:val="00D24F91"/>
    <w:rsid w:val="00D257E5"/>
    <w:rsid w:val="00D261EA"/>
    <w:rsid w:val="00D2726E"/>
    <w:rsid w:val="00D27E2F"/>
    <w:rsid w:val="00D27F32"/>
    <w:rsid w:val="00D30826"/>
    <w:rsid w:val="00D30C62"/>
    <w:rsid w:val="00D310D3"/>
    <w:rsid w:val="00D310FF"/>
    <w:rsid w:val="00D31B41"/>
    <w:rsid w:val="00D33F4A"/>
    <w:rsid w:val="00D34152"/>
    <w:rsid w:val="00D37AA1"/>
    <w:rsid w:val="00D40022"/>
    <w:rsid w:val="00D4144D"/>
    <w:rsid w:val="00D42527"/>
    <w:rsid w:val="00D4262A"/>
    <w:rsid w:val="00D4307C"/>
    <w:rsid w:val="00D43B4B"/>
    <w:rsid w:val="00D44974"/>
    <w:rsid w:val="00D44AD8"/>
    <w:rsid w:val="00D44C59"/>
    <w:rsid w:val="00D44E17"/>
    <w:rsid w:val="00D456E5"/>
    <w:rsid w:val="00D45DCF"/>
    <w:rsid w:val="00D46BFE"/>
    <w:rsid w:val="00D46C20"/>
    <w:rsid w:val="00D479DA"/>
    <w:rsid w:val="00D50CCD"/>
    <w:rsid w:val="00D5171F"/>
    <w:rsid w:val="00D51AC5"/>
    <w:rsid w:val="00D51E3F"/>
    <w:rsid w:val="00D521AB"/>
    <w:rsid w:val="00D524B8"/>
    <w:rsid w:val="00D52B41"/>
    <w:rsid w:val="00D52EDA"/>
    <w:rsid w:val="00D52EFA"/>
    <w:rsid w:val="00D535C8"/>
    <w:rsid w:val="00D53F59"/>
    <w:rsid w:val="00D54378"/>
    <w:rsid w:val="00D54692"/>
    <w:rsid w:val="00D546D8"/>
    <w:rsid w:val="00D54B0D"/>
    <w:rsid w:val="00D55BC6"/>
    <w:rsid w:val="00D56934"/>
    <w:rsid w:val="00D57597"/>
    <w:rsid w:val="00D575A1"/>
    <w:rsid w:val="00D609FD"/>
    <w:rsid w:val="00D60E9A"/>
    <w:rsid w:val="00D61053"/>
    <w:rsid w:val="00D61FAA"/>
    <w:rsid w:val="00D63148"/>
    <w:rsid w:val="00D63409"/>
    <w:rsid w:val="00D6368C"/>
    <w:rsid w:val="00D63930"/>
    <w:rsid w:val="00D64ECD"/>
    <w:rsid w:val="00D6512D"/>
    <w:rsid w:val="00D65B14"/>
    <w:rsid w:val="00D65C45"/>
    <w:rsid w:val="00D65EF4"/>
    <w:rsid w:val="00D67BC6"/>
    <w:rsid w:val="00D67C42"/>
    <w:rsid w:val="00D70105"/>
    <w:rsid w:val="00D7053F"/>
    <w:rsid w:val="00D70830"/>
    <w:rsid w:val="00D708E2"/>
    <w:rsid w:val="00D70B6D"/>
    <w:rsid w:val="00D71B23"/>
    <w:rsid w:val="00D72723"/>
    <w:rsid w:val="00D7284C"/>
    <w:rsid w:val="00D729D5"/>
    <w:rsid w:val="00D72DC2"/>
    <w:rsid w:val="00D73536"/>
    <w:rsid w:val="00D748BD"/>
    <w:rsid w:val="00D74FCC"/>
    <w:rsid w:val="00D754CF"/>
    <w:rsid w:val="00D76E2D"/>
    <w:rsid w:val="00D773CA"/>
    <w:rsid w:val="00D77619"/>
    <w:rsid w:val="00D77A4D"/>
    <w:rsid w:val="00D77B36"/>
    <w:rsid w:val="00D805DD"/>
    <w:rsid w:val="00D806D1"/>
    <w:rsid w:val="00D81F73"/>
    <w:rsid w:val="00D84943"/>
    <w:rsid w:val="00D86884"/>
    <w:rsid w:val="00D8690A"/>
    <w:rsid w:val="00D905B2"/>
    <w:rsid w:val="00D90B18"/>
    <w:rsid w:val="00D91C8B"/>
    <w:rsid w:val="00D92019"/>
    <w:rsid w:val="00D93012"/>
    <w:rsid w:val="00D95E09"/>
    <w:rsid w:val="00D979F2"/>
    <w:rsid w:val="00DA0106"/>
    <w:rsid w:val="00DA02A4"/>
    <w:rsid w:val="00DA0563"/>
    <w:rsid w:val="00DA091E"/>
    <w:rsid w:val="00DA0BC1"/>
    <w:rsid w:val="00DA1519"/>
    <w:rsid w:val="00DA1A26"/>
    <w:rsid w:val="00DA24F4"/>
    <w:rsid w:val="00DA3335"/>
    <w:rsid w:val="00DA340F"/>
    <w:rsid w:val="00DA406A"/>
    <w:rsid w:val="00DA48F5"/>
    <w:rsid w:val="00DA6041"/>
    <w:rsid w:val="00DA63FA"/>
    <w:rsid w:val="00DA68B6"/>
    <w:rsid w:val="00DA6974"/>
    <w:rsid w:val="00DA6D11"/>
    <w:rsid w:val="00DA6F9D"/>
    <w:rsid w:val="00DA78D9"/>
    <w:rsid w:val="00DB01BB"/>
    <w:rsid w:val="00DB0864"/>
    <w:rsid w:val="00DB08AB"/>
    <w:rsid w:val="00DB0F58"/>
    <w:rsid w:val="00DB1276"/>
    <w:rsid w:val="00DB1F72"/>
    <w:rsid w:val="00DB32A2"/>
    <w:rsid w:val="00DB3409"/>
    <w:rsid w:val="00DB3BCB"/>
    <w:rsid w:val="00DB4275"/>
    <w:rsid w:val="00DB5CB1"/>
    <w:rsid w:val="00DB5F6D"/>
    <w:rsid w:val="00DB6578"/>
    <w:rsid w:val="00DC0D4B"/>
    <w:rsid w:val="00DC1045"/>
    <w:rsid w:val="00DC107B"/>
    <w:rsid w:val="00DC119B"/>
    <w:rsid w:val="00DC14FE"/>
    <w:rsid w:val="00DC1519"/>
    <w:rsid w:val="00DC1C84"/>
    <w:rsid w:val="00DC1E46"/>
    <w:rsid w:val="00DC285D"/>
    <w:rsid w:val="00DC29F2"/>
    <w:rsid w:val="00DC4040"/>
    <w:rsid w:val="00DC44BB"/>
    <w:rsid w:val="00DC4DCA"/>
    <w:rsid w:val="00DC4E79"/>
    <w:rsid w:val="00DC6A4D"/>
    <w:rsid w:val="00DC7354"/>
    <w:rsid w:val="00DC76BC"/>
    <w:rsid w:val="00DD1CF8"/>
    <w:rsid w:val="00DD1F59"/>
    <w:rsid w:val="00DD2668"/>
    <w:rsid w:val="00DD285E"/>
    <w:rsid w:val="00DD2A0E"/>
    <w:rsid w:val="00DD2BE1"/>
    <w:rsid w:val="00DD32C9"/>
    <w:rsid w:val="00DD3500"/>
    <w:rsid w:val="00DD3796"/>
    <w:rsid w:val="00DD508B"/>
    <w:rsid w:val="00DD53E5"/>
    <w:rsid w:val="00DD58FD"/>
    <w:rsid w:val="00DD5B28"/>
    <w:rsid w:val="00DD6776"/>
    <w:rsid w:val="00DD6C9C"/>
    <w:rsid w:val="00DD7778"/>
    <w:rsid w:val="00DD78EB"/>
    <w:rsid w:val="00DE0255"/>
    <w:rsid w:val="00DE1C07"/>
    <w:rsid w:val="00DE26A3"/>
    <w:rsid w:val="00DE26CA"/>
    <w:rsid w:val="00DE3BA1"/>
    <w:rsid w:val="00DE464D"/>
    <w:rsid w:val="00DE51CD"/>
    <w:rsid w:val="00DE5D6E"/>
    <w:rsid w:val="00DE5F9E"/>
    <w:rsid w:val="00DE6663"/>
    <w:rsid w:val="00DE6FD3"/>
    <w:rsid w:val="00DE719E"/>
    <w:rsid w:val="00DF0F72"/>
    <w:rsid w:val="00DF2650"/>
    <w:rsid w:val="00DF2864"/>
    <w:rsid w:val="00DF2B46"/>
    <w:rsid w:val="00DF37C8"/>
    <w:rsid w:val="00DF3D34"/>
    <w:rsid w:val="00DF44D4"/>
    <w:rsid w:val="00DF4779"/>
    <w:rsid w:val="00DF47DB"/>
    <w:rsid w:val="00DF4CF4"/>
    <w:rsid w:val="00DF5259"/>
    <w:rsid w:val="00DF558A"/>
    <w:rsid w:val="00DF7E6F"/>
    <w:rsid w:val="00E00058"/>
    <w:rsid w:val="00E004D3"/>
    <w:rsid w:val="00E01FD4"/>
    <w:rsid w:val="00E01FF7"/>
    <w:rsid w:val="00E0238B"/>
    <w:rsid w:val="00E03FD8"/>
    <w:rsid w:val="00E0407A"/>
    <w:rsid w:val="00E04DA6"/>
    <w:rsid w:val="00E04F3A"/>
    <w:rsid w:val="00E05767"/>
    <w:rsid w:val="00E05D2B"/>
    <w:rsid w:val="00E06067"/>
    <w:rsid w:val="00E06195"/>
    <w:rsid w:val="00E061DE"/>
    <w:rsid w:val="00E0628B"/>
    <w:rsid w:val="00E06633"/>
    <w:rsid w:val="00E129BE"/>
    <w:rsid w:val="00E1426C"/>
    <w:rsid w:val="00E1445C"/>
    <w:rsid w:val="00E145A6"/>
    <w:rsid w:val="00E16148"/>
    <w:rsid w:val="00E17BCE"/>
    <w:rsid w:val="00E17F16"/>
    <w:rsid w:val="00E17FE8"/>
    <w:rsid w:val="00E2118A"/>
    <w:rsid w:val="00E21F55"/>
    <w:rsid w:val="00E2309C"/>
    <w:rsid w:val="00E23A69"/>
    <w:rsid w:val="00E2498C"/>
    <w:rsid w:val="00E25579"/>
    <w:rsid w:val="00E25B2D"/>
    <w:rsid w:val="00E25BF8"/>
    <w:rsid w:val="00E25F7B"/>
    <w:rsid w:val="00E26D22"/>
    <w:rsid w:val="00E26DC0"/>
    <w:rsid w:val="00E2707A"/>
    <w:rsid w:val="00E27BD0"/>
    <w:rsid w:val="00E316B8"/>
    <w:rsid w:val="00E31B66"/>
    <w:rsid w:val="00E31B9A"/>
    <w:rsid w:val="00E31C9B"/>
    <w:rsid w:val="00E31D3B"/>
    <w:rsid w:val="00E344F0"/>
    <w:rsid w:val="00E34764"/>
    <w:rsid w:val="00E34CD0"/>
    <w:rsid w:val="00E376FE"/>
    <w:rsid w:val="00E37AA3"/>
    <w:rsid w:val="00E404FB"/>
    <w:rsid w:val="00E40789"/>
    <w:rsid w:val="00E41043"/>
    <w:rsid w:val="00E410B3"/>
    <w:rsid w:val="00E42AB5"/>
    <w:rsid w:val="00E42D59"/>
    <w:rsid w:val="00E43F13"/>
    <w:rsid w:val="00E44298"/>
    <w:rsid w:val="00E44716"/>
    <w:rsid w:val="00E44937"/>
    <w:rsid w:val="00E45C38"/>
    <w:rsid w:val="00E45E5E"/>
    <w:rsid w:val="00E47A20"/>
    <w:rsid w:val="00E47C64"/>
    <w:rsid w:val="00E50875"/>
    <w:rsid w:val="00E51131"/>
    <w:rsid w:val="00E512CE"/>
    <w:rsid w:val="00E51339"/>
    <w:rsid w:val="00E52346"/>
    <w:rsid w:val="00E523AC"/>
    <w:rsid w:val="00E523D7"/>
    <w:rsid w:val="00E52E5B"/>
    <w:rsid w:val="00E534C6"/>
    <w:rsid w:val="00E535A5"/>
    <w:rsid w:val="00E538C2"/>
    <w:rsid w:val="00E53E57"/>
    <w:rsid w:val="00E54C22"/>
    <w:rsid w:val="00E54F82"/>
    <w:rsid w:val="00E55EEF"/>
    <w:rsid w:val="00E5797A"/>
    <w:rsid w:val="00E6000C"/>
    <w:rsid w:val="00E61310"/>
    <w:rsid w:val="00E61A10"/>
    <w:rsid w:val="00E62633"/>
    <w:rsid w:val="00E626DE"/>
    <w:rsid w:val="00E62703"/>
    <w:rsid w:val="00E62D1C"/>
    <w:rsid w:val="00E62EC7"/>
    <w:rsid w:val="00E6311C"/>
    <w:rsid w:val="00E63705"/>
    <w:rsid w:val="00E6553E"/>
    <w:rsid w:val="00E65646"/>
    <w:rsid w:val="00E659D9"/>
    <w:rsid w:val="00E65AB1"/>
    <w:rsid w:val="00E65DEB"/>
    <w:rsid w:val="00E67945"/>
    <w:rsid w:val="00E702CE"/>
    <w:rsid w:val="00E706FF"/>
    <w:rsid w:val="00E725E4"/>
    <w:rsid w:val="00E726A2"/>
    <w:rsid w:val="00E72CDC"/>
    <w:rsid w:val="00E72DF1"/>
    <w:rsid w:val="00E7579A"/>
    <w:rsid w:val="00E764B1"/>
    <w:rsid w:val="00E7724E"/>
    <w:rsid w:val="00E80027"/>
    <w:rsid w:val="00E80312"/>
    <w:rsid w:val="00E8080F"/>
    <w:rsid w:val="00E80B6E"/>
    <w:rsid w:val="00E80E1C"/>
    <w:rsid w:val="00E81721"/>
    <w:rsid w:val="00E81BE2"/>
    <w:rsid w:val="00E820A9"/>
    <w:rsid w:val="00E82323"/>
    <w:rsid w:val="00E82345"/>
    <w:rsid w:val="00E826A9"/>
    <w:rsid w:val="00E82912"/>
    <w:rsid w:val="00E82ADE"/>
    <w:rsid w:val="00E83CC3"/>
    <w:rsid w:val="00E83F53"/>
    <w:rsid w:val="00E8406D"/>
    <w:rsid w:val="00E8447A"/>
    <w:rsid w:val="00E8453E"/>
    <w:rsid w:val="00E853D2"/>
    <w:rsid w:val="00E86B7A"/>
    <w:rsid w:val="00E8791C"/>
    <w:rsid w:val="00E87B3E"/>
    <w:rsid w:val="00E9064A"/>
    <w:rsid w:val="00E911EC"/>
    <w:rsid w:val="00E9163F"/>
    <w:rsid w:val="00E91DFA"/>
    <w:rsid w:val="00E9261C"/>
    <w:rsid w:val="00E92CE7"/>
    <w:rsid w:val="00E9478C"/>
    <w:rsid w:val="00E95193"/>
    <w:rsid w:val="00E9555C"/>
    <w:rsid w:val="00E95568"/>
    <w:rsid w:val="00E95A33"/>
    <w:rsid w:val="00E95A8C"/>
    <w:rsid w:val="00E95D54"/>
    <w:rsid w:val="00E95EF7"/>
    <w:rsid w:val="00E96A69"/>
    <w:rsid w:val="00E97648"/>
    <w:rsid w:val="00E9798D"/>
    <w:rsid w:val="00E97D7F"/>
    <w:rsid w:val="00EA1262"/>
    <w:rsid w:val="00EA2352"/>
    <w:rsid w:val="00EA2B93"/>
    <w:rsid w:val="00EA2BF0"/>
    <w:rsid w:val="00EA2CC0"/>
    <w:rsid w:val="00EA36D3"/>
    <w:rsid w:val="00EA47AC"/>
    <w:rsid w:val="00EA518E"/>
    <w:rsid w:val="00EA56CF"/>
    <w:rsid w:val="00EA7ABB"/>
    <w:rsid w:val="00EA7B3A"/>
    <w:rsid w:val="00EB0689"/>
    <w:rsid w:val="00EB18FF"/>
    <w:rsid w:val="00EB2EFC"/>
    <w:rsid w:val="00EB36C2"/>
    <w:rsid w:val="00EB4904"/>
    <w:rsid w:val="00EB4D63"/>
    <w:rsid w:val="00EB507D"/>
    <w:rsid w:val="00EB5706"/>
    <w:rsid w:val="00EB71B4"/>
    <w:rsid w:val="00EB7AC1"/>
    <w:rsid w:val="00EC139B"/>
    <w:rsid w:val="00EC2302"/>
    <w:rsid w:val="00EC29FF"/>
    <w:rsid w:val="00EC334A"/>
    <w:rsid w:val="00EC34BE"/>
    <w:rsid w:val="00EC3A4A"/>
    <w:rsid w:val="00EC42D0"/>
    <w:rsid w:val="00EC5040"/>
    <w:rsid w:val="00EC5086"/>
    <w:rsid w:val="00EC56E7"/>
    <w:rsid w:val="00EC5E99"/>
    <w:rsid w:val="00EC625C"/>
    <w:rsid w:val="00EC627D"/>
    <w:rsid w:val="00EC640C"/>
    <w:rsid w:val="00EC6957"/>
    <w:rsid w:val="00EC6E3F"/>
    <w:rsid w:val="00EC71A6"/>
    <w:rsid w:val="00ED043C"/>
    <w:rsid w:val="00ED05CE"/>
    <w:rsid w:val="00ED099A"/>
    <w:rsid w:val="00ED1C38"/>
    <w:rsid w:val="00ED2A41"/>
    <w:rsid w:val="00ED3126"/>
    <w:rsid w:val="00ED3323"/>
    <w:rsid w:val="00ED3633"/>
    <w:rsid w:val="00ED3D76"/>
    <w:rsid w:val="00ED40A8"/>
    <w:rsid w:val="00ED49AC"/>
    <w:rsid w:val="00ED4A78"/>
    <w:rsid w:val="00ED56B4"/>
    <w:rsid w:val="00ED6629"/>
    <w:rsid w:val="00ED6CCE"/>
    <w:rsid w:val="00EE008A"/>
    <w:rsid w:val="00EE16F1"/>
    <w:rsid w:val="00EE23E4"/>
    <w:rsid w:val="00EE2405"/>
    <w:rsid w:val="00EE24EE"/>
    <w:rsid w:val="00EE2AF9"/>
    <w:rsid w:val="00EE33BE"/>
    <w:rsid w:val="00EE381C"/>
    <w:rsid w:val="00EE3850"/>
    <w:rsid w:val="00EE457B"/>
    <w:rsid w:val="00EE6717"/>
    <w:rsid w:val="00EE6790"/>
    <w:rsid w:val="00EE6859"/>
    <w:rsid w:val="00EE728F"/>
    <w:rsid w:val="00EF0999"/>
    <w:rsid w:val="00EF0A68"/>
    <w:rsid w:val="00EF13B4"/>
    <w:rsid w:val="00EF16B6"/>
    <w:rsid w:val="00EF257E"/>
    <w:rsid w:val="00EF2805"/>
    <w:rsid w:val="00EF2B3E"/>
    <w:rsid w:val="00EF2EAF"/>
    <w:rsid w:val="00EF2EFB"/>
    <w:rsid w:val="00EF2F57"/>
    <w:rsid w:val="00EF38DC"/>
    <w:rsid w:val="00EF3FFB"/>
    <w:rsid w:val="00EF4377"/>
    <w:rsid w:val="00EF4653"/>
    <w:rsid w:val="00EF496F"/>
    <w:rsid w:val="00EF51D9"/>
    <w:rsid w:val="00EF5433"/>
    <w:rsid w:val="00EF6221"/>
    <w:rsid w:val="00F0001E"/>
    <w:rsid w:val="00F00F7B"/>
    <w:rsid w:val="00F0172F"/>
    <w:rsid w:val="00F01D45"/>
    <w:rsid w:val="00F02014"/>
    <w:rsid w:val="00F029C1"/>
    <w:rsid w:val="00F029FA"/>
    <w:rsid w:val="00F030AD"/>
    <w:rsid w:val="00F0329E"/>
    <w:rsid w:val="00F041C2"/>
    <w:rsid w:val="00F047BE"/>
    <w:rsid w:val="00F047EF"/>
    <w:rsid w:val="00F05923"/>
    <w:rsid w:val="00F05CA2"/>
    <w:rsid w:val="00F07150"/>
    <w:rsid w:val="00F0722B"/>
    <w:rsid w:val="00F075D8"/>
    <w:rsid w:val="00F07760"/>
    <w:rsid w:val="00F0790D"/>
    <w:rsid w:val="00F10792"/>
    <w:rsid w:val="00F11D11"/>
    <w:rsid w:val="00F12865"/>
    <w:rsid w:val="00F1295E"/>
    <w:rsid w:val="00F12FAB"/>
    <w:rsid w:val="00F136B2"/>
    <w:rsid w:val="00F13FCD"/>
    <w:rsid w:val="00F1427B"/>
    <w:rsid w:val="00F14483"/>
    <w:rsid w:val="00F144D2"/>
    <w:rsid w:val="00F145FD"/>
    <w:rsid w:val="00F152A0"/>
    <w:rsid w:val="00F1570D"/>
    <w:rsid w:val="00F16BC4"/>
    <w:rsid w:val="00F16E77"/>
    <w:rsid w:val="00F16FC1"/>
    <w:rsid w:val="00F17988"/>
    <w:rsid w:val="00F17F78"/>
    <w:rsid w:val="00F2013A"/>
    <w:rsid w:val="00F20209"/>
    <w:rsid w:val="00F20A73"/>
    <w:rsid w:val="00F20C34"/>
    <w:rsid w:val="00F21313"/>
    <w:rsid w:val="00F21674"/>
    <w:rsid w:val="00F21A76"/>
    <w:rsid w:val="00F21DFB"/>
    <w:rsid w:val="00F232DD"/>
    <w:rsid w:val="00F23C17"/>
    <w:rsid w:val="00F23F35"/>
    <w:rsid w:val="00F25650"/>
    <w:rsid w:val="00F25781"/>
    <w:rsid w:val="00F25D20"/>
    <w:rsid w:val="00F25D5B"/>
    <w:rsid w:val="00F2657E"/>
    <w:rsid w:val="00F27B8B"/>
    <w:rsid w:val="00F27CCC"/>
    <w:rsid w:val="00F27FEC"/>
    <w:rsid w:val="00F30127"/>
    <w:rsid w:val="00F30A2F"/>
    <w:rsid w:val="00F31A0F"/>
    <w:rsid w:val="00F330C0"/>
    <w:rsid w:val="00F331C6"/>
    <w:rsid w:val="00F339C2"/>
    <w:rsid w:val="00F34F4D"/>
    <w:rsid w:val="00F36ECD"/>
    <w:rsid w:val="00F370D4"/>
    <w:rsid w:val="00F37EB3"/>
    <w:rsid w:val="00F37F5C"/>
    <w:rsid w:val="00F40F74"/>
    <w:rsid w:val="00F42555"/>
    <w:rsid w:val="00F433A0"/>
    <w:rsid w:val="00F43CDF"/>
    <w:rsid w:val="00F43F71"/>
    <w:rsid w:val="00F43F98"/>
    <w:rsid w:val="00F44BBF"/>
    <w:rsid w:val="00F4518C"/>
    <w:rsid w:val="00F45890"/>
    <w:rsid w:val="00F46246"/>
    <w:rsid w:val="00F46D08"/>
    <w:rsid w:val="00F4736F"/>
    <w:rsid w:val="00F500CF"/>
    <w:rsid w:val="00F50907"/>
    <w:rsid w:val="00F51BDD"/>
    <w:rsid w:val="00F51C91"/>
    <w:rsid w:val="00F53B79"/>
    <w:rsid w:val="00F53FAD"/>
    <w:rsid w:val="00F54347"/>
    <w:rsid w:val="00F54407"/>
    <w:rsid w:val="00F5460F"/>
    <w:rsid w:val="00F54947"/>
    <w:rsid w:val="00F54D45"/>
    <w:rsid w:val="00F555E2"/>
    <w:rsid w:val="00F55E91"/>
    <w:rsid w:val="00F56F90"/>
    <w:rsid w:val="00F5740B"/>
    <w:rsid w:val="00F60208"/>
    <w:rsid w:val="00F609B3"/>
    <w:rsid w:val="00F6104B"/>
    <w:rsid w:val="00F62ABC"/>
    <w:rsid w:val="00F62EA8"/>
    <w:rsid w:val="00F63564"/>
    <w:rsid w:val="00F63C63"/>
    <w:rsid w:val="00F63E05"/>
    <w:rsid w:val="00F6488B"/>
    <w:rsid w:val="00F64B88"/>
    <w:rsid w:val="00F64BE8"/>
    <w:rsid w:val="00F64C52"/>
    <w:rsid w:val="00F65281"/>
    <w:rsid w:val="00F6542B"/>
    <w:rsid w:val="00F65718"/>
    <w:rsid w:val="00F657DA"/>
    <w:rsid w:val="00F66520"/>
    <w:rsid w:val="00F6683B"/>
    <w:rsid w:val="00F66D18"/>
    <w:rsid w:val="00F67307"/>
    <w:rsid w:val="00F67739"/>
    <w:rsid w:val="00F67847"/>
    <w:rsid w:val="00F70937"/>
    <w:rsid w:val="00F71020"/>
    <w:rsid w:val="00F71364"/>
    <w:rsid w:val="00F71371"/>
    <w:rsid w:val="00F71564"/>
    <w:rsid w:val="00F7166F"/>
    <w:rsid w:val="00F71683"/>
    <w:rsid w:val="00F73BFA"/>
    <w:rsid w:val="00F73FC1"/>
    <w:rsid w:val="00F74192"/>
    <w:rsid w:val="00F74C46"/>
    <w:rsid w:val="00F759C5"/>
    <w:rsid w:val="00F75FD3"/>
    <w:rsid w:val="00F76432"/>
    <w:rsid w:val="00F76444"/>
    <w:rsid w:val="00F76807"/>
    <w:rsid w:val="00F773FE"/>
    <w:rsid w:val="00F77A98"/>
    <w:rsid w:val="00F77C72"/>
    <w:rsid w:val="00F77FC5"/>
    <w:rsid w:val="00F80B11"/>
    <w:rsid w:val="00F80BBA"/>
    <w:rsid w:val="00F818A8"/>
    <w:rsid w:val="00F81E08"/>
    <w:rsid w:val="00F82E64"/>
    <w:rsid w:val="00F8336E"/>
    <w:rsid w:val="00F841C2"/>
    <w:rsid w:val="00F846EA"/>
    <w:rsid w:val="00F867E1"/>
    <w:rsid w:val="00F8682C"/>
    <w:rsid w:val="00F874A7"/>
    <w:rsid w:val="00F87D61"/>
    <w:rsid w:val="00F90952"/>
    <w:rsid w:val="00F90F97"/>
    <w:rsid w:val="00F9175F"/>
    <w:rsid w:val="00F91D76"/>
    <w:rsid w:val="00F92138"/>
    <w:rsid w:val="00F9285D"/>
    <w:rsid w:val="00F936E8"/>
    <w:rsid w:val="00F939C0"/>
    <w:rsid w:val="00F93A3E"/>
    <w:rsid w:val="00F93AF1"/>
    <w:rsid w:val="00F94204"/>
    <w:rsid w:val="00F94BE6"/>
    <w:rsid w:val="00F9540D"/>
    <w:rsid w:val="00F9584B"/>
    <w:rsid w:val="00F95CC3"/>
    <w:rsid w:val="00F96A58"/>
    <w:rsid w:val="00FA0563"/>
    <w:rsid w:val="00FA0731"/>
    <w:rsid w:val="00FA095C"/>
    <w:rsid w:val="00FA10A9"/>
    <w:rsid w:val="00FA2B8F"/>
    <w:rsid w:val="00FA2C43"/>
    <w:rsid w:val="00FA3B52"/>
    <w:rsid w:val="00FA41F9"/>
    <w:rsid w:val="00FA44B2"/>
    <w:rsid w:val="00FA476A"/>
    <w:rsid w:val="00FA4E97"/>
    <w:rsid w:val="00FA502F"/>
    <w:rsid w:val="00FA5791"/>
    <w:rsid w:val="00FA5D82"/>
    <w:rsid w:val="00FA69BD"/>
    <w:rsid w:val="00FA712E"/>
    <w:rsid w:val="00FA7E3C"/>
    <w:rsid w:val="00FB0122"/>
    <w:rsid w:val="00FB0E8B"/>
    <w:rsid w:val="00FB1170"/>
    <w:rsid w:val="00FB1B61"/>
    <w:rsid w:val="00FB1EA2"/>
    <w:rsid w:val="00FB1EEF"/>
    <w:rsid w:val="00FB2985"/>
    <w:rsid w:val="00FB29CD"/>
    <w:rsid w:val="00FB2A58"/>
    <w:rsid w:val="00FB3DB7"/>
    <w:rsid w:val="00FB4986"/>
    <w:rsid w:val="00FB5F0F"/>
    <w:rsid w:val="00FB6803"/>
    <w:rsid w:val="00FB77EC"/>
    <w:rsid w:val="00FC0697"/>
    <w:rsid w:val="00FC0738"/>
    <w:rsid w:val="00FC07C3"/>
    <w:rsid w:val="00FC0D2F"/>
    <w:rsid w:val="00FC1664"/>
    <w:rsid w:val="00FC186E"/>
    <w:rsid w:val="00FC26CC"/>
    <w:rsid w:val="00FC28B5"/>
    <w:rsid w:val="00FC2C68"/>
    <w:rsid w:val="00FC3819"/>
    <w:rsid w:val="00FC3F68"/>
    <w:rsid w:val="00FC4E10"/>
    <w:rsid w:val="00FC5FC8"/>
    <w:rsid w:val="00FC65A6"/>
    <w:rsid w:val="00FC788C"/>
    <w:rsid w:val="00FC7DD9"/>
    <w:rsid w:val="00FD00D7"/>
    <w:rsid w:val="00FD015A"/>
    <w:rsid w:val="00FD0CA0"/>
    <w:rsid w:val="00FD0E13"/>
    <w:rsid w:val="00FD1412"/>
    <w:rsid w:val="00FD20CF"/>
    <w:rsid w:val="00FD26C9"/>
    <w:rsid w:val="00FD41F5"/>
    <w:rsid w:val="00FD469D"/>
    <w:rsid w:val="00FD4B74"/>
    <w:rsid w:val="00FD4D54"/>
    <w:rsid w:val="00FD5E2C"/>
    <w:rsid w:val="00FD604F"/>
    <w:rsid w:val="00FD6184"/>
    <w:rsid w:val="00FD6520"/>
    <w:rsid w:val="00FD6AA4"/>
    <w:rsid w:val="00FD6D42"/>
    <w:rsid w:val="00FE06AB"/>
    <w:rsid w:val="00FE07D1"/>
    <w:rsid w:val="00FE09F1"/>
    <w:rsid w:val="00FE0E28"/>
    <w:rsid w:val="00FE0E46"/>
    <w:rsid w:val="00FE18D7"/>
    <w:rsid w:val="00FE1D47"/>
    <w:rsid w:val="00FE2094"/>
    <w:rsid w:val="00FE239C"/>
    <w:rsid w:val="00FE25E1"/>
    <w:rsid w:val="00FE2B5A"/>
    <w:rsid w:val="00FE39DF"/>
    <w:rsid w:val="00FE490B"/>
    <w:rsid w:val="00FE5CB5"/>
    <w:rsid w:val="00FE61A1"/>
    <w:rsid w:val="00FE61E2"/>
    <w:rsid w:val="00FE63F6"/>
    <w:rsid w:val="00FE65A2"/>
    <w:rsid w:val="00FE7275"/>
    <w:rsid w:val="00FF015F"/>
    <w:rsid w:val="00FF09E4"/>
    <w:rsid w:val="00FF0E87"/>
    <w:rsid w:val="00FF11FB"/>
    <w:rsid w:val="00FF1C9A"/>
    <w:rsid w:val="00FF1E4B"/>
    <w:rsid w:val="00FF287C"/>
    <w:rsid w:val="00FF3029"/>
    <w:rsid w:val="00FF328D"/>
    <w:rsid w:val="00FF44C6"/>
    <w:rsid w:val="00FF4513"/>
    <w:rsid w:val="00FF55FA"/>
    <w:rsid w:val="00FF5F11"/>
    <w:rsid w:val="00FF7112"/>
    <w:rsid w:val="00FF72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AA5447-03A9-42C3-B620-0400D5746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6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4836E3"/>
    <w:rPr>
      <w:vertAlign w:val="superscript"/>
    </w:rPr>
  </w:style>
  <w:style w:type="paragraph" w:styleId="FootnoteText">
    <w:name w:val="footnote text"/>
    <w:basedOn w:val="Normal"/>
    <w:link w:val="FootnoteTextChar"/>
    <w:uiPriority w:val="99"/>
    <w:unhideWhenUsed/>
    <w:rsid w:val="004836E3"/>
    <w:pPr>
      <w:spacing w:after="0" w:line="240" w:lineRule="auto"/>
    </w:pPr>
    <w:rPr>
      <w:sz w:val="20"/>
      <w:szCs w:val="20"/>
    </w:rPr>
  </w:style>
  <w:style w:type="character" w:customStyle="1" w:styleId="FootnoteTextChar">
    <w:name w:val="Footnote Text Char"/>
    <w:basedOn w:val="DefaultParagraphFont"/>
    <w:link w:val="FootnoteText"/>
    <w:uiPriority w:val="99"/>
    <w:rsid w:val="004836E3"/>
    <w:rPr>
      <w:sz w:val="20"/>
      <w:szCs w:val="20"/>
    </w:rPr>
  </w:style>
  <w:style w:type="table" w:styleId="TableGrid">
    <w:name w:val="Table Grid"/>
    <w:basedOn w:val="TableNormal"/>
    <w:uiPriority w:val="39"/>
    <w:rsid w:val="00483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836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6E3"/>
  </w:style>
  <w:style w:type="character" w:styleId="Hyperlink">
    <w:name w:val="Hyperlink"/>
    <w:basedOn w:val="DefaultParagraphFont"/>
    <w:uiPriority w:val="99"/>
    <w:unhideWhenUsed/>
    <w:rsid w:val="004836E3"/>
    <w:rPr>
      <w:color w:val="0563C1" w:themeColor="hyperlink"/>
      <w:u w:val="single"/>
    </w:rPr>
  </w:style>
  <w:style w:type="character" w:styleId="HTMLCite">
    <w:name w:val="HTML Cite"/>
    <w:basedOn w:val="DefaultParagraphFont"/>
    <w:uiPriority w:val="99"/>
    <w:semiHidden/>
    <w:unhideWhenUsed/>
    <w:rsid w:val="004836E3"/>
    <w:rPr>
      <w:i/>
      <w:iCs/>
    </w:rPr>
  </w:style>
  <w:style w:type="paragraph" w:styleId="Caption">
    <w:name w:val="caption"/>
    <w:basedOn w:val="Normal"/>
    <w:next w:val="Normal"/>
    <w:uiPriority w:val="35"/>
    <w:unhideWhenUsed/>
    <w:qFormat/>
    <w:rsid w:val="00D54B0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E71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1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997955">
      <w:bodyDiv w:val="1"/>
      <w:marLeft w:val="0"/>
      <w:marRight w:val="0"/>
      <w:marTop w:val="0"/>
      <w:marBottom w:val="0"/>
      <w:divBdr>
        <w:top w:val="none" w:sz="0" w:space="0" w:color="auto"/>
        <w:left w:val="none" w:sz="0" w:space="0" w:color="auto"/>
        <w:bottom w:val="none" w:sz="0" w:space="0" w:color="auto"/>
        <w:right w:val="none" w:sz="0" w:space="0" w:color="auto"/>
      </w:divBdr>
    </w:div>
    <w:div w:id="1253709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a.gov/sites/production/files/2016-06/documents/ll_plungerlift.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tengfei@tsinghua.edu.cn"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_lin@lbl.gov" TargetMode="External"/><Relationship Id="rId11" Type="http://schemas.openxmlformats.org/officeDocument/2006/relationships/hyperlink" Target="http://calclimateag.org/wp-content/uploads/2015/11/Diversified-Strategies-for-Methane-in-Dairies-Oct.-2015.pdf" TargetMode="External"/><Relationship Id="rId5" Type="http://schemas.openxmlformats.org/officeDocument/2006/relationships/endnotes" Target="endnotes.xml"/><Relationship Id="rId10" Type="http://schemas.openxmlformats.org/officeDocument/2006/relationships/hyperlink" Target="http://www.nrdc.cn/Public/uploads/2016-12-04/5843d6a697a95.pdf" TargetMode="External"/><Relationship Id="rId4" Type="http://schemas.openxmlformats.org/officeDocument/2006/relationships/footnotes" Target="footnotes.xml"/><Relationship Id="rId9" Type="http://schemas.openxmlformats.org/officeDocument/2006/relationships/hyperlink" Target="https://www.princeton.edu/~mauzeral/teaching/WWS591e_Methane_Workshop_FinalReport%202013.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10</Pages>
  <Words>2831</Words>
  <Characters>1613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zkhanna</dc:creator>
  <cp:keywords/>
  <dc:description/>
  <cp:lastModifiedBy>nzkhanna</cp:lastModifiedBy>
  <cp:revision>5</cp:revision>
  <cp:lastPrinted>2019-09-24T18:47:00Z</cp:lastPrinted>
  <dcterms:created xsi:type="dcterms:W3CDTF">2019-09-20T17:34:00Z</dcterms:created>
  <dcterms:modified xsi:type="dcterms:W3CDTF">2019-09-24T18:59:00Z</dcterms:modified>
</cp:coreProperties>
</file>